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23A96" w14:textId="77777777" w:rsidR="008B1CBC" w:rsidRPr="00071F51" w:rsidRDefault="008B1CBC" w:rsidP="008B1CBC">
      <w:pPr>
        <w:rPr>
          <w:rFonts w:ascii="Arial" w:hAnsi="Arial" w:cs="Arial"/>
        </w:rPr>
      </w:pPr>
    </w:p>
    <w:p w14:paraId="470E6FD9" w14:textId="19BB1675" w:rsidR="008B1CBC" w:rsidRDefault="008B1CBC" w:rsidP="008B1CBC">
      <w:pPr>
        <w:rPr>
          <w:rFonts w:ascii="Arial" w:hAnsi="Arial" w:cs="Arial"/>
        </w:rPr>
      </w:pPr>
      <w:r w:rsidRPr="00071F51">
        <w:rPr>
          <w:rFonts w:ascii="Arial" w:hAnsi="Arial" w:cs="Arial"/>
          <w:b/>
          <w:bCs/>
        </w:rPr>
        <w:t>S5</w:t>
      </w:r>
      <w:r>
        <w:rPr>
          <w:rFonts w:ascii="Arial" w:hAnsi="Arial" w:cs="Arial"/>
          <w:b/>
          <w:bCs/>
        </w:rPr>
        <w:t xml:space="preserve"> </w:t>
      </w:r>
      <w:r w:rsidRPr="00071F51">
        <w:rPr>
          <w:rFonts w:ascii="Arial" w:hAnsi="Arial" w:cs="Arial"/>
          <w:b/>
          <w:bCs/>
        </w:rPr>
        <w:t>Table</w:t>
      </w:r>
      <w:r w:rsidRPr="00071F51">
        <w:rPr>
          <w:rFonts w:ascii="Arial" w:hAnsi="Arial" w:cs="Arial"/>
        </w:rPr>
        <w:t xml:space="preserve">: Description of calibration methods used in models. For each method, we provide up to three references in our review demonstrating applications of the method. Where fewer than three articles use a method, all articles using that method are listed. </w:t>
      </w:r>
    </w:p>
    <w:p w14:paraId="2F1223DB" w14:textId="77777777" w:rsidR="008B1CBC" w:rsidRDefault="008B1CBC" w:rsidP="008B1CBC">
      <w:pPr>
        <w:rPr>
          <w:rFonts w:ascii="Arial" w:hAnsi="Arial" w:cs="Arial"/>
        </w:rPr>
      </w:pPr>
    </w:p>
    <w:tbl>
      <w:tblPr>
        <w:tblStyle w:val="TableGrid"/>
        <w:tblW w:w="13667" w:type="dxa"/>
        <w:tblLook w:val="04A0" w:firstRow="1" w:lastRow="0" w:firstColumn="1" w:lastColumn="0" w:noHBand="0" w:noVBand="1"/>
      </w:tblPr>
      <w:tblGrid>
        <w:gridCol w:w="483"/>
        <w:gridCol w:w="1790"/>
        <w:gridCol w:w="8792"/>
        <w:gridCol w:w="2602"/>
      </w:tblGrid>
      <w:tr w:rsidR="008B1CBC" w:rsidRPr="00071F51" w14:paraId="54667318" w14:textId="77777777" w:rsidTr="00327DA7">
        <w:trPr>
          <w:trHeight w:val="299"/>
        </w:trPr>
        <w:tc>
          <w:tcPr>
            <w:tcW w:w="483" w:type="dxa"/>
          </w:tcPr>
          <w:p w14:paraId="1A10DA03" w14:textId="77777777" w:rsidR="008B1CBC" w:rsidRPr="00071F51" w:rsidRDefault="008B1CBC" w:rsidP="00327DA7">
            <w:pPr>
              <w:rPr>
                <w:rFonts w:ascii="Arial" w:hAnsi="Arial" w:cs="Arial"/>
                <w:b/>
                <w:bCs/>
                <w:lang w:val="en-GB"/>
              </w:rPr>
            </w:pPr>
            <w:r w:rsidRPr="00071F51">
              <w:rPr>
                <w:rFonts w:ascii="Arial" w:hAnsi="Arial" w:cs="Arial"/>
                <w:b/>
                <w:bCs/>
                <w:lang w:val="en-GB"/>
              </w:rPr>
              <w:t>#</w:t>
            </w:r>
          </w:p>
        </w:tc>
        <w:tc>
          <w:tcPr>
            <w:tcW w:w="1790" w:type="dxa"/>
          </w:tcPr>
          <w:p w14:paraId="13885A4B" w14:textId="77777777" w:rsidR="008B1CBC" w:rsidRPr="00071F51" w:rsidRDefault="008B1CBC" w:rsidP="00327DA7">
            <w:pPr>
              <w:rPr>
                <w:rFonts w:ascii="Arial" w:hAnsi="Arial" w:cs="Arial"/>
                <w:b/>
                <w:bCs/>
                <w:lang w:val="en-GB"/>
              </w:rPr>
            </w:pPr>
            <w:r w:rsidRPr="00071F51">
              <w:rPr>
                <w:rFonts w:ascii="Arial" w:hAnsi="Arial" w:cs="Arial"/>
                <w:b/>
                <w:bCs/>
                <w:lang w:val="en-GB"/>
              </w:rPr>
              <w:t xml:space="preserve">Method </w:t>
            </w:r>
          </w:p>
        </w:tc>
        <w:tc>
          <w:tcPr>
            <w:tcW w:w="8792" w:type="dxa"/>
          </w:tcPr>
          <w:p w14:paraId="70FCA15F" w14:textId="77777777" w:rsidR="008B1CBC" w:rsidRPr="00071F51" w:rsidRDefault="008B1CBC" w:rsidP="00327DA7">
            <w:pPr>
              <w:rPr>
                <w:rFonts w:ascii="Arial" w:hAnsi="Arial" w:cs="Arial"/>
                <w:b/>
                <w:bCs/>
                <w:lang w:val="en-GB"/>
              </w:rPr>
            </w:pPr>
            <w:r w:rsidRPr="00071F51">
              <w:rPr>
                <w:rFonts w:ascii="Arial" w:hAnsi="Arial" w:cs="Arial"/>
                <w:b/>
                <w:bCs/>
                <w:lang w:val="en-GB"/>
              </w:rPr>
              <w:t xml:space="preserve">Short description </w:t>
            </w:r>
          </w:p>
        </w:tc>
        <w:tc>
          <w:tcPr>
            <w:tcW w:w="2602" w:type="dxa"/>
          </w:tcPr>
          <w:p w14:paraId="26C7A735" w14:textId="77777777" w:rsidR="008B1CBC" w:rsidRPr="00071F51" w:rsidRDefault="008B1CBC" w:rsidP="00327DA7">
            <w:pPr>
              <w:rPr>
                <w:rFonts w:ascii="Arial" w:hAnsi="Arial" w:cs="Arial"/>
                <w:b/>
                <w:bCs/>
                <w:lang w:val="en-GB"/>
              </w:rPr>
            </w:pPr>
            <w:r w:rsidRPr="00071F51">
              <w:rPr>
                <w:rFonts w:ascii="Arial" w:hAnsi="Arial" w:cs="Arial"/>
                <w:b/>
                <w:bCs/>
                <w:lang w:val="en-GB"/>
              </w:rPr>
              <w:t xml:space="preserve">Examples of articles in review applying method </w:t>
            </w:r>
          </w:p>
        </w:tc>
      </w:tr>
      <w:tr w:rsidR="008B1CBC" w:rsidRPr="00071F51" w14:paraId="398CDEDB" w14:textId="77777777" w:rsidTr="00327DA7">
        <w:trPr>
          <w:trHeight w:val="299"/>
        </w:trPr>
        <w:tc>
          <w:tcPr>
            <w:tcW w:w="483" w:type="dxa"/>
          </w:tcPr>
          <w:p w14:paraId="795A4D8F" w14:textId="77777777" w:rsidR="008B1CBC" w:rsidRPr="00071F51" w:rsidRDefault="008B1CBC" w:rsidP="00327DA7">
            <w:pPr>
              <w:rPr>
                <w:rFonts w:ascii="Arial" w:hAnsi="Arial" w:cs="Arial"/>
                <w:color w:val="000000" w:themeColor="text1"/>
                <w:lang w:val="en-GB"/>
              </w:rPr>
            </w:pPr>
            <w:r w:rsidRPr="00071F51">
              <w:rPr>
                <w:rFonts w:ascii="Arial" w:hAnsi="Arial" w:cs="Arial"/>
                <w:color w:val="000000" w:themeColor="text1"/>
                <w:lang w:val="en-GB"/>
              </w:rPr>
              <w:t>1</w:t>
            </w:r>
          </w:p>
        </w:tc>
        <w:tc>
          <w:tcPr>
            <w:tcW w:w="1790" w:type="dxa"/>
          </w:tcPr>
          <w:p w14:paraId="185E7218" w14:textId="77777777" w:rsidR="008B1CBC" w:rsidRPr="00071F51" w:rsidRDefault="008B1CBC" w:rsidP="00327DA7">
            <w:pPr>
              <w:rPr>
                <w:rFonts w:ascii="Arial" w:hAnsi="Arial" w:cs="Arial"/>
                <w:lang w:val="en-GB"/>
              </w:rPr>
            </w:pPr>
            <w:r w:rsidRPr="00071F51">
              <w:rPr>
                <w:rFonts w:ascii="Arial" w:hAnsi="Arial" w:cs="Arial"/>
                <w:color w:val="000000" w:themeColor="text1"/>
                <w:lang w:val="en-GB"/>
              </w:rPr>
              <w:t>Markov Chain Monte Carlo (MCMC)</w:t>
            </w:r>
          </w:p>
        </w:tc>
        <w:tc>
          <w:tcPr>
            <w:tcW w:w="8792" w:type="dxa"/>
          </w:tcPr>
          <w:p w14:paraId="7A4BC208" w14:textId="77777777" w:rsidR="008B1CBC" w:rsidRPr="00071F51" w:rsidRDefault="008B1CBC" w:rsidP="00327DA7">
            <w:pPr>
              <w:rPr>
                <w:rFonts w:ascii="Arial" w:hAnsi="Arial" w:cs="Arial"/>
              </w:rPr>
            </w:pPr>
            <w:r w:rsidRPr="00071F51">
              <w:rPr>
                <w:rFonts w:ascii="Arial" w:hAnsi="Arial" w:cs="Arial"/>
              </w:rPr>
              <w:t xml:space="preserve">Markov Chain Monte Carlo (MCMC) is a class of algorithms used to sample from probability distributions that are complex or high-dimensional, making them difficult to analyze using traditional methods. A Markov chain is a stochastic process where the future state depends only on the current state, not on the sequence of events that preceded it. This property is known as the Markov property. In MCMC, this concept is used to generate a sequence of samples that approximate the target distribution. See </w:t>
            </w:r>
            <w:r w:rsidRPr="00071F51">
              <w:rPr>
                <w:rFonts w:ascii="Arial" w:hAnsi="Arial" w:cs="Arial"/>
                <w:lang w:val="en-GB"/>
              </w:rPr>
              <w:fldChar w:fldCharType="begin"/>
            </w:r>
            <w:r w:rsidRPr="00071F51">
              <w:rPr>
                <w:rFonts w:ascii="Arial" w:hAnsi="Arial" w:cs="Arial"/>
              </w:rPr>
              <w:instrText xml:space="preserve"> ADDIN ZOTERO_ITEM CSL_CITATION {"citationID":"z86CPQYP","properties":{"formattedCitation":"(van de Schoot et al., 2021)","plainCitation":"(van de Schoot et al., 2021)","noteIndex":0},"citationItems":[{"id":18422,"uris":["http://zotero.org/users/9224535/items/29H7HT88"],"itemData":{"id":18422,"type":"article-journal","abstrac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container-title":"Nature Reviews Methods Primers","DOI":"10.1038/s43586-020-00001-2","ISSN":"2662-8449","issue":"1","journalAbbreviation":"Nat Rev Methods Primers","language":"en","license":"2021 Springer Nature Limited","note":"publisher: Nature Publishing Group","page":"1-26","source":"www.nature.com","title":"Bayesian statistics and modelling","volume":"1","author":[{"family":"Schoot","given":"Rens","non-dropping-particle":"van de"},{"family":"Depaoli","given":"Sarah"},{"family":"King","given":"Ruth"},{"family":"Kramer","given":"Bianca"},{"family":"Märtens","given":"Kaspar"},{"family":"Tadesse","given":"Mahlet G."},{"family":"Vannucci","given":"Marina"},{"family":"Gelman","given":"Andrew"},{"family":"Veen","given":"Duco"},{"family":"Willemsen","given":"Joukje"},{"family":"Yau","given":"Christopher"}],"issued":{"date-parts":[["2021",1,14]]}}}],"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van de Schoot et al., 2021)</w:t>
            </w:r>
            <w:r w:rsidRPr="00071F51">
              <w:rPr>
                <w:rFonts w:ascii="Arial" w:hAnsi="Arial" w:cs="Arial"/>
                <w:lang w:val="en-GB"/>
              </w:rPr>
              <w:fldChar w:fldCharType="end"/>
            </w:r>
            <w:r w:rsidRPr="00071F51">
              <w:rPr>
                <w:rFonts w:ascii="Arial" w:hAnsi="Arial" w:cs="Arial"/>
              </w:rPr>
              <w:t xml:space="preserve"> for a primer.  </w:t>
            </w:r>
          </w:p>
        </w:tc>
        <w:tc>
          <w:tcPr>
            <w:tcW w:w="2602" w:type="dxa"/>
          </w:tcPr>
          <w:p w14:paraId="475F9967"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OBrCzP8E","properties":{"formattedCitation":"(Arinaminpathy et al., 2023; Nsengiyumva et al., 2022; Xue et al., 2022)","plainCitation":"(Arinaminpathy et al., 2023; Nsengiyumva et al., 2022; Xue et al., 2022)","noteIndex":0},"citationItems":[{"id":18424,"uris":["http://zotero.org/users/9224535/items/8XULPVBM"],"itemData":{"id":18424,"type":"article-journal","abstract":"Background &amp; objectives: \n          Vaccination will play an important role in meeting the end tuberculosis (TB) goals. While certain vaccine candidates in advanced stages of clinical trials raise hope for the future availability of new tools, in the immediate term, there is also increasing interest in Bacille Calmette–Guérin revaccination among adults and adolescents as a potential strategy. Here, we sought to estimate the potential epidemiological impact of TB vaccination in India.\n          Methods: \n          We developed a deterministic, age-structured, compartmental model of TB in India. Data from the recent national prevalence survey was used to inform epidemiological burden while also incorporating a vulnerable population who may be prioritized for vaccination, the latter consistent with the burden of undernutrition. Using this framework, the potential impact on incidence and mortality of a vaccine with 50 per cent efficacy was estimated, if rolled out in 2023 to cover 50 per cent of the unvaccinated each year. Simulated impacts were compared for disease- vs. infection-preventing vaccines, as well as when prioritizing vulnerable groups (those with undernutrition) rather than the general population. A sensitivity analyses were also conducted with respect to the duration, and efficacy, of vaccine immunity.\n          Results: \n          When rolled out in the general population, an infection-preventing vaccine would avert 12 per cent (95% Bayesian credible intervals (Crl): 4.3-28%) of cumulative TB incidence between 2023 and 2030, while a disease-preventing vaccine would avert 29 per cent (95% Crl: 24-34%). Although the vulnerable population accounts for only around 16 per cent of India’s population, prioritizing this group for vaccination would achieve almost half the impact of rollout in the general population, in the example of an infection-preventing vaccine. Sensitivity analysis also highlights the importance of the duration and efficacy of vaccine-induced immunity.\n          Interpretation &amp; conclusions: \n          These results highlight how even a vaccine with moderate effectiveness (50%) could achieve substantial reductions in TB burden in India, especially when prioritized for the most vulnerable.","container-title":"Indian Journal of Medical Research","DOI":"10.4103/ijmr.ijmr_328_23","ISSN":"0971-5916 (Print)","issue":"2&amp;3","language":"en-US","page":"119","source":"journals.lww.com","title":"The potential impact of vaccination on tuberculosis burden in India: A modelling analysis","title-short":"The potential impact of vaccination on tuberculosis burden in India","volume":"157","author":[{"family":"Arinaminpathy","given":"Nimalan"},{"family":"Rade","given":"Kirankumar"},{"family":"Kumar","given":"Ravinder"},{"family":"Joshi","given":"Rajendra P."},{"family":"Rao","given":"Raghuram"}],"issued":{"date-parts":[["2023",3]]}}},{"id":18427,"uris":["http://zotero.org/users/9224535/items/QI9JZWQV"],"itemData":{"id":18427,"type":"article-journal","abstract":"Background Shorter, safer, and cheaper tuberculosis (TB) preventive treatment (TPT) regimens will enhance uptake and effectiveness. WHO developed target product profiles describing minimum requirements and optimal targets for key attributes of novel TPT regimens. We performed a cost-effectiveness analysis addressing the scale-up of regimens meeting these criteria in Brazil, a setting with relatively low transmission and low HIV and rifampicin-resistant TB (RR-TB) prevalence, and South Africa, a setting with higher transmission and higher HIV and RR-TB prevalence. Methods and findings We used outputs from a model simulating scale-up of TPT regimens meeting minimal and optimal criteria. We assumed that drug costs for minimal and optimal regimens were identical to 6 months of daily isoniazid (6H). The minimal regimen lasted 3 months, with 70% completion and 80% efficacy; the optimal regimen lasted 1 month, with 90% completion and 100% efficacy. Target groups were people living with HIV (PLHIV) on antiretroviral treatment and household contacts (HHCs) of identified TB patients. The status quo was 6H at 2019 coverage levels for PLHIV and HHCs. We projected TB cases and deaths, TB-associated disability-adjusted life years (DALYs), and costs (in 2020 US dollars) associated with TB from a TB services perspective from 2020 to 2035, with 3% annual discounting. We estimated the expected costs and outcomes of scaling up 6H, the minimal TPT regimen, or the optimal TPT regimen to reach all eligible PLHIV and HHCs by 2023, compared to the status quo. Maintaining current 6H coverage in Brazil (0% of HHCs and 30% of PLHIV treated) would be associated with 1.1 (95% uncertainty range [UR] 1.1–1.2) million TB cases, 123,000 (115,000–132,000) deaths, and 2.5 (2.1–3.1) million DALYs and would cost $1.1 ($1.0–$1.3) billion during 2020–2035. Expanding the 6H, minimal, or optimal regimen to 100% coverage among eligible groups would reduce DALYs by 0.5% (95% UR 1.2% reduction, 0.4% increase), 2.5% (1.8%–3.0%), and 9.0% (6.5%–11.0%), respectively, with additional costs of $107 ($95–$117) million and $51 ($41–$60) million and savings of $36 ($14–$58) million, respectively. Compared to the status quo, costs per DALY averted were $7,608 and $808 for scaling up the 6H and minimal regimens, respectively, while the optimal regimen was dominant (cost savings, reduced DALYs). In South Africa, maintaining current 6H coverage (0% of HHCs and 69% of PLHIV treated) would be associated with 3.6 (95% UR 3.0–4.3) million TB cases, 843,000 (598,000–1,201,000) deaths, and 36.7 (19.5–58.0) million DALYs and would cost $2.5 ($1.8–$3.6) billion. Expanding coverage with the 6H, minimal, or optimal regimen would reduce DALYs by 6.9% (95% UR 4.3%–95%), 15.5% (11.8%–18.9%), and 38.0% (32.7%–43.0%), respectively, with additional costs of $79 (−$7, $151) million and $40 (−$52, $140) million and savings of $608 ($443–$832) million, respectively. Compared to the status quo, estimated costs per DALY averted were $31 and $7 for scaling up the 6H and minimal regimens, while the optimal regimen was dominant. Study limitations included the focus on 2 countries, and no explicit consideration of costs incurred before the decision to prescribe TPT. Conclusions Our findings suggest that scale-up of TPT regimens meeting minimum or optimal requirements would likely have important impacts on TB-associated outcomes and would likely be cost-effective or cost saving.","container-title":"PLOS Medicine","DOI":"10.1371/journal.pmed.1004032","ISSN":"1549-1676","issue":"6","journalAbbreviation":"PLOS Medicine","language":"en","note":"publisher: Public Library of Science","page":"e1004032","source":"PLoS Journals","title":"Scaling up target regimens for tuberculosis preventive treatment in Brazil and South Africa: An analysis of costs and cost-effectiveness","title-short":"Scaling up target regimens for tuberculosis preventive treatment in Brazil and South Africa","volume":"19","author":[{"family":"Nsengiyumva","given":"Ntwali Placide"},{"family":"Campbell","given":"Jonathon R."},{"family":"Oxlade","given":"Olivia"},{"family":"Vesga","given":"Juan F."},{"family":"Lienhardt","given":"Christian"},{"family":"Trajman","given":"Anete"},{"family":"Falzon","given":"Dennis"},{"family":"Boon","given":"Saskia Den"},{"family":"Arinaminpathy","given":"Nimalan"},{"family":"Schwartzman","given":"Kevin"}],"issued":{"date-parts":[["2022",6,13]]}}},{"id":18429,"uris":["http://zotero.org/users/9224535/items/5DNRL2SY"],"itemData":{"id":18429,"type":"article-journal","abstract":"Although great progress has been made in the prevention and mitigation of TB in the past 20 years, China is still the third largest contributor to the global burden of new TB cases, accounting for 833,000 new cases in 2019. Improved mitigation strategies, such as vaccines, diagnostics, and treatment, are needed to meet goals of WHO. Given the huge variability in the prevalence of TB across age-groups in China, the vaccination, diagnostic techniques, and treatment for different age-groups may have different effects. Moreover, the statistics data of TB cases show significant seasonal fluctuations in China. In view of the above facts, we propose a non-autonomous differential equation model with age structure and seasonal transmission rate. We derive the basic reproduction number, $${\\mathcal {R}}_{0}$$, and prove that the unique disease-free periodic solution, $${\\mathcal {P}}_{0}$$is globally asymptotically stable when $${\\mathcal {R}}_{0}&lt;1$$, while the disease is uniformly persistent and at least one positive periodic solution exists when $${\\mathcal {R}}_{0}&gt;1$$. We estimate that the basic reproduction number $${\\mathcal {R}}_{0}=1.3935$$($$95\\%\\text{ CI }:(1.3729, 1.4087)$$), which means that TB is uniformly persistent. Our results demonstrate that vaccinating susceptible individuals whose ages are over 65 and between 20 and 24 is much more effective in reducing the prevalence of TB, and each of the improved vaccination strategy, diagnostic strategy, and treatment strategy leads to substantial reductions in the prevalence of TB per 100,000 individuals compared with current approaches, and the combination of the three strategies is more effective. Scenario A (i.e., coverage rate $$85\\%$$, diagnosis rate $$5\\theta _{k}$$, relapse rate $$0.1\\chi _{k}$$) is the best and can reduce the prevalence of TB per 100,000 individuals by $$98.91\\%$$and $$99.07\\%$$in 2035 and 2050, respectively. Although the improved strategies will significantly reduce the incidence rate of TB, it is challenging to achieve the goal of WHO in 2050. Our findings can provide guidance for public health authorities in projecting effective mitigation strategies of TB.","container-title":"Bulletin of Mathematical Biology","DOI":"10.1007/s11538-022-01019-1","ISSN":"1522-9602","issue":"6","journalAbbreviation":"Bull Math Biol","language":"en","page":"61","source":"Springer Link","title":"Evaluating Strategies For Tuberculosis to Achieve the Goals of WHO in China: A Seasonal Age-Structured Model Study","title-short":"Evaluating Strategies For Tuberculosis to Achieve the Goals of WHO in China","volume":"84","author":[{"family":"Xue","given":"Ling"},{"family":"Jing","given":"Shuanglin"},{"family":"Wang","given":"Hao"}],"issued":{"date-parts":[["2022",4,29]]}}}],"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Arinaminpathy et al., 2023; Nsengiyumva et al., 2022; Xue et al., 2022)</w:t>
            </w:r>
            <w:r w:rsidRPr="00071F51">
              <w:rPr>
                <w:rFonts w:ascii="Arial" w:hAnsi="Arial" w:cs="Arial"/>
                <w:lang w:val="en-GB"/>
              </w:rPr>
              <w:fldChar w:fldCharType="end"/>
            </w:r>
            <w:r w:rsidRPr="00071F51">
              <w:rPr>
                <w:rFonts w:ascii="Arial" w:hAnsi="Arial" w:cs="Arial"/>
                <w:lang w:val="en-GB"/>
              </w:rPr>
              <w:fldChar w:fldCharType="begin"/>
            </w:r>
            <w:r w:rsidRPr="00071F51">
              <w:rPr>
                <w:rFonts w:ascii="Arial" w:hAnsi="Arial" w:cs="Arial"/>
                <w:lang w:val="en-GB"/>
              </w:rPr>
              <w:instrText xml:space="preserve"> PRINTDATE  \* MERGEFORMAT </w:instrText>
            </w:r>
            <w:r w:rsidRPr="00071F51">
              <w:rPr>
                <w:rFonts w:ascii="Arial" w:hAnsi="Arial" w:cs="Arial"/>
                <w:lang w:val="en-GB"/>
              </w:rPr>
              <w:fldChar w:fldCharType="separate"/>
            </w:r>
            <w:r w:rsidRPr="00071F51">
              <w:rPr>
                <w:rFonts w:ascii="Arial" w:hAnsi="Arial" w:cs="Arial"/>
                <w:lang w:val="en-GB"/>
              </w:rPr>
              <w:fldChar w:fldCharType="end"/>
            </w:r>
          </w:p>
        </w:tc>
      </w:tr>
      <w:tr w:rsidR="008B1CBC" w:rsidRPr="00071F51" w14:paraId="1C52B140" w14:textId="77777777" w:rsidTr="00327DA7">
        <w:trPr>
          <w:trHeight w:val="299"/>
        </w:trPr>
        <w:tc>
          <w:tcPr>
            <w:tcW w:w="483" w:type="dxa"/>
          </w:tcPr>
          <w:p w14:paraId="6C4E5A9D"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2</w:t>
            </w:r>
          </w:p>
        </w:tc>
        <w:tc>
          <w:tcPr>
            <w:tcW w:w="1790" w:type="dxa"/>
          </w:tcPr>
          <w:p w14:paraId="14F717D3" w14:textId="77777777" w:rsidR="008B1CBC" w:rsidRPr="00071F51" w:rsidRDefault="008B1CBC" w:rsidP="00327DA7">
            <w:pPr>
              <w:rPr>
                <w:rFonts w:ascii="Arial" w:hAnsi="Arial" w:cs="Arial"/>
                <w:lang w:val="en-GB"/>
              </w:rPr>
            </w:pPr>
            <w:r w:rsidRPr="00071F51">
              <w:rPr>
                <w:rFonts w:ascii="Arial" w:hAnsi="Arial" w:cs="Arial"/>
                <w:color w:val="000000"/>
                <w:lang w:val="en-GB"/>
              </w:rPr>
              <w:t>Approximate Bayesian Computation (ABC)</w:t>
            </w:r>
          </w:p>
        </w:tc>
        <w:tc>
          <w:tcPr>
            <w:tcW w:w="8792" w:type="dxa"/>
          </w:tcPr>
          <w:p w14:paraId="6659A496" w14:textId="77777777" w:rsidR="008B1CBC" w:rsidRPr="00071F51" w:rsidRDefault="008B1CBC" w:rsidP="00327DA7">
            <w:pPr>
              <w:rPr>
                <w:rFonts w:ascii="Arial" w:hAnsi="Arial" w:cs="Arial"/>
              </w:rPr>
            </w:pPr>
            <w:r w:rsidRPr="00071F51">
              <w:rPr>
                <w:rFonts w:ascii="Arial" w:hAnsi="Arial" w:cs="Arial"/>
              </w:rPr>
              <w:t xml:space="preserve">Approximate Bayesian Computation (ABC) </w:t>
            </w:r>
            <w:r w:rsidRPr="00071F51">
              <w:rPr>
                <w:rFonts w:ascii="Arial" w:hAnsi="Arial" w:cs="Arial"/>
                <w:lang w:val="en-GB"/>
              </w:rPr>
              <w:fldChar w:fldCharType="begin"/>
            </w:r>
            <w:r w:rsidRPr="00071F51">
              <w:rPr>
                <w:rFonts w:ascii="Arial" w:hAnsi="Arial" w:cs="Arial"/>
              </w:rPr>
              <w:instrText xml:space="preserve"> ADDIN ZOTERO_ITEM CSL_CITATION {"citationID":"mYmUXh1O","properties":{"formattedCitation":"(Beaumont et al., 2002)","plainCitation":"(Beaumont et al., 2002)","noteIndex":0},"citationItems":[{"id":1183,"uris":["http://zotero.org/users/9224535/items/ZCYC46VH"],"itemData":{"id":1183,"type":"article-journal","container-title":"Genetics","issue":"4","note":"publisher: Genetics Soc America","page":"2025–2035","title":"Approximate Bayesian computation in population genetics","volume":"162","author":[{"family":"Beaumont","given":"Mark A"},{"family":"Zhang","given":"Wenyang"},{"family":"Balding","given":"David J"}],"issued":{"date-parts":[["2002"]]}}}],"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Beaumont et al., 2002)</w:t>
            </w:r>
            <w:r w:rsidRPr="00071F51">
              <w:rPr>
                <w:rFonts w:ascii="Arial" w:hAnsi="Arial" w:cs="Arial"/>
                <w:lang w:val="en-GB"/>
              </w:rPr>
              <w:fldChar w:fldCharType="end"/>
            </w:r>
            <w:r w:rsidRPr="00071F51">
              <w:rPr>
                <w:rFonts w:ascii="Arial" w:hAnsi="Arial" w:cs="Arial"/>
              </w:rPr>
              <w:t xml:space="preserve"> is a class of computational methods in Bayesian statistics that allows for parameter estimation and model selection when the likelihood function is intractable or too expensive to evaluate. It does not require explicitly evaluating a likelihood function, uses a distance function to measure the discrepancy between simulated and observed data, and has a tolerance parameter to threshold how close simulated data must be to the observed data. </w:t>
            </w:r>
          </w:p>
        </w:tc>
        <w:tc>
          <w:tcPr>
            <w:tcW w:w="2602" w:type="dxa"/>
          </w:tcPr>
          <w:p w14:paraId="180BEB68"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Bt3vqwqP","properties":{"formattedCitation":"(Fraser et al., 2021; Horton et al., 2022; Sahu et al., 2023)","plainCitation":"(Fraser et al., 2021; Horton et al., 2022; Sahu et al., 2023)","noteIndex":0},"citationItems":[{"id":18436,"uris":["http://zotero.org/users/9224535/items/Y6Y7H4CN"],"itemData":{"id":18436,"type":"article-journal","abstract":"Tijuana, Mexico, has a concentrated HIV epidemic among overlapping key populations (KPs) including people who inject drugs (PWID), female sex workers (FSW), their male clients, and men who have sex with men (MSM). We developed a dynamic HIV transmission model among these KPs to determine the extent to which their unmet prevention and treatment needs is driving HIV transmission. Over 2020–2029 we estimated the proportion of new infections acquired in each KP, and the proportion due to their unprotected risk behaviours. We estimate that 43.7% and 55.3% of new infections are among MSM and PWID, respectively, with FSW and their clients making-up &lt; 10% of new infections. Projections suggest 93.8% of new infections over 2020–2029 will be due to unprotected sex between MSM or unsafe injecting drug use. Prioritizing interventions addressing sexual and injecting risks among MSM and PWID are critical to controlling HIV in Tijuana.","container-title":"AIDS and Behavior","DOI":"10.1007/s10461-021-03361-2","ISSN":"1573-3254","issue":"11","journalAbbreviation":"AIDS Behav","language":"en","page":"3814-3827","source":"Springer Link","title":"Overlapping Key Populations and HIV Transmission in Tijuana, Mexico: A Modelling Analysis of Epidemic Drivers","title-short":"Overlapping Key Populations and HIV Transmission in Tijuana, Mexico","volume":"25","author":[{"family":"Fraser","given":"Hannah"},{"family":"Borquez","given":"Annick"},{"family":"Stone","given":"Jack"},{"family":"Abramovitz","given":"Daniela"},{"family":"Brouwer","given":"Kimberly C."},{"family":"Goodman-Meza","given":"David"},{"family":"Hickman","given":"Matthew"},{"family":"Patterson","given":"Thomas L."},{"family":"Silverman","given":"Jay"},{"family":"Smith","given":"Laramie"},{"family":"Strathdee","given":"Steffanie A."},{"family":"Martin","given":"Natasha K."},{"family":"Vickerman","given":"Peter"}],"issued":{"date-parts":[["2021",11,1]]}}},{"id":18432,"uris":["http://zotero.org/users/9224535/items/JZJZ6JUS"],"itemData":{"id":18432,"type":"article-journal","abstract":"High prevalence of infectious tuberculosis among men suggests potential population-wide benefits from addressing programmatic and social determinants of gender disparities. Utilising a sex-stratified compartmental transmission model calibrated to tuberculosis burden estimates for Viet Nam, we modelled interventions to increase active case finding, to reduce tobacco smoking, and to reduce alcohol consumption by 2025 in line with national and global targets. For each intervention, we examined scenarios differentially targeting men and women and evaluated impact on tuberculosis morbidity and mortality in men, women, and children in 2035. Active case finding interventions targeting men projected greater reductions in tuberculosis incidence in men, women, and children (16.2%, uncertainty interval, UI, 11.4–23.0%, 11.8%, UI 8.0–18.6%, and 21.5%, UI 16.9–28.5%, respectively) than those targeting women (5.2%, UI 3.8–7.1%, 5.4%, UI 3.9–7.3%, and 8.6%, UI 6.9–10.7%, respectively). Projected reductions in tuberculosis incidence for interventions to reduce male tobacco smoking and alcohol consumption were greatest for men (17.4%, UI 11.8–24.7%, and 11.0%, UI 5.4–19.4%, respectively), but still substantial for women (6.9%, UI 3.8–12.5%, and 4.4%, UI 1.9–10.6%, respectively) and children (12.7%, UI 8.4–19.0%, and 8.0%, UI 3.9–15.0%, respectively). Comparable interventions targeting women projected limited impact, with declines of 0.3% (UI 0.2%-0.3%) and 0.1% (UI 0.0%-0.1%), respectively. Addressing programmatic and social determinants of men’s tuberculosis burden has population-wide benefits. Future interventions to increase active case finding, to reduce tobacco smoking, and to reduce harmful alcohol consumption, whilst not ignoring women, should focus on men to most effectively reduce tuberculosis morbidity and mortality in men, women, and children.","container-title":"PLOS Global Public Health","DOI":"10.1371/journal.pgph.0000784","ISSN":"2767-3375","issue":"7","journalAbbreviation":"PLOS Global Public Health","language":"en","note":"publisher: Public Library of Science","page":"e0000784","source":"PLoS Journals","title":"Population benefits of addressing programmatic and social determinants of gender disparities in tuberculosis in Viet Nam: A modelling study","title-short":"Population benefits of addressing programmatic and social determinants of gender disparities in tuberculosis in Viet Nam","volume":"2","author":[{"family":"Horton","given":"Katherine C."},{"family":"White","given":"Richard G."},{"family":"Hoa","given":"Nguyen Binh"},{"family":"Nguyen","given":"Hai Viet"},{"family":"Bakker","given":"Roel"},{"family":"Sumner","given":"Tom"},{"family":"Corbett","given":"Elizabeth L."},{"family":"Houben","given":"Rein M. G. J."}],"issued":{"date-parts":[["2022",7,14]]}}},{"id":18434,"uris":["http://zotero.org/users/9224535/items/LS5RVFFZ"],"itemData":{"id":18434,"type":"article-journal","abstract":"Community-based delivery and monitoring of antiretroviral therapy (ART) for HIV has the potential to increase viral suppression for individual- and population-level health benefits. However, the cost-effectiveness and budget impact are needed for public health policy. We used a mathematical model of HIV transmission in KwaZulu-Natal, South Africa, to estimate population prevalence, incidence, mortality, and disability-adjusted life-years (DALYs) from 2020 to 2060 for two scenarios: 1) standard clinic-based HIV care and 2) five-yearly home testing campaigns with community ART for people not reached by clinic-based care. We parameterised model scenarios using observed community-based ART efficacy. Using a health system perspective, we evaluated incremental cost-effectiveness and net health benefits using a threshold of $750/DALY averted. In a sensitivity analysis, we varied the discount rate; time horizon; costs for clinic and community ART, hospitalisation, and testing; and the proportion of the population receiving community ART. Uncertainty ranges (URs) were estimated across 25 best-fitting parameter sets. By 2060, community ART following home testing averted 27.9% (UR: 24.3–31.5) of incident HIV infections, 27.8% (26.8–28.8) of HIV-related deaths, and 18.7% (17.9–19.7) of DALYs compared to standard of care. Adolescent girls and young women aged 15–24 years experienced the greatest reduction in incident HIV (30.7%, 27.1–34.7). In the first five years (2020–2024), community ART required an additional $44.9 million (35.8–50.1) annually, representing 14.3% (11.4–16.0) of the annual HIV budget. The cost per DALY averted was $102 (85–117) for community ART compared with standard of care. Providing six-monthly refills instead of quarterly refills further increased cost-effectiveness to $78.5 per DALY averted (62.9–92.8). Cost-effectiveness was robust to sensitivity analyses. In a high-prevalence setting, scale-up of decentralised ART dispensing and monitoring can provide large population health benefits and is cost-effective in preventing death and disability due to HIV.","container-title":"PLOS Global Public Health","DOI":"10.1371/journal.pgph.0000610","ISSN":"2767-3375","issue":"9","journalAbbreviation":"PLOS Global Public Health","language":"en","note":"publisher: Public Library of Science","page":"e0000610","source":"PLoS Journals","title":"Population health impact, cost-effectiveness, and affordability of community-based HIV treatment and monitoring in South Africa: A health economics modelling study","title-short":"Population health impact, cost-effectiveness, and affordability of community-based HIV treatment and monitoring in South Africa","volume":"3","author":[{"family":"Sahu","given":"Maitreyi"},{"family":"Bayer","given":"Cara J."},{"family":"Roberts","given":"D. Allen"},{"family":"Rooyen","given":"Heidi","dropping-particle":"van"},{"family":"Heerden","given":"Alastair","dropping-particle":"van"},{"family":"Shahmanesh","given":"Maryam"},{"family":"Asiimwe","given":"Stephen"},{"family":"Sausi","given":"Kombi"},{"family":"Sithole","given":"Nsika"},{"family":"Ying","given":"Roger"},{"family":"Rao","given":"Darcy W."},{"family":"Krows","given":"Meighan L."},{"family":"Shapiro","given":"Adrienne E."},{"family":"Baeten","given":"Jared M."},{"family":"Celum","given":"Connie"},{"family":"Revill","given":"Paul"},{"family":"Barnabas","given":"Ruanne V."}],"issued":{"date-parts":[["2023",9,5]]}}}],"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Fraser et al., 2021; Horton et al., 2022; Sahu et al., 2023)</w:t>
            </w:r>
            <w:r w:rsidRPr="00071F51">
              <w:rPr>
                <w:rFonts w:ascii="Arial" w:hAnsi="Arial" w:cs="Arial"/>
                <w:lang w:val="en-GB"/>
              </w:rPr>
              <w:fldChar w:fldCharType="end"/>
            </w:r>
          </w:p>
        </w:tc>
      </w:tr>
      <w:tr w:rsidR="008B1CBC" w:rsidRPr="00071F51" w14:paraId="10FD6798" w14:textId="77777777" w:rsidTr="00327DA7">
        <w:trPr>
          <w:trHeight w:val="299"/>
        </w:trPr>
        <w:tc>
          <w:tcPr>
            <w:tcW w:w="483" w:type="dxa"/>
          </w:tcPr>
          <w:p w14:paraId="2B66AE22"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3</w:t>
            </w:r>
          </w:p>
        </w:tc>
        <w:tc>
          <w:tcPr>
            <w:tcW w:w="1790" w:type="dxa"/>
          </w:tcPr>
          <w:p w14:paraId="1D330593" w14:textId="77777777" w:rsidR="008B1CBC" w:rsidRPr="00071F51" w:rsidRDefault="008B1CBC" w:rsidP="00327DA7">
            <w:pPr>
              <w:rPr>
                <w:rFonts w:ascii="Arial" w:hAnsi="Arial" w:cs="Arial"/>
                <w:lang w:val="en-GB"/>
              </w:rPr>
            </w:pPr>
            <w:r w:rsidRPr="00071F51">
              <w:rPr>
                <w:rFonts w:ascii="Arial" w:hAnsi="Arial" w:cs="Arial"/>
                <w:color w:val="000000"/>
                <w:lang w:val="en-GB"/>
              </w:rPr>
              <w:t>Incremental Mixture Importance Sampling (IMIS)</w:t>
            </w:r>
          </w:p>
        </w:tc>
        <w:tc>
          <w:tcPr>
            <w:tcW w:w="8792" w:type="dxa"/>
          </w:tcPr>
          <w:p w14:paraId="4969AD39" w14:textId="77777777" w:rsidR="008B1CBC" w:rsidRPr="00071F51" w:rsidRDefault="008B1CBC" w:rsidP="00327DA7">
            <w:pPr>
              <w:rPr>
                <w:rFonts w:ascii="Arial" w:hAnsi="Arial" w:cs="Arial"/>
              </w:rPr>
            </w:pPr>
            <w:r w:rsidRPr="00071F51">
              <w:rPr>
                <w:rFonts w:ascii="Arial" w:hAnsi="Arial" w:cs="Arial"/>
              </w:rPr>
              <w:t xml:space="preserve">Incremental Mixture Importance Sampling (IMIS) </w:t>
            </w:r>
            <w:r w:rsidRPr="00071F51">
              <w:rPr>
                <w:rFonts w:ascii="Arial" w:hAnsi="Arial" w:cs="Arial"/>
                <w:lang w:val="en-GB"/>
              </w:rPr>
              <w:fldChar w:fldCharType="begin"/>
            </w:r>
            <w:r w:rsidRPr="00071F51">
              <w:rPr>
                <w:rFonts w:ascii="Arial" w:hAnsi="Arial" w:cs="Arial"/>
              </w:rPr>
              <w:instrText xml:space="preserve"> ADDIN ZOTERO_ITEM CSL_CITATION {"citationID":"i5OlEkSL","properties":{"formattedCitation":"(Raftery and Bao, 2010)","plainCitation":"(Raftery and Bao, 2010)","noteIndex":0},"citationItems":[{"id":18438,"uris":["http://zotero.org/users/9224535/items/KNUZAAFE"],"itemData":{"id":18438,"type":"article-journal","abstract":"The Joint United Nations Programme on HIV/AIDS (UNAIDS) has decided to use Bayesian melding as the basis for its probabilistic projections of HIV prevalence in countries with generalized epidemics. This combines a mechanistic epidemiological model, prevalence data, and expert opinion. Initially, the posterior distribution was approximated by sampling-importance-resampling, which is simple to implement, easy to interpret, transparent to users, and gave acceptable results for most countries. For some countries, however, this is not computationally efficient because the posterior distribution tends to be concentrated around nonlinear ridges and can also be multimodal. We propose instead incremental mixture importance sampling (IMIS), which iteratively builds up a better importance sampling function. This retains the simplicity and transparency of sampling importance resampling, but is much more efficient computationally. It also leads to a simple estimator of the integrated likelihood that is the basis for Bayesian model comparison and model averaging. In simulation experiments and on real data, it outperformed both sampling importance resampling and three publicly available generic Markov chain Monte Carlo algorithms for this kind of problem.","container-title":"Biometrics","DOI":"10.1111/j.1541-0420.2010.01399.x","ISSN":"1541-0420","issue":"4","journalAbbreviation":"Biometrics","language":"eng","note":"PMID: 20222935\nPMCID: PMC2925068","page":"1162-1173","source":"PubMed","title":"Estimating and Projecting Trends in HIV/AIDS Generalized Epidemics Using Incremental Mixture Importance Sampling","volume":"66","author":[{"family":"Raftery","given":"Adrian E."},{"family":"Bao","given":"Le"}],"issued":{"date-parts":[["2010",12]]}}}],"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Raftery and Bao, 2010)</w:t>
            </w:r>
            <w:r w:rsidRPr="00071F51">
              <w:rPr>
                <w:rFonts w:ascii="Arial" w:hAnsi="Arial" w:cs="Arial"/>
                <w:lang w:val="en-GB"/>
              </w:rPr>
              <w:fldChar w:fldCharType="end"/>
            </w:r>
            <w:r w:rsidRPr="00071F51">
              <w:rPr>
                <w:rFonts w:ascii="Arial" w:hAnsi="Arial" w:cs="Arial"/>
              </w:rPr>
              <w:t xml:space="preserve"> is an advanced statistical technique used for efficient sampling from complex probability distributions. IMIS involves drawing samples from a prior distribution, calculating importance weights based on a target distribution, identifying regions of high importance, adding new mixture components to high weight regions, and then repeating these steps until a stopping </w:t>
            </w:r>
            <w:proofErr w:type="spellStart"/>
            <w:r w:rsidRPr="00071F51">
              <w:rPr>
                <w:rFonts w:ascii="Arial" w:hAnsi="Arial" w:cs="Arial"/>
              </w:rPr>
              <w:t>criterio</w:t>
            </w:r>
            <w:proofErr w:type="spellEnd"/>
            <w:r w:rsidRPr="00071F51">
              <w:rPr>
                <w:rFonts w:ascii="Arial" w:hAnsi="Arial" w:cs="Arial"/>
                <w:lang w:val="en-GB"/>
              </w:rPr>
              <w:t>n</w:t>
            </w:r>
            <w:r w:rsidRPr="00071F51">
              <w:rPr>
                <w:rFonts w:ascii="Arial" w:hAnsi="Arial" w:cs="Arial"/>
              </w:rPr>
              <w:t xml:space="preserve"> is met. Final samples are generated by resampling from an accumulated mixture distribution. </w:t>
            </w:r>
          </w:p>
        </w:tc>
        <w:tc>
          <w:tcPr>
            <w:tcW w:w="2602" w:type="dxa"/>
          </w:tcPr>
          <w:p w14:paraId="76272EDB"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L6gj2G88","properties":{"formattedCitation":"(Chang et al., 2018; Menzies et al., 2021; Yang et al., 2021)","plainCitation":"(Chang et al., 2018; Menzies et al., 2021; Yang et al., 2021)","noteIndex":0},"citationItems":[{"id":18441,"uris":["http://zotero.org/users/9224535/items/HW2L4N7V"],"itemData":{"id":18441,"type":"article-journal","abstract":"Gold mines represent a potential hotspot for Mycobacterium tuberculosis (Mtb) transmission and may be exacerbating the tuberculosis (TB) epidemic in South Africa. However, the presence of multiple factors complicates estimation of the mining contribution to the TB burden in South Africa.","container-title":"BMC Medicine","DOI":"10.1186/s12916-018-1037-3","ISSN":"1741-7015","issue":"1","journalAbbreviation":"BMC Medicine","page":"52","source":"BioMed Central","title":"Small contribution of gold mines to the ongoing tuberculosis epidemic in South Africa: a modeling-based study","title-short":"Small contribution of gold mines to the ongoing tuberculosis epidemic in South Africa","volume":"16","author":[{"family":"Chang","given":"Stewart T."},{"family":"Chihota","given":"Violet N."},{"family":"Fielding","given":"Katherine L."},{"family":"Grant","given":"Alison D."},{"family":"Houben","given":"Rein M."},{"family":"White","given":"Richard G."},{"family":"Churchyard","given":"Gavin J."},{"family":"Eckhoff","given":"Philip A."},{"family":"Wagner","given":"Bradley G."}],"issued":{"date-parts":[["2018",4,12]]}}},{"id":589,"uris":["http://zotero.org/users/9224535/items/ELE362FP"],"itemData":{"id":589,"type":"article-journal","abstract":"Supplemental Digital Content is available in the text.","container-title":"Epidemiology (Cambridge, Mass.)","DOI":"10.1097/EDE.0000000000001271","ISSN":"1044-3983","issue":"1","journalAbbreviation":"Epidemiology","note":"PMID: 33009253\nPMCID: PMC7707158","page":"70-78","source":"PubMed Central","title":"Time Since Infection and Risks of Future Disease for Individuals with Mycobacterium tuberculosis Infection in the United States","volume":"32","author":[{"family":"Menzies","given":"Nicolas A."},{"family":"Swartwood","given":"Nicole"},{"family":"Testa","given":"Christian"},{"family":"Malyuta","given":"Yelena"},{"family":"Hill","given":"Andrew N."},{"family":"Marks","given":"Suzanne M."},{"family":"Cohen","given":"Ted"},{"family":"Salomon","given":"Joshua A."}],"issued":{"date-parts":[["2021",1]]}}},{"id":179,"uris":["http://zotero.org/users/9224535/items/CZC37TNF"],"itemData":{"id":179,"type":"article-journal","abstract":"Large-scale rural-to-urban migration has changed the epidemiology of tuberculosis (TB) in large Chinese cities. We estimated the contribution of TB importation, reactivation of latent infection, and local transmission to new TB cases in Shanghai, and compared the potential impact of intervention options.","container-title":"BMC Medicine","DOI":"10.1186/s12916-021-01968-9","ISSN":"1741-7015","issue":"1","journalAbbreviation":"BMC Medicine","page":"95","source":"BioMed Central","title":"The positive externalities of migrant-based TB control strategy in a Chinese urban population with internal migration: a transmission-dynamic modeling study","title-short":"The positive externalities of migrant-based TB control strategy in a Chinese urban population with internal migration","volume":"19","author":[{"family":"Yang","given":"Chongguang"},{"family":"Kang","given":"Jian"},{"family":"Lu","given":"Liping"},{"family":"Guo","given":"Xiaoqin"},{"family":"Shen","given":"Xin"},{"family":"Cohen","given":"Ted"},{"family":"Menzies","given":"Nicolas A."}],"issued":{"date-parts":[["2021",4,20]]}}}],"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Chang et al., 2018; Menzies et al., 2021; Yang et al., 2021)</w:t>
            </w:r>
            <w:r w:rsidRPr="00071F51">
              <w:rPr>
                <w:rFonts w:ascii="Arial" w:hAnsi="Arial" w:cs="Arial"/>
                <w:lang w:val="en-GB"/>
              </w:rPr>
              <w:fldChar w:fldCharType="end"/>
            </w:r>
          </w:p>
          <w:p w14:paraId="583D8EE1" w14:textId="77777777" w:rsidR="008B1CBC" w:rsidRPr="00071F51" w:rsidRDefault="008B1CBC" w:rsidP="00327DA7">
            <w:pPr>
              <w:rPr>
                <w:rFonts w:ascii="Arial" w:hAnsi="Arial" w:cs="Arial"/>
                <w:lang w:val="en-GB"/>
              </w:rPr>
            </w:pPr>
          </w:p>
          <w:p w14:paraId="4C9F293A" w14:textId="77777777" w:rsidR="008B1CBC" w:rsidRPr="00071F51" w:rsidRDefault="008B1CBC" w:rsidP="00327DA7">
            <w:pPr>
              <w:rPr>
                <w:rFonts w:ascii="Arial" w:hAnsi="Arial" w:cs="Arial"/>
                <w:lang w:val="en-GB"/>
              </w:rPr>
            </w:pPr>
          </w:p>
        </w:tc>
      </w:tr>
      <w:tr w:rsidR="008B1CBC" w:rsidRPr="00071F51" w14:paraId="0B32A91A" w14:textId="77777777" w:rsidTr="00327DA7">
        <w:trPr>
          <w:trHeight w:val="299"/>
        </w:trPr>
        <w:tc>
          <w:tcPr>
            <w:tcW w:w="483" w:type="dxa"/>
          </w:tcPr>
          <w:p w14:paraId="647BFDAB"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4</w:t>
            </w:r>
          </w:p>
        </w:tc>
        <w:tc>
          <w:tcPr>
            <w:tcW w:w="1790" w:type="dxa"/>
          </w:tcPr>
          <w:p w14:paraId="03BF85F5" w14:textId="77777777" w:rsidR="008B1CBC" w:rsidRPr="00071F51" w:rsidRDefault="008B1CBC" w:rsidP="00327DA7">
            <w:pPr>
              <w:rPr>
                <w:rFonts w:ascii="Arial" w:hAnsi="Arial" w:cs="Arial"/>
                <w:lang w:val="en-GB"/>
              </w:rPr>
            </w:pPr>
            <w:r w:rsidRPr="00071F51">
              <w:rPr>
                <w:rFonts w:ascii="Arial" w:hAnsi="Arial" w:cs="Arial"/>
                <w:color w:val="000000"/>
                <w:lang w:val="en-GB"/>
              </w:rPr>
              <w:t>Sequential Monte Carlo (SMC)</w:t>
            </w:r>
          </w:p>
        </w:tc>
        <w:tc>
          <w:tcPr>
            <w:tcW w:w="8792" w:type="dxa"/>
          </w:tcPr>
          <w:p w14:paraId="6582ACA4" w14:textId="77777777" w:rsidR="008B1CBC" w:rsidRPr="00071F51" w:rsidRDefault="008B1CBC" w:rsidP="00327DA7">
            <w:pPr>
              <w:rPr>
                <w:rFonts w:ascii="Arial" w:hAnsi="Arial" w:cs="Arial"/>
              </w:rPr>
            </w:pPr>
            <w:r w:rsidRPr="00071F51">
              <w:rPr>
                <w:rFonts w:ascii="Arial" w:hAnsi="Arial" w:cs="Arial"/>
              </w:rPr>
              <w:t xml:space="preserve">SMC methods </w:t>
            </w:r>
            <w:r w:rsidRPr="00071F51">
              <w:rPr>
                <w:rFonts w:ascii="Arial" w:hAnsi="Arial" w:cs="Arial"/>
                <w:lang w:val="en-GB"/>
              </w:rPr>
              <w:fldChar w:fldCharType="begin"/>
            </w:r>
            <w:r w:rsidRPr="00071F51">
              <w:rPr>
                <w:rFonts w:ascii="Arial" w:hAnsi="Arial" w:cs="Arial"/>
              </w:rPr>
              <w:instrText xml:space="preserve"> ADDIN ZOTERO_ITEM CSL_CITATION {"citationID":"MnYxK17b","properties":{"formattedCitation":"(Doucet et al., 2001)","plainCitation":"(Doucet et al., 2001)","noteIndex":0},"citationItems":[{"id":18452,"uris":["http://zotero.org/users/9224535/items/M8BVRJ2U"],"itemData":{"id":18452,"type":"book","abstract":"\"Monte Carlo methods are revolutionizing the on-line analysis of data in fields as diverse as financial modeling, target tracking and computer vision. These methods, appearing under the names of bootstrap filters, condensation, optimal Monte Carlo filters, particle filters and survival of the fittest, have made it possible to solve numerically many complex, non-standard problems that were previously intractable. This book presents the first comprehensive treatment of these techniques, including convergence results and applications to tracking, guidance, automated target recognition, aircraft navigation, robot navigation, econometrics, financial modeling, neural networks, optimal control, optimal filtering, communications, reinforcement learning, signal enhancement, model averaging and selection, computer vision, semiconductor design, population biology, dynamic Bayesian networks, and time series analysis.^","collection-title":"Statistics for engineering and information science","event-place":"New York","ISBN":"0-387-95146-6","language":"eng","note":"LCCN: ^^^00047093^","publisher":"Springer","publisher-place":"New York","title":"Sequential Monte Carlo methods in practice","author":[{"family":"Doucet","given":"Arnaud"},{"family":"Freitas","given":"Nando","non-dropping-particle":"de"},{"family":"Gordon","given":"Neil"}],"issued":{"date-parts":[["200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Doucet et al., 2001)</w:t>
            </w:r>
            <w:r w:rsidRPr="00071F51">
              <w:rPr>
                <w:rFonts w:ascii="Arial" w:hAnsi="Arial" w:cs="Arial"/>
                <w:lang w:val="en-GB"/>
              </w:rPr>
              <w:fldChar w:fldCharType="end"/>
            </w:r>
            <w:r w:rsidRPr="00071F51">
              <w:rPr>
                <w:rFonts w:ascii="Arial" w:hAnsi="Arial" w:cs="Arial"/>
              </w:rPr>
              <w:t xml:space="preserve"> or particle filtering methods aim to approximate posterior distributions by using a set of weighted samples (particles) that are sequentially updated as new data becomes available. Unlike Monte Carlo methods, SMC processes data sequentially. It involves the concept </w:t>
            </w:r>
            <w:r w:rsidRPr="00071F51">
              <w:rPr>
                <w:rFonts w:ascii="Arial" w:hAnsi="Arial" w:cs="Arial"/>
              </w:rPr>
              <w:lastRenderedPageBreak/>
              <w:t xml:space="preserve">of importance sampling, which involves drawing samples from a proposal distribution and weighting them to approximate a target distribution. </w:t>
            </w:r>
          </w:p>
        </w:tc>
        <w:tc>
          <w:tcPr>
            <w:tcW w:w="2602" w:type="dxa"/>
          </w:tcPr>
          <w:p w14:paraId="612608F6" w14:textId="77777777" w:rsidR="008B1CBC" w:rsidRPr="00071F51" w:rsidRDefault="008B1CBC" w:rsidP="00327DA7">
            <w:pPr>
              <w:rPr>
                <w:rFonts w:ascii="Arial" w:hAnsi="Arial" w:cs="Arial"/>
                <w:lang w:val="en-GB"/>
              </w:rPr>
            </w:pPr>
            <w:r w:rsidRPr="00071F51">
              <w:rPr>
                <w:rFonts w:ascii="Arial" w:hAnsi="Arial" w:cs="Arial"/>
                <w:lang w:val="en-GB"/>
              </w:rPr>
              <w:lastRenderedPageBreak/>
              <w:fldChar w:fldCharType="begin"/>
            </w:r>
            <w:r w:rsidRPr="00071F51">
              <w:rPr>
                <w:rFonts w:ascii="Arial" w:hAnsi="Arial" w:cs="Arial"/>
                <w:lang w:val="en-GB"/>
              </w:rPr>
              <w:instrText xml:space="preserve"> ADDIN ZOTERO_ITEM CSL_CITATION {"citationID":"lJ00qV1V","properties":{"formattedCitation":"(Lima et al., 2021; Rod\\uc0\\u243{} et al., 2021; Vliet et al., 2019)","plainCitation":"(Lima et al., 2021; Rodó et al., 2021; Vliet et al., 2019)","noteIndex":0},"citationItems":[{"id":332,"uris":["http://zotero.org/users/9224535/items/GFBU6LSH"],"itemData":{"id":332,"type":"article-journal","abstract":"INTRODUCTION: In British Columbia (BC), the HIV epidemic continues to disproportionally affect the gay, bisexual and other men who have sex with men (MSM). In this study, we aimed to evaluate how Treatment as Prevention (TasP) and pre-exposure prophylaxis (PrEP), if used in combination, could lead to HIV elimination in BC among MSM.\nMETHODS: Considering the heterogeneity in HIV transmission risk, we developed a compartmental model stratified by age and risk-taking behaviour for the HIV epidemic among MSM in BC, informed by clinical, behavioural and epidemiological data. Key outcome measures included the World Health Organization (WHO) threshold for disease elimination as a public health concern and the effective reproduction number (Re). Model interventions focused on the optimization of different TasP and PrEP components. Sensitivity analysis was done to evaluate the impact of sexual mixing patterns, PrEP effectiveness and increasing risk-taking behaviour.\nRESULTS: The incidence rate was estimated to be 1.2 (0.9-1.9) per 1000 susceptible MSM under the Status Quo scenario by the end of 2029. Optimizing all aspects of TasP and the simultaneous provision of PrEP to high-risk MSM resulted in an HIV incidence rate as low as 0.4 (0.3-0.6) per 1000 susceptible MSM, and an Re as low as 0.7 (0.6-0.9), indicating that disease elimination was possible when TasP and PrEP were combined. Provision of PrEP to younger MSM or high-risk and younger MSM resulted in a similar HIV incidence rate, but an Re with credible intervals that crossed one.\nCONCLUSION: Further optimizing all aspects of TasP and prioritizing PrEP to high-risk MSM can achieve the goal of disease elimination in BC. These results should inform public health policy development and intervention programs that address the HIV epidemic in BC and in other similar settings where MSM are disproportionately affected.","container-title":"Epidemics","DOI":"10.1016/j.epidem.2021.100461","ISSN":"1878-0067","journalAbbreviation":"Epidemics","language":"eng","note":"PMID: 33984688","page":"100461","source":"PubMed","title":"Can the combination of TasP and PrEP eliminate HIV among MSM in British Columbia, Canada?","volume":"35","author":[{"family":"Lima","given":"Viviane D."},{"family":"Zhu","given":"Jielin"},{"family":"Card","given":"Kiffer G."},{"family":"Lachowsky","given":"Nathan J."},{"family":"Chowell-Puente","given":"Gerardo"},{"family":"Wu","given":"Zunyou"},{"family":"Montaner","given":"Julio S. G."}],"issued":{"date-parts":[["2021",6]]}}},{"id":5097,"uris":["http://zotero.org/groups/5357072/items/HNUR83DG"],"itemData":{"id":5097,"type":"article-journal","abstract":"A counterargument to the importance of climate change for malaria transmission has been that regions where an effect of warmer temperatures is expected, have experienced a marked decrease in seasonal epidemic size since the turn of the new century. This decline has been observed in the densely populated highlands of East Africa at the center of the earlier debate on causes of the pronounced increase in epidemic size from the 1970s to the 1990s. The turnaround of the incidence trend around 2000 is documented here with an extensive temporal record for malaria cases for both Plasmodium falciparum and Plasmodium vivax in an Ethiopian highland. With statistical analyses and a process-based transmission model, we show that this decline was driven by the transient slowdown in global warming and associated changes in climate variability, especially ENSO. Decadal changes in temperature and concurrent climate variability facilitated rather than opposed the effect of interventions. The effect of climate change on highland malaria transmission remains unclear because of increasing and decreasing trends. Here, Rodo et al. analyze malaria case data and climate data for the Ethiopian highlands from 1968 to 2008 and find that changes in temperature and associated climate variability facilitated the effect of interventions at the beginning of the 21st century.","archive":"Embase","archive_location":"WOS:000627889300006","container-title":"NATURE COMMUNICATIONS","DOI":"10.1038/s41467-021-21815-y","ISSN":"2041-1723","issue":"1","journalAbbreviation":"Nat. Commun.","language":"English","note":"publisher-place: England\nPMID: 33692343 \nPMCID: PMC7946882","page":"1555","title":"Malaria trends in Ethiopian highlands track the 2000 'slowdown' in global warming.","volume":"12","author":[{"family":"Rodó","given":"X"},{"family":"Martinez","given":"PP"},{"family":"Siraj","given":"A"},{"family":"Pascual","given":"M"}],"issued":{"date-parts":[["2021",3,10]]}}},{"id":6402,"uris":["http://zotero.org/groups/5357072/items/QKFGFXS4"],"itemData":{"id":6402,"type":"article-journal","abstract":"Introduction: Although pre</w:instrText>
            </w:r>
            <w:r w:rsidRPr="00071F51">
              <w:rPr>
                <w:rFonts w:ascii="Cambria Math" w:hAnsi="Cambria Math" w:cs="Cambria Math"/>
                <w:lang w:val="en-GB"/>
              </w:rPr>
              <w:instrText>‐</w:instrText>
            </w:r>
            <w:r w:rsidRPr="00071F51">
              <w:rPr>
                <w:rFonts w:ascii="Arial" w:hAnsi="Arial" w:cs="Arial"/>
                <w:lang w:val="en-GB"/>
              </w:rPr>
              <w:instrText>exposure prophylaxis (PrEP.) is an efficacious HIV prevention strategy, its preventive benefit has not been shown among young women in sub</w:instrText>
            </w:r>
            <w:r w:rsidRPr="00071F51">
              <w:rPr>
                <w:rFonts w:ascii="Cambria Math" w:hAnsi="Cambria Math" w:cs="Cambria Math"/>
                <w:lang w:val="en-GB"/>
              </w:rPr>
              <w:instrText>‐</w:instrText>
            </w:r>
            <w:r w:rsidRPr="00071F51">
              <w:rPr>
                <w:rFonts w:ascii="Arial" w:hAnsi="Arial" w:cs="Arial"/>
                <w:lang w:val="en-GB"/>
              </w:rPr>
              <w:instrText>Saharan Africa, likely due to non</w:instrText>
            </w:r>
            <w:r w:rsidRPr="00071F51">
              <w:rPr>
                <w:rFonts w:ascii="Cambria Math" w:hAnsi="Cambria Math" w:cs="Cambria Math"/>
                <w:lang w:val="en-GB"/>
              </w:rPr>
              <w:instrText>‐</w:instrText>
            </w:r>
            <w:r w:rsidRPr="00071F51">
              <w:rPr>
                <w:rFonts w:ascii="Arial" w:hAnsi="Arial" w:cs="Arial"/>
                <w:lang w:val="en-GB"/>
              </w:rPr>
              <w:instrText>adherence. Adherence may be improved with the use of injectable long</w:instrText>
            </w:r>
            <w:r w:rsidRPr="00071F51">
              <w:rPr>
                <w:rFonts w:ascii="Cambria Math" w:hAnsi="Cambria Math" w:cs="Cambria Math"/>
                <w:lang w:val="en-GB"/>
              </w:rPr>
              <w:instrText>‐</w:instrText>
            </w:r>
            <w:r w:rsidRPr="00071F51">
              <w:rPr>
                <w:rFonts w:ascii="Arial" w:hAnsi="Arial" w:cs="Arial"/>
                <w:lang w:val="en-GB"/>
              </w:rPr>
              <w:instrText>acting PrEP methods currently being developed. We hypothesize that providing long</w:instrText>
            </w:r>
            <w:r w:rsidRPr="00071F51">
              <w:rPr>
                <w:rFonts w:ascii="Cambria Math" w:hAnsi="Cambria Math" w:cs="Cambria Math"/>
                <w:lang w:val="en-GB"/>
              </w:rPr>
              <w:instrText>‐</w:instrText>
            </w:r>
            <w:r w:rsidRPr="00071F51">
              <w:rPr>
                <w:rFonts w:ascii="Arial" w:hAnsi="Arial" w:cs="Arial"/>
                <w:lang w:val="en-GB"/>
              </w:rPr>
              <w:instrText>acting PrEP to women using injectable contraceptives, the most frequently used contraceptive method in South Africa, could improve adherence to PrEP, result in a reduction of new HIV infections, and be a relatively easy</w:instrText>
            </w:r>
            <w:r w:rsidRPr="00071F51">
              <w:rPr>
                <w:rFonts w:ascii="Cambria Math" w:hAnsi="Cambria Math" w:cs="Cambria Math"/>
                <w:lang w:val="en-GB"/>
              </w:rPr>
              <w:instrText>‐</w:instrText>
            </w:r>
            <w:r w:rsidRPr="00071F51">
              <w:rPr>
                <w:rFonts w:ascii="Arial" w:hAnsi="Arial" w:cs="Arial"/>
                <w:lang w:val="en-GB"/>
              </w:rPr>
              <w:instrText>to</w:instrText>
            </w:r>
            <w:r w:rsidRPr="00071F51">
              <w:rPr>
                <w:rFonts w:ascii="Cambria Math" w:hAnsi="Cambria Math" w:cs="Cambria Math"/>
                <w:lang w:val="en-GB"/>
              </w:rPr>
              <w:instrText>‐</w:instrText>
            </w:r>
            <w:r w:rsidRPr="00071F51">
              <w:rPr>
                <w:rFonts w:ascii="Arial" w:hAnsi="Arial" w:cs="Arial"/>
                <w:lang w:val="en-GB"/>
              </w:rPr>
              <w:instrText>reach target population. In this modelling study, we assessed the epidemiological impact and cost</w:instrText>
            </w:r>
            <w:r w:rsidRPr="00071F51">
              <w:rPr>
                <w:rFonts w:ascii="Cambria Math" w:hAnsi="Cambria Math" w:cs="Cambria Math"/>
                <w:lang w:val="en-GB"/>
              </w:rPr>
              <w:instrText>‐</w:instrText>
            </w:r>
            <w:r w:rsidRPr="00071F51">
              <w:rPr>
                <w:rFonts w:ascii="Arial" w:hAnsi="Arial" w:cs="Arial"/>
                <w:lang w:val="en-GB"/>
              </w:rPr>
              <w:instrText>effectiveness of providing long</w:instrText>
            </w:r>
            <w:r w:rsidRPr="00071F51">
              <w:rPr>
                <w:rFonts w:ascii="Cambria Math" w:hAnsi="Cambria Math" w:cs="Cambria Math"/>
                <w:lang w:val="en-GB"/>
              </w:rPr>
              <w:instrText>‐</w:instrText>
            </w:r>
            <w:r w:rsidRPr="00071F51">
              <w:rPr>
                <w:rFonts w:ascii="Arial" w:hAnsi="Arial" w:cs="Arial"/>
                <w:lang w:val="en-GB"/>
              </w:rPr>
              <w:instrText>acting PrEP to injectable contraceptive users in Limpopo, South Africa. Methods: We developed a deterministic mathematical model calibrated to the HIV epidemic in Limpopo. Long</w:instrText>
            </w:r>
            <w:r w:rsidRPr="00071F51">
              <w:rPr>
                <w:rFonts w:ascii="Cambria Math" w:hAnsi="Cambria Math" w:cs="Cambria Math"/>
                <w:lang w:val="en-GB"/>
              </w:rPr>
              <w:instrText>‐</w:instrText>
            </w:r>
            <w:r w:rsidRPr="00071F51">
              <w:rPr>
                <w:rFonts w:ascii="Arial" w:hAnsi="Arial" w:cs="Arial"/>
                <w:lang w:val="en-GB"/>
              </w:rPr>
              <w:instrText>acting PrEP was provided to 50% of HIV negative injectable contraceptive users in 2018 and scaled</w:instrText>
            </w:r>
            <w:r w:rsidRPr="00071F51">
              <w:rPr>
                <w:rFonts w:ascii="Cambria Math" w:hAnsi="Cambria Math" w:cs="Cambria Math"/>
                <w:lang w:val="en-GB"/>
              </w:rPr>
              <w:instrText>‐</w:instrText>
            </w:r>
            <w:r w:rsidRPr="00071F51">
              <w:rPr>
                <w:rFonts w:ascii="Arial" w:hAnsi="Arial" w:cs="Arial"/>
                <w:lang w:val="en-GB"/>
              </w:rPr>
              <w:instrText>up over two years. We estimated the number of HIV infections that could be averted by 2030 and the drug price of long</w:instrText>
            </w:r>
            <w:r w:rsidRPr="00071F51">
              <w:rPr>
                <w:rFonts w:ascii="Cambria Math" w:hAnsi="Cambria Math" w:cs="Cambria Math"/>
                <w:lang w:val="en-GB"/>
              </w:rPr>
              <w:instrText>‐</w:instrText>
            </w:r>
            <w:r w:rsidRPr="00071F51">
              <w:rPr>
                <w:rFonts w:ascii="Arial" w:hAnsi="Arial" w:cs="Arial"/>
                <w:lang w:val="en-GB"/>
              </w:rPr>
              <w:instrText>acting PrEP for which this intervention would be cost</w:instrText>
            </w:r>
            <w:r w:rsidRPr="00071F51">
              <w:rPr>
                <w:rFonts w:ascii="Cambria Math" w:hAnsi="Cambria Math" w:cs="Cambria Math"/>
                <w:lang w:val="en-GB"/>
              </w:rPr>
              <w:instrText>‐</w:instrText>
            </w:r>
            <w:r w:rsidRPr="00071F51">
              <w:rPr>
                <w:rFonts w:ascii="Arial" w:hAnsi="Arial" w:cs="Arial"/>
                <w:lang w:val="en-GB"/>
              </w:rPr>
              <w:instrText>effective over a time horizon of 40 years, from a healthcare payer perspective. In the base</w:instrText>
            </w:r>
            <w:r w:rsidRPr="00071F51">
              <w:rPr>
                <w:rFonts w:ascii="Cambria Math" w:hAnsi="Cambria Math" w:cs="Cambria Math"/>
                <w:lang w:val="en-GB"/>
              </w:rPr>
              <w:instrText>‐</w:instrText>
            </w:r>
            <w:r w:rsidRPr="00071F51">
              <w:rPr>
                <w:rFonts w:ascii="Arial" w:hAnsi="Arial" w:cs="Arial"/>
                <w:lang w:val="en-GB"/>
              </w:rPr>
              <w:instrText>case scenario we assumed long</w:instrText>
            </w:r>
            <w:r w:rsidRPr="00071F51">
              <w:rPr>
                <w:rFonts w:ascii="Cambria Math" w:hAnsi="Cambria Math" w:cs="Cambria Math"/>
                <w:lang w:val="en-GB"/>
              </w:rPr>
              <w:instrText>‐</w:instrText>
            </w:r>
            <w:r w:rsidRPr="00071F51">
              <w:rPr>
                <w:rFonts w:ascii="Arial" w:hAnsi="Arial" w:cs="Arial"/>
                <w:lang w:val="en-GB"/>
              </w:rPr>
              <w:instrText>acting PrEP is 75% effective in preventing HIV infections and 85% of infected individuals are on antiretroviral drug therapy (ART) by 2030. In sensitivity analyses we adjusted PrEP effectiveness and ART coverage. Costs between $519 and $1119 per disability</w:instrText>
            </w:r>
            <w:r w:rsidRPr="00071F51">
              <w:rPr>
                <w:rFonts w:ascii="Cambria Math" w:hAnsi="Cambria Math" w:cs="Cambria Math"/>
                <w:lang w:val="en-GB"/>
              </w:rPr>
              <w:instrText>‐</w:instrText>
            </w:r>
            <w:r w:rsidRPr="00071F51">
              <w:rPr>
                <w:rFonts w:ascii="Arial" w:hAnsi="Arial" w:cs="Arial"/>
                <w:lang w:val="en-GB"/>
              </w:rPr>
              <w:instrText>adjusted life</w:instrText>
            </w:r>
            <w:r w:rsidRPr="00071F51">
              <w:rPr>
                <w:rFonts w:ascii="Cambria Math" w:hAnsi="Cambria Math" w:cs="Cambria Math"/>
                <w:lang w:val="en-GB"/>
              </w:rPr>
              <w:instrText>‐</w:instrText>
            </w:r>
            <w:r w:rsidRPr="00071F51">
              <w:rPr>
                <w:rFonts w:ascii="Arial" w:hAnsi="Arial" w:cs="Arial"/>
                <w:lang w:val="en-GB"/>
              </w:rPr>
              <w:instrText>year (DALY) averted were considered potentially cost</w:instrText>
            </w:r>
            <w:r w:rsidRPr="00071F51">
              <w:rPr>
                <w:rFonts w:ascii="Cambria Math" w:hAnsi="Cambria Math" w:cs="Cambria Math"/>
                <w:lang w:val="en-GB"/>
              </w:rPr>
              <w:instrText>‐</w:instrText>
            </w:r>
            <w:r w:rsidRPr="00071F51">
              <w:rPr>
                <w:rFonts w:ascii="Arial" w:hAnsi="Arial" w:cs="Arial"/>
                <w:lang w:val="en-GB"/>
              </w:rPr>
              <w:instrText>effective, and &lt;$519 as cost</w:instrText>
            </w:r>
            <w:r w:rsidRPr="00071F51">
              <w:rPr>
                <w:rFonts w:ascii="Cambria Math" w:hAnsi="Cambria Math" w:cs="Cambria Math"/>
                <w:lang w:val="en-GB"/>
              </w:rPr>
              <w:instrText>‐</w:instrText>
            </w:r>
            <w:r w:rsidRPr="00071F51">
              <w:rPr>
                <w:rFonts w:ascii="Arial" w:hAnsi="Arial" w:cs="Arial"/>
                <w:lang w:val="en-GB"/>
              </w:rPr>
              <w:instrText>effective. Results: Without long</w:instrText>
            </w:r>
            <w:r w:rsidRPr="00071F51">
              <w:rPr>
                <w:rFonts w:ascii="Cambria Math" w:hAnsi="Cambria Math" w:cs="Cambria Math"/>
                <w:lang w:val="en-GB"/>
              </w:rPr>
              <w:instrText>‐</w:instrText>
            </w:r>
            <w:r w:rsidRPr="00071F51">
              <w:rPr>
                <w:rFonts w:ascii="Arial" w:hAnsi="Arial" w:cs="Arial"/>
                <w:lang w:val="en-GB"/>
              </w:rPr>
              <w:instrText>acting injectable PrEP, 224,000 (interquartile range 176,000 to 271,000) new infections will occur by 2030; use of long</w:instrText>
            </w:r>
            <w:r w:rsidRPr="00071F51">
              <w:rPr>
                <w:rFonts w:ascii="Cambria Math" w:hAnsi="Cambria Math" w:cs="Cambria Math"/>
                <w:lang w:val="en-GB"/>
              </w:rPr>
              <w:instrText>‐</w:instrText>
            </w:r>
            <w:r w:rsidRPr="00071F51">
              <w:rPr>
                <w:rFonts w:ascii="Arial" w:hAnsi="Arial" w:cs="Arial"/>
                <w:lang w:val="en-GB"/>
              </w:rPr>
              <w:instrText>acting injectable PrEP could prevent 21,000 (17,000 to 26,000) or 9.8% (8.9% to 10.6%) new HIV infections by 2030 (including 6000 (4000 to 7000) in men). Long</w:instrText>
            </w:r>
            <w:r w:rsidRPr="00071F51">
              <w:rPr>
                <w:rFonts w:ascii="Cambria Math" w:hAnsi="Cambria Math" w:cs="Cambria Math"/>
                <w:lang w:val="en-GB"/>
              </w:rPr>
              <w:instrText>‐</w:instrText>
            </w:r>
            <w:r w:rsidRPr="00071F51">
              <w:rPr>
                <w:rFonts w:ascii="Arial" w:hAnsi="Arial" w:cs="Arial"/>
                <w:lang w:val="en-GB"/>
              </w:rPr>
              <w:instrText>acting PrEP would prevent 34,000 (29,000 to 39,000) or 12,000 (8000 to 15,000) at 75% and 95% ART coverage by 2030 respectively. To be considered potentially cost</w:instrText>
            </w:r>
            <w:r w:rsidRPr="00071F51">
              <w:rPr>
                <w:rFonts w:ascii="Cambria Math" w:hAnsi="Cambria Math" w:cs="Cambria Math"/>
                <w:lang w:val="en-GB"/>
              </w:rPr>
              <w:instrText>‐</w:instrText>
            </w:r>
            <w:r w:rsidRPr="00071F51">
              <w:rPr>
                <w:rFonts w:ascii="Arial" w:hAnsi="Arial" w:cs="Arial"/>
                <w:lang w:val="en-GB"/>
              </w:rPr>
              <w:instrText>effective the annual long</w:instrText>
            </w:r>
            <w:r w:rsidRPr="00071F51">
              <w:rPr>
                <w:rFonts w:ascii="Cambria Math" w:hAnsi="Cambria Math" w:cs="Cambria Math"/>
                <w:lang w:val="en-GB"/>
              </w:rPr>
              <w:instrText>‐</w:instrText>
            </w:r>
            <w:r w:rsidRPr="00071F51">
              <w:rPr>
                <w:rFonts w:ascii="Arial" w:hAnsi="Arial" w:cs="Arial"/>
                <w:lang w:val="en-GB"/>
              </w:rPr>
              <w:instrText>acting PrEP drug price should be &lt;$16, and/or ART coverage remains at &lt;85% in 2030. Conclusions: Providing long</w:instrText>
            </w:r>
            <w:r w:rsidRPr="00071F51">
              <w:rPr>
                <w:rFonts w:ascii="Cambria Math" w:hAnsi="Cambria Math" w:cs="Cambria Math"/>
                <w:lang w:val="en-GB"/>
              </w:rPr>
              <w:instrText>‐</w:instrText>
            </w:r>
            <w:r w:rsidRPr="00071F51">
              <w:rPr>
                <w:rFonts w:ascii="Arial" w:hAnsi="Arial" w:cs="Arial"/>
                <w:lang w:val="en-GB"/>
              </w:rPr>
              <w:instrText>acting PrEP to injectable contraceptive users in Limpopo is only potentially cost</w:instrText>
            </w:r>
            <w:r w:rsidRPr="00071F51">
              <w:rPr>
                <w:rFonts w:ascii="Cambria Math" w:hAnsi="Cambria Math" w:cs="Cambria Math"/>
                <w:lang w:val="en-GB"/>
              </w:rPr>
              <w:instrText>‐</w:instrText>
            </w:r>
            <w:r w:rsidRPr="00071F51">
              <w:rPr>
                <w:rFonts w:ascii="Arial" w:hAnsi="Arial" w:cs="Arial"/>
                <w:lang w:val="en-GB"/>
              </w:rPr>
              <w:instrText>effective when long</w:instrText>
            </w:r>
            <w:r w:rsidRPr="00071F51">
              <w:rPr>
                <w:rFonts w:ascii="Cambria Math" w:hAnsi="Cambria Math" w:cs="Cambria Math"/>
                <w:lang w:val="en-GB"/>
              </w:rPr>
              <w:instrText>‐</w:instrText>
            </w:r>
            <w:r w:rsidRPr="00071F51">
              <w:rPr>
                <w:rFonts w:ascii="Arial" w:hAnsi="Arial" w:cs="Arial"/>
                <w:lang w:val="en-GB"/>
              </w:rPr>
              <w:instrText>acting PrEP drug prices are low. If low prices are not feasible, providing long</w:instrText>
            </w:r>
            <w:r w:rsidRPr="00071F51">
              <w:rPr>
                <w:rFonts w:ascii="Cambria Math" w:hAnsi="Cambria Math" w:cs="Cambria Math"/>
                <w:lang w:val="en-GB"/>
              </w:rPr>
              <w:instrText>‐</w:instrText>
            </w:r>
            <w:r w:rsidRPr="00071F51">
              <w:rPr>
                <w:rFonts w:ascii="Arial" w:hAnsi="Arial" w:cs="Arial"/>
                <w:lang w:val="en-GB"/>
              </w:rPr>
              <w:instrText>acting PrEP only to women at high risk of HIV infection will become important. [ABSTRACT FROM AUTHOR]","archive":"aph","container-title":"Journal of the International AIDS Society","ISSN":"17582652","issue":"12","journalAbbreviation":"Journal of the International AIDS Society","page":"N.PAG-N.PAG","source":"EBSCOhost","title":"Epidemiological impact and cost</w:instrText>
            </w:r>
            <w:r w:rsidRPr="00071F51">
              <w:rPr>
                <w:rFonts w:ascii="Cambria Math" w:hAnsi="Cambria Math" w:cs="Cambria Math"/>
                <w:lang w:val="en-GB"/>
              </w:rPr>
              <w:instrText>‐</w:instrText>
            </w:r>
            <w:r w:rsidRPr="00071F51">
              <w:rPr>
                <w:rFonts w:ascii="Arial" w:hAnsi="Arial" w:cs="Arial"/>
                <w:lang w:val="en-GB"/>
              </w:rPr>
              <w:instrText>effectiveness of providing long</w:instrText>
            </w:r>
            <w:r w:rsidRPr="00071F51">
              <w:rPr>
                <w:rFonts w:ascii="Cambria Math" w:hAnsi="Cambria Math" w:cs="Cambria Math"/>
                <w:lang w:val="en-GB"/>
              </w:rPr>
              <w:instrText>‐</w:instrText>
            </w:r>
            <w:r w:rsidRPr="00071F51">
              <w:rPr>
                <w:rFonts w:ascii="Arial" w:hAnsi="Arial" w:cs="Arial"/>
                <w:lang w:val="en-GB"/>
              </w:rPr>
              <w:instrText>acting pre</w:instrText>
            </w:r>
            <w:r w:rsidRPr="00071F51">
              <w:rPr>
                <w:rFonts w:ascii="Cambria Math" w:hAnsi="Cambria Math" w:cs="Cambria Math"/>
                <w:lang w:val="en-GB"/>
              </w:rPr>
              <w:instrText>‐</w:instrText>
            </w:r>
            <w:r w:rsidRPr="00071F51">
              <w:rPr>
                <w:rFonts w:ascii="Arial" w:hAnsi="Arial" w:cs="Arial"/>
                <w:lang w:val="en-GB"/>
              </w:rPr>
              <w:instrText xml:space="preserve">exposure prophylaxis to injectable contraceptive users for HIV prevention in South Africa: a modelling study.","volume":"22","author":[{"family":"Vliet","given":"Marjolein M"},{"family":"Hendrickson","given":"Cheryl"},{"family":"Nichols","given":"Brooke E"},{"family":"Boucher","given":"Charles AB"},{"family":"Peters","given":"Remco PH"},{"family":"Vijver","given":"David AMC"}],"issued":{"date-parts":[["2019",12]]}}}],"schema":"https://github.com/citation-style-language/schema/raw/master/csl-citation.json"} </w:instrText>
            </w:r>
            <w:r w:rsidRPr="00071F51">
              <w:rPr>
                <w:rFonts w:ascii="Arial" w:hAnsi="Arial" w:cs="Arial"/>
                <w:lang w:val="en-GB"/>
              </w:rPr>
              <w:fldChar w:fldCharType="separate"/>
            </w:r>
            <w:r w:rsidRPr="00071F51">
              <w:rPr>
                <w:rFonts w:ascii="Arial" w:hAnsi="Arial" w:cs="Arial"/>
                <w:lang w:val="en-GB"/>
              </w:rPr>
              <w:t>(Lima et al., 2021; Rodó et al., 2021; Vliet et al., 2019)</w:t>
            </w:r>
            <w:r w:rsidRPr="00071F51">
              <w:rPr>
                <w:rFonts w:ascii="Arial" w:hAnsi="Arial" w:cs="Arial"/>
                <w:lang w:val="en-GB"/>
              </w:rPr>
              <w:fldChar w:fldCharType="end"/>
            </w:r>
            <w:r w:rsidRPr="00071F51">
              <w:rPr>
                <w:rFonts w:ascii="Arial" w:hAnsi="Arial" w:cs="Arial"/>
                <w:lang w:val="en-GB"/>
              </w:rPr>
              <w:fldChar w:fldCharType="begin"/>
            </w:r>
            <w:r w:rsidRPr="00071F51">
              <w:rPr>
                <w:rFonts w:ascii="Arial" w:hAnsi="Arial" w:cs="Arial"/>
                <w:lang w:val="en-GB"/>
              </w:rPr>
              <w:instrText xml:space="preserve"> PRINTDATE  \* MERGEFORMAT </w:instrText>
            </w:r>
            <w:r w:rsidRPr="00071F51">
              <w:rPr>
                <w:rFonts w:ascii="Arial" w:hAnsi="Arial" w:cs="Arial"/>
                <w:lang w:val="en-GB"/>
              </w:rPr>
              <w:fldChar w:fldCharType="separate"/>
            </w:r>
            <w:r w:rsidRPr="00071F51">
              <w:rPr>
                <w:rFonts w:ascii="Arial" w:hAnsi="Arial" w:cs="Arial"/>
                <w:lang w:val="en-GB"/>
              </w:rPr>
              <w:fldChar w:fldCharType="end"/>
            </w:r>
          </w:p>
        </w:tc>
      </w:tr>
      <w:tr w:rsidR="008B1CBC" w:rsidRPr="00071F51" w14:paraId="67E4C4B9" w14:textId="77777777" w:rsidTr="00327DA7">
        <w:trPr>
          <w:trHeight w:val="299"/>
        </w:trPr>
        <w:tc>
          <w:tcPr>
            <w:tcW w:w="483" w:type="dxa"/>
          </w:tcPr>
          <w:p w14:paraId="318DF4DB"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5</w:t>
            </w:r>
          </w:p>
        </w:tc>
        <w:tc>
          <w:tcPr>
            <w:tcW w:w="1790" w:type="dxa"/>
          </w:tcPr>
          <w:p w14:paraId="2DF7480E" w14:textId="77777777" w:rsidR="008B1CBC" w:rsidRPr="00071F51" w:rsidRDefault="008B1CBC" w:rsidP="00327DA7">
            <w:pPr>
              <w:rPr>
                <w:rFonts w:ascii="Arial" w:hAnsi="Arial" w:cs="Arial"/>
                <w:lang w:val="en-GB"/>
              </w:rPr>
            </w:pPr>
            <w:r w:rsidRPr="00071F51">
              <w:rPr>
                <w:rFonts w:ascii="Arial" w:hAnsi="Arial" w:cs="Arial"/>
                <w:color w:val="000000"/>
                <w:lang w:val="en-GB"/>
              </w:rPr>
              <w:t>Sampling importance resampling (SIR)</w:t>
            </w:r>
          </w:p>
        </w:tc>
        <w:tc>
          <w:tcPr>
            <w:tcW w:w="8792" w:type="dxa"/>
          </w:tcPr>
          <w:p w14:paraId="02941A68" w14:textId="77777777" w:rsidR="008B1CBC" w:rsidRPr="00071F51" w:rsidRDefault="008B1CBC" w:rsidP="00327DA7">
            <w:pPr>
              <w:rPr>
                <w:rFonts w:ascii="Arial" w:hAnsi="Arial" w:cs="Arial"/>
                <w:lang w:val="en-GB"/>
              </w:rPr>
            </w:pPr>
            <w:r w:rsidRPr="00071F51">
              <w:rPr>
                <w:rFonts w:ascii="Arial" w:hAnsi="Arial" w:cs="Arial"/>
                <w:lang w:val="en-GB"/>
              </w:rPr>
              <w:t xml:space="preserve">The sampling importance resampling (SIR) </w:t>
            </w:r>
            <w:r w:rsidRPr="00071F51">
              <w:rPr>
                <w:rFonts w:ascii="Arial" w:hAnsi="Arial" w:cs="Arial"/>
                <w:lang w:val="en-GB"/>
              </w:rPr>
              <w:fldChar w:fldCharType="begin"/>
            </w:r>
            <w:r w:rsidRPr="00071F51">
              <w:rPr>
                <w:rFonts w:ascii="Arial" w:hAnsi="Arial" w:cs="Arial"/>
                <w:lang w:val="en-GB"/>
              </w:rPr>
              <w:instrText xml:space="preserve"> ADDIN ZOTERO_ITEM CSL_CITATION {"citationID":"gyuOyDPL","properties":{"formattedCitation":"(Skare et al., 2003)","plainCitation":"(Skare et al., 2003)","noteIndex":0},"citationItems":[{"id":18454,"uris":["http://zotero.org/users/9224535/items/BXERIFMB"],"itemData":{"id":18454,"type":"article-journal","abstract":"Abstract. The sampling-importance resampling (SIR) algorithm aims at drawing a random sample from a target distribution π. First, a sample is drawn from a proposal distribution q, and then from this a smaller sample is drawn with sample probabilities proportional to the importance ratios π/q. We propose here a simple adjustment of the sample probabilities and show that this gives faster convergence. The results indicate that our version converges better also for small sample sizes. The SIR algorithms are compared with the Metropolis–Hastings (MH) algorithm with independent proposals. Although MH converges asymptotically faster, the results indicate that our improved SIR version is better than MH for small sample sizes. We also establish a connection between the SIR algorithms and importance sampling with normalized weights. We show that the use of adjusted SIR sample probabilities as importance weights reduces the bias of the importance sampling estimate.","container-title":"Scandinavian Journal of Statistics","DOI":"10.1111/1467-9469.00360","ISSN":"1467-9469","issue":"4","language":"en","note":"_eprint: https://onlinelibrary.wiley.com/doi/pdf/10.1111/1467-9469.00360","page":"719-737","source":"Wiley Online Library","title":"Improved Sampling-Importance Resampling and Reduced Bias Importance Sampling","volume":"30","author":[{"family":"Skare","given":"Øivind"},{"family":"Bølviken","given":"Erik"},{"family":"Holden","given":"Lars"}],"issued":{"date-parts":[["200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Skare et al., 2003)</w:t>
            </w:r>
            <w:r w:rsidRPr="00071F51">
              <w:rPr>
                <w:rFonts w:ascii="Arial" w:hAnsi="Arial" w:cs="Arial"/>
                <w:lang w:val="en-GB"/>
              </w:rPr>
              <w:fldChar w:fldCharType="end"/>
            </w:r>
            <w:r w:rsidRPr="00071F51">
              <w:rPr>
                <w:rFonts w:ascii="Arial" w:hAnsi="Arial" w:cs="Arial"/>
                <w:lang w:val="en-GB"/>
              </w:rPr>
              <w:t xml:space="preserve"> algorithm’s goal is to draw a random sample at a target distribution. The algorithm works by drawing an independent random sample from a proposal distribution, within which a second smaller sample is drawn (with or without replacement) with a probability. Ultimately, this method complains importance sampling with resampling to improve sample quality. </w:t>
            </w:r>
          </w:p>
        </w:tc>
        <w:tc>
          <w:tcPr>
            <w:tcW w:w="2602" w:type="dxa"/>
          </w:tcPr>
          <w:p w14:paraId="06C5A8AE"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8gbM9nKO","properties":{"formattedCitation":"(Doyle et al., 2022; Salvatore et al., 2019; Silhol et al., 2021)","plainCitation":"(Doyle et al., 2022; Salvatore et al., 2019; Silhol et al., 2021)","noteIndex":0},"citationItems":[{"id":11947,"uris":["http://zotero.org/groups/5357072/items/A56283RR"],"itemData":{"id":11947,"type":"article-journal","abstract":"INTRODUCTION: Men who have sex with men (MSM) and people who inject drugs (PWID) are disproportionately impacted by the HIV epidemic in Canada. Having the  second-highest provincial diagnosis rate, an improved understanding of the  epidemic among these populations in Québec could aid ongoing elimination efforts.  We estimated HIV incidence and other epidemic indicators among MSM and PWID in  Montréal and across Québec using a back-calculation model synthesizing  surveillance data. METHODS: We developed a deterministic, compartmental  mathematical model stratified by age, HIV status and disease progression, and  clinical care stages. Using AIDS and HIV diagnoses data, including self-reported  time since the last negative test and laboratory results of CD4 cell count at  diagnosis, we estimated HIV incidence in each population over 1975-2020 by  modelling a cubic M-spline. The prevalence, undiagnosed fraction, fraction  diagnosed that started antiretroviral treatment (ART) and median time to  diagnosis were also estimated. Since the COVID-19 pandemic disrupted testing, we  excluded 2020 data and explored this in sensitivity analyses. RESULTS: HIV  incidence in all populations peaked early in the epidemic. In 2020, an estimated  97 (95% CrI: 33-227) and 266 (95% CrI: 103-508) HIV acquisitions occurred among  MSM in Montréal and Québec, respectively. Among PWID, we estimated 2 (95% CrI:  0-14) and 6 (95% CrI: 1-26) HIV acquisitions in those same regions. With 2020  data, unless testing rates were reduced by 50%, these estimates decreased, except  among Québec PWID, whose increased. Among all, the median time to diagnosis  shortened to &lt;2 years before 2020 and the undiagnosed fraction decreased to &lt;10%.  This fraction was higher in younger MSM, with 22% of 15-24 year-olds living with  HIV in Montréal (95% CrI: 9-39%) and 31% in Québec (95% CrI: 17-48%) undiagnosed  by 2020 year-end. Finally, ART access neared 100% in all diagnosed populations.  CONCLUSIONS: HIV incidence has drastically decreased in MSM and PWID across  Québec, alongside significant improvements in diagnosis and treatment  coverage-and the 2013 introduction of pre-exposure prophylaxis. Despite this, HIV  transmission continued. Effective efforts to halt this transmission and rapidly  diagnose people who acquired HIV, especially among younger MSM, are needed to  achieve elimination. Further, as the impacts of the COVID-19 pandemic on HIV  transmission are understood, increased efforts may be needed to overcome these.","archive":"Embase","archive_location":"WOS:000848452800001","container-title":"JOURNAL OF THE INTERNATIONAL AIDS SOCIETY","DOI":"10.1002/jia2.25994","ISSN":"1758-2652","issue":"9","journalAbbreviation":"Journal of the International AIDS Society","language":"English","license":"© 2022 The Authors. Journal of the International AIDS Society published by John Wiley &amp; Sons Ltd on behalf of the International AIDS Society.","note":"publisher-place: Switzerland\nPMID: 36050916 \nPMCID: PMC9437443","page":"e25994","source":"EBSCOhost","title":"Measuring progress towards reaching zero new HIV acquisitions among key populations in Québec (Canada) using routine surveillance data: a mathematical  modelling study.","volume":"25","author":[{"family":"Doyle","given":"CM"},{"family":"Cox","given":"J"},{"family":"Milwid","given":"RM"},{"family":"Bitera","given":"R"},{"family":"Delaunay","given":"CL"},{"family":"Alary","given":"M"},{"family":"Lambert","given":"G"},{"family":"Tremblay","given":"C"},{"family":"Mishra","given":"S"},{"family":"Maheu-Giroux","given":"M"}],"issued":{"date-parts":[["2022",9]]}}},{"id":115,"uris":["http://zotero.org/users/9224535/items/PPT568FK"],"itemData":{"id":115,"type":"article-journal","abstract":"Whether multidrug-resistant tuberculosis (MDR-TB) is less transmissible than drug-susceptible (DS-)TB on a population level is uncertain. Even in the absence of a genetic fitness cost, the transmission potential of individuals with MDR-TB may vary by infectiousness, frequency of contact, or duration of disease. We used a compartmental model to project the progression of MDR-TB epidemics in South Africa and Vietnam under alternative assumptions about the relative transmission efficiency of MDR-TB. Specifically, we considered three scenarios: consistently lower transmission efficiency for MDR-TB than for DS-TB; equal transmission efficiency; and an initial deficit in the transmission efficiency of MDR-TB that closes over time. We calibrated these scenarios with data from drug resistance surveys and projected epidemic trends to 2040. The incidence of MDR-TB was projected to expand in most scenarios, but the degree of expansion depended greatly on the future transmission efficiency of MDR-TB. For example, by 2040, we projected absolute MDR-TB incidence to account for 5% (IQR: 4-9%) of incident TB in South Africa and 14% (IQR: 9-26%) in Vietnam assuming consistently lower MDR-TB transmission efficiency, versus 15% (IQR: 8-27%)and 41% (IQR: 23-62%), respectively, assuming shrinking transmission efficiency deficits. Given future uncertainty, specific responses to halt MDR-TB transmission should be prioritized.","container-title":"Scientific Reports","DOI":"10.1038/s41598-019-54561-9","ISSN":"2045-2322","issue":"1","journalAbbreviation":"Sci Rep","language":"eng","note":"PMID: 31792289\nPMCID: PMC6889300","page":"18099","source":"PubMed","title":"Projecting the impact of variable MDR-TB transmission efficiency on long-term epidemic trends in South Africa and Vietnam","volume":"9","author":[{"family":"Salvatore","given":"Phillip P."},{"family":"Kendall","given":"Emily A."},{"family":"Seabrook","given":"Dena"},{"family":"Brown","given":"Jessie"},{"family":"Durham","given":"George H."},{"family":"Dowdy","given":"David W."}],"issued":{"date-parts":[["2019",12,2]]}}},{"id":10789,"uris":["http://zotero.org/groups/5357072/items/NRGRLE8C"],"itemData":{"id":10789,"type":"article-journal","abstract":"Supplemental Digital Content is Available in the Text. Background: The COVID-19 pandemic indirectly impacts HIV epidemiology in Central/West Africa. We estimated the potential impact of COVID–19-related disruptions to HIV prevention/treatment services and sexual partnerships on HIV incidence and HIV-related deaths among key populations including female sex workers (FSW), their clients, men who have sex with men, and overall. Setting: Yaoundé (Cameroon) and Cotonou (Benin). Methods: We used mathematical models of HIV calibrated to city population–specific and risk population–specific demographic/behavioral/epidemic data. We estimated the relative change in 1-year HIV incidence and HIV-related deaths for various disruption scenarios of HIV prevention/treatment services and decreased casual/commercial partnerships, compared with a scenario without COVID-19. Results: A 50% reduction in condom use in all partnerships over 6 months would increase 1-year HIV incidence by 39%, 42%, 31%, and 23% among men who have sex with men, FSW, clients, and overall in Yaoundé, respectively, and 69%, 49%, and 23% among FSW, clients, and overall, respectively, in Cotonou. Combining a 6-month interruption of ART initiation and 50% reduction in HIV prevention/treatment use would increase HIV incidence by 50% and HIV-related deaths by 20%. This increase in HIV infections would be halved by a simultaneous 50% reduction in casual and commercial partnerships. Conclusions: Reductions in condom use after COVID-19 would increase infections among key populations disproportionately, particularly FSW in Cotonou, who need uninterrupted condom provision. Disruptions in HIV prevention/treatment services have the biggest impacts on HIV infections and deaths overall, only partially mitigated by equal reductions in casual/commercial sexual partnerships. Maintaining ART provision must be prioritized to minimize short-term excess HIV-related deaths. [ABSTRACT FROM AUTHOR]","archive":"Embase","archive_location":"WOS:000753374600007","container-title":"JAIDS: Journal of Acquired Immune Deficiency Syndromes","DOI":"10.1097/QAI.0000000000002663","ISSN":"1944-7884 1525-4135","issue":"3","journalAbbreviation":"JAIDS: Journal of Acquired Immune Deficiency Syndromes","language":"English","license":"Copyright © 2021 The Author(s). Published by Wolters Kluwer Health, Inc.","note":"publisher-place: United States\nPMID: 33657058 \nPMCID: PMC8191475","page":"899-911","source":"EBSCOhost","title":"Assessing the Potential Impact of Disruptions Due to COVID-19 on HIV Among Key and Lower-Risk Populations in the Largest Cities of Cameroon and Benin.","volume":"87","author":[{"family":"Silhol","given":"R"},{"family":"Geidelberg","given":"L"},{"family":"Mitchell","given":"KM"},{"family":"Mishra","given":"S"},{"family":"Dimitrov","given":"D"},{"family":"Bowring","given":"A"},{"family":"Béhanzin","given":"L"},{"family":"Guédou","given":"F"},{"family":"Diabaté","given":"S"},{"family":"Schwartz","given":"S"},{"family":"Billong","given":"SC"},{"family":"Njindam","given":"IM"},{"family":"Levitt","given":"D"},{"family":"Mukandavire","given":"C"},{"family":"Maheu-Giroux","given":"M"},{"family":"Rönn","given":"MM"},{"family":"Dalal","given":"S"},{"family":"Vickerman","given":"P"},{"family":"Baral","given":"S"},{"family":"Alary","given":"M"},{"family":"Boily","given":"MC"}],"issued":{"date-parts":[["2021",7,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Doyle et al., 2022; Salvatore et al., 2019; Silhol et al., 2021)</w:t>
            </w:r>
            <w:r w:rsidRPr="00071F51">
              <w:rPr>
                <w:rFonts w:ascii="Arial" w:hAnsi="Arial" w:cs="Arial"/>
                <w:lang w:val="en-GB"/>
              </w:rPr>
              <w:fldChar w:fldCharType="end"/>
            </w:r>
          </w:p>
        </w:tc>
      </w:tr>
      <w:tr w:rsidR="008B1CBC" w:rsidRPr="00071F51" w14:paraId="6FDB860A" w14:textId="77777777" w:rsidTr="00327DA7">
        <w:trPr>
          <w:trHeight w:val="299"/>
        </w:trPr>
        <w:tc>
          <w:tcPr>
            <w:tcW w:w="483" w:type="dxa"/>
          </w:tcPr>
          <w:p w14:paraId="4E5BCFCE"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6</w:t>
            </w:r>
          </w:p>
        </w:tc>
        <w:tc>
          <w:tcPr>
            <w:tcW w:w="1790" w:type="dxa"/>
          </w:tcPr>
          <w:p w14:paraId="333FDDE4" w14:textId="77777777" w:rsidR="008B1CBC" w:rsidRPr="00071F51" w:rsidRDefault="008B1CBC" w:rsidP="00327DA7">
            <w:pPr>
              <w:rPr>
                <w:rFonts w:ascii="Arial" w:hAnsi="Arial" w:cs="Arial"/>
                <w:lang w:val="en-GB"/>
              </w:rPr>
            </w:pPr>
            <w:r w:rsidRPr="00071F51">
              <w:rPr>
                <w:rFonts w:ascii="Arial" w:hAnsi="Arial" w:cs="Arial"/>
                <w:color w:val="000000"/>
                <w:lang w:val="en-GB"/>
              </w:rPr>
              <w:t>History matching with emulation (HME)</w:t>
            </w:r>
          </w:p>
        </w:tc>
        <w:tc>
          <w:tcPr>
            <w:tcW w:w="8792" w:type="dxa"/>
          </w:tcPr>
          <w:p w14:paraId="34303551" w14:textId="77777777" w:rsidR="008B1CBC" w:rsidRPr="00071F51" w:rsidRDefault="008B1CBC" w:rsidP="00327DA7">
            <w:pPr>
              <w:rPr>
                <w:rFonts w:ascii="Arial" w:hAnsi="Arial" w:cs="Arial"/>
              </w:rPr>
            </w:pPr>
            <w:r w:rsidRPr="00071F51">
              <w:rPr>
                <w:rFonts w:ascii="Arial" w:hAnsi="Arial" w:cs="Arial"/>
              </w:rPr>
              <w:t xml:space="preserve">History matching </w:t>
            </w:r>
            <w:r w:rsidRPr="00071F51">
              <w:rPr>
                <w:rFonts w:ascii="Arial" w:hAnsi="Arial" w:cs="Arial"/>
                <w:lang w:val="en-GB"/>
              </w:rPr>
              <w:fldChar w:fldCharType="begin"/>
            </w:r>
            <w:r w:rsidRPr="00071F51">
              <w:rPr>
                <w:rFonts w:ascii="Arial" w:hAnsi="Arial" w:cs="Arial"/>
              </w:rPr>
              <w:instrText xml:space="preserve"> ADDIN ZOTERO_ITEM CSL_CITATION {"citationID":"YTmlifaY","properties":{"formattedCitation":"(Iskauskas et al., 2023; Scarponi et al., 2023b)","plainCitation":"(Iskauskas et al., 2023; Scarponi et al., 2023b)","noteIndex":0},"citationItems":[{"id":18457,"uris":["http://zotero.org/users/9224535/items/CZV6ZD8B"],"itemData":{"id":18457,"type":"article","abstract":"Modelling complex real-world situations such as infectious diseases, geological phenomena, and biological processes can present a dilemma: the computer model (referred to as a simulator) needs to be complex enough to capture the dynamics of the system, but each increase in complexity increases the evaluation time of such a simulation, making it difficult to obtain an informative description of parameter choices that would be consistent with observed reality. While methods for identifying acceptable matches to real-world observations exist, for example optimisation or Markov chain Monte Carlo methods, they may result in non-robust inferences or may be infeasible for computationally intensive simulators. The techniques of emulation and history matching can make such determinations feasible, efficiently identifying regions of parameter space that produce acceptable matches to data while also providing valuable information about the simulator's structure, but the mathematical considerations required to perform emulation can present a barrier for makers and users of such simulators compared to other methods. The hmer package provides an accessible framework for using history matching and emulation on simulator data, leveraging the computational efficiency of the approach while enabling users to easily match to, visualise, and robustly predict from their complex simulators.","DOI":"10.48550/arXiv.2209.05265","note":"arXiv:2209.05265","number":"arXiv:2209.05265","publisher":"arXiv","source":"arXiv.org","title":"Emulation and History Matching using the hmer Package","URL":"http://arxiv.org/abs/2209.05265","author":[{"family":"Iskauskas","given":"Andrew"},{"family":"Vernon","given":"Ian"},{"family":"Goldstein","given":"Michael"},{"family":"Scarponi","given":"Danny"},{"family":"McKinley","given":"Trevelyan J."},{"family":"White","given":"Richard G."},{"family":"McCreesh","given":"Nicky"}],"accessed":{"date-parts":[["2024",11,15]]},"issued":{"date-parts":[["2023",12,14]]}}},{"id":18460,"uris":["http://zotero.org/users/9224535/items/SU22VMJ3"],"itemData":{"id":18460,"type":"article-journal","abstract":"Infectious disease models are widely used by epidemiologists to improve the understanding of transmission dynamics and disease natural history, and to predict the possible effects of interventions. As the complexity of such models increases, however, it becomes increasingly challenging to robustly calibrate them to empirical data. History matching with emulation is a calibration method that has been successfully applied to such models, but has not been widely used in epidemiology partly due to the lack of available software. To address this issue, we developed a new, user-friendly R package hmer to simply and efficiently perform history matching with emulation. In this paper, we demonstrate the first use of hmer for calibrating a complex deterministic model for the country-level implementation of tuberculosis vaccines to 115 low- and middle-income countries. The model was fit to 9–13 target measures, by varying 19–22 input parameters. Overall, 105 countries were successfully calibrated. Among the remaining countries, hmer visualisation tools, combined with derivative emulation methods, provided strong evidence that the models were misspecified and could not be calibrated to the target ranges. This work shows that hmer can be used to simply and rapidly calibrate a complex model to data from over 100 countries, making it a useful addition to the epidemiologist’s calibration tool-kit.","container-title":"Epidemics","DOI":"10.1016/j.epidem.2023.100678","ISSN":"1755-4365","journalAbbreviation":"Epidemics","page":"100678","source":"ScienceDirect","title":"Demonstrating multi-country calibration of a tuberculosis model using new history matching and emulation package - &lt;i&gt;hmer&lt;/i&gt;","volume":"43","author":[{"family":"Scarponi","given":"Danny"},{"family":"Iskauskas","given":"Andrew"},{"family":"Clark","given":"Rebecca A."},{"family":"Vernon","given":"Ian"},{"family":"McKinley","given":"Trevelyan J."},{"family":"Goldstein","given":"Michael"},{"family":"Mukandavire","given":"Christinah"},{"family":"Deol","given":"Arminder"},{"family":"Weerasuriya","given":"Chathika"},{"family":"Bakker","given":"Roel"},{"family":"White","given":"Richard G."},{"family":"McCreesh","given":"Nicky"}],"issued":{"date-parts":[["2023",6,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Iskauskas et al., 2023; Scarponi et al., 2023b)</w:t>
            </w:r>
            <w:r w:rsidRPr="00071F51">
              <w:rPr>
                <w:rFonts w:ascii="Arial" w:hAnsi="Arial" w:cs="Arial"/>
                <w:lang w:val="en-GB"/>
              </w:rPr>
              <w:fldChar w:fldCharType="end"/>
            </w:r>
            <w:r w:rsidRPr="00071F51">
              <w:rPr>
                <w:rFonts w:ascii="Arial" w:hAnsi="Arial" w:cs="Arial"/>
              </w:rPr>
              <w:t xml:space="preserve"> is an iterative process that involves exploring the parameter space of a model to find non-implausible parameter sets that could result in outputs consistent with observed data. This process is conducted in waves to eliminate implausible regions of parameter space. Emulation is performed using emulators that are meant to approximate the simulated output with a degree of uncertainty. </w:t>
            </w:r>
          </w:p>
          <w:p w14:paraId="387A34D3" w14:textId="77777777" w:rsidR="008B1CBC" w:rsidRPr="00071F51" w:rsidRDefault="008B1CBC" w:rsidP="00327DA7">
            <w:pPr>
              <w:rPr>
                <w:rFonts w:ascii="Arial" w:hAnsi="Arial" w:cs="Arial"/>
                <w:lang w:val="en-GB"/>
              </w:rPr>
            </w:pPr>
          </w:p>
        </w:tc>
        <w:tc>
          <w:tcPr>
            <w:tcW w:w="2602" w:type="dxa"/>
          </w:tcPr>
          <w:p w14:paraId="434958AC"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SGQr27F3","properties":{"formattedCitation":"(McCreesh et al., 2018; McGillen et al., 2018; Scarponi et al., 2023a)","plainCitation":"(McCreesh et al., 2018; McGillen et al., 2018; Scarponi et al., 2023a)","noteIndex":0},"citationItems":[{"id":10895,"uris":["http://zotero.org/groups/5357072/items/EEGIMC75"],"itemData":{"id":10895,"type":"article-journal","abstract":"Background:  Uganda changed its antiretroviral therapy guidelines in 2014, increasing the CD4 threshold for antiretroviral therapy initiation from 350 cells/μl to 500 cells/μl. We investigate what effect this change in policy is likely to have on HIV incidence, morbidity, and programme costs, and estimate the cost-effectiveness of the change over different time horizons. Methods:  We used a complex individual-based model of HIV transmission and antiretroviral therapy scale-up in Uganda. 100 model fits were generated by fitting the model to 51 demographic, sexual behaviour, and epidemiological calibration targets, varying 96 input parameters, using history matching with model emulation. An additional 19 cost and disability weight parameters were varied during the analysis of the model results. For each model fit, the model was run to 2030, with and without the change in threshold to 500 cells/μl. Results:  The change in threshold led to a 9.7% (90% plausible range: 4.3%-15.0%) reduction in incidence in 2030, and averted 278,944 (118,452–502,790) DALYs, at a total cost of $28M (-$142M to +$195M). The cost per disability adjusted life year (DALY) averted fell over time, from $3238 (-$125 to +$29,969) in 2014 to $100 (-$499 to +$785) in 2030. The change in threshold was cost-effective (cost &lt;3×Uganda’s per capita GDP per DALY averted) by 2018, and highly cost-effective (cost &lt;Uganda’s per capita GDP per DALY averted) by 2022, for more than 50% of parameter sets. Conclusions:  Model results suggest that the change in threshold is unlikely to have been cost-effective to date, but is likely to be highly cost-effective in Uganda by 2030. The time horizon needs to be chosen carefully when projecting intervention effects. Large amounts of uncertainty in our results demonstrates the need to comprehensively incorporate uncertainties in model parameterisation. [ABSTRACT FROM AUTHOR]","archive":"Embase","archive_location":"WOS:000432329200031","container-title":"PLOS ONE","DOI":"10.1371/journal.pone.0196480","ISSN":"1932-6203","issue":"5","journalAbbreviation":"PLoS ONE","language":"English","note":"publisher-place: United States\nPMID: 29768457 \nPMCID: PMC5955498","page":"e0196480","source":"EBSCOhost","title":"Choice of time horizon critical in estimating costs and effects of changes to HIV programmes.","volume":"13","author":[{"family":"McCreesh","given":"N"},{"family":"Andrianakis","given":"I"},{"family":"Nsubuga","given":"RN"},{"family":"Strong","given":"M"},{"family":"Vernon","given":"I"},{"family":"McKinley","given":"TJ"},{"family":"Oakley","given":"JE"},{"family":"Goldstein","given":"M"},{"family":"Hayes","given":"R"},{"family":"White","given":"RG"}],"issued":{"date-parts":[["2018",5,16]]}}},{"id":12980,"uris":["http://zotero.org/groups/5357072/items/V95R7I3T"],"itemData":{"id":12980,"type":"article-journal","abstract":"Background:  Zimbabwe adopted voluntary medical male circumcision (VMMC) as a priority HIV prevention strategy in 2007 and began implementation in 2009. We evaluated the costs and impact of this VMMC program to date and in future. Methods:  Three mathematical models describing Zimbabwe’s HIV epidemic and program evolution were calibrated to household survey data on prevalence and risk behaviors, with circumcision coverage calibrated to program-reported VMMCs. We compared trends in new infections and costs to a counterfactual without VMMC. Input assumptions were agreed in workshops with national stakeholders in 2015 and 2017. Results:  The VMMC program averted 2,600–12,200 infections (among men and women combined) by the end of 2016. This impact will grow as circumcised men are protected lifelong, and onward dynamic transmission effects, which protect women via reduced incidence and prevalence in their male partners, increase over time. If other prevention interventions remain at 2016 coverages, the VMMCs already performed will avert 24,400–69,800 infections (2.3–5% of all new infections) through 2030. If coverage targets are achieved by 2021 and maintained, the program will avert 108,000–171,000 infections (10–13% of all new infections) by 2030, costing $2,100–3,250 per infection averted relative to no VMMC. Annual savings from averted treatment needs will outweigh VMMC maintenance costs once coverage targets are reached. If Zimbabwe also achieves ambitious UNAIDS targets for scaling up treatment and prevention efforts, VMMC will reduce the HIV incidence remaining at 2030 by one-third, critically contributing to the UNAIDS goal of 90% incidence reduction. Conclusions:  VMMC can substantially impact Zimbabwe’s HIV epidemic in the coming years; this investment will save costs in the longer term. [ABSTRACT FROM AUTHOR]","archive":"Embase","archive_location":"WOS:000439022400014","container-title":"PLOS ONE","DOI":"10.1371/journal.pone.0199453","ISSN":"1932-6203","issue":"7","journalAbbreviation":"PLoS ONE","language":"English","note":"publisher-place: United States\nPMID: 30020940 \nPMCID: PMC6051576","page":"e0199453","source":"EBSCOhost","title":"The emerging health impact of voluntary medical male circumcision in Zimbabwe: An evaluation using three epidemiological models.","volume":"13","author":[{"family":"McGillen","given":"JB"},{"family":"Stover","given":"J"},{"family":"Klein","given":"DJ"},{"family":"Xaba","given":"S"},{"family":"Ncube","given":"G"},{"family":"Mhangara","given":"M"},{"family":"Chipendo","given":"GN"},{"family":"Taramusi","given":"I"},{"family":"Beacroft","given":"L"},{"family":"Hallett","given":"TB"},{"family":"Odawo","given":"P"},{"family":"Manzou","given":"R"},{"family":"Korenromp","given":"EL"}],"issued":{"date-parts":[["2018",7,18]]}}},{"id":251,"uris":["http://zotero.org/users/9224535/items/ZWABSS2G"],"itemData":{"id":251,"type":"article-journal","abstract":"BACKGROUND: Mathematical modelling has been used extensively to estimate the potential impact of new tuberculosis vaccines, with the majority of existing models assuming that individuals with Mycobacterium tuberculosis (Mtb) infection remain at lifelong risk of tuberculosis disease. Recent research provides evidence that self-clearance of Mtb infection may be common, which may affect the potential impact of new vaccines that only take in infected or uninfected individuals. We explored how the inclusion of self-clearance in models of tuberculosis affects the estimates of vaccine impact in China and India.\nMETHODS: For both countries, we calibrated a tuberculosis model to a scenario without self-clearance and to various scenarios with self-clearance. To account for the current uncertainty in self-clearance properties, we varied the rate of self-clearance, and the level of protection against reinfection in self-cleared individuals. We introduced potential new vaccines in 2025, exploring vaccines that work in uninfected or infected individuals only, or that are effective regardless of infection status, and modelling scenarios with different levels of vaccine efficacy in self-cleared individuals. We then estimated the relative disease incidence reduction in 2050 for each vaccine compared with the no vaccination scenario.\nFINDINGS: The inclusion of self-clearance increased the estimated relative reductions in incidence in 2050 for vaccines effective only in uninfected individuals, by a maximum of 12% in China and 8% in India. The inclusion of self-clearance increased the estimated impact of vaccines only effective in infected individuals in some scenarios and decreased it in others, by a maximum of 14% in China and 15% in India. As would be expected, the inclusion of self-clearance had minimal impact on estimated reductions in incidence for vaccines that work regardless of infection status.\nINTERPRETATIONS: Our work suggests that the neglect of self-clearance in mathematical models of tuberculosis vaccines does not result in substantially biased estimates of tuberculosis vaccine impact. It may, however, mean that we are slightly underestimating the relative advantages of vaccines that work in uninfected individuals only compared with those that work in infected individuals.","container-title":"BMJ global health","DOI":"10.1136/bmjgh-2023-012799","ISSN":"2059-7908","issue":"8","journalAbbreviation":"BMJ Glob Health","language":"eng","note":"PMID: 37558271\nPMCID: PMC10414120","page":"e012799","source":"PubMed","title":"Is neglect of self-clearance biasing TB vaccine impact estimates?","volume":"8","author":[{"family":"Scarponi","given":"Danny"},{"family":"Clark","given":"Rebecca A."},{"family":"Weerasuriya","given":"Chathika Krishan"},{"family":"Emery","given":"Jon"},{"family":"Houben","given":"Rein M. G. J."},{"family":"White","given":"Richard"},{"family":"McCreesh","given":"Nicky"}],"issued":{"date-parts":[["2023",8]]}}}],"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McCreesh et al., 2018; McGillen et al., 2018; Scarponi et al., 2023a)</w:t>
            </w:r>
            <w:r w:rsidRPr="00071F51">
              <w:rPr>
                <w:rFonts w:ascii="Arial" w:hAnsi="Arial" w:cs="Arial"/>
                <w:lang w:val="en-GB"/>
              </w:rPr>
              <w:fldChar w:fldCharType="end"/>
            </w:r>
          </w:p>
        </w:tc>
      </w:tr>
      <w:tr w:rsidR="008B1CBC" w:rsidRPr="00071F51" w14:paraId="497728AC" w14:textId="77777777" w:rsidTr="00327DA7">
        <w:trPr>
          <w:trHeight w:val="299"/>
        </w:trPr>
        <w:tc>
          <w:tcPr>
            <w:tcW w:w="483" w:type="dxa"/>
          </w:tcPr>
          <w:p w14:paraId="53B21961" w14:textId="77777777" w:rsidR="008B1CBC" w:rsidRPr="00071F51" w:rsidRDefault="008B1CBC" w:rsidP="00327DA7">
            <w:pPr>
              <w:rPr>
                <w:rFonts w:ascii="Arial" w:hAnsi="Arial" w:cs="Arial"/>
                <w:lang w:val="en-GB"/>
              </w:rPr>
            </w:pPr>
            <w:r w:rsidRPr="00071F51">
              <w:rPr>
                <w:rFonts w:ascii="Arial" w:hAnsi="Arial" w:cs="Arial"/>
                <w:lang w:val="en-GB"/>
              </w:rPr>
              <w:t>7</w:t>
            </w:r>
          </w:p>
        </w:tc>
        <w:tc>
          <w:tcPr>
            <w:tcW w:w="1790" w:type="dxa"/>
          </w:tcPr>
          <w:p w14:paraId="72847FB8" w14:textId="77777777" w:rsidR="008B1CBC" w:rsidRPr="00071F51" w:rsidRDefault="008B1CBC" w:rsidP="00327DA7">
            <w:pPr>
              <w:rPr>
                <w:rFonts w:ascii="Arial" w:hAnsi="Arial" w:cs="Arial"/>
                <w:lang w:val="en-GB"/>
              </w:rPr>
            </w:pPr>
            <w:r w:rsidRPr="00071F51">
              <w:rPr>
                <w:rFonts w:ascii="Arial" w:hAnsi="Arial" w:cs="Arial"/>
                <w:lang w:val="en-GB"/>
              </w:rPr>
              <w:t>Laplace Approximation</w:t>
            </w:r>
          </w:p>
        </w:tc>
        <w:tc>
          <w:tcPr>
            <w:tcW w:w="8792" w:type="dxa"/>
          </w:tcPr>
          <w:p w14:paraId="60249BBF" w14:textId="77777777" w:rsidR="008B1CBC" w:rsidRPr="00071F51" w:rsidRDefault="008B1CBC" w:rsidP="00327DA7">
            <w:pPr>
              <w:rPr>
                <w:rFonts w:ascii="Arial" w:hAnsi="Arial" w:cs="Arial"/>
                <w:lang w:val="en-GB"/>
              </w:rPr>
            </w:pPr>
            <w:r w:rsidRPr="00071F51">
              <w:rPr>
                <w:rFonts w:ascii="Arial" w:hAnsi="Arial" w:cs="Arial"/>
                <w:lang w:val="en-GB"/>
              </w:rPr>
              <w:t xml:space="preserve">The Laplace approximation </w:t>
            </w:r>
            <w:r w:rsidRPr="00071F51">
              <w:rPr>
                <w:rFonts w:ascii="Arial" w:hAnsi="Arial" w:cs="Arial"/>
                <w:lang w:val="en-GB"/>
              </w:rPr>
              <w:fldChar w:fldCharType="begin"/>
            </w:r>
            <w:r w:rsidRPr="00071F51">
              <w:rPr>
                <w:rFonts w:ascii="Arial" w:hAnsi="Arial" w:cs="Arial"/>
                <w:lang w:val="en-GB"/>
              </w:rPr>
              <w:instrText xml:space="preserve"> ADDIN ZOTERO_ITEM CSL_CITATION {"citationID":"W1hOkMWz","properties":{"formattedCitation":"(Kristensen et al., 2016)","plainCitation":"(Kristensen et al., 2016)","noteIndex":0},"citationItems":[{"id":18465,"uris":["http://zotero.org/users/9224535/items/3H3SGIJ4"],"itemData":{"id":18465,"type":"article-journal","abstract":"TMB is an open source R package that enables quick implementation of complex nonlinear random effects (latent variable) models in a manner similar to the established AD Model Builder package (ADMB, http://admb-project.org/; Fournier et al. 2011). In addition, it offers easy access to parallel computations. The user defines the joint likelihood for the data and the random effects as a C++ template function, while all the other operations are done in R; e.g., reading in the data. The package evaluates and maximizes the Laplace approximation of the marginal likelihood where the random effects are automatically integrated out. This approximation, and its derivatives, are obtained using automatic differentiation (up to order three) of the joint likelihood. The computations are designed to be fast for problems with many random effects (≈ 106 ) and parameters (≈ 103 ). Computation times using ADMB and TMB are compared on a suite of examples ranging from simple models to large spatial models where the random effects are a Gaussian random field. Speedups ranging from 1.5 to about 100 are obtained with increasing gains for large problems. The package and examples are available at http://tmb-project.org/.","container-title":"Journal of Statistical Software","DOI":"10.18637/jss.v070.i05","ISSN":"1548-7660","language":"en","license":"Copyright (c) 2016 Kasper Kristensen, Anders Nielsen, Casper W. Berg, Hans Skaug, Bradley M. Bell","page":"1-21","source":"www.jstatsoft.org","title":"TMB: Automatic Differentiation and Laplace Approximation","title-short":"TMB","volume":"70","author":[{"family":"Kristensen","given":"Kasper"},{"family":"Nielsen","given":"Anders"},{"family":"Berg","given":"Casper W."},{"family":"Skaug","given":"Hans"},{"family":"Bell","given":"Bradley M."}],"issued":{"date-parts":[["2016",4,4]]}}}],"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Kristensen et al., 2016)</w:t>
            </w:r>
            <w:r w:rsidRPr="00071F51">
              <w:rPr>
                <w:rFonts w:ascii="Arial" w:hAnsi="Arial" w:cs="Arial"/>
                <w:lang w:val="en-GB"/>
              </w:rPr>
              <w:fldChar w:fldCharType="end"/>
            </w:r>
            <w:r w:rsidRPr="00071F51">
              <w:rPr>
                <w:rFonts w:ascii="Arial" w:hAnsi="Arial" w:cs="Arial"/>
                <w:lang w:val="en-GB"/>
              </w:rPr>
              <w:t xml:space="preserve"> is a tool that provides a Gaussian approximation to a continuous probability density function. Often in model calibration it is used to provide an approximation of a posterior distribution of model parameters. </w:t>
            </w:r>
          </w:p>
        </w:tc>
        <w:tc>
          <w:tcPr>
            <w:tcW w:w="2602" w:type="dxa"/>
          </w:tcPr>
          <w:p w14:paraId="7777C96C"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drj5peKA","properties":{"formattedCitation":"(Maheu-Giroux et al., 2019)","plainCitation":"(Maheu-Giroux et al., 2019)","noteIndex":0},"citationItems":[{"id":307,"uris":["http://zotero.org/users/9224535/items/JAQ4TKW9"],"itemData":{"id":307,"type":"article-journal","abstract":"OBJECTIVE: HIV testing services (HTS) are a crucial component of national HIV responses. Learning one's HIV diagnosis is the entry point to accessing life-saving antiretroviral treatment and care. Recognizing the critical role of HTS, the Joint United Nations Programme on HIV/AIDS (UNAIDS) launched the 90-90-90 targets stipulating that by 2020, 90% of people living with HIV know their status, 90% of those who know their status receive antiretroviral therapy, and 90% of those on treatment have a suppressed viral load. Countries will need to regularly monitor progress on these three indicators. Estimating the proportion of people living with HIV who know their status (i.e. the 'first 90'), however, is difficult.\nMETHODS: We developed a mathematical model (henceforth referred to as 'Shiny90') that formally synthesizes population-based survey and HTS program data to estimate HIV status awareness over time. The proposed model uses country-specific HIV epidemic parameters from the standard UNAIDS Spectrum model to produce outputs that are consistent with other national HIV estimates. Shiny90 provides estimates of HIV testing history, diagnosis rates, and knowledge of HIV status by age and sex. We validate Shiny90 using both in-sample comparisons and out-of-sample predictions using data from three countries: Côte d'Ivoire, Malawi, and Mozambique.\nRESULTS: In-sample comparisons suggest that Shiny90 can accurately reproduce longitudinal sex-specific trends in HIV testing. Out-of-sample predictions of the fraction of people living with HIV ever tested over a 4-to-6-year time horizon are also in good agreement with empirical survey estimates. Importantly, out-of-sample predictions of HIV knowledge of status are consistent (i.e. within 4% points) with those of the fully calibrated model in the three countries when HTS program data are included. The model's predictions of knowledge of status are higher than available self-reported HIV awareness estimates, however, suggesting - in line with previous studies - that these self-reports could be affected by nondisclosure of HIV status awareness.\nCONCLUSION: Knowledge of HIV status is a key indicator to monitor progress, identify bottlenecks, and target HIV responses. Shiny90 can help countries track progress towards their 'first 90' by leveraging surveys of HIV testing behaviors and annual HTS program data.","container-title":"AIDS (London, England)","DOI":"10.1097/QAD.0000000000002386","ISSN":"1473-5571","issue":"Suppl 3","journalAbbreviation":"AIDS","language":"eng","note":"PMID: 31764066\nPMCID: PMC6919235","page":"S255-S269","source":"PubMed","title":"National HIV testing and diagnosis coverage in sub-Saharan Africa: a new modeling tool for estimating the 'first 90' from program and survey data","title-short":"National HIV testing and diagnosis coverage in sub-Saharan Africa","volume":"33 Suppl 3","author":[{"family":"Maheu-Giroux","given":"Mathieu"},{"family":"Marsh","given":"Kimberly"},{"family":"Doyle","given":"Carla M."},{"family":"Godin","given":"Arnaud"},{"family":"Lanièce Delaunay","given":"Charlotte"},{"family":"Johnson","given":"Leigh F."},{"family":"Jahn","given":"Andreas"},{"family":"Abo","given":"Kouamé"},{"family":"Mbofana","given":"Francisco"},{"family":"Boily","given":"Marie-Claude"},{"family":"Buckeridge","given":"David L."},{"family":"Hankins","given":"Catherine A."},{"family":"Eaton","given":"Jeffrey W."}],"issued":{"date-parts":[["2019",12,15]]}}}],"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Maheu-Giroux et al., 2019)</w:t>
            </w:r>
            <w:r w:rsidRPr="00071F51">
              <w:rPr>
                <w:rFonts w:ascii="Arial" w:hAnsi="Arial" w:cs="Arial"/>
                <w:lang w:val="en-GB"/>
              </w:rPr>
              <w:fldChar w:fldCharType="end"/>
            </w:r>
          </w:p>
        </w:tc>
      </w:tr>
      <w:tr w:rsidR="008B1CBC" w:rsidRPr="00071F51" w14:paraId="18A2B862" w14:textId="77777777" w:rsidTr="00327DA7">
        <w:trPr>
          <w:trHeight w:val="299"/>
        </w:trPr>
        <w:tc>
          <w:tcPr>
            <w:tcW w:w="483" w:type="dxa"/>
          </w:tcPr>
          <w:p w14:paraId="7B6032A9"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8</w:t>
            </w:r>
          </w:p>
        </w:tc>
        <w:tc>
          <w:tcPr>
            <w:tcW w:w="1790" w:type="dxa"/>
          </w:tcPr>
          <w:p w14:paraId="348477FA" w14:textId="77777777" w:rsidR="008B1CBC" w:rsidRPr="00071F51" w:rsidRDefault="008B1CBC" w:rsidP="00327DA7">
            <w:pPr>
              <w:rPr>
                <w:rFonts w:ascii="Arial" w:hAnsi="Arial" w:cs="Arial"/>
                <w:lang w:val="en-GB"/>
              </w:rPr>
            </w:pPr>
            <w:r w:rsidRPr="00071F51">
              <w:rPr>
                <w:rFonts w:ascii="Arial" w:hAnsi="Arial" w:cs="Arial"/>
                <w:color w:val="000000"/>
                <w:lang w:val="en-GB"/>
              </w:rPr>
              <w:t>Least squares estimation</w:t>
            </w:r>
          </w:p>
        </w:tc>
        <w:tc>
          <w:tcPr>
            <w:tcW w:w="8792" w:type="dxa"/>
          </w:tcPr>
          <w:p w14:paraId="58FB91F4" w14:textId="77777777" w:rsidR="008B1CBC" w:rsidRPr="00071F51" w:rsidRDefault="008B1CBC" w:rsidP="00327DA7">
            <w:pPr>
              <w:rPr>
                <w:rFonts w:ascii="Arial" w:hAnsi="Arial" w:cs="Arial"/>
                <w:lang w:val="en-GB"/>
              </w:rPr>
            </w:pPr>
            <w:r w:rsidRPr="00071F51">
              <w:rPr>
                <w:rFonts w:ascii="Arial" w:hAnsi="Arial" w:cs="Arial"/>
                <w:lang w:val="en-GB"/>
              </w:rPr>
              <w:t xml:space="preserve">Least squares estimation </w:t>
            </w:r>
            <w:r w:rsidRPr="00071F51">
              <w:rPr>
                <w:rFonts w:ascii="Arial" w:hAnsi="Arial" w:cs="Arial"/>
                <w:lang w:val="en-GB"/>
              </w:rPr>
              <w:fldChar w:fldCharType="begin"/>
            </w:r>
            <w:r w:rsidRPr="00071F51">
              <w:rPr>
                <w:rFonts w:ascii="Arial" w:hAnsi="Arial" w:cs="Arial"/>
                <w:lang w:val="en-GB"/>
              </w:rPr>
              <w:instrText xml:space="preserve"> ADDIN ZOTERO_ITEM CSL_CITATION {"citationID":"iflTweW6","properties":{"formattedCitation":"(van de Geer, 2005)","plainCitation":"(van de Geer, 2005)","noteIndex":0},"citationItems":[{"id":18467,"uris":["http://zotero.org/users/9224535/items/TIJ34IUI"],"itemData":{"id":18467,"type":"chapter","abstract":"The method of least squares is about estimating parameters by minimizing the squared discrepancies between observed data on the one hand, and their expected values on the other. It is commonly used in the context of a regression model, where one observes pairs of variables (X, Y), with X a covariable and Y a response variable. The expectation of the response variable Y given the covariable X is modeled as a function fβ(X) depending on parameters β. We present an explicit expression for the least squares estimator of β in the linear regression model, and also give its covariance matrix. The calculations are illustrated with a numerical example. The F statistic for testing linear hypotheses on β is also given. We conclude with some extensions.","container-title":"Encyclopedia of Statistics in Behavioral Science","ISBN":"978-0-470-01319-9","language":"en","license":"Copyright © 2005 John Wiley &amp; Sons, Ltd. All rights reserved.","note":"_eprint: https://onlinelibrary.wiley.com/doi/pdf/10.1002/0470013192.bsa199\nDOI: 10.1002/0470013192.bsa199","publisher":"John Wiley &amp; Sons, Ltd","source":"Wiley Online Library","title":"Least Squares Estimation","URL":"https://onlinelibrary.wiley.com/doi/abs/10.1002/0470013192.bsa199","author":[{"family":"Geer","given":"Sara A.","non-dropping-particle":"van de"}],"accessed":{"date-parts":[["2024",11,19]]},"issued":{"date-parts":[["2005"]]}}}],"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van de Geer, 2005)</w:t>
            </w:r>
            <w:r w:rsidRPr="00071F51">
              <w:rPr>
                <w:rFonts w:ascii="Arial" w:hAnsi="Arial" w:cs="Arial"/>
                <w:lang w:val="en-GB"/>
              </w:rPr>
              <w:fldChar w:fldCharType="end"/>
            </w:r>
            <w:r w:rsidRPr="00071F51">
              <w:rPr>
                <w:rFonts w:ascii="Arial" w:hAnsi="Arial" w:cs="Arial"/>
                <w:lang w:val="en-GB"/>
              </w:rPr>
              <w:t xml:space="preserve"> operates by attempting to minimize the sum of squares of residuals comparing observed values to model output values. The parameters that minimize this function are the most likely parameters in the constructed model. </w:t>
            </w:r>
          </w:p>
        </w:tc>
        <w:tc>
          <w:tcPr>
            <w:tcW w:w="2602" w:type="dxa"/>
          </w:tcPr>
          <w:p w14:paraId="461B1934"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ZtO795wz","properties":{"formattedCitation":"(Awine and Silal, 2022; Ochieng, 2024; Torres et al., 2023)","plainCitation":"(Awine and Silal, 2022; Ochieng, 2024; Torres et al., 2023)","noteIndex":0},"citationItems":[{"id":10076,"uris":["http://zotero.org/groups/5357072/items/C8STAVSY"],"itemData":{"id":10076,"type":"article-journal","abstract":"Supporting malaria control with interfaced applications of mathematical models that enables investigating effectiveness of various interventions as well as  their cost implications could be useful. Through their usage for planning, these  applications may improve the prospects of attaining various set targets such as  those of the National Strategic Plan policies for malaria control in Ghana. A  malaria model was adapted and used for simulating the incidence of malaria in  various regions of Ghana. The model and its application were developed by the  Modelling and Simulation Hub Africa and calibrated using district level data in  Ghana from 2012 to 2018. Average monthly rainfall at the zonal level was fitted  to trigonometric functions for each ecological zone using least squares approach.  These zonal functions were then used as forcing functions. Subsequently, various  intervention packages were investigated to observe their impact on averting  malaria incidence by 2030. Increased usage of bednets but not only coverage  levels, predicted a significant proportion of cases of malaria averted in all  regions. Whereas, improvements in the health system by way of health seeking,  testing and treatment predicted a decline in incidence largely in all regions.  With an increased coverage of SMC, to include higher age groups, a modest  proportion of cases could be averted in populations of the Guinea savannah.  Indoor residual spraying could also benefit populations of the Transitional  forest and Coastal savannah as its impact is significant in averting incidence.  Enhancing bednet usage to at least a doubling of the current usage levels and  deployed in combination with various interventions across regions predicted  significant reductions, in malaria incidence. Regions of the Transitional forest  and Coastal savannah could also benefit from a drastic decline in incidence  following a gradual introduction of indoor residual spraying on a sustained  basis.","container-title":"PLOS global public health","DOI":"10.1371/journal.pgph.0000474","ISSN":"2767-3375","issue":"12","journalAbbreviation":"PLOS Glob Public Health","language":"eng","license":"Copyright: © 2022 Awine, Silal. This is an open access article distributed under the terms of the Creative Commons Attribution License, which permits unrestricted  use, distribution, and reproduction in any medium, provided the original author  and source are credited.","note":"publisher-place: United States\nPMID: 36962718 \nPMCID: PMC10021332","page":"e0000474","title":"Assessing the effectiveness of malaria interventions at the regional level in Ghana using a mathematical modelling application.","volume":"2","author":[{"family":"Awine","given":"Timothy"},{"family":"Silal","given":"Sheetal P."}],"issued":{"date-parts":[["2022"]]}}},{"id":10088,"uris":["http://zotero.org/groups/5357072/items/NP22BRRX"],"itemData":{"id":10088,"type":"article-journal","abstract":"Malaria, a devastating disease caused by the Plasmodium parasite and transmitted through the bites of female Anopheles mosquitoes, remains a significant public  health concern, claiming over 600,000 lives annually, predominantly among  children. Novel tools, including the application of Wolbachia, are being  developed to combat malaria-transmitting mosquitoes. This study presents a  modified susceptible-exposed-infectious-recovered-susceptible (SEIRS)  compartmental mathematical model to evaluate the impact of awareness-based  control measures on malaria transmission dynamics, incorporating mosquito  interactions and seasonality. Employing the next-generation matrix approach, we  calculated a basic reproduction number (R(0)) of 2.4537, indicating that without  robust control measures, the disease will persist in the human population. The  model equations were solved numerically using fourth and fifth-order Runge-Kutta  methods. The model was fitted to malaria incidence data from Kenya spanning 2000  to 2021 using least squares curve fitting. The fitting algorithm yielded a mean  absolute error (MAE) of 2.6463 when comparing the actual data points to the  simulated values of infectious human population (I(h)). This finding indicates  that the proposed mathematical model closely aligns with the recorded malaria  incidence data. The optimal values of the model parameters were estimated from  the fitting algorithm, and future malaria dynamics were projected for the next  decade. The research findings suggest that social media-based awareness  campaigns, coupled with specific optimization control measures and effective  management methods, offer the most cost-effective approach to managing malaria.","container-title":"Infectious Disease Modelling","DOI":"10.1016/j.idm.2023.11.010","ISSN":"2468-0427 2468-2152","issue":"1","journalAbbreviation":"Infect Dis Model","language":"eng","license":"© 2023 The Authors.","note":"publisher-place: China\nPMID: 38125201 \nPMCID: PMC10733109","page":"84-102","title":"SEIRS model for malaria transmission dynamics incorporating seasonality and awareness campaign.","volume":"9","author":[{"family":"Ochieng","given":"Francis Oketch"}],"issued":{"date-parts":[["2024",3]]}}},{"id":219,"uris":["http://zotero.org/users/9224535/items/KI533YVA"],"itemData":{"id":219,"type":"article-journal","abstract":"Tuberculosis (TB) and human immunodeficiency virus (HIV) are the two major public health emergencies in the Philippines. The country is ranked fourth worldwide in TB incidence cases despite national efforts and initiatives to mitigate the disease. Concurrently, the Philippines has the fastest-growing HIV epidemic in Asia and the Pacific region. The TB-HIV dual epidemic forms a lethal combination enhancing each other's progress, driving the deterioration of immune responses. In order to understand and describe the transmission dynamics and epidemiological patterns of the co-infection, a compartmental model for TB-HIV is developed. A class of people living with HIV (PLHIV) who did not know their HIV status is incorporated into the model. These unaware PLHIV who do not seek medical treatment are potential sources of new HIV infections that could significantly influence the disease transmission dynamics. Sensitivity analysis using the partial rank correlation coefficient is performed to assess model parameters that are influential to the output of interests. The model is calibrated using available Philippine data on TB, HIV, and TB-HIV. Parameters that are identified include TB and HIV transmission rates, progression rates from exposed to active TB, and from TB-latent with HIV to active infectious TB with HIV in the AIDS stage. Uncertainty analysis is performed to identify the degree of accuracy of the estimates. Simulations predict an alarming increase of 180% and 194% in new HIV and TB-HIV infections in 2025, respectively, relative to 2019 data. These projections underscore an ongoing health crisis in the Philippines that calls for a combined and collective effort by the government and the public to take action against the lethal combination of TB and HIV.","container-title":"Bulletin of Mathematical Biology","DOI":"10.1007/s11538-023-01156-1","ISSN":"1522-9602","issue":"7","journalAbbreviation":"Bull Math Biol","language":"eng","note":"PMID: 37211585\nPMCID: PMC10200076","page":"56","source":"PubMed","title":"Quantitative Assessment of a Dual Epidemic Caused by Tuberculosis and HIV in the Philippines","volume":"85","author":[{"family":"Torres","given":"Monica"},{"family":"Tubay","given":"Jerrold"},{"family":"losReyes","given":"Aurelio","non-dropping-particle":"de"}],"issued":{"date-parts":[["2023",5,2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Awine and Silal, 2022; Ochieng, 2024; Torres et al., 2023)</w:t>
            </w:r>
            <w:r w:rsidRPr="00071F51">
              <w:rPr>
                <w:rFonts w:ascii="Arial" w:hAnsi="Arial" w:cs="Arial"/>
                <w:lang w:val="en-GB"/>
              </w:rPr>
              <w:fldChar w:fldCharType="end"/>
            </w:r>
          </w:p>
        </w:tc>
      </w:tr>
      <w:tr w:rsidR="008B1CBC" w:rsidRPr="00071F51" w14:paraId="4D5086CF" w14:textId="77777777" w:rsidTr="00327DA7">
        <w:trPr>
          <w:trHeight w:val="299"/>
        </w:trPr>
        <w:tc>
          <w:tcPr>
            <w:tcW w:w="483" w:type="dxa"/>
          </w:tcPr>
          <w:p w14:paraId="35884EEF"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9</w:t>
            </w:r>
          </w:p>
        </w:tc>
        <w:tc>
          <w:tcPr>
            <w:tcW w:w="1790" w:type="dxa"/>
          </w:tcPr>
          <w:p w14:paraId="4948FDAA" w14:textId="77777777" w:rsidR="008B1CBC" w:rsidRPr="00071F51" w:rsidRDefault="008B1CBC" w:rsidP="00327DA7">
            <w:pPr>
              <w:rPr>
                <w:rFonts w:ascii="Arial" w:hAnsi="Arial" w:cs="Arial"/>
                <w:lang w:val="en-GB"/>
              </w:rPr>
            </w:pPr>
            <w:r w:rsidRPr="00071F51">
              <w:rPr>
                <w:rFonts w:ascii="Arial" w:hAnsi="Arial" w:cs="Arial"/>
                <w:color w:val="000000"/>
                <w:lang w:val="en-GB"/>
              </w:rPr>
              <w:t>Maximum likelihood estimation</w:t>
            </w:r>
          </w:p>
        </w:tc>
        <w:tc>
          <w:tcPr>
            <w:tcW w:w="8792" w:type="dxa"/>
          </w:tcPr>
          <w:p w14:paraId="1038509B" w14:textId="77777777" w:rsidR="008B1CBC" w:rsidRPr="00071F51" w:rsidRDefault="008B1CBC" w:rsidP="00327DA7">
            <w:pPr>
              <w:rPr>
                <w:rFonts w:ascii="Arial" w:hAnsi="Arial" w:cs="Arial"/>
              </w:rPr>
            </w:pPr>
            <w:r w:rsidRPr="00071F51">
              <w:rPr>
                <w:rFonts w:ascii="Arial" w:hAnsi="Arial" w:cs="Arial"/>
              </w:rPr>
              <w:t xml:space="preserve">Maximum Likelihood Estimation (MLE) </w:t>
            </w:r>
            <w:r w:rsidRPr="00071F51">
              <w:rPr>
                <w:rFonts w:ascii="Arial" w:hAnsi="Arial" w:cs="Arial"/>
                <w:lang w:val="en-GB"/>
              </w:rPr>
              <w:fldChar w:fldCharType="begin"/>
            </w:r>
            <w:r w:rsidRPr="00071F51">
              <w:rPr>
                <w:rFonts w:ascii="Arial" w:hAnsi="Arial" w:cs="Arial"/>
              </w:rPr>
              <w:instrText xml:space="preserve"> ADDIN ZOTERO_ITEM CSL_CITATION {"citationID":"1ZnQWazT","properties":{"formattedCitation":"(Myung, 2003)","plainCitation":"(Myung, 2003)","noteIndex":0},"citationItems":[{"id":18469,"uris":["http://zotero.org/users/9224535/items/6X3MI8A8"],"itemData":{"id":18469,"type":"article-journal","abstract":"In this paper, I provide a tutorial exposition on maximum likelihood estimation (MLE). The intended audience of this tutorial are researchers who practice mathematical modeling of cognition but are unfamiliar with the estimation method. Unlike least-squares estimation which is primarily a descriptive tool, MLE is a preferred method of parameter estimation in statistics and is an indispensable tool for many statistical modeling techniques, in particular in non-linear modeling with non-normal data. The purpose of this paper is to provide a good conceptual explanation of the method with illustrative examples so the reader can have a grasp of some of the basic principles.","container-title":"Journal of Mathematical Psychology","DOI":"10.1016/S0022-2496(02)00028-7","ISSN":"0022-2496","issue":"1","journalAbbreviation":"Journal of Mathematical Psychology","page":"90-100","source":"ScienceDirect","title":"Tutorial on maximum likelihood estimation","volume":"47","author":[{"family":"Myung","given":"In Jae"}],"issued":{"date-parts":[["2003",2,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Myung, 2003)</w:t>
            </w:r>
            <w:r w:rsidRPr="00071F51">
              <w:rPr>
                <w:rFonts w:ascii="Arial" w:hAnsi="Arial" w:cs="Arial"/>
                <w:lang w:val="en-GB"/>
              </w:rPr>
              <w:fldChar w:fldCharType="end"/>
            </w:r>
            <w:r w:rsidRPr="00071F51">
              <w:rPr>
                <w:rFonts w:ascii="Arial" w:hAnsi="Arial" w:cs="Arial"/>
              </w:rPr>
              <w:t xml:space="preserve"> involves finding the parameter values that maximize the likelihood of observing real-world data, which serves as the calibration target. The likelihood function quantifies the probability of this observed data given a set of model parameters, and the MLE parameters are those that optimize this function.</w:t>
            </w:r>
          </w:p>
        </w:tc>
        <w:tc>
          <w:tcPr>
            <w:tcW w:w="2602" w:type="dxa"/>
          </w:tcPr>
          <w:p w14:paraId="5B7908B9" w14:textId="77777777" w:rsidR="008B1CBC" w:rsidRPr="00071F51" w:rsidRDefault="008B1CBC" w:rsidP="00327DA7">
            <w:pPr>
              <w:rPr>
                <w:rFonts w:ascii="Arial" w:hAnsi="Arial" w:cs="Arial"/>
              </w:rPr>
            </w:pPr>
            <w:r w:rsidRPr="00071F51">
              <w:rPr>
                <w:rFonts w:ascii="Arial" w:hAnsi="Arial" w:cs="Arial"/>
                <w:lang w:val="en-GB"/>
              </w:rPr>
              <w:fldChar w:fldCharType="begin"/>
            </w:r>
            <w:r w:rsidRPr="00071F51">
              <w:rPr>
                <w:rFonts w:ascii="Arial" w:hAnsi="Arial" w:cs="Arial"/>
              </w:rPr>
              <w:instrText xml:space="preserve"> ADDIN ZOTERO_ITEM CSL_CITATION {"citationID":"gfRwI3TZ","properties":{"formattedCitation":"(Hauser et al., 2019; Mettle et al., 2020; Smith et al., 2022)","plainCitation":"(Hauser et al., 2019; Mettle et al., 2020; Smith et al., 2022)","noteIndex":0},"citationItems":[{"id":305,"uris":["http://zotero.org/users/9224535/items/6JL5KHQR"],"itemData":{"id":305,"type":"article-journal","abstract":"The scale-up of antiretroviral therapy (ART) in South Africa substantially reduced AIDS-related deaths and new HIV infections. However, its success is threatened by the emergence of resistance to non-nucleoside reverse-transcriptase inhibitors (NNRTI). The MARISA (Modelling Antiretroviral drug Resistance In South Africa) model presented here aims at investigating the time trends and factors driving NNRTI resistance in South Africa. MARISA is a compartmental model that includes the key aspects of the local HIV epidemic: continuum of care, disease progression, and gender. The dynamics of NNRTI resistance emergence and transmission are then added to this framework. Model parameters are informed using data from HIV cohorts participating in the International epidemiology Databases to Evaluate AIDS (IeDEA) and literature estimates, or fitted to UNAIDS estimates. Using this novel approach of triangulating clinical and resistance data from various sources, MARISA reproduces the time trends of HIV in South Africa in 2005-2016, with a decrease in new infections, undiagnosed individuals, and AIDS-related deaths. MARISA captures the dynamics of the spread of NNRTI resistance: high levels of acquired drug resistance (ADR, in 83% of first-line treatment failures in 2016), and increasing transmitted drug resistance (TDR, in 8.1% of ART initiators in 2016). Simulation of counter-factual scenarios reflecting alternative public health policies shows that increasing treatment coverage would have resulted in fewer new infections and deaths, at the cost of higher TDR (11.6% in 2016 for doubling the treatment rate). Conversely, improving switching to second-line treatment would have led to lower TDR (6.5% in 2016 for doubling the switching rate) and fewer new infections and deaths. Implementing drug resistance testing would have had little impact. The rapid ART scale-up and inadequate switching to second-line treatment were the key drivers of the spread of NNRTI resistance in South Africa. However, even though some interventions could have substantially reduced the level of NNRTI resistance, no policy including NNRTI-based first line regimens could have prevented this spread. Thus, by combining epidemiological data on HIV in South Africa with biological data on resistance evolution, our modelling approach identified key factors driving NNRTI resistance, highlighting the need of alternative first-line regimens.","container-title":"PLoS computational biology","DOI":"10.1371/journal.pcbi.1007083","ISSN":"1553-7358","issue":"6","journalAbbreviation":"PLoS Comput Biol","language":"eng","note":"PMID: 31233494\nPMCID: PMC6611642","page":"e1007083","source":"PubMed","title":"Bridging the gap between HIV epidemiology and antiretroviral resistance evolution: Modelling the spread of resistance in South Africa","title-short":"Bridging the gap between HIV epidemiology and antiretroviral resistance evolution","volume":"15","author":[{"family":"Hauser","given":"Anthony"},{"family":"Kusejko","given":"Katharina"},{"family":"Johnson","given":"Leigh F."},{"family":"Wandeler","given":"Gilles"},{"family":"Riou","given":"Julien"},{"family":"Goldstein","given":"Fardo"},{"family":"Egger","given":"Matthias"},{"family":"Kouyos","given":"Roger D."}],"issued":{"date-parts":[["2019",6]]}}},{"id":12440,"uris":["http://zotero.org/groups/5357072/items/LX2HQ7C4"],"itemData":{"id":12440,"type":"article-journal","abstract":"Mathematical models can aid in elucidating the spread of infectious disease dynamics within a given population over time. In an attempt to model tuberculosis (TB) dynamics among high-burden districts in the Ashanti Region of Ghana, the SEIR epidemic model with demography was employed within both deterministic and stochastic settings for comparison purposes. The deterministic model showed success in modelling TB infection in the region to the transmission dynamics of the stochastic SEIR model over time. It predicted tuberculosis dying out in ten of twelve high-burden districts in the Ashanti Region, but an outbreak in Obuasi municipal and Amansie West district. The effect of introducing treatment at the incubation stage of TB transmission was also investigated, and it was discovered that treatment introduced at the exposed stage decreased the spread of TB. Branching process approximation was used to derive explicit forms of relevant epidemiological quantities of the deterministic SEIR model for stability analysis of equilibrium points. Numerical simulations were performed to validate the overall infection rate, basic reproductive number, herd immunity threshold, and Malthusian parameter based on bootstrapping, jackknife, and Latin Hypercube sampling schemes. It was recommended that the Ghana Health Service should find a good mechanism to detect TB in the early stages of infection in the region. Public health attention must also be given to districts with a potentially higher risk of experiencing endemic TB even though the estimates of the overall epidemic thresholds from our SEIR model suggested that the Ashanti Region as a whole had herd immunity against TB infection. [ABSTRACT FROM AUTHOR]","archive":"Embase","container-title":"Interdisciplinary Perspectives on Infectious Diseases","DOI":"10.1155/2020/4513854","ISSN":"1687-708X 1687-7098","journalAbbreviation":"Interdisciplinary Perspectives on Infectious Diseases","language":"English","license":"Copyright © 2020 Felix Okoe Mettle et al.","note":"publisher-place: Egypt\nPMID: 32318105 \nPMCID: PMC7150731","page":"4513854","source":"EBSCOhost","title":"Modelling the Transmission Dynamics of Tuberculosis in the Ashanti Region of Ghana.","volume":"2020","author":[{"family":"Mettle","given":"Felix Okoe"},{"family":"Osei Affi","given":"Prince"},{"family":"Twumasi","given":"Clement"}],"issued":{"date-parts":[["2020",3,31]]}}},{"id":10905,"uris":["http://zotero.org/groups/5357072/items/KX9M7ZST"],"itemData":{"id":10905,"type":"article-journal","abstract":"Mycobacterium tuberculosis transmission dynamics in high-burden settings are poorly understood. Growing evidence suggests transmission may be characterized by  extensive individual heterogeneity in secondary cases (i.e., superspreading), yet  the degree and influence of such heterogeneity is largely unknown and unmeasured  in high burden-settings. We conducted a prospective, population-based molecular  epidemiology study of TB transmission in both an urban and rural setting of  Botswana, one of the highest TB burden countries in the world. We used these  empirical data to fit two mathematical models (urban and rural) that jointly  quantified both the effective reproductive number, [Formula: see text], and the  propensity for superspreading in each population. We found both urban and rural  populations were characterized by a high degree of individual heterogeneity,  however such heterogeneity disproportionately impacted the rural population: 99%  of secondary transmission was attributed to only 19% of infectious cases in the  rural population compared to 60% in the urban population and the median number of  incident cases until the first outbreak of 30 cases was only 32 for the rural  model compared to 791 in the urban model. These findings suggest individual  heterogeneity plays a critical role shaping local TB epidemiology within  subpopulations.","archive":"aph","archive_location":"WOS:000787775900004","container-title":"SCIENTIFIC REPORTS","DOI":"10.1038/s41598-022-10488-2","ISSN":"2045-2322","issue":"1","journalAbbreviation":"Scientific Reports","language":"eng","license":"© 2022. The Author(s).","note":"publisher-place: England\nPMID: 35474076 \nPMCID: PMC9042872","page":"1-12","source":"EBSCOhost","title":"Characterizing tuberculosis transmission dynamics in high-burden urban and rural settings.","volume":"12","author":[{"family":"Smith","given":"JP"},{"family":"Oeltmann","given":"JE"},{"family":"Hill","given":"AN"},{"family":"Tobias","given":"JL"},{"family":"Boyd","given":"R"},{"family":"Click","given":"ES"},{"family":"Finlay","given":"A"},{"family":"Mondongo","given":"C"},{"family":"Zetola","given":"NM"},{"family":"Moonan","given":"PK"}],"issued":{"date-parts":[["2022",4,26]]}}}],"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Hauser et al., 2019; Mettle et al., 2020; Smith et al., 2022)</w:t>
            </w:r>
            <w:r w:rsidRPr="00071F51">
              <w:rPr>
                <w:rFonts w:ascii="Arial" w:hAnsi="Arial" w:cs="Arial"/>
                <w:lang w:val="en-GB"/>
              </w:rPr>
              <w:fldChar w:fldCharType="end"/>
            </w:r>
          </w:p>
        </w:tc>
      </w:tr>
      <w:tr w:rsidR="008B1CBC" w:rsidRPr="00071F51" w14:paraId="2019B76D" w14:textId="77777777" w:rsidTr="00327DA7">
        <w:trPr>
          <w:trHeight w:val="1880"/>
        </w:trPr>
        <w:tc>
          <w:tcPr>
            <w:tcW w:w="483" w:type="dxa"/>
          </w:tcPr>
          <w:p w14:paraId="255098BB"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lastRenderedPageBreak/>
              <w:t>10</w:t>
            </w:r>
          </w:p>
        </w:tc>
        <w:tc>
          <w:tcPr>
            <w:tcW w:w="1790" w:type="dxa"/>
          </w:tcPr>
          <w:p w14:paraId="1FFFF622" w14:textId="77777777" w:rsidR="008B1CBC" w:rsidRPr="00071F51" w:rsidRDefault="008B1CBC" w:rsidP="00327DA7">
            <w:pPr>
              <w:rPr>
                <w:rFonts w:ascii="Arial" w:hAnsi="Arial" w:cs="Arial"/>
                <w:lang w:val="en-GB"/>
              </w:rPr>
            </w:pPr>
            <w:r w:rsidRPr="00071F51">
              <w:rPr>
                <w:rFonts w:ascii="Arial" w:hAnsi="Arial" w:cs="Arial"/>
                <w:color w:val="000000"/>
                <w:lang w:val="en-GB"/>
              </w:rPr>
              <w:t>Manual (hand-tuning)</w:t>
            </w:r>
          </w:p>
        </w:tc>
        <w:tc>
          <w:tcPr>
            <w:tcW w:w="8792" w:type="dxa"/>
          </w:tcPr>
          <w:p w14:paraId="399232AB" w14:textId="77777777" w:rsidR="008B1CBC" w:rsidRPr="00071F51" w:rsidRDefault="008B1CBC" w:rsidP="00327DA7">
            <w:pPr>
              <w:spacing w:before="240" w:after="240"/>
              <w:rPr>
                <w:rFonts w:ascii="Arial" w:hAnsi="Arial" w:cs="Arial"/>
              </w:rPr>
            </w:pPr>
            <w:r w:rsidRPr="00071F51">
              <w:rPr>
                <w:rFonts w:ascii="Arial" w:hAnsi="Arial" w:cs="Arial"/>
              </w:rPr>
              <w:t>Manual (hand-tuning) involves adjusting model parameters by trial and error to closely align model predictions with observed (i.e. calibration target) data. For instance, the accuracy of model predictions is often assessed through visual comparison, by plotting them against observed data over time to check if trends align. Alternatively, model outputs can be evaluated against confidence intervals around observed data, providing a range-based assessment of fit that shows whether predictions fall within an acceptable error margin.</w:t>
            </w:r>
          </w:p>
        </w:tc>
        <w:tc>
          <w:tcPr>
            <w:tcW w:w="2602" w:type="dxa"/>
          </w:tcPr>
          <w:p w14:paraId="38AEAC6E"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w6vg5gEs","properties":{"formattedCitation":"(Cilloni et al., 2020; Estill et al., 2023; Modu et al., 2023)","plainCitation":"(Cilloni et al., 2020; Estill et al., 2023; Modu et al., 2023)","noteIndex":0},"citationItems":[{"id":457,"uris":["http://zotero.org/users/9224535/items/6HAC4MAK"],"itemData":{"id":457,"type":"article-journal","abstract":"BACKGROUND: Active case finding (ACF) may be valuable in tuberculosis (TB) control, but questions remain about its optimum implementation in different settings. For example, smear microscopy misses up to half of TB cases, yet is cheap and detects the most infectious TB cases. What, then, is the incremental value of using more sensitive and specific, yet more costly, tests such as Xpert MTB/RIF in ACF in a high-burden setting?\nMETHODS AND FINDINGS: We constructed a dynamic transmission model of TB, calibrated to be consistent with an urban slum population in India. We applied this model to compare the potential cost and impact of 2 hypothetical approaches following initial symptom screening: (i) 'moderate accuracy' testing employing a microscopy-like test (i.e., lower cost but also lower accuracy) for bacteriological confirmation and (ii) 'high accuracy' testing employing an Xpert-like test (higher cost but also higher accuracy, while also detecting rifampicin resistance). Results suggest that ACF using a moderate-accuracy test could in fact cost more overall than using a high-accuracy test. Under an illustrative budget of US$20 million in a slum population of 2 million, high-accuracy testing would avert 1.14 (95% credible interval 0.75-1.99, with p = 0.28) cases relative to each case averted by moderate-accuracy testing. Test specificity is a key driver: High-accuracy testing would be significantly more impactful at the 5% significance level, as long as the high-accuracy test has specificity at least 3 percentage points greater than the moderate-accuracy test. Additional factors promoting the impact of high-accuracy testing are that (i) its ability to detect rifampicin resistance can lead to long-term cost savings in second-line treatment and (ii) its higher sensitivity contributes to the overall cases averted by ACF. Amongst the limitations of this study, our cost model has a narrow focus on the commodity costs of testing and treatment; our estimates should not be taken as indicative of the overall cost of ACF. There remains uncertainty about the true specificity of tests such as smear and Xpert-like tests in ACF, relating to the accuracy of the reference standard under such conditions.\nCONCLUSIONS: Our results suggest that cheaper diagnostics do not necessarily translate to less costly ACF, as any savings from the test cost can be strongly outweighed by factors including false-positive TB treatment, reduced sensitivity, and foregone savings in second-line treatment. In resource-limited settings, it is therefore important to take all of these factors into account when designing cost-effective strategies for ACF.","container-title":"PLoS medicine","DOI":"10.1371/journal.pmed.1003456","ISSN":"1549-1676","issue":"12","journalAbbreviation":"PLoS Med","language":"eng","note":"PMID: 33264288\nPMCID: PMC7710036","page":"e1003456","source":"PubMed","title":"Trade-offs between cost and accuracy in active case finding for tuberculosis: A dynamic modelling analysis","title-short":"Trade-offs between cost and accuracy in active case finding for tuberculosis","volume":"17","author":[{"family":"Cilloni","given":"Lucia"},{"family":"Kranzer","given":"Katharina"},{"family":"Stagg","given":"Helen R."},{"family":"Arinaminpathy","given":"Nimalan"}],"issued":{"date-parts":[["2020",12]]}}},{"id":9463,"uris":["http://zotero.org/groups/5357072/items/6NNB6N9I"],"itemData":{"id":9463,"type":"article-journal","abstract":"Background Tuberculosis (TB) continues to be prevalent in China also among children and adolescents in China. We built a dynamic mathematical model for TB transmission in China, and applied it to compare the epidemic trends 2021-2030 under a range of screening interventions focusing on children and adolescents.Methods We developed a dynamic mathematical model with a flexible structure. The model can be applied either stochastically or deterministically, and can encompass arbitrary age structure and resistance levels. In the present version, we used the deterministic version excluding resistance but including age structure with six groups: 0-5, 6-11, 12-14, 15-17, 18-64, and 65 years and above. We parameterized the model by literature data and fltting it to case and death estimates provided by the World Health Organization. We compared the new TB cases and TB-related deaths in each age group over the period 2021-2030 in 10 scenarios that involved intensifled screening of particular age groups of children, adolescents, or young adults, or decreased or increased diagnostic accuracy of the screening.Results Screening the entire age class of 18-year-old persons would prevent 517,000 TB cases and 14,600 TB-related deaths between years 2021 and 2030, corresponding to 6.6% and 5.5% decrease from the standard of care projection, respectively. Annual screening of children aged 6-11 and, to a lesser extent, 0-5 years, also reduced TB incidence and mortality, particularly among children of the respective ages but also in other age groups. In contrast, intensifled screening of adolescents did not have a major impact. Screening with a simpler and less accurate method resulted in worsened outcomes, which could not be offset by more intensive screening. More accurate screening and better sensitivity to detect latent TB could prevent 2.3 million TB cases and 68,500 TB deaths in the coming 10 years.Conclusion Routine screening in schools can efficiently reduce the burden of TB in China. Screening should be intensifled particularly among children in primary school age.","archive_location":"WOS:001103709600001","container-title":"INTELLIGENT MEDICINE","DOI":"10.1016/j.imed.2022.09.001","ISSN":"2667-1026","issue":"3","page":"157-163","title":"Tuberculosis screening among children and adolescents in China: insights from a mathematical model","volume":"3","author":[{"family":"Estill","given":"J"},{"family":"Xun","given":"YQ"},{"family":"Wu","given":"SY"},{"family":"Hu","given":"LD"},{"family":"Yang","given":"N"},{"family":"Yang","given":"S"},{"family":"Chen","given":"YL"},{"family":"Li","given":"GB"}],"issued":{"date-parts":[["2023",8]]}}},{"id":9461,"uris":["http://zotero.org/groups/5357072/items/T8CD2IUG"],"itemData":{"id":9461,"type":"article-journal","abstract":"Despite global efforts to eradicate malaria, it remains a major health threat to nearly half of the world's population. Recent statistics show that globally, there are over 200 million malaria cases, and estimated deaths are close to half a million. Africa alone accounts for almost 90% of these cases. Numerous studies have been conducted to understand the transmission dynamics of malaria. Mathematical methods have been widely used to model and understand disease dynamics and outbreak patterns. Although mathematical methods have provided good results for homogeneous populations, they impose significant limitations for investigating certain heterogeneities in a population, such as contact rate, birth rate, death rate, egg deposition rate, maturation rate and length of incubation periods in a mosquito population. This paper proposes an agent-based modeling approach that permits the capture of heterogeneous mixing and agent interactions, thus enabling a better understanding of malaria dynamics and outbreak patterns. Our approach is illustrated in a case study using climate and demographic data of the cities of Tripura, Limpopo, and Benin. Our agent-based simulation was validated against the reported cases of malaria collected in these cities. Furthermore, the efficiency of the proposed model was compared with the mathematical models used as a benchmark. A statistical test confirmed that the agent-based model is robust and has the potential to accurately predict the peak seasons of malaria. These results can help healthcare providers and policymakers have intervention mechanisms in place in advance, which can potentially help reduce the malaria transmission rate.","archive_location":"WOS:000943301300001","container-title":"IEEE ACCESS","DOI":"10.1109/ACCESS.2023.3248292","ISSN":"2169-3536","page":"19794-19808","title":"Agent-Based Modeling of Malaria Transmission","volume":"11","author":[{"family":"Modu","given":"B"},{"family":"Polovina","given":"N"},{"family":"Konur","given":"S"}],"issued":{"date-parts":[["202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Cilloni et al., 2020; Estill et al., 2023; Modu et al., 2023)</w:t>
            </w:r>
            <w:r w:rsidRPr="00071F51">
              <w:rPr>
                <w:rFonts w:ascii="Arial" w:hAnsi="Arial" w:cs="Arial"/>
                <w:lang w:val="en-GB"/>
              </w:rPr>
              <w:fldChar w:fldCharType="end"/>
            </w:r>
          </w:p>
        </w:tc>
      </w:tr>
      <w:tr w:rsidR="008B1CBC" w:rsidRPr="00071F51" w14:paraId="250FD3BA" w14:textId="77777777" w:rsidTr="00327DA7">
        <w:trPr>
          <w:trHeight w:val="299"/>
        </w:trPr>
        <w:tc>
          <w:tcPr>
            <w:tcW w:w="483" w:type="dxa"/>
          </w:tcPr>
          <w:p w14:paraId="159EA4AC"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1</w:t>
            </w:r>
          </w:p>
        </w:tc>
        <w:tc>
          <w:tcPr>
            <w:tcW w:w="1790" w:type="dxa"/>
          </w:tcPr>
          <w:p w14:paraId="02200652" w14:textId="77777777" w:rsidR="008B1CBC" w:rsidRPr="00071F51" w:rsidRDefault="008B1CBC" w:rsidP="00327DA7">
            <w:pPr>
              <w:rPr>
                <w:rFonts w:ascii="Arial" w:hAnsi="Arial" w:cs="Arial"/>
                <w:lang w:val="en-GB"/>
              </w:rPr>
            </w:pPr>
            <w:r w:rsidRPr="00071F51">
              <w:rPr>
                <w:rFonts w:ascii="Arial" w:hAnsi="Arial" w:cs="Arial"/>
                <w:color w:val="000000"/>
                <w:lang w:val="en-GB"/>
              </w:rPr>
              <w:t>Nelder-Mead algorithm</w:t>
            </w:r>
          </w:p>
        </w:tc>
        <w:tc>
          <w:tcPr>
            <w:tcW w:w="8792" w:type="dxa"/>
          </w:tcPr>
          <w:p w14:paraId="219F353C" w14:textId="77777777" w:rsidR="008B1CBC" w:rsidRPr="00071F51" w:rsidRDefault="008B1CBC" w:rsidP="00327DA7">
            <w:pPr>
              <w:rPr>
                <w:rFonts w:ascii="Arial" w:hAnsi="Arial" w:cs="Arial"/>
                <w:lang w:val="en-GB"/>
              </w:rPr>
            </w:pPr>
            <w:r w:rsidRPr="00071F51">
              <w:rPr>
                <w:rFonts w:ascii="Arial" w:hAnsi="Arial" w:cs="Arial"/>
              </w:rPr>
              <w:t xml:space="preserve">The Nelder-Mead algorithm </w:t>
            </w:r>
            <w:r w:rsidRPr="00071F51">
              <w:rPr>
                <w:rFonts w:ascii="Arial" w:hAnsi="Arial" w:cs="Arial"/>
                <w:lang w:val="en-GB"/>
              </w:rPr>
              <w:fldChar w:fldCharType="begin"/>
            </w:r>
            <w:r w:rsidRPr="00071F51">
              <w:rPr>
                <w:rFonts w:ascii="Arial" w:hAnsi="Arial" w:cs="Arial"/>
              </w:rPr>
              <w:instrText xml:space="preserve"> ADDIN ZOTERO_ITEM CSL_CITATION {"citationID":"1E8rbyGm","properties":{"formattedCitation":"(Nelder and Mead, 1965)","plainCitation":"(Nelder and Mead, 1965)","noteIndex":0},"citationItems":[{"id":18471,"uris":["http://zotero.org/users/9224535/items/EWITU9FX"],"itemData":{"id":18471,"type":"article-journal","abstract":"A method is described for the minimization of a function of n variables, which depends on the comparison of function values at the (n + 1) vertices of a general simplex, followed by the replacement of the vertex with the highest value by another point. The simplex adapts itself to the local landscape, and contracts on to the final minimum. The method is shown to be effective and computationally compact. A procedure is given for the estimation of the Hessian matrix in the neighbourhood of the minimum, needed in statistical estimation problems.","container-title":"The Computer Journal","DOI":"10.1093/comjnl/7.4.308","ISSN":"0010-4620","issue":"4","journalAbbreviation":"The Computer Journal","page":"308-313","source":"Silverchair","title":"A Simplex Method for Function Minimization","volume":"7","author":[{"family":"Nelder","given":"J. A."},{"family":"Mead","given":"R."}],"issued":{"date-parts":[["1965",1,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Nelder and Mead, 1965)</w:t>
            </w:r>
            <w:r w:rsidRPr="00071F51">
              <w:rPr>
                <w:rFonts w:ascii="Arial" w:hAnsi="Arial" w:cs="Arial"/>
                <w:lang w:val="en-GB"/>
              </w:rPr>
              <w:fldChar w:fldCharType="end"/>
            </w:r>
            <w:r w:rsidRPr="00071F51">
              <w:rPr>
                <w:rFonts w:ascii="Arial" w:hAnsi="Arial" w:cs="Arial"/>
              </w:rPr>
              <w:t xml:space="preserve"> is an optimization method used to find parameter values that minimize the difference between model predictions and observed (i.e. calibration target) data, optimizing the goodness-of-fit (</w:t>
            </w:r>
            <w:proofErr w:type="spellStart"/>
            <w:r w:rsidRPr="00071F51">
              <w:rPr>
                <w:rFonts w:ascii="Arial" w:hAnsi="Arial" w:cs="Arial"/>
              </w:rPr>
              <w:t>GoF</w:t>
            </w:r>
            <w:proofErr w:type="spellEnd"/>
            <w:r w:rsidRPr="00071F51">
              <w:rPr>
                <w:rFonts w:ascii="Arial" w:hAnsi="Arial" w:cs="Arial"/>
              </w:rPr>
              <w:t>) metric—often the mean percentage deviation across studies included in a review. It is a simplex-based approach that avoids using gradients or derivatives; instead, it evaluates the objective function at multiple points (forming a 'simplex') and iteratively moves toward better values. This heuristic method is especially useful for models where derivatives are challenging to compute or where the objective function is not smooth.</w:t>
            </w:r>
          </w:p>
        </w:tc>
        <w:tc>
          <w:tcPr>
            <w:tcW w:w="2602" w:type="dxa"/>
          </w:tcPr>
          <w:p w14:paraId="73C9F02D"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zjhfOETC","properties":{"formattedCitation":"(Hsieh et al., 2020; Krebs et al., 2019; Zang et al., 2020)","plainCitation":"(Hsieh et al., 2020; Krebs et al., 2019; Zang et al., 2020)","noteIndex":0},"citationItems":[{"id":11504,"uris":["http://zotero.org/groups/5357072/items/62E4G9IS"],"itemData":{"id":11504,"type":"article-journal","abstract":"Background: To assist the Malawi Ministry of Health to evaluate 2 competing strategies for scale-up of isoniazid preventive therapy (IPT) among HIV-positive adults receiving antiretroviral therapy.\nSetting: Malawi.\nMethods: We used a multidistrict, compartmental model of the Malawi tuberculosis (TB)/HIV epidemic to compare the anticipated health impacts of 6-month versus continuous IPT programs over a 12-year horizon while respecting a US$10.8 million constraint on drug costs in the first 3 years.\nResults: The 6-month IPT program could be implemented nationwide, whereas the continuous IPT alternative could be introduced in 14 (of the 27) districts. By the end of year 12, the continuous IPT strategy was predicted to avert more TB cases than the 6-month alternative, although not statistically significant (2368 additional cases averted; 95% projection interval [PI], -1459 to 5023). The 6-month strategy required fewer person-years of IPT to avert a case of TB or death than the continuous strategy. For both programs, the mean reductions in TB incidence among people living with HIV by year 12 were expected to be &lt;10%, and the cumulative numbers of IPT-related hepatotoxicity to exceed the number of all-cause deaths averted in the first 3 years.\nConclusions: With the given budgetary constraint, the nationwide implementation of 6-month IPT would be more efficient and yield comparable health benefits than implementing a continuous IPT program in fewer districts. The anticipated health effects associated with both IPT strategies suggested that a combination of different TB intervention strategies would likely be required to yield a greater impact on TB control in settings such as Malawi, where antiretroviral therapycoverage is relatively high.","archive":"Embase","archive_location":"WOS:000619140400020","container-title":"JAIDS-JOURNAL OF ACQUIRED IMMUNE DEFICIENCY SYNDROMES","DOI":"10.1097/QAI.0000000000002497","ISSN":"1525-4135","issue":"5","journalAbbreviation":"J. Acquired Immune Defic. Syndr.","language":"English","page":"643-650","title":"Evaluation of 6-Month Versus Continuous Isoniazid Preventive Therapy for Mycobacterium tuberculosis in Adults Living With HIV/AIDS in Malawi","volume":"85","author":[{"family":"Hsieh","given":"YL"},{"family":"Jahn","given":"A"},{"family":"Menzies","given":"NA"},{"family":"Yaesoubi","given":"R"},{"family":"Salomon","given":"JA"},{"family":"Girma","given":"B"},{"family":"Gunde","given":"L"},{"family":"Eaton","given":"JW"},{"family":"Auld","given":"A"},{"family":"Odo","given":"M"},{"family":"Kiyiika","given":"CN"},{"family":"Kalua","given":"T"},{"family":"Chiwandira","given":"B"},{"family":"Mpunga","given":"JU"},{"family":"Mbendra","given":"K"},{"family":"Corbett","given":"L"},{"family":"Hosseinipour","given":"MC"},{"family":"Cohen","given":"T"},{"family":"Kunkel","given":"A"}],"issued":{"date-parts":[["2020",12,15]]}}},{"id":411,"uris":["http://zotero.org/users/9224535/items/LU8X4LKY"],"itemData":{"id":411,"type":"article-journal","abstract":"BACKGROUND: Dynamic HIV transmission models can provide evidence-based guidance on optimal combination implementation strategies to treat and prevent HIV/AIDS. However, these models can be extremely data intensive, and the availability of good-quality data characterizing regional microepidemics varies substantially within and across countries. We aim to provide a comprehensive and transparent description of an evidence synthesis process and reporting framework employed to populate and calibrate a dynamic, compartmental HIV transmission model for six US cities.\nMETHODS: We executed a mixed-method evidence synthesis strategy to populate model parameters in six categories: (i) initial HIV-negative and HIV-infected populations; (ii) parameters used to calculate the probability of HIV transmission; (iii) screening, diagnosis, treatment and HIV disease progression; (iv) HIV prevention programs; (v) the costs of medical care; and (vi) health utility weights for each stage of HIV disease progression. We identified parameters that required city-specific data and stratification by gender, risk group and race/ethnicity a priori and sought out databases for primary analysis to augment our evidence synthesis. We ranked the quality of each parameter using context- and domain-specific criteria and verified sources and assumptions with our scientific advisory committee.\nFINDINGS: To inform the 1,667 parameters needed to populate our model, we synthesized evidence from 59 peer-reviewed publications and 24 public health and surveillance reports and executed primary analyses using 11 data sets. Of these 1,667 parameters, 1,517 (91%) were city-specific and 150 (9%) were common for all cities. Notably, 1,074 (64%), 201 (12%) and 312 (19%) parameters corresponded to categories (i), (ii) and (iii), respectively. Parameters ranked as best- to moderate-quality evidence comprised 39% of the common parameters and ranged from 56%-60% across cities for the city-specific parameters. We identified variation in parameter values across cities as well as within cities across risk and race/ethnic groups.\nCONCLUSIONS: Better integration of modelling in decision making can be achieved by systematically reporting on the evidence synthesis process that is used to populate models, and by explicitly assessing the quality of data entered into the model. The effective communication of this process can help prioritize data collection of the most informative components of local HIV prevention and care services in order to reduce decision uncertainty and strengthen model conclusions.","container-title":"PloS One","DOI":"10.1371/journal.pone.0217559","ISSN":"1932-6203","issue":"5","journalAbbreviation":"PLoS One","language":"eng","note":"PMID: 31145752\nPMCID: PMC6542533","page":"e0217559","source":"PubMed","title":"Developing a dynamic HIV transmission model for 6 U.S. cities: An evidence synthesis","title-short":"Developing a dynamic HIV transmission model for 6 U.S. cities","volume":"14","author":[{"family":"Krebs","given":"Emanuel"},{"family":"Enns","given":"Benjamin"},{"family":"Wang","given":"Linwei"},{"family":"Zang","given":"Xiao"},{"family":"Panagiotoglou","given":"Dimitra"},{"family":"Del Rio","given":"Carlos"},{"family":"Dombrowski","given":"Julia"},{"family":"Feaster","given":"Daniel J."},{"family":"Golden","given":"Matthew"},{"family":"Granich","given":"Reuben"},{"family":"Marshall","given":"Brandon"},{"family":"Mehta","given":"Shruti H."},{"family":"Metsch","given":"Lisa"},{"family":"Schackman","given":"Bruce R."},{"family":"Strathdee","given":"Steffanie A."},{"family":"Nosyk","given":"Bohdan"},{"literal":"localized HIV modeling study group"}],"issued":{"date-parts":[["2019"]]}}},{"id":421,"uris":["http://zotero.org/users/9224535/items/NVKIW5AX"],"itemData":{"id":421,"type":"article-journal","abstract":"Background. Heterogeneity in HIV microepidemics across US cities necessitates locally oriented, combination implementation strategies to prioritize resources. We calibrated and validated a dynamic, compartmental HIV transmission model to establish a status quo treatment scenario, holding constant current levels of care for 6 US cities. Methods. Built off a comprehensive evidence synthesis, we adapted and extended a previously published model to replicate the transmission, progression, and clinical care for each microepidemic. We identified a common set of 17 calibration targets between 2012 and 2015 and used the Morris method to select the most influential parameters for calibration. We then applied the Nelder-Mead algorithm to iteratively calibrate the model to generate 2000 best-fitting parameter sets. Finally, model projections were internally validated with a series of robustness checks and externally validated against published estimates of HIV incidence, while the face validity of 25-year projections was assessed by a Scientific Advisory Committee (SAC). Results. We documented our process for model development, calibration, and validation to maximize its transparency and reproducibility. The projected outcomes demonstrated a good fit to calibration targets, with a mean goodness-of-fit ranging from 0.0174 (New York City [NYC]) to 0.0861 (Atlanta). Most of the incidence predictions were within the uncertainty range for 5 of the 6 cities (ranging from 21% [Miami] to 100% [NYC]), demonstrating good external validity. The face validity of the long-term projections was confirmed by our SAC, showing that the incidence would decrease or remain stable in Atlanta, Los Angeles, NYC, and Seattle while increasing in Baltimore and Miami. Discussion. This exercise provides a basis for assessing the incremental value of further investments in HIV combination implementation strategies tailored to urban HIV microepidemics.","container-title":"Medical Decision Making: An International Journal of the Society for Medical Decision Making","DOI":"10.1177/0272989X19889356","ISSN":"1552-681X","issue":"1","journalAbbreviation":"Med Decis Making","language":"eng","note":"PMID: 31865849\nPMCID: PMC6982595","page":"3-16","source":"PubMed","title":"Development and Calibration of a Dynamic HIV Transmission Model for 6 US Cities","volume":"40","author":[{"family":"Zang","given":"Xiao"},{"family":"Krebs","given":"Emanuel"},{"family":"Min","given":"Jeong E."},{"family":"Pandya","given":"Ankur"},{"family":"Marshall","given":"Brandon D. L."},{"family":"Schackman","given":"Bruce R."},{"family":"Behrends","given":"Czarina N."},{"family":"Feaster","given":"Daniel J."},{"family":"Nosyk","given":"Bohdan"},{"literal":"Localized HIV Modeling Study Group"}],"issued":{"date-parts":[["2020",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Hsieh et al., 2020; Krebs et al., 2019; Zang et al., 2020)</w:t>
            </w:r>
            <w:r w:rsidRPr="00071F51">
              <w:rPr>
                <w:rFonts w:ascii="Arial" w:hAnsi="Arial" w:cs="Arial"/>
                <w:lang w:val="en-GB"/>
              </w:rPr>
              <w:fldChar w:fldCharType="end"/>
            </w:r>
          </w:p>
        </w:tc>
      </w:tr>
      <w:tr w:rsidR="008B1CBC" w:rsidRPr="00071F51" w14:paraId="18C0A068" w14:textId="77777777" w:rsidTr="00327DA7">
        <w:trPr>
          <w:trHeight w:val="299"/>
        </w:trPr>
        <w:tc>
          <w:tcPr>
            <w:tcW w:w="483" w:type="dxa"/>
          </w:tcPr>
          <w:p w14:paraId="6B3A5744"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2</w:t>
            </w:r>
          </w:p>
        </w:tc>
        <w:tc>
          <w:tcPr>
            <w:tcW w:w="1790" w:type="dxa"/>
          </w:tcPr>
          <w:p w14:paraId="3832BD98" w14:textId="77777777" w:rsidR="008B1CBC" w:rsidRPr="00071F51" w:rsidRDefault="008B1CBC" w:rsidP="00327DA7">
            <w:pPr>
              <w:rPr>
                <w:rFonts w:ascii="Arial" w:hAnsi="Arial" w:cs="Arial"/>
                <w:lang w:val="en-GB"/>
              </w:rPr>
            </w:pPr>
            <w:r w:rsidRPr="00071F51">
              <w:rPr>
                <w:rFonts w:ascii="Arial" w:hAnsi="Arial" w:cs="Arial"/>
                <w:color w:val="000000"/>
                <w:lang w:val="en-GB"/>
              </w:rPr>
              <w:t>Grey Wolf Optimizer (GWO)</w:t>
            </w:r>
          </w:p>
        </w:tc>
        <w:tc>
          <w:tcPr>
            <w:tcW w:w="8792" w:type="dxa"/>
          </w:tcPr>
          <w:p w14:paraId="0DA04DA8" w14:textId="77777777" w:rsidR="008B1CBC" w:rsidRPr="00071F51" w:rsidRDefault="008B1CBC" w:rsidP="00327DA7">
            <w:pPr>
              <w:rPr>
                <w:rFonts w:ascii="Arial" w:hAnsi="Arial" w:cs="Arial"/>
                <w:lang w:val="en-GB"/>
              </w:rPr>
            </w:pPr>
            <w:r w:rsidRPr="00071F51">
              <w:rPr>
                <w:rFonts w:ascii="Arial" w:hAnsi="Arial" w:cs="Arial"/>
              </w:rPr>
              <w:t xml:space="preserve">Guo et al. </w:t>
            </w:r>
            <w:r w:rsidRPr="00071F51">
              <w:rPr>
                <w:rFonts w:ascii="Arial" w:hAnsi="Arial" w:cs="Arial"/>
                <w:lang w:val="en-GB"/>
              </w:rPr>
              <w:fldChar w:fldCharType="begin"/>
            </w:r>
            <w:r w:rsidRPr="00071F51">
              <w:rPr>
                <w:rFonts w:ascii="Arial" w:hAnsi="Arial" w:cs="Arial"/>
              </w:rPr>
              <w:instrText xml:space="preserve"> ADDIN ZOTERO_ITEM CSL_CITATION {"citationID":"N2UYF1Kx","properties":{"formattedCitation":"(2021)","plainCitation":"(2021)","noteIndex":0},"citationItems":[{"id":18473,"uris":["http://zotero.org/users/9224535/items/KMQN57MN"],"itemData":{"id":18473,"type":"article-journal","abstract":"A new tuberculosis model consisting of ordinary differential equations and partial differential equations is established in this paper. The model includes latent age (i.e., the time elapsed since the individual became infected but not infectious) ...","container-title":"Journal of Mathematical Biology","DOI":"10.1007/s00285-021-01595-1","issue":"5","language":"en","note":"PMID: 33811276","page":"45","source":"pmc.ncbi.nlm.nih.gov","title":"Analysis of an age-structured tuberculosis model with treatment and relapse","volume":"82","author":[{"family":"Guo","given":"Zhong-Kai"},{"family":"Xiang","given":"Hong"},{"family":"Huo","given":"Hai-Feng"}],"issued":{"date-parts":[["2021",4,2]]}},"suppress-author":true}],"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2021)</w:t>
            </w:r>
            <w:r w:rsidRPr="00071F51">
              <w:rPr>
                <w:rFonts w:ascii="Arial" w:hAnsi="Arial" w:cs="Arial"/>
                <w:lang w:val="en-GB"/>
              </w:rPr>
              <w:fldChar w:fldCharType="end"/>
            </w:r>
            <w:r w:rsidRPr="00071F51">
              <w:rPr>
                <w:rFonts w:ascii="Arial" w:hAnsi="Arial" w:cs="Arial"/>
              </w:rPr>
              <w:t xml:space="preserve"> explain: "The GWO algorithm mimics the leadership hierarchy and hunting mechanism of grey wolves in nature. Four types of grey wolves such as alpha, beta, delta, and omega are employed for simulating the leadership hierarchy. In addition, the three main steps of hunting, searching for prey, encircling prey, and attacking prey, are implemented." In the context of the Grey Wolf Optimizer (GWO), the 'wolves' represent candidate solutions in the search space of the optimization problem, with each wolf corresponding to a set of parameter values in the model being optimized. During the optimization process, each wolf's position (the set of parameter values it represents) is adjusted through three main phases: searching (exploring the search space by randomly adjusting positions), encircling (refining positions around the prey by narrowing the search space), and attacking (aggressively refining positions by exploiting the most promising solutions to focus on local optimization and approach the optimal solution). The 'prey' in this context refers to the optimal solution. See </w:t>
            </w:r>
            <w:proofErr w:type="spellStart"/>
            <w:r w:rsidRPr="00071F51">
              <w:rPr>
                <w:rFonts w:ascii="Arial" w:hAnsi="Arial" w:cs="Arial"/>
              </w:rPr>
              <w:t>Mirjalili</w:t>
            </w:r>
            <w:proofErr w:type="spellEnd"/>
            <w:r w:rsidRPr="00071F51">
              <w:rPr>
                <w:rFonts w:ascii="Arial" w:hAnsi="Arial" w:cs="Arial"/>
              </w:rPr>
              <w:t xml:space="preserve"> et al. </w:t>
            </w:r>
            <w:r w:rsidRPr="00071F51">
              <w:rPr>
                <w:rFonts w:ascii="Arial" w:hAnsi="Arial" w:cs="Arial"/>
                <w:lang w:val="en-GB"/>
              </w:rPr>
              <w:fldChar w:fldCharType="begin"/>
            </w:r>
            <w:r w:rsidRPr="00071F51">
              <w:rPr>
                <w:rFonts w:ascii="Arial" w:hAnsi="Arial" w:cs="Arial"/>
              </w:rPr>
              <w:instrText xml:space="preserve"> ADDIN ZOTERO_ITEM CSL_CITATION {"citationID":"EqH1JHWA","properties":{"formattedCitation":"(2014)","plainCitation":"(2014)","noteIndex":0},"citationItems":[{"id":18486,"uris":["http://zotero.org/users/9224535/items/SZ4AUY5S"],"itemData":{"id":18486,"type":"article-journal","abstract":"This work proposes a new meta-heuristic called Grey Wolf Optimizer (GWO) inspired by grey wolves (Canis lupus). The GWO algorithm mimics the leadership hierarchy and hunting mechanism of grey wolves in nature. Four types of grey wolves such as alpha, beta, delta, and omega are employed for simulating the leadership hierarchy. In addition, the three main steps of hunting, searching for prey, encircling prey, and attacking prey, are implemented. The algorithm is then benchmarked on 29 well-known test functions, and the results are verified by a comparative study with Particle Swarm Optimization (PSO), Gravitational Search Algorithm (GSA), Differential Evolution (DE), Evolutionary Programming (EP), and Evolution Strategy (ES). The results show that the GWO algorithm is able to provide very competitive results compared to these well-known meta-heuristics. The paper also considers solving three classical engineering design problems (tension/compression spring, welded beam, and pressure vessel designs) and presents a real application of the proposed method in the field of optical engineering. The results of the classical engineering design problems and real application prove that the proposed algorithm is applicable to challenging problems with unknown search spaces.","container-title":"Advances in Engineering Software","DOI":"10.1016/j.advengsoft.2013.12.007","ISSN":"0965-9978","journalAbbreviation":"Advances in Engineering Software","page":"46-61","source":"ScienceDirect","title":"Grey Wolf Optimizer","volume":"69","author":[{"family":"Mirjalili","given":"Seyedali"},{"family":"Mirjalili","given":"Seyed Mohammad"},{"family":"Lewis","given":"Andrew"}],"issued":{"date-parts":[["2014",3,1]]}},"suppress-author":true}],"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rPr>
              <w:t>(2014)</w:t>
            </w:r>
            <w:r w:rsidRPr="00071F51">
              <w:rPr>
                <w:rFonts w:ascii="Arial" w:hAnsi="Arial" w:cs="Arial"/>
                <w:lang w:val="en-GB"/>
              </w:rPr>
              <w:fldChar w:fldCharType="end"/>
            </w:r>
            <w:r w:rsidRPr="00071F51">
              <w:rPr>
                <w:rFonts w:ascii="Arial" w:hAnsi="Arial" w:cs="Arial"/>
                <w:lang w:val="en-GB"/>
              </w:rPr>
              <w:t xml:space="preserve"> for details.</w:t>
            </w:r>
          </w:p>
        </w:tc>
        <w:tc>
          <w:tcPr>
            <w:tcW w:w="2602" w:type="dxa"/>
          </w:tcPr>
          <w:p w14:paraId="59CFECEA"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6Eodr84S","properties":{"formattedCitation":"(Guo and Zhang, 2023; Guo et al., 2023, 2021)","plainCitation":"(Guo and Zhang, 2023; Guo et al., 2023, 2021)","noteIndex":0},"citationItems":[{"id":18476,"uris":["http://zotero.org/users/9224535/items/6AWNNTWF"],"itemData":{"id":18476,"type":"article-journal","abstract":"China bears a heavy burden due to tuberculosis (TB) with hundreds of thousands of people falling ill with the disease every year. Therefore, it is necessary to understand the effectiveness of current control measures in China. In this paper, we first present a TB model that incorporates both vaccination and treatment. Additionally, the model considers TB transmission characteristics such as relapse and variable latency. We then define the basic reproduction number R0 of the proposed model and indicate that the disease-free equilibrium state is globally asymptotically stable if R0&lt;1, and the endemic equilibrium state is globally asymptotically stable if R0&gt;1. We then apply the Grey Wolf Optimizer algorithm to obtain the parameters and initial values of the model by combining TB data collected in China from 2007 to 2020. Through the partial rank correlation coefficient method, we identify the parameters that are most sensitive to R0. Based on the analysis results of the model, we propose some suggestions for TB control measures in the conclusion section.","container-title":"Axioms","DOI":"10.3390/axioms12090805","ISSN":"2075-1680","issue":"9","language":"en","license":"http://creativecommons.org/licenses/by/3.0/","note":"number: 9\npublisher: Multidisciplinary Digital Publishing Institute","page":"805","source":"www.mdpi.com","title":"Global Dynamics of an Age-Structured Tuberculosis Model with Vaccine Failure and Nonlinear Infection Force","volume":"12","author":[{"family":"Guo","given":"Zhongkai"},{"family":"Zhang","given":"Liang"}],"issued":{"date-parts":[["2023",9]]}}},{"id":265,"uris":["http://zotero.org/users/9224535/items/KH6CPKWP"],"itemData":{"id":265,"type":"article-journal","abstract":"Since there exists heterogeneity in incubation periods of tuberculosis and a time lag between treatment and recovery. In this study, we develop a tuberculosis model that takes into account age-dependent latency and time delays in treatment to describe the transmission of tuberculosis. We first show that the solution semi-flow of the model is well-posed and has a global attractor [Formula: see text] within an infinite dimensional space [Formula: see text]. Then we define the basic reproduction number [Formula: see text] and prove that it determines the global dynamics of the model. If [Formula: see text], the global attractor [Formula: see text] reduces to the disease-free equilibrium state, indicating that the disease-free equilibrium state is globally asymptotically stable. When [Formula: see text], the semi-flow generated by the model is uniformly persistent, and there exists an interior global attractor [Formula: see text] for this uniformly persistent model. By constructing a suitable Lyapunov function and applying LaSalle's Invariance Principle, we show that the global attractor [Formula: see text] is reduced to the endemic equilibrium state, which means that the endemic equilibrium state is globally asymptotically stable. Based on the tuberculosis data in China from 2007 to 2020, we simulate the parameters and initial values of the proposed model. Furthermore, we calculate the sensitivity of [Formula: see text] to the parameters and find the most sensitive parameters to [Formula: see text]. Finally, we present an improved strategy to achieve the WHO's goal of reducing the incidence of tuberculosis by 90% by 2035 compared to 2015.","container-title":"Journal of Mathematical Biology","DOI":"10.1007/s00285-023-01999-1","ISSN":"1432-1416","issue":"5","journalAbbreviation":"J Math Biol","language":"eng","note":"PMID: 37798450","page":"66","source":"PubMed","title":"Global dynamics of a tuberculosis model with age-dependent latency and time delays in treatment","volume":"87","author":[{"family":"Guo","given":"Zhong-Kai"},{"family":"Huo","given":"Hai-Feng"},{"family":"Xiang","given":"Hong"},{"family":"Ren","given":"Qiu-Yan"}],"issued":{"date-parts":[["2023",10,5]]}}},{"id":18473,"uris":["http://zotero.org/users/9224535/items/KMQN57MN"],"itemData":{"id":18473,"type":"article-journal","abstract":"A new tuberculosis model consisting of ordinary differential equations and partial differential equations is established in this paper. The model includes latent age (i.e., the time elapsed since the individual became infected but not infectious) ...","container-title":"Journal of Mathematical Biology","DOI":"10.1007/s00285-021-01595-1","issue":"5","language":"en","note":"PMID: 33811276","page":"45","source":"pmc.ncbi.nlm.nih.gov","title":"Analysis of an age-structured tuberculosis model with treatment and relapse","volume":"82","author":[{"family":"Guo","given":"Zhong-Kai"},{"family":"Xiang","given":"Hong"},{"family":"Huo","given":"Hai-Feng"}],"issued":{"date-parts":[["2021",4,2]]}}}],"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Guo and Zhang, 2023; Guo et al., 2023, 2021)</w:t>
            </w:r>
            <w:r w:rsidRPr="00071F51">
              <w:rPr>
                <w:rFonts w:ascii="Arial" w:hAnsi="Arial" w:cs="Arial"/>
                <w:lang w:val="en-GB"/>
              </w:rPr>
              <w:fldChar w:fldCharType="end"/>
            </w:r>
          </w:p>
        </w:tc>
      </w:tr>
      <w:tr w:rsidR="008B1CBC" w:rsidRPr="00071F51" w14:paraId="70614DF1" w14:textId="77777777" w:rsidTr="00327DA7">
        <w:trPr>
          <w:trHeight w:val="299"/>
        </w:trPr>
        <w:tc>
          <w:tcPr>
            <w:tcW w:w="483" w:type="dxa"/>
          </w:tcPr>
          <w:p w14:paraId="30D66FA1"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lastRenderedPageBreak/>
              <w:t>13</w:t>
            </w:r>
          </w:p>
        </w:tc>
        <w:tc>
          <w:tcPr>
            <w:tcW w:w="1790" w:type="dxa"/>
          </w:tcPr>
          <w:p w14:paraId="2D852FA8" w14:textId="77777777" w:rsidR="008B1CBC" w:rsidRPr="00071F51" w:rsidRDefault="008B1CBC" w:rsidP="00327DA7">
            <w:pPr>
              <w:rPr>
                <w:rFonts w:ascii="Arial" w:hAnsi="Arial" w:cs="Arial"/>
                <w:lang w:val="en-GB"/>
              </w:rPr>
            </w:pPr>
            <w:r w:rsidRPr="00071F51">
              <w:rPr>
                <w:rFonts w:ascii="Arial" w:hAnsi="Arial" w:cs="Arial"/>
                <w:color w:val="000000"/>
                <w:lang w:val="en-GB"/>
              </w:rPr>
              <w:t>Genetic algorithm</w:t>
            </w:r>
          </w:p>
        </w:tc>
        <w:tc>
          <w:tcPr>
            <w:tcW w:w="8792" w:type="dxa"/>
          </w:tcPr>
          <w:p w14:paraId="69821466" w14:textId="77777777" w:rsidR="008B1CBC" w:rsidRPr="00071F51" w:rsidRDefault="008B1CBC" w:rsidP="00327DA7">
            <w:pPr>
              <w:rPr>
                <w:rFonts w:ascii="Arial" w:hAnsi="Arial" w:cs="Arial"/>
                <w:lang w:val="en-GB"/>
              </w:rPr>
            </w:pPr>
            <w:r w:rsidRPr="00071F51">
              <w:rPr>
                <w:rFonts w:ascii="Arial" w:hAnsi="Arial" w:cs="Arial"/>
                <w:lang w:val="en-GB"/>
              </w:rPr>
              <w:t xml:space="preserve">Based on the process of natural selection, the genetic algorithm </w:t>
            </w:r>
            <w:r w:rsidRPr="00071F51">
              <w:rPr>
                <w:rFonts w:ascii="Arial" w:hAnsi="Arial" w:cs="Arial"/>
                <w:lang w:val="en-GB"/>
              </w:rPr>
              <w:fldChar w:fldCharType="begin"/>
            </w:r>
            <w:r w:rsidRPr="00071F51">
              <w:rPr>
                <w:rFonts w:ascii="Arial" w:hAnsi="Arial" w:cs="Arial"/>
                <w:lang w:val="en-GB"/>
              </w:rPr>
              <w:instrText xml:space="preserve"> ADDIN ZOTERO_ITEM CSL_CITATION {"citationID":"ThJ8n2Do","properties":{"formattedCitation":"(Lucasius and Kateman, 1993)","plainCitation":"(Lucasius and Kateman, 1993)","noteIndex":0},"citationItems":[{"id":18484,"uris":["http://zotero.org/users/9224535/items/C4GSKZC7"],"itemData":{"id":18484,"type":"article-journal","abstract":"Lucasius, C.B. and Kateman, G., 1993. Understanding and using genetic algorithms. Part 1. Concepts, properties and contexts. Chemometrics and Intelligent Laboratory Systems, 19: 1–33. Genetic algorithms are search algorithms founded upon the principles of natural evolution laid down by Darwin. They turn out to be competitive for a certain class of problems — complex large-scale problems, as a rule. Among the favorable properties of genetic algorithms are: efficiency, robustness and versatility. A less favorable property of genetic algorithms is the imprecision as a result of the noise used by the method. This tutorial consists of two parts which treat a variety of key issues concerning genetic algorithms. The first part emphasizes the principles underlying genetic algorithms, their search characteristics and the broader perspective in which they fit. This serves as a general, comprehensive introduction. Starting from the first part, the second part of this tutorial elaborates on practical issues such as representation, configuration and hybridization with other techniques. Thereby, some hands-on information is provided, so that common pitfalls can be avoided in using a methodology that exhibits its full power only when handled according to the principles it is based upon.","container-title":"Chemometrics and Intelligent Laboratory Systems","DOI":"10.1016/0169-7439(93)80079-W","ISSN":"0169-7439","issue":"1","journalAbbreviation":"Chemometrics and Intelligent Laboratory Systems","page":"1-33","source":"ScienceDirect","title":"Understanding and using genetic algorithms Part 1. Concepts, properties and context","volume":"19","author":[{"family":"Lucasius","given":"C. B."},{"family":"Kateman","given":"G."}],"issued":{"date-parts":[["1993",5,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Lucasius and Kateman, 1993)</w:t>
            </w:r>
            <w:r w:rsidRPr="00071F51">
              <w:rPr>
                <w:rFonts w:ascii="Arial" w:hAnsi="Arial" w:cs="Arial"/>
                <w:lang w:val="en-GB"/>
              </w:rPr>
              <w:fldChar w:fldCharType="end"/>
            </w:r>
            <w:r w:rsidRPr="00071F51">
              <w:rPr>
                <w:rFonts w:ascii="Arial" w:hAnsi="Arial" w:cs="Arial"/>
                <w:lang w:val="en-GB"/>
              </w:rPr>
              <w:t xml:space="preserve"> is iterative with the following general steps: at each iteration, 1) select a random population of candidate solutions (“individuals”) each with specific characteristic; 2) evaluate the suitability (“fitness”) of each candidate solution based on the value of the objective function, 3) candidates with better values for the objective function are randomly selected  from the current set of candidates, 4) selected candidates are modified (“recombined” or “mutated”) to produce a new set of candidates. This new set of candidates are used in the next iteration and steps 1)-5) are repeated for this set. The result of each iteration is referred to as a “generation” and the algorithm terminates when either a defined number of generations have been produced or when candidates meet certain defined requirements for “fitness”. Genetic algorithms belong to a wider class of </w:t>
            </w:r>
            <w:r w:rsidRPr="00071F51">
              <w:rPr>
                <w:rFonts w:ascii="Arial" w:hAnsi="Arial" w:cs="Arial"/>
                <w:i/>
                <w:iCs/>
                <w:lang w:val="en-GB"/>
              </w:rPr>
              <w:t xml:space="preserve">evolutionary algorithms </w:t>
            </w:r>
            <w:r w:rsidRPr="00071F51">
              <w:rPr>
                <w:rFonts w:ascii="Arial" w:hAnsi="Arial" w:cs="Arial"/>
                <w:lang w:val="en-GB"/>
              </w:rPr>
              <w:fldChar w:fldCharType="begin"/>
            </w:r>
            <w:r w:rsidRPr="00071F51">
              <w:rPr>
                <w:rFonts w:ascii="Arial" w:hAnsi="Arial" w:cs="Arial"/>
                <w:lang w:val="en-GB"/>
              </w:rPr>
              <w:instrText xml:space="preserve"> ADDIN ZOTERO_ITEM CSL_CITATION {"citationID":"MgtQa8Bm","properties":{"formattedCitation":"(Vikhar, 2016)","plainCitation":"(Vikhar, 2016)","noteIndex":0},"citationItems":[{"id":18416,"uris":["http://zotero.org/users/9224535/items/WQMIZYAR"],"itemData":{"id":18416,"type":"paper-conference","abstract":"Evolutionary algorithm (EA) emerges as an important optimization and search technique in the last decade. EA is a subset of Evolutionary Computations (EC) and belongs to set of modern heuristics based search method. Due to flexible nature and robust behavior inherited from Evolutionary Computation, it becomes efficient means of problem solving method for widely used global optimization problems. It can be used successfully in many applications of high complexity. This paper presents a critical overview of Evolutionary algorithms and its generic procedure for implementation. It further discusses the various practical advantages using evolutionary algorithms over classical methods of optimization. It also includes unusual study of various invariants of EA like Genetic Programming (GP), Genetic Algorithm (GA), Evolutionary Programming (EP) and Evolution Strategies (ES). Extensions of EAs in the form of Memetic algorithms (MA) and distributed EA are also discussed. Further the paper focuses on various refinements done in area of EA to solve real life problems.","container-title":"2016 International Conference on Global Trends in Signal Processing, Information Computing and Communication (ICGTSPICC)","DOI":"10.1109/ICGTSPICC.2016.7955308","event-title":"2016 International Conference on Global Trends in Signal Processing, Information Computing and Communication (ICGTSPICC)","page":"261-265","source":"IEEE Xplore","title":"Evolutionary algorithms: A critical review and its future prospects","title-short":"Evolutionary algorithms","URL":"https://ieeexplore.ieee.org/document/7955308","author":[{"family":"Vikhar","given":"Pradnya A."}],"accessed":{"date-parts":[["2024",11,15]]},"issued":{"date-parts":[["2016",12]]}}}],"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Vikhar, 2016)</w:t>
            </w:r>
            <w:r w:rsidRPr="00071F51">
              <w:rPr>
                <w:rFonts w:ascii="Arial" w:hAnsi="Arial" w:cs="Arial"/>
                <w:lang w:val="en-GB"/>
              </w:rPr>
              <w:fldChar w:fldCharType="end"/>
            </w:r>
            <w:r w:rsidRPr="00071F51">
              <w:rPr>
                <w:rFonts w:ascii="Arial" w:hAnsi="Arial" w:cs="Arial"/>
                <w:lang w:val="en-GB"/>
              </w:rPr>
              <w:t xml:space="preserve">. </w:t>
            </w:r>
          </w:p>
        </w:tc>
        <w:tc>
          <w:tcPr>
            <w:tcW w:w="2602" w:type="dxa"/>
          </w:tcPr>
          <w:p w14:paraId="3E557B20"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DTa8ncbB","properties":{"formattedCitation":"(Chen et al., 2023; de Oliveira et al., 2022)","plainCitation":"(Chen et al., 2023; de Oliveira et al., 2022)","noteIndex":0},"citationItems":[{"id":18480,"uris":["http://zotero.org/users/9224535/items/P3FG65FC"],"itemData":{"id":18480,"type":"article-journal","abstract":"The aim of this paper is to investigate the spread of the HIV/AIDS epidemic in China during 2008–2021. A new mathematical model is proposed to study the dynamics of HIV transmission with acute infection, fast asymptomatic infections, and slow asymptomatic infections. The basic reproduction number is obtained by the next-generation matrix method. A quantitative analysis of the model, including the local behavior, global behavior, and permanence, is performed. Numerical simulations are presented to enhance the results of these analyses. The behavior or the model's parameters are estimated from real data. A sensitivity analysis shows that the proportion of asymptomatic infections co-infected with other diseases significantly affects the basic reproduction number. We further analyze the impact of implementing single and multiple measure(s) in parallel with the epidemic. The study results conclude that multiple measures are more effective in controlling the spread of AIDS compared to just one. The HIV epidemic can be effectively curbed by reducing the contact rate between fast asymptomatic infected individuals and susceptible populations, increasing the early diagnosis and screening of HIV-infected individuals co-infected with other diseases, and treating co-infected patients promptly.","container-title":"Mathematical Biosciences and Engineering","DOI":"10.3934/mbe.2023919","ISSN":"1551-0018","issue":"12","journalAbbreviation":"MBE","language":"en","license":"2023 The Author(s)","note":"Cc_license_type: cc_by\nnumber: mbe-20-12-919\nPrimary_atype: Mathematical Biosciences and Engineering\nSubject_term: Research article\nSubject_term_id: Research article","page":"20770-20794","source":"www.aimspress.com","title":"Modelling and analysis of the HIV/AIDS epidemic with fast and slow asymptomatic infections in China from 2008 to 2021","volume":"20","author":[{"family":"Chen","given":"Nawei"},{"family":"Chen","given":"Shenglong"},{"family":"Li","given":"Xiaoyu"},{"family":"Li","given":"Zhiming"},{"family":"Chen","given":"Nawei"},{"family":"Chen","given":"Shenglong"},{"family":"Li","given":"Xiaoyu"},{"family":"Li","given":"Zhiming"}],"issued":{"date-parts":[["2023"]]}}},{"id":18478,"uris":["http://zotero.org/users/9224535/items/IQEUD4JU"],"itemData":{"id":18478,"type":"article-journal","abstract":"Currently, it is estimated that 37.6 million people are living with the HIV/AIDS virus worldwide, placing HIV/AIDS among the ten leading causes of death, mostly among low- and lower-middle-income countries. Despite the effective intervention in the prevention and treatment, this reduction did not occur equally among populations, subpopulations and geographic regions. This difference in the occurrence of the disease is associated with the social determinants of health (SDH), which could affect the transmission and maintenance of HIV. With the recognition of the importance of SDH in HIV transmission, the development of mathematical models that incorporate these determinants could increase the accuracy and robustness of the modeling. This article aims to propose a theoretical and conceptual way of including SDH in the mathematical modeling of HIV/AIDS. The theoretical mathematical model with the Social Determinants of Health has been developed in stages. For the selection of SDH that were incorporated into the model, a narrative literature review was conducted. Secondly, we proposed an extended model in which the population (N) is divided into Susceptible (S), HIV-positive (I), Individual with AIDS (A) and individual under treatment (T). Each SDH had a different approach to embedding in the model. We performed a calibration and validation of the model. A total of 31 SDH were obtained in the review, divided into four groups: Individual Factors, Socioeconomic Factors, Social Participation, and Health Services. In the end, four determinants were selected for incorporation into the model: Education, Poverty, Use of Drugs and Alcohol abuse, and Condoms Use. the section “Numerical simulation” to simulate the influence of the poverty rate on the AIDS incidence and mortality rates. We used a Brazilian dataset of new AIDS cases and deaths, which is publicly available. We calibrated the model using a multiobjective genetic algorithm for the years 2003 to 2019. To forecast from 2020 to 2035, we assumed two lines of poverty rate representing (i) a scenario of increasing and (ii) a scenario of decreasing. To avoid overfitting, we fixed some parameters and estimated the remaining. The equations presented with the chosen SDH exemplify some approaches that we can adopt when thinking about modeling social effects on the occurrence of HIV. The model was able to capture the influence of the employment/poverty on the HIV/AIDS incidence and mortality rates, evidencing the importance of SDOH in the occurrence of diseases. The recognition of the importance of including the SDH in the modeling and studies on HIV/AIDS is evident, due to its complexity and multicausality. Models that do not take into account in their structure, will probably miss a great part of the real trends, especially in periods, as the current on, of economic crisis and strong socioeconomic changes.","container-title":"Scientific Reports","DOI":"10.1038/s41598-022-24459-0","ISSN":"2045-2322","issue":"1","journalAbbreviation":"Sci Rep","language":"en","license":"2022 The Author(s)","note":"publisher: Nature Publishing Group","page":"20541","source":"www.nature.com","title":"Incorporating social determinants of health into the mathematical modeling of HIV/AIDS","volume":"12","author":[{"family":"Oliveira","given":"Robson Bruniera","non-dropping-particle":"de"},{"family":"Rubio","given":"Felipe Alves"},{"family":"Anderle","given":"Rodrigo"},{"family":"Sanchez","given":"Mauro"},{"family":"Souza","given":"Luis Eugenio","non-dropping-particle":"de"},{"family":"Macinko","given":"James"},{"family":"Dourado","given":"Ines"},{"family":"Rasella","given":"Davide"}],"issued":{"date-parts":[["2022",11,29]]}}}],"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Chen et al., 2023; de Oliveira et al., 2022)</w:t>
            </w:r>
            <w:r w:rsidRPr="00071F51">
              <w:rPr>
                <w:rFonts w:ascii="Arial" w:hAnsi="Arial" w:cs="Arial"/>
                <w:lang w:val="en-GB"/>
              </w:rPr>
              <w:fldChar w:fldCharType="end"/>
            </w:r>
          </w:p>
        </w:tc>
      </w:tr>
      <w:tr w:rsidR="008B1CBC" w:rsidRPr="00071F51" w14:paraId="69EC1E83" w14:textId="77777777" w:rsidTr="00327DA7">
        <w:trPr>
          <w:trHeight w:val="299"/>
        </w:trPr>
        <w:tc>
          <w:tcPr>
            <w:tcW w:w="483" w:type="dxa"/>
          </w:tcPr>
          <w:p w14:paraId="5FF81627"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4</w:t>
            </w:r>
          </w:p>
        </w:tc>
        <w:tc>
          <w:tcPr>
            <w:tcW w:w="1790" w:type="dxa"/>
          </w:tcPr>
          <w:p w14:paraId="4B76BCE5" w14:textId="77777777" w:rsidR="008B1CBC" w:rsidRPr="00071F51" w:rsidRDefault="008B1CBC" w:rsidP="00327DA7">
            <w:pPr>
              <w:rPr>
                <w:rFonts w:ascii="Arial" w:hAnsi="Arial" w:cs="Arial"/>
                <w:lang w:val="en-GB"/>
              </w:rPr>
            </w:pPr>
            <w:r w:rsidRPr="00071F51">
              <w:rPr>
                <w:rFonts w:ascii="Arial" w:hAnsi="Arial" w:cs="Arial"/>
                <w:color w:val="000000"/>
                <w:lang w:val="en-GB"/>
              </w:rPr>
              <w:t>Parallel Simultaneous perturbation Optimisation (PSPO)</w:t>
            </w:r>
          </w:p>
        </w:tc>
        <w:tc>
          <w:tcPr>
            <w:tcW w:w="8792" w:type="dxa"/>
          </w:tcPr>
          <w:p w14:paraId="25397828" w14:textId="77777777" w:rsidR="008B1CBC" w:rsidRPr="00071F51" w:rsidRDefault="008B1CBC" w:rsidP="00327DA7">
            <w:pPr>
              <w:spacing w:before="240" w:after="240"/>
              <w:rPr>
                <w:rFonts w:ascii="Arial" w:hAnsi="Arial" w:cs="Arial"/>
                <w:lang w:val="en-GB"/>
              </w:rPr>
            </w:pPr>
            <w:r w:rsidRPr="00071F51">
              <w:rPr>
                <w:rFonts w:ascii="Arial" w:hAnsi="Arial" w:cs="Arial"/>
              </w:rPr>
              <w:t xml:space="preserve">Parallel Simultaneous Perturbation Optimization (PSPO) </w:t>
            </w:r>
            <w:r w:rsidRPr="00071F51">
              <w:rPr>
                <w:rFonts w:ascii="Arial" w:hAnsi="Arial" w:cs="Arial"/>
              </w:rPr>
              <w:fldChar w:fldCharType="begin"/>
            </w:r>
            <w:r w:rsidRPr="00071F51">
              <w:rPr>
                <w:rFonts w:ascii="Arial" w:hAnsi="Arial" w:cs="Arial"/>
              </w:rPr>
              <w:instrText xml:space="preserve"> ADDIN ZOTERO_ITEM CSL_CITATION {"citationID":"O7fAuacl","properties":{"formattedCitation":"(Alaeddini and Klein, 2019)","plainCitation":"(Alaeddini and Klein, 2019)","noteIndex":0},"citationItems":[{"id":18488,"uris":["http://zotero.org/users/9224535/items/6XX2C7C3"],"itemData":{"id":18488,"type":"article-journal","abstract":"Stochastic computer simulations enable users to gain new insights into complex physical systems. Optimization is a common problem in this context: users seek to find model inputs that maximize the expected value of an objective function. The objective function, however, is time-intensive to evaluate, and cannot be directly measured. Instead, the stochastic nature of the model means that individual realizations are corrupted by noise. More formally, we consider the problem of optimizing the expected value of an expensive black-box function with continuously-differentiable mean, from which observations are corrupted by Gaussian noise. We present parallel simultaneous perturbation optimization (PSPO), which extends a well-known stochastic optimization algorithm, simultaneous perturbation stochastic approximation, in several important ways. Our modifications allow the algorithm to fully take advantage of parallel computing resources, like high-performance cloud computing. The resulting PSPO algorithm takes fewer time-consuming iterations to converge, automatically chooses the step size, and can vary the error tolerance by step. Theoretical results are supported by a numerical example.","container-title":"Asia-Pacific Journal of Operational Research","DOI":"10.1142/S021759591950009X","ISSN":"0217-5959","issue":"03","journalAbbreviation":"Asia Pac. J. Oper. Res.","note":"publisher: World Scientific Publishing Co.","page":"1950009","source":"worldscientific.com (Atypon)","title":"Parallel Simultaneous Perturbation Optimization","volume":"36","author":[{"family":"Alaeddini","given":"Atiye"},{"family":"Klein","given":"Daniel J."}],"issued":{"date-parts":[["2019",6]]}}}],"schema":"https://github.com/citation-style-language/schema/raw/master/csl-citation.json"} </w:instrText>
            </w:r>
            <w:r w:rsidRPr="00071F51">
              <w:rPr>
                <w:rFonts w:ascii="Arial" w:hAnsi="Arial" w:cs="Arial"/>
              </w:rPr>
              <w:fldChar w:fldCharType="separate"/>
            </w:r>
            <w:r w:rsidRPr="00071F51">
              <w:rPr>
                <w:rFonts w:ascii="Arial" w:hAnsi="Arial" w:cs="Arial"/>
                <w:noProof/>
              </w:rPr>
              <w:t>(Alaeddini and Klein, 2019)</w:t>
            </w:r>
            <w:r w:rsidRPr="00071F51">
              <w:rPr>
                <w:rFonts w:ascii="Arial" w:hAnsi="Arial" w:cs="Arial"/>
              </w:rPr>
              <w:fldChar w:fldCharType="end"/>
            </w:r>
            <w:r w:rsidRPr="00071F51">
              <w:rPr>
                <w:rFonts w:ascii="Arial" w:hAnsi="Arial" w:cs="Arial"/>
              </w:rPr>
              <w:t xml:space="preserve"> works by simultaneously perturbing multiple parameters and evaluating the resulting changes in the objective function, typically the error between predicted and target data. This method is computationally efficient, as it requires fewer model evaluations compared to traditional gradient-based optimization techniques. By performing parallel evaluations, PSPO accelerates the calibration process while maintaining accuracy in parameter estimation.</w:t>
            </w:r>
          </w:p>
        </w:tc>
        <w:tc>
          <w:tcPr>
            <w:tcW w:w="2602" w:type="dxa"/>
          </w:tcPr>
          <w:p w14:paraId="28C35DA4" w14:textId="77777777" w:rsidR="008B1CBC" w:rsidRPr="00071F51" w:rsidRDefault="008B1CBC" w:rsidP="00327DA7">
            <w:pPr>
              <w:rPr>
                <w:rFonts w:ascii="Arial" w:hAnsi="Arial" w:cs="Arial"/>
                <w:lang w:val="en-GB"/>
              </w:rPr>
            </w:pPr>
            <w:r w:rsidRPr="00071F51">
              <w:rPr>
                <w:rFonts w:ascii="Arial" w:hAnsi="Arial" w:cs="Arial"/>
                <w:lang w:val="en-GB"/>
              </w:rPr>
              <w:t xml:space="preserve"> </w:t>
            </w:r>
            <w:r w:rsidRPr="00071F51">
              <w:rPr>
                <w:rFonts w:ascii="Arial" w:hAnsi="Arial" w:cs="Arial"/>
                <w:lang w:val="en-GB"/>
              </w:rPr>
              <w:fldChar w:fldCharType="begin"/>
            </w:r>
            <w:r w:rsidRPr="00071F51">
              <w:rPr>
                <w:rFonts w:ascii="Arial" w:hAnsi="Arial" w:cs="Arial"/>
                <w:lang w:val="en-GB"/>
              </w:rPr>
              <w:instrText xml:space="preserve"> ADDIN ZOTERO_ITEM CSL_CITATION {"citationID":"7jQXXkDy","properties":{"formattedCitation":"(Akullian et al., 2020; Bershteyn et al., 2018)","plainCitation":"(Akullian et al., 2020; Bershteyn et al., 2018)","noteIndex":0},"citationItems":[{"id":18493,"uris":["http://zotero.org/users/9224535/items/45VIREVL"],"itemData":{"id":18493,"type":"article-journal","abstract":"The rapid scale-up of antiretroviral therapy (ART) towards the UNAIDS 90-90-90 goals over the last decade has sparked considerable debate as to whether universal test and treat can end the HIV-1 epidemic in sub-Saharan Africa. We aimed to develop a ...","container-title":"The Lancet. HIV","DOI":"10.1016/S2352-3018(19)30436-9","issue":"5","language":"en","note":"PMID: 32061317","page":"e348","source":"pmc.ncbi.nlm.nih.gov","title":"The effect of 90-90-90 on HIV-1 incidence and mortality in eSwatini: a mathematical modelling study","title-short":"The effect of 90-90-90 on HIV-1 incidence and mortality in eSwatini","volume":"7","author":[{"family":"Akullian","given":"Adam"},{"family":"Morrison","given":"Michelle"},{"family":"Garnett","given":"Geoffrey P."},{"family":"Mnisi","given":"Zandile"},{"family":"Lukhele","given":"Nomthandazo"},{"family":"Bridenbecker","given":"Daniel"},{"family":"Bershteyn","given":"Anna"}],"issued":{"date-parts":[["2020",2,13]]}}},{"id":18490,"uris":["http://zotero.org/users/9224535/items/ZYP3G8WC"],"itemData":{"id":18490,"type":"article-journal","abstract":"Western Kenya suffers a highly endemic and also very heterogeneous epidemic of human immunodeficiency virus (HIV). Although female sex workers (FSW) and their male clients are known to be at high risk for HIV, HIV prevalence across regions in Western Kenya is not strongly correlated with the fraction of women engaged in commercial sex. An agent-based network model of HIV transmission, geographically stratified at the county level, was fit to the HIV epidemic, scale-up of interventions, and populations of FSW in Western Kenya under two assumptions about the potential mobility of FSW clients. In the first, all clients were assumed to be resident in the same geographies as their interactions with FSW. In the second, some clients were considered non-resident and engaged only in interactions with FSW, but not in longer-term non-FSW partnerships in these geographies. Under both assumptions, the model successfully reconciled disparate geographic patterns of FSW and HIV prevalence. Transmission patterns in the model suggest a greater role for FSW in local transmission when clients were resident to the counties, with 30.0% of local HIV transmissions attributable to current and former FSW and clients, compared to 21.9% when mobility of clients was included. Nonetheless, the overall epidemic drivers remained similar, with risky behavior in the general population dominating transmission in high-prevalence counties. Our modeling suggests that co-location of high-risk populations and generalized epidemics can further amplify the spread of HIV, but that large numbers of formal FSW and clients are not required to observe or mechanistically explain high HIV prevalence in the general population.","container-title":"Infectious Disease Modelling","DOI":"10.1016/j.idm.2018.04.001","ISSN":"2468-0427","journalAbbreviation":"Infectious Disease Modelling","page":"97-106","source":"ScienceDirect","title":"The influence of mobility among high-risk populations on HIV transmission in Western Kenya","volume":"3","author":[{"family":"Bershteyn","given":"Anna"},{"family":"Mutai","given":"Kennedy K."},{"family":"Akullian","given":"Adam N."},{"family":"Klein","given":"Daniel J."},{"family":"Jewell","given":"Britta L."},{"family":"Mwalili","given":"Samuel M."}],"issued":{"date-parts":[["2018",1,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Akullian et al., 2020; Bershteyn et al., 2018)</w:t>
            </w:r>
            <w:r w:rsidRPr="00071F51">
              <w:rPr>
                <w:rFonts w:ascii="Arial" w:hAnsi="Arial" w:cs="Arial"/>
                <w:lang w:val="en-GB"/>
              </w:rPr>
              <w:fldChar w:fldCharType="end"/>
            </w:r>
          </w:p>
        </w:tc>
      </w:tr>
      <w:tr w:rsidR="008B1CBC" w:rsidRPr="00071F51" w14:paraId="554D8AE8" w14:textId="77777777" w:rsidTr="00327DA7">
        <w:trPr>
          <w:trHeight w:val="299"/>
        </w:trPr>
        <w:tc>
          <w:tcPr>
            <w:tcW w:w="483" w:type="dxa"/>
          </w:tcPr>
          <w:p w14:paraId="225B81CD"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5</w:t>
            </w:r>
          </w:p>
        </w:tc>
        <w:tc>
          <w:tcPr>
            <w:tcW w:w="1790" w:type="dxa"/>
          </w:tcPr>
          <w:p w14:paraId="2B8F52C4" w14:textId="77777777" w:rsidR="008B1CBC" w:rsidRPr="00071F51" w:rsidRDefault="008B1CBC" w:rsidP="00327DA7">
            <w:pPr>
              <w:rPr>
                <w:rFonts w:ascii="Arial" w:hAnsi="Arial" w:cs="Arial"/>
                <w:lang w:val="en-GB"/>
              </w:rPr>
            </w:pPr>
            <w:proofErr w:type="spellStart"/>
            <w:r w:rsidRPr="00071F51">
              <w:rPr>
                <w:rFonts w:ascii="Arial" w:hAnsi="Arial" w:cs="Arial"/>
                <w:color w:val="000000"/>
                <w:lang w:val="en-GB"/>
              </w:rPr>
              <w:t>Broyden</w:t>
            </w:r>
            <w:proofErr w:type="spellEnd"/>
            <w:r w:rsidRPr="00071F51">
              <w:rPr>
                <w:rFonts w:ascii="Arial" w:hAnsi="Arial" w:cs="Arial"/>
                <w:color w:val="000000"/>
                <w:lang w:val="en-GB"/>
              </w:rPr>
              <w:t>-Fletcher-Goldfarb-Shanno algorithm</w:t>
            </w:r>
          </w:p>
        </w:tc>
        <w:tc>
          <w:tcPr>
            <w:tcW w:w="8792" w:type="dxa"/>
          </w:tcPr>
          <w:p w14:paraId="3466F302" w14:textId="77777777" w:rsidR="008B1CBC" w:rsidRPr="00071F51" w:rsidRDefault="008B1CBC" w:rsidP="00327DA7">
            <w:pPr>
              <w:spacing w:before="240" w:after="240"/>
              <w:rPr>
                <w:rFonts w:ascii="Arial" w:hAnsi="Arial" w:cs="Arial"/>
                <w:lang w:val="en-GB"/>
              </w:rPr>
            </w:pPr>
            <w:r w:rsidRPr="00071F51">
              <w:rPr>
                <w:rFonts w:ascii="Arial" w:hAnsi="Arial" w:cs="Arial"/>
              </w:rPr>
              <w:t xml:space="preserve">The </w:t>
            </w:r>
            <w:proofErr w:type="spellStart"/>
            <w:r w:rsidRPr="00071F51">
              <w:rPr>
                <w:rFonts w:ascii="Arial" w:hAnsi="Arial" w:cs="Arial"/>
              </w:rPr>
              <w:t>Broyden</w:t>
            </w:r>
            <w:proofErr w:type="spellEnd"/>
            <w:r w:rsidRPr="00071F51">
              <w:rPr>
                <w:rFonts w:ascii="Arial" w:hAnsi="Arial" w:cs="Arial"/>
              </w:rPr>
              <w:t xml:space="preserve">-Fletcher-Goldfarb-Shanno (BFGS) algorithm </w:t>
            </w:r>
            <w:r w:rsidRPr="00071F51">
              <w:rPr>
                <w:rFonts w:ascii="Arial" w:hAnsi="Arial" w:cs="Arial"/>
              </w:rPr>
              <w:fldChar w:fldCharType="begin"/>
            </w:r>
            <w:r w:rsidRPr="00071F51">
              <w:rPr>
                <w:rFonts w:ascii="Arial" w:hAnsi="Arial" w:cs="Arial"/>
              </w:rPr>
              <w:instrText xml:space="preserve"> ADDIN ZOTERO_ITEM CSL_CITATION {"citationID":"yBdHL5xV","properties":{"formattedCitation":"(Fletcher, 1987)","plainCitation":"(Fletcher, 1987)","noteIndex":0},"citationItems":[{"id":18497,"uris":["http://zotero.org/users/9224535/items/VM43JU6G"],"itemData":{"id":18497,"type":"book","abstract":"xiv, 436 p. : 24 cm; \"A Wiley-Interscience publication.\"; Bibliography: p. [417]-429; Includes index","ISBN":"978-0-471-49463-8","language":"eng","number-of-pages":"462","publisher":"Chichester ; New York : Wiley","source":"Internet Archive","title":"Practical methods of optimization","URL":"http://archive.org/details/practicalmethods0000flet","author":[{"family":"Fletcher","given":"R. (Roger)"}],"contributor":[{"literal":"Internet Archive"}],"accessed":{"date-parts":[["2024",11,19]]},"issued":{"date-parts":[["1987"]]}}}],"schema":"https://github.com/citation-style-language/schema/raw/master/csl-citation.json"} </w:instrText>
            </w:r>
            <w:r w:rsidRPr="00071F51">
              <w:rPr>
                <w:rFonts w:ascii="Arial" w:hAnsi="Arial" w:cs="Arial"/>
              </w:rPr>
              <w:fldChar w:fldCharType="separate"/>
            </w:r>
            <w:r w:rsidRPr="00071F51">
              <w:rPr>
                <w:rFonts w:ascii="Arial" w:hAnsi="Arial" w:cs="Arial"/>
                <w:noProof/>
              </w:rPr>
              <w:t>(Fletcher, 1987)</w:t>
            </w:r>
            <w:r w:rsidRPr="00071F51">
              <w:rPr>
                <w:rFonts w:ascii="Arial" w:hAnsi="Arial" w:cs="Arial"/>
              </w:rPr>
              <w:fldChar w:fldCharType="end"/>
            </w:r>
            <w:r w:rsidRPr="00071F51">
              <w:rPr>
                <w:rFonts w:ascii="Arial" w:hAnsi="Arial" w:cs="Arial"/>
              </w:rPr>
              <w:t xml:space="preserve"> is an iterative optimization method that belongs to a class of second-order algorithms called Quasi-Newton methods. These algorithms approximate the second derivative (the Hessian matrix) of an objective function, which helps determine the optimal direction for adjusting model parameters. Since exact second derivatives are often difficult or costly to compute, BFGS uses gradient evaluations to iteratively improve its approximation of the Hessian. It is commonly used to optimize complex objective functions, such as those in infectious disease modeling, where exact second derivatives are difficult or costly to compute.</w:t>
            </w:r>
          </w:p>
        </w:tc>
        <w:tc>
          <w:tcPr>
            <w:tcW w:w="2602" w:type="dxa"/>
          </w:tcPr>
          <w:p w14:paraId="6C856A57"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EU1wtF6A","properties":{"formattedCitation":"(Doyle et al., 2022; Maheu-Giroux et al., 2019)","plainCitation":"(Doyle et al., 2022; Maheu-Giroux et al., 2019)","noteIndex":0},"citationItems":[{"id":11947,"uris":["http://zotero.org/groups/5357072/items/A56283RR"],"itemData":{"id":11947,"type":"article-journal","abstract":"INTRODUCTION: Men who have sex with men (MSM) and people who inject drugs (PWID) are disproportionately impacted by the HIV epidemic in Canada. Having the  second-highest provincial diagnosis rate, an improved understanding of the  epidemic among these populations in Québec could aid ongoing elimination efforts.  We estimated HIV incidence and other epidemic indicators among MSM and PWID in  Montréal and across Québec using a back-calculation model synthesizing  surveillance data. METHODS: We developed a deterministic, compartmental  mathematical model stratified by age, HIV status and disease progression, and  clinical care stages. Using AIDS and HIV diagnoses data, including self-reported  time since the last negative test and laboratory results of CD4 cell count at  diagnosis, we estimated HIV incidence in each population over 1975-2020 by  modelling a cubic M-spline. The prevalence, undiagnosed fraction, fraction  diagnosed that started antiretroviral treatment (ART) and median time to  diagnosis were also estimated. Since the COVID-19 pandemic disrupted testing, we  excluded 2020 data and explored this in sensitivity analyses. RESULTS: HIV  incidence in all populations peaked early in the epidemic. In 2020, an estimated  97 (95% CrI: 33-227) and 266 (95% CrI: 103-508) HIV acquisitions occurred among  MSM in Montréal and Québec, respectively. Among PWID, we estimated 2 (95% CrI:  0-14) and 6 (95% CrI: 1-26) HIV acquisitions in those same regions. With 2020  data, unless testing rates were reduced by 50%, these estimates decreased, except  among Québec PWID, whose increased. Among all, the median time to diagnosis  shortened to &lt;2 years before 2020 and the undiagnosed fraction decreased to &lt;10%.  This fraction was higher in younger MSM, with 22% of 15-24 year-olds living with  HIV in Montréal (95% CrI: 9-39%) and 31% in Québec (95% CrI: 17-48%) undiagnosed  by 2020 year-end. Finally, ART access neared 100% in all diagnosed populations.  CONCLUSIONS: HIV incidence has drastically decreased in MSM and PWID across  Québec, alongside significant improvements in diagnosis and treatment  coverage-and the 2013 introduction of pre-exposure prophylaxis. Despite this, HIV  transmission continued. Effective efforts to halt this transmission and rapidly  diagnose people who acquired HIV, especially among younger MSM, are needed to  achieve elimination. Further, as the impacts of the COVID-19 pandemic on HIV  transmission are understood, increased efforts may be needed to overcome these.","archive":"Embase","archive_location":"WOS:000848452800001","container-title":"JOURNAL OF THE INTERNATIONAL AIDS SOCIETY","DOI":"10.1002/jia2.25994","ISSN":"1758-2652","issue":"9","journalAbbreviation":"Journal of the International AIDS Society","language":"English","license":"© 2022 The Authors. Journal of the International AIDS Society published by John Wiley &amp; Sons Ltd on behalf of the International AIDS Society.","note":"publisher-place: Switzerland\nPMID: 36050916 \nPMCID: PMC9437443","page":"e25994","source":"EBSCOhost","title":"Measuring progress towards reaching zero new HIV acquisitions among key populations in Québec (Canada) using routine surveillance data: a mathematical  modelling study.","volume":"25","author":[{"family":"Doyle","given":"CM"},{"family":"Cox","given":"J"},{"family":"Milwid","given":"RM"},{"family":"Bitera","given":"R"},{"family":"Delaunay","given":"CL"},{"family":"Alary","given":"M"},{"family":"Lambert","given":"G"},{"family":"Tremblay","given":"C"},{"family":"Mishra","given":"S"},{"family":"Maheu-Giroux","given":"M"}],"issued":{"date-parts":[["2022",9]]}}},{"id":307,"uris":["http://zotero.org/users/9224535/items/JAQ4TKW9"],"itemData":{"id":307,"type":"article-journal","abstract":"OBJECTIVE: HIV testing services (HTS) are a crucial component of national HIV responses. Learning one's HIV diagnosis is the entry point to accessing life-saving antiretroviral treatment and care. Recognizing the critical role of HTS, the Joint United Nations Programme on HIV/AIDS (UNAIDS) launched the 90-90-90 targets stipulating that by 2020, 90% of people living with HIV know their status, 90% of those who know their status receive antiretroviral therapy, and 90% of those on treatment have a suppressed viral load. Countries will need to regularly monitor progress on these three indicators. Estimating the proportion of people living with HIV who know their status (i.e. the 'first 90'), however, is difficult.\nMETHODS: We developed a mathematical model (henceforth referred to as 'Shiny90') that formally synthesizes population-based survey and HTS program data to estimate HIV status awareness over time. The proposed model uses country-specific HIV epidemic parameters from the standard UNAIDS Spectrum model to produce outputs that are consistent with other national HIV estimates. Shiny90 provides estimates of HIV testing history, diagnosis rates, and knowledge of HIV status by age and sex. We validate Shiny90 using both in-sample comparisons and out-of-sample predictions using data from three countries: Côte d'Ivoire, Malawi, and Mozambique.\nRESULTS: In-sample comparisons suggest that Shiny90 can accurately reproduce longitudinal sex-specific trends in HIV testing. Out-of-sample predictions of the fraction of people living with HIV ever tested over a 4-to-6-year time horizon are also in good agreement with empirical survey estimates. Importantly, out-of-sample predictions of HIV knowledge of status are consistent (i.e. within 4% points) with those of the fully calibrated model in the three countries when HTS program data are included. The model's predictions of knowledge of status are higher than available self-reported HIV awareness estimates, however, suggesting - in line with previous studies - that these self-reports could be affected by nondisclosure of HIV status awareness.\nCONCLUSION: Knowledge of HIV status is a key indicator to monitor progress, identify bottlenecks, and target HIV responses. Shiny90 can help countries track progress towards their 'first 90' by leveraging surveys of HIV testing behaviors and annual HTS program data.","container-title":"AIDS (London, England)","DOI":"10.1097/QAD.0000000000002386","ISSN":"1473-5571","issue":"Suppl 3","journalAbbreviation":"AIDS","language":"eng","note":"PMID: 31764066\nPMCID: PMC6919235","page":"S255-S269","source":"PubMed","title":"National HIV testing and diagnosis coverage in sub-Saharan Africa: a new modeling tool for estimating the 'first 90' from program and survey data","title-short":"National HIV testing and diagnosis coverage in sub-Saharan Africa","volume":"33 Suppl 3","author":[{"family":"Maheu-Giroux","given":"Mathieu"},{"family":"Marsh","given":"Kimberly"},{"family":"Doyle","given":"Carla M."},{"family":"Godin","given":"Arnaud"},{"family":"Lanièce Delaunay","given":"Charlotte"},{"family":"Johnson","given":"Leigh F."},{"family":"Jahn","given":"Andreas"},{"family":"Abo","given":"Kouamé"},{"family":"Mbofana","given":"Francisco"},{"family":"Boily","given":"Marie-Claude"},{"family":"Buckeridge","given":"David L."},{"family":"Hankins","given":"Catherine A."},{"family":"Eaton","given":"Jeffrey W."}],"issued":{"date-parts":[["2019",12,15]]}}}],"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Doyle et al., 2022; Maheu-Giroux et al., 2019)</w:t>
            </w:r>
            <w:r w:rsidRPr="00071F51">
              <w:rPr>
                <w:rFonts w:ascii="Arial" w:hAnsi="Arial" w:cs="Arial"/>
                <w:lang w:val="en-GB"/>
              </w:rPr>
              <w:fldChar w:fldCharType="end"/>
            </w:r>
          </w:p>
        </w:tc>
      </w:tr>
      <w:tr w:rsidR="008B1CBC" w:rsidRPr="00071F51" w14:paraId="005A1C23" w14:textId="77777777" w:rsidTr="00327DA7">
        <w:trPr>
          <w:trHeight w:val="299"/>
        </w:trPr>
        <w:tc>
          <w:tcPr>
            <w:tcW w:w="483" w:type="dxa"/>
          </w:tcPr>
          <w:p w14:paraId="1AD6D780"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lastRenderedPageBreak/>
              <w:t>16</w:t>
            </w:r>
          </w:p>
        </w:tc>
        <w:tc>
          <w:tcPr>
            <w:tcW w:w="1790" w:type="dxa"/>
          </w:tcPr>
          <w:p w14:paraId="3F160E96" w14:textId="77777777" w:rsidR="008B1CBC" w:rsidRPr="00071F51" w:rsidRDefault="008B1CBC" w:rsidP="00327DA7">
            <w:pPr>
              <w:rPr>
                <w:rFonts w:ascii="Arial" w:hAnsi="Arial" w:cs="Arial"/>
                <w:lang w:val="en-GB"/>
              </w:rPr>
            </w:pPr>
            <w:r w:rsidRPr="00071F51">
              <w:rPr>
                <w:rFonts w:ascii="Arial" w:hAnsi="Arial" w:cs="Arial"/>
                <w:color w:val="000000"/>
                <w:lang w:val="en-GB"/>
              </w:rPr>
              <w:t>Coordinate descent algorithm</w:t>
            </w:r>
          </w:p>
        </w:tc>
        <w:tc>
          <w:tcPr>
            <w:tcW w:w="8792" w:type="dxa"/>
          </w:tcPr>
          <w:p w14:paraId="4C3A561A" w14:textId="51AC47FE" w:rsidR="008B1CBC" w:rsidRPr="00071F51" w:rsidRDefault="008B1CBC" w:rsidP="00327DA7">
            <w:pPr>
              <w:rPr>
                <w:rFonts w:ascii="Arial" w:hAnsi="Arial" w:cs="Arial"/>
                <w:lang w:val="en-GB"/>
              </w:rPr>
            </w:pPr>
            <w:r w:rsidRPr="2BC4CFB6">
              <w:rPr>
                <w:rFonts w:ascii="Arial" w:hAnsi="Arial" w:cs="Arial"/>
                <w:lang w:val="en-GB"/>
              </w:rPr>
              <w:t xml:space="preserve">Coordinate descent algorithms </w:t>
            </w:r>
            <w:r w:rsidRPr="2BC4CFB6">
              <w:rPr>
                <w:rFonts w:ascii="Arial" w:hAnsi="Arial" w:cs="Arial"/>
                <w:lang w:val="en-GB"/>
              </w:rPr>
              <w:fldChar w:fldCharType="begin"/>
            </w:r>
            <w:r w:rsidRPr="2BC4CFB6">
              <w:rPr>
                <w:rFonts w:ascii="Arial" w:hAnsi="Arial" w:cs="Arial"/>
                <w:lang w:val="en-GB"/>
              </w:rPr>
              <w:instrText xml:space="preserve"> ADDIN ZOTERO_ITEM CSL_CITATION {"citationID":"KR5gW3Xa","properties":{"formattedCitation":"(Wright, 2015)","plainCitation":"(Wright, 2015)","noteIndex":0},"citationItems":[{"id":18373,"uris":["http://zotero.org/users/9224535/items/9BWDV6MQ"],"itemData":{"id":18373,"type":"article-journal","abstract":"Coordinate descent algorithms solve optimization problems by successively performing approximate minimization along coordinate directions or coordinate hyperplanes. They have been used in applications for many years, and their popularity continues to grow because of their usefulness in data analysis, machine learning, and other areas of current interest. This paper describes the fundamentals of the coordinate descent approach, together with variants and extensions and their convergence properties, mostly with reference to convex objectives. We pay particular attention to a certain problem structure that arises frequently in machine learning applications, showing that efficient implementations of accelerated coordinate descent algorithms are possible for problems of this type. We also present some parallel variants and discuss their convergence properties under several models of parallel execution.","container-title":"Mathematical Programming","DOI":"10.1007/s10107-015-0892-3","ISSN":"1436-4646","issue":"1","journalAbbreviation":"Math. Program.","language":"en","page":"3-34","source":"Springer Link","title":"Coordinate descent algorithms","volume":"151","author":[{"family":"Wright","given":"Stephen J."}],"issued":{"date-parts":[["2015",6,1]]}}}],"schema":"https://github.com/citation-style-language/schema/raw/master/csl-citation.json"} </w:instrText>
            </w:r>
            <w:r w:rsidRPr="2BC4CFB6">
              <w:rPr>
                <w:rFonts w:ascii="Arial" w:hAnsi="Arial" w:cs="Arial"/>
                <w:lang w:val="en-GB"/>
              </w:rPr>
              <w:fldChar w:fldCharType="separate"/>
            </w:r>
            <w:r w:rsidRPr="2BC4CFB6">
              <w:rPr>
                <w:rFonts w:ascii="Arial" w:hAnsi="Arial" w:cs="Arial"/>
                <w:noProof/>
                <w:lang w:val="en-GB"/>
              </w:rPr>
              <w:t>(Wright, 2015)</w:t>
            </w:r>
            <w:r w:rsidRPr="2BC4CFB6">
              <w:rPr>
                <w:rFonts w:ascii="Arial" w:hAnsi="Arial" w:cs="Arial"/>
                <w:lang w:val="en-GB"/>
              </w:rPr>
              <w:fldChar w:fldCharType="end"/>
            </w:r>
            <w:r w:rsidRPr="2BC4CFB6">
              <w:rPr>
                <w:rFonts w:ascii="Arial" w:hAnsi="Arial" w:cs="Arial"/>
                <w:lang w:val="en-GB"/>
              </w:rPr>
              <w:t xml:space="preserve"> work iteratively by fixing, at each </w:t>
            </w:r>
            <w:proofErr w:type="spellStart"/>
            <w:r w:rsidRPr="2BC4CFB6">
              <w:rPr>
                <w:rFonts w:ascii="Arial" w:hAnsi="Arial" w:cs="Arial"/>
                <w:lang w:val="en-GB"/>
              </w:rPr>
              <w:t>iteration,the</w:t>
            </w:r>
            <w:proofErr w:type="spellEnd"/>
            <w:r w:rsidRPr="2BC4CFB6">
              <w:rPr>
                <w:rFonts w:ascii="Arial" w:hAnsi="Arial" w:cs="Arial"/>
                <w:lang w:val="en-GB"/>
              </w:rPr>
              <w:t xml:space="preserve"> majority of current values of the parameters being optimized, then minimizing the objective function with respect to the remaining values. Consequently, each minimization problem has a lower dimension than the previous problem and is therefore easier to solve.</w:t>
            </w:r>
          </w:p>
        </w:tc>
        <w:tc>
          <w:tcPr>
            <w:tcW w:w="2602" w:type="dxa"/>
          </w:tcPr>
          <w:p w14:paraId="7505F377"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XeXV1DFK","properties":{"formattedCitation":"(Guo et al., 2020)","plainCitation":"(Guo et al., 2020)","noteIndex":0},"citationItems":[{"id":5748,"uris":["http://zotero.org/groups/5357072/items/CGW43MIV"],"itemData":{"id":5748,"type":"article-journal","abstract":"BACKGROUND: We aimed to forecast the number of unidentified and newly acquired HIV-infected individuals each year and to estimate the effectiveness of  government prevention and control programs in China. METHODS: Dynamic and  stochastic models were established based on officially published data regarding  the four main modes of transmission: male homosexual sexual behavior,  heterosexual sexual behavior, injection drug use (IDU) and plasma donation.  Finally, we performed sensitivity analyses on model parameters. RESULTS:  Nationally, by December 2016, approximately 280 790 individuals were estimated to  have an unidentified HIV infection, with transmission via male homosexual sexual  behavior (n = 100 710), heterosexual sexual behavior (n = 174 310), IDU  (n = 5 620) and plasma donation (n = 150). Moreover, 196 970 newly acquired  HIV-infected individuals were expected in 2016, via male homosexual sexual  behavior (n = 78 610), heterosexual sexual behavior (n = 116,540), IDU  (n = 1820), and plasma donation (n &lt; 2). CONCLUSIONS: Our results show that HIV  transmission via IDU and plasma donation has been effectively controlled;  transmission via heterosexual sexual contact is being somewhat controlled;  however, transmission via male homosexual sexual contact is not controlled.  Hence, China should strengthen efforts aimed at control of unsafe sexual  behaviors.","archive_location":"WOS:000606028600008","container-title":"Journal of public health (Oxford, England)","DOI":"10.1093/pubmed/fdz116","ISSN":"1741-3850 1741-3842","issue":"4","journalAbbreviation":"J Public Health (Oxf)","language":"eng","license":"© The Author(s) 2019. Published by Oxford University Press on behalf of Faculty of Public Health. All rights reserved. For permissions, please e-mail:  journals.permissions@oup.com.","note":"publisher-place: England\nPMID: 31665387","page":"E458-E467","title":"Analysis and forecast of the HIV/AIDS epidemic in Mainland China, 1985-2016.","volume":"42","author":[{"family":"Guo","given":"ZY"},{"family":"Xiao","given":"D"},{"family":"Xu","given":"S"},{"family":"He","given":"K"}],"issued":{"date-parts":[["2020",11,2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Guo et al., 2020)</w:t>
            </w:r>
            <w:r w:rsidRPr="00071F51">
              <w:rPr>
                <w:rFonts w:ascii="Arial" w:hAnsi="Arial" w:cs="Arial"/>
                <w:lang w:val="en-GB"/>
              </w:rPr>
              <w:fldChar w:fldCharType="end"/>
            </w:r>
          </w:p>
        </w:tc>
      </w:tr>
      <w:tr w:rsidR="008B1CBC" w:rsidRPr="00071F51" w14:paraId="79F30284" w14:textId="77777777" w:rsidTr="00327DA7">
        <w:trPr>
          <w:trHeight w:val="299"/>
        </w:trPr>
        <w:tc>
          <w:tcPr>
            <w:tcW w:w="483" w:type="dxa"/>
          </w:tcPr>
          <w:p w14:paraId="1BF62097"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7</w:t>
            </w:r>
          </w:p>
        </w:tc>
        <w:tc>
          <w:tcPr>
            <w:tcW w:w="1790" w:type="dxa"/>
          </w:tcPr>
          <w:p w14:paraId="4C4D0B56" w14:textId="77777777" w:rsidR="008B1CBC" w:rsidRPr="00071F51" w:rsidRDefault="008B1CBC" w:rsidP="00327DA7">
            <w:pPr>
              <w:rPr>
                <w:rFonts w:ascii="Arial" w:hAnsi="Arial" w:cs="Arial"/>
                <w:lang w:val="en-GB"/>
              </w:rPr>
            </w:pPr>
            <w:r w:rsidRPr="00071F51">
              <w:rPr>
                <w:rFonts w:ascii="Arial" w:hAnsi="Arial" w:cs="Arial"/>
                <w:color w:val="000000"/>
                <w:lang w:val="en-GB"/>
              </w:rPr>
              <w:t>Deviance-based loss</w:t>
            </w:r>
          </w:p>
        </w:tc>
        <w:tc>
          <w:tcPr>
            <w:tcW w:w="8792" w:type="dxa"/>
          </w:tcPr>
          <w:p w14:paraId="42B8B93C" w14:textId="5952CA64" w:rsidR="008B1CBC" w:rsidRPr="00071F51" w:rsidRDefault="008B1CBC" w:rsidP="00327DA7">
            <w:pPr>
              <w:rPr>
                <w:rFonts w:ascii="Arial" w:hAnsi="Arial" w:cs="Arial"/>
                <w:lang w:val="en-GB"/>
              </w:rPr>
            </w:pPr>
            <w:r w:rsidRPr="2BC4CFB6">
              <w:rPr>
                <w:rFonts w:ascii="Arial" w:hAnsi="Arial" w:cs="Arial"/>
                <w:lang w:val="en-GB"/>
              </w:rPr>
              <w:t xml:space="preserve">As used in </w:t>
            </w:r>
            <w:r w:rsidRPr="2BC4CFB6">
              <w:rPr>
                <w:rFonts w:ascii="Arial" w:hAnsi="Arial" w:cs="Arial"/>
                <w:lang w:val="en-GB"/>
              </w:rPr>
              <w:fldChar w:fldCharType="begin"/>
            </w:r>
            <w:r w:rsidRPr="2BC4CFB6">
              <w:rPr>
                <w:rFonts w:ascii="Arial" w:hAnsi="Arial" w:cs="Arial"/>
                <w:lang w:val="en-GB"/>
              </w:rPr>
              <w:instrText xml:space="preserve"> ADDIN ZOTERO_ITEM CSL_CITATION {"citationID":"M7NpvPbd","properties":{"formattedCitation":"(Wang et al., 2022)","plainCitation":"(Wang et al., 2022)","noteIndex":0},"citationItems":[{"id":18375,"uris":["http://zotero.org/users/9224535/items/TJCJVUAV"],"itemData":{"id":18375,"type":"article-journal","container-title":"The Lancet Regional Health – Western Pacific","DOI":"10.1016/j.lanwpc.2022.100467","ISSN":"2666-6065","journalAbbreviation":"The Lancet Regional Health – Western Pacific","language":"English","note":"publisher: Elsevier","source":"www.thelancet.com","title":"Elimination of HIV transmission in Japanese MSM with combination interventions","URL":"https://www.thelancet.com/journals/lanwpc/article/PIIS2666-6065(22)00082-7/fulltext","volume":"23","author":[{"family":"Wang","given":"Yijing"},{"family":"Tanuma","given":"Junko"},{"family":"Li","given":"Jinghua"},{"family":"Iwahashi","given":"Kota"},{"family":"Peng","given":"Liping"},{"family":"Chen","given":"Chun"},{"family":"Hao","given":"Yuantao"},{"family":"Gilmour","given":"Stuart"}],"accessed":{"date-parts":[["2024",11,15]]},"issued":{"date-parts":[["2022",6,1]]}}}],"schema":"https://github.com/citation-style-language/schema/raw/master/csl-citation.json"} </w:instrText>
            </w:r>
            <w:r w:rsidRPr="2BC4CFB6">
              <w:rPr>
                <w:rFonts w:ascii="Arial" w:hAnsi="Arial" w:cs="Arial"/>
                <w:lang w:val="en-GB"/>
              </w:rPr>
              <w:fldChar w:fldCharType="separate"/>
            </w:r>
            <w:r w:rsidRPr="2BC4CFB6">
              <w:rPr>
                <w:rFonts w:ascii="Arial" w:hAnsi="Arial" w:cs="Arial"/>
                <w:noProof/>
                <w:lang w:val="en-GB"/>
              </w:rPr>
              <w:t>(Wang et al., 2022)</w:t>
            </w:r>
            <w:r w:rsidRPr="2BC4CFB6">
              <w:rPr>
                <w:rFonts w:ascii="Arial" w:hAnsi="Arial" w:cs="Arial"/>
                <w:lang w:val="en-GB"/>
              </w:rPr>
              <w:fldChar w:fldCharType="end"/>
            </w:r>
            <w:r w:rsidRPr="2BC4CFB6">
              <w:rPr>
                <w:rFonts w:ascii="Arial" w:hAnsi="Arial" w:cs="Arial"/>
                <w:lang w:val="en-GB"/>
              </w:rPr>
              <w:t xml:space="preserve">, the deviance-based loss method minimizes a deviance score: a statistic which compares a model of interest to the </w:t>
            </w:r>
            <w:r w:rsidRPr="2BC4CFB6">
              <w:rPr>
                <w:rFonts w:ascii="Arial" w:hAnsi="Arial" w:cs="Arial"/>
                <w:i/>
                <w:iCs/>
                <w:lang w:val="en-GB"/>
              </w:rPr>
              <w:t xml:space="preserve">saturated </w:t>
            </w:r>
            <w:r w:rsidRPr="2BC4CFB6">
              <w:rPr>
                <w:rFonts w:ascii="Arial" w:hAnsi="Arial" w:cs="Arial"/>
                <w:lang w:val="en-GB"/>
              </w:rPr>
              <w:t>(perfect fit) model using the maximum likelihood estimates of a parameter (set) under each model.</w:t>
            </w:r>
          </w:p>
        </w:tc>
        <w:tc>
          <w:tcPr>
            <w:tcW w:w="2602" w:type="dxa"/>
          </w:tcPr>
          <w:p w14:paraId="43A70837"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IdoKhr4S","properties":{"formattedCitation":"(Wang et al., 2022)","plainCitation":"(Wang et al., 2022)","noteIndex":0},"citationItems":[{"id":18375,"uris":["http://zotero.org/users/9224535/items/TJCJVUAV"],"itemData":{"id":18375,"type":"article-journal","container-title":"The Lancet Regional Health – Western Pacific","DOI":"10.1016/j.lanwpc.2022.100467","ISSN":"2666-6065","journalAbbreviation":"The Lancet Regional Health – Western Pacific","language":"English","note":"publisher: Elsevier","source":"www.thelancet.com","title":"Elimination of HIV transmission in Japanese MSM with combination interventions","URL":"https://www.thelancet.com/journals/lanwpc/article/PIIS2666-6065(22)00082-7/fulltext","volume":"23","author":[{"family":"Wang","given":"Yijing"},{"family":"Tanuma","given":"Junko"},{"family":"Li","given":"Jinghua"},{"family":"Iwahashi","given":"Kota"},{"family":"Peng","given":"Liping"},{"family":"Chen","given":"Chun"},{"family":"Hao","given":"Yuantao"},{"family":"Gilmour","given":"Stuart"}],"accessed":{"date-parts":[["2024",11,15]]},"issued":{"date-parts":[["2022",6,1]]}}}],"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Wang et al., 2022)</w:t>
            </w:r>
            <w:r w:rsidRPr="00071F51">
              <w:rPr>
                <w:rFonts w:ascii="Arial" w:hAnsi="Arial" w:cs="Arial"/>
                <w:lang w:val="en-GB"/>
              </w:rPr>
              <w:fldChar w:fldCharType="end"/>
            </w:r>
          </w:p>
        </w:tc>
      </w:tr>
      <w:tr w:rsidR="008B1CBC" w:rsidRPr="00071F51" w14:paraId="05006369" w14:textId="77777777" w:rsidTr="00327DA7">
        <w:trPr>
          <w:trHeight w:val="299"/>
        </w:trPr>
        <w:tc>
          <w:tcPr>
            <w:tcW w:w="483" w:type="dxa"/>
          </w:tcPr>
          <w:p w14:paraId="7AB4684D"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8</w:t>
            </w:r>
          </w:p>
        </w:tc>
        <w:tc>
          <w:tcPr>
            <w:tcW w:w="1790" w:type="dxa"/>
          </w:tcPr>
          <w:p w14:paraId="761256D1"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Levenberg-Marquardt optimization algorithm</w:t>
            </w:r>
          </w:p>
          <w:p w14:paraId="38999214" w14:textId="77777777" w:rsidR="008B1CBC" w:rsidRPr="00071F51" w:rsidRDefault="008B1CBC" w:rsidP="00327DA7">
            <w:pPr>
              <w:rPr>
                <w:rFonts w:ascii="Arial" w:hAnsi="Arial" w:cs="Arial"/>
                <w:color w:val="000000"/>
                <w:lang w:val="en-GB"/>
              </w:rPr>
            </w:pPr>
          </w:p>
        </w:tc>
        <w:tc>
          <w:tcPr>
            <w:tcW w:w="8792" w:type="dxa"/>
          </w:tcPr>
          <w:p w14:paraId="7685D05F" w14:textId="77777777" w:rsidR="008B1CBC" w:rsidRPr="00071F51" w:rsidRDefault="008B1CBC" w:rsidP="00327DA7">
            <w:pPr>
              <w:rPr>
                <w:rFonts w:ascii="Arial" w:hAnsi="Arial" w:cs="Arial"/>
                <w:lang w:val="en-GB"/>
              </w:rPr>
            </w:pPr>
            <w:r w:rsidRPr="2BC4CFB6">
              <w:rPr>
                <w:rFonts w:ascii="Arial" w:hAnsi="Arial" w:cs="Arial"/>
                <w:lang w:val="en-GB"/>
              </w:rPr>
              <w:t xml:space="preserve">The </w:t>
            </w:r>
            <w:r w:rsidRPr="2BC4CFB6">
              <w:rPr>
                <w:rFonts w:ascii="Arial" w:hAnsi="Arial" w:cs="Arial"/>
                <w:color w:val="000000" w:themeColor="text1"/>
                <w:lang w:val="en-GB"/>
              </w:rPr>
              <w:t xml:space="preserve">Levenberg-Marquardt (LM) algorithm </w:t>
            </w:r>
            <w:r w:rsidRPr="2BC4CFB6">
              <w:rPr>
                <w:rFonts w:ascii="Arial" w:hAnsi="Arial" w:cs="Arial"/>
                <w:color w:val="000000" w:themeColor="text1"/>
                <w:lang w:val="en-GB"/>
              </w:rPr>
              <w:fldChar w:fldCharType="begin"/>
            </w:r>
            <w:r w:rsidRPr="2BC4CFB6">
              <w:rPr>
                <w:rFonts w:ascii="Arial" w:hAnsi="Arial" w:cs="Arial"/>
                <w:color w:val="000000" w:themeColor="text1"/>
                <w:lang w:val="en-GB"/>
              </w:rPr>
              <w:instrText xml:space="preserve"> ADDIN ZOTERO_ITEM CSL_CITATION {"citationID":"F8SrZXWv","properties":{"formattedCitation":"(Gavin, 2024; Levenberg, 1944; Marquardt, 1963)","plainCitation":"(Gavin, 2024; Levenberg, 1944; Marquardt, 1963)","noteIndex":0},"citationItems":[{"id":18378,"uris":["http://zotero.org/users/9224535/items/4GVZQALI"],"itemData":{"id":18378,"type":"article-journal","abstract":"The Levenberg-Marquardt algorithm was developed in the early 1960’s to solve nonlinear least squares problems. Least squares problems arise in the context of fitting a parameterized mathematical model to a set of data points by minimizing an objective expressed as the sum of the squares of the errors between the model function and a set of data points. If a model is linear in its coefficients, the least squares objective is quadratic in the coefficients. This objective may be minimized with respect to the coefficients in one step via the solution to a linear matrix equation. If the fit function is not linear in its coefficients, the least squares problem requires an iterative solution algorithm. Such algorithms reduce the sum of the squares of the errors between the model function and the data points through a sequence of well-chosen updates to values of the model coefficients. The Levenberg-Marquardt algorithm combines two numerical minimization algorithms: the gradient descent method and the Gauss-Newton method. In the gradient descent method, the sum of the squared errors is reduced by updating the coefficients in the steepest-descent direction. In the Gauss-Newton method, the sum of the squared errors is reduced by assuming the least squares function is locally quadratic in the coefficients, and finding the minimum of this quadratic. The Levenberg-Marquardt method acts more like a gradient-descent method when the coefficients are far from their optimal value, and acts more like the Gauss-Newton method when the coefficients are close to their optimal value. This document describes these methods and illustrates the use of software to solve nonlinear least squares curve-fitting problems.","language":"en","source":"Zotero","title":"The Levenberg-Marquardt algorithm for nonlinear least squares curve-fitting problems","author":[{"family":"Gavin","given":"Henri P"}],"issued":{"date-parts":[["2024"]]}}},{"id":18387,"uris":["http://zotero.org/users/9224535/items/UUWQS683"],"itemData":{"id":18387,"type":"article-journal","abstract":"Advancing research. Creating connections.","container-title":"Quarterly of Applied Mathematics","DOI":"10.1090/qam/10666","ISSN":"0033-569X, 1552-4485","issue":"2","journalAbbreviation":"Quart. Appl. Math.","language":"en","page":"164-168","source":"www.ams.org","title":"A method for the solution of certain non-linear problems in least squares","volume":"2","author":[{"family":"Levenberg","given":"Kenneth"}],"issued":{"date-parts":[["1944"]]}}},{"id":18384,"uris":["http://zotero.org/users/9224535/items/3A9DA7BI"],"itemData":{"id":18384,"type":"article-journal","container-title":"Journal of the Society for Industrial and Applied Mathematics","ISSN":"0368-4245","issue":"2","note":"publisher: Society for Industrial and Applied Mathematics","page":"431-441","source":"JSTOR","title":"An Algorithm for Least-Squares Estimation of Nonlinear Parameters","volume":"11","author":[{"family":"Marquardt","given":"Donald W."}],"issued":{"date-parts":[["1963"]]}}}],"schema":"https://github.com/citation-style-language/schema/raw/master/csl-citation.json"} </w:instrText>
            </w:r>
            <w:r w:rsidRPr="2BC4CFB6">
              <w:rPr>
                <w:rFonts w:ascii="Arial" w:hAnsi="Arial" w:cs="Arial"/>
                <w:color w:val="000000" w:themeColor="text1"/>
                <w:lang w:val="en-GB"/>
              </w:rPr>
              <w:fldChar w:fldCharType="separate"/>
            </w:r>
            <w:r w:rsidRPr="2BC4CFB6">
              <w:rPr>
                <w:rFonts w:ascii="Arial" w:hAnsi="Arial" w:cs="Arial"/>
                <w:noProof/>
                <w:color w:val="000000" w:themeColor="text1"/>
                <w:lang w:val="en-GB"/>
              </w:rPr>
              <w:t>(Gavin, 2024; Levenberg, 1944; Marquardt, 1963)</w:t>
            </w:r>
            <w:r w:rsidRPr="2BC4CFB6">
              <w:rPr>
                <w:rFonts w:ascii="Arial" w:hAnsi="Arial" w:cs="Arial"/>
                <w:color w:val="000000" w:themeColor="text1"/>
                <w:lang w:val="en-GB"/>
              </w:rPr>
              <w:fldChar w:fldCharType="end"/>
            </w:r>
            <w:r w:rsidRPr="2BC4CFB6">
              <w:rPr>
                <w:rFonts w:ascii="Arial" w:hAnsi="Arial" w:cs="Arial"/>
                <w:color w:val="000000" w:themeColor="text1"/>
                <w:lang w:val="en-GB"/>
              </w:rPr>
              <w:t xml:space="preserve"> is an iterative algorithm for nonlinear least squares problems: minimization problems in which the parameters are related to model predicted in a nonlinear fashion which is typically the case for many disease models. The LM algorithm combines gradient descent and Gauss-Newton methods </w:t>
            </w:r>
            <w:r w:rsidRPr="2BC4CFB6">
              <w:rPr>
                <w:rFonts w:ascii="Arial" w:hAnsi="Arial" w:cs="Arial"/>
                <w:color w:val="000000" w:themeColor="text1"/>
                <w:lang w:val="en-GB"/>
              </w:rPr>
              <w:fldChar w:fldCharType="begin"/>
            </w:r>
            <w:r w:rsidRPr="2BC4CFB6">
              <w:rPr>
                <w:rFonts w:ascii="Arial" w:hAnsi="Arial" w:cs="Arial"/>
                <w:color w:val="000000" w:themeColor="text1"/>
                <w:lang w:val="en-GB"/>
              </w:rPr>
              <w:instrText xml:space="preserve"> ADDIN ZOTERO_ITEM CSL_CITATION {"citationID":"a34pUdm7","properties":{"formattedCitation":"(Wang, 2012)","plainCitation":"(Wang, 2012)","noteIndex":0},"citationItems":[{"id":18398,"uris":["http://zotero.org/users/9224535/items/BMX5GJSD"],"itemData":{"id":18398,"type":"article-journal","abstract":"Abstract The Gauss–Newton method for nonlinear regression is described, along with its close relationship with the Fisher scoring method. Its many extensions, sometimes in the form of Fisher scoring, are briefly reviewed, including those for coping with large-residual problems in nonlinear regression, for optimizing a likelihood or other performance criterion, and for dealing with parameters with constraints. WIREs Comput Stat 2012 doi: 10.1002/wics.1202 This article is categorized under: Algorithms and Computational Methods &gt; Quadratic and Nonlinear Programming Algorithms and Computational Methods &gt; Numerical Methods","container-title":"WIREs Computational Statistics","DOI":"https://doi.org/10.1002/wics.1202","issue":"4","note":"_eprint: https://wires.onlinelibrary.wiley.com/doi/pdf/10.1002/wics.1202","page":"415-420","title":"Gauss–Newton method","volume":"4","author":[{"family":"Wang","given":"Yong"}],"issued":{"date-parts":[["2012"]]}}}],"schema":"https://github.com/citation-style-language/schema/raw/master/csl-citation.json"} </w:instrText>
            </w:r>
            <w:r w:rsidRPr="2BC4CFB6">
              <w:rPr>
                <w:rFonts w:ascii="Arial" w:hAnsi="Arial" w:cs="Arial"/>
                <w:color w:val="000000" w:themeColor="text1"/>
                <w:lang w:val="en-GB"/>
              </w:rPr>
              <w:fldChar w:fldCharType="separate"/>
            </w:r>
            <w:r w:rsidRPr="2BC4CFB6">
              <w:rPr>
                <w:rFonts w:ascii="Arial" w:hAnsi="Arial" w:cs="Arial"/>
                <w:noProof/>
                <w:color w:val="000000" w:themeColor="text1"/>
                <w:lang w:val="en-GB"/>
              </w:rPr>
              <w:t>(Wang, 2012)</w:t>
            </w:r>
            <w:r w:rsidRPr="2BC4CFB6">
              <w:rPr>
                <w:rFonts w:ascii="Arial" w:hAnsi="Arial" w:cs="Arial"/>
                <w:color w:val="000000" w:themeColor="text1"/>
                <w:lang w:val="en-GB"/>
              </w:rPr>
              <w:fldChar w:fldCharType="end"/>
            </w:r>
            <w:r w:rsidRPr="2BC4CFB6">
              <w:rPr>
                <w:rFonts w:ascii="Arial" w:hAnsi="Arial" w:cs="Arial"/>
                <w:color w:val="000000" w:themeColor="text1"/>
                <w:lang w:val="en-GB"/>
              </w:rPr>
              <w:t xml:space="preserve"> to reach optimal parameter values. The gradient descent method minimizes an objective function by updating coefficient values in the direction of the steepest descent of the objective function, which is the direction opposite to its gradient.</w:t>
            </w:r>
          </w:p>
        </w:tc>
        <w:tc>
          <w:tcPr>
            <w:tcW w:w="2602" w:type="dxa"/>
          </w:tcPr>
          <w:p w14:paraId="0697B4D1"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pXnLKpDB","properties":{"formattedCitation":"(Arregui et al., 2018)","plainCitation":"(Arregui et al., 2018)","noteIndex":0},"citationItems":[{"id":758,"uris":["http://zotero.org/users/9224535/items/2NHSAKW4"],"itemData":{"id":758,"type":"article-journal","abstract":"In the case of tuberculosis (TB), the capabilities of epidemic models to produce quantitatively robust forecasts are limited by multiple hindrances. Among these, understanding the complex relationship between disease epidemiology and populations’ age structure has been highlighted as one of the most relevant. TB dynamics depends on age in multiple ways, some of which are traditionally simplified in the literature. That is the case of the heterogeneities in contact intensity among different age strata that are common to all airborne diseases, but still typically neglected in the TB case. Furthermore, while demographic structures of many countries are rapidly aging, demographic dynamics are pervasively ignored when modeling TB spreading. In this work, we present a TB transmission model that incorporates country-specific demographic prospects and empirical contact data around a data-driven description of TB dynamics. Using our model, we find that the inclusion of demographic dynamics is followed by an increase in the burden levels predicted for the next decades in the areas of the world that are most hit by the disease today. Similarly, we show that considering realistic patterns of contacts among individuals in different age strata reshapes the transmission patterns reproduced by the models, a result with potential implications for the design of age-focused epidemiological interventions.","container-title":"Proceedings of the National Academy of Sciences","DOI":"10.1073/pnas.1720606115","issue":"14","note":"publisher: Proceedings of the National Academy of Sciences","page":"E3238-E3245","source":"pnas.org (Atypon)","title":"Data-driven model for the assessment of Mycobacterium tuberculosis transmission in evolving demographic structures","volume":"115","author":[{"family":"Arregui","given":"Sergio"},{"family":"Iglesias","given":"María José"},{"family":"Samper","given":"Sofía"},{"family":"Marinova","given":"Dessislava"},{"family":"Martin","given":"Carlos"},{"family":"Sanz","given":"Joaquín"},{"family":"Moreno","given":"Yamir"}],"issued":{"date-parts":[["2018",4,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Arregui et al., 2018)</w:t>
            </w:r>
            <w:r w:rsidRPr="00071F51">
              <w:rPr>
                <w:rFonts w:ascii="Arial" w:hAnsi="Arial" w:cs="Arial"/>
                <w:lang w:val="en-GB"/>
              </w:rPr>
              <w:fldChar w:fldCharType="end"/>
            </w:r>
          </w:p>
        </w:tc>
      </w:tr>
      <w:tr w:rsidR="008B1CBC" w:rsidRPr="00071F51" w14:paraId="6578AEBC" w14:textId="77777777" w:rsidTr="00327DA7">
        <w:trPr>
          <w:trHeight w:val="299"/>
        </w:trPr>
        <w:tc>
          <w:tcPr>
            <w:tcW w:w="483" w:type="dxa"/>
          </w:tcPr>
          <w:p w14:paraId="7AF2706F"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19</w:t>
            </w:r>
          </w:p>
        </w:tc>
        <w:tc>
          <w:tcPr>
            <w:tcW w:w="1790" w:type="dxa"/>
          </w:tcPr>
          <w:p w14:paraId="41D0427E" w14:textId="77777777" w:rsidR="008B1CBC" w:rsidRPr="00071F51" w:rsidRDefault="008B1CBC" w:rsidP="00327DA7">
            <w:pPr>
              <w:rPr>
                <w:rFonts w:ascii="Arial" w:hAnsi="Arial" w:cs="Arial"/>
                <w:color w:val="000000"/>
                <w:lang w:val="en-GB"/>
              </w:rPr>
            </w:pPr>
            <w:r w:rsidRPr="00071F51">
              <w:rPr>
                <w:rFonts w:ascii="Arial" w:hAnsi="Arial" w:cs="Arial"/>
                <w:color w:val="000000" w:themeColor="text1"/>
                <w:lang w:val="en-GB"/>
              </w:rPr>
              <w:t>Local sequential quadratic programming (DESQP) optimization algorithm</w:t>
            </w:r>
          </w:p>
        </w:tc>
        <w:tc>
          <w:tcPr>
            <w:tcW w:w="8792" w:type="dxa"/>
          </w:tcPr>
          <w:p w14:paraId="6D93B277" w14:textId="77777777" w:rsidR="008B1CBC" w:rsidRPr="00071F51" w:rsidRDefault="008B1CBC" w:rsidP="00327DA7">
            <w:pPr>
              <w:spacing w:before="240" w:after="240"/>
              <w:rPr>
                <w:rFonts w:ascii="Arial" w:hAnsi="Arial" w:cs="Arial"/>
                <w:lang w:val="en-GB"/>
              </w:rPr>
            </w:pPr>
            <w:r w:rsidRPr="00071F51">
              <w:rPr>
                <w:rFonts w:ascii="Arial" w:hAnsi="Arial" w:cs="Arial"/>
              </w:rPr>
              <w:t xml:space="preserve">Wu et al. </w:t>
            </w:r>
            <w:r w:rsidRPr="00071F51">
              <w:rPr>
                <w:rFonts w:ascii="Arial" w:hAnsi="Arial" w:cs="Arial"/>
              </w:rPr>
              <w:fldChar w:fldCharType="begin"/>
            </w:r>
            <w:r w:rsidRPr="00071F51">
              <w:rPr>
                <w:rFonts w:ascii="Arial" w:hAnsi="Arial" w:cs="Arial"/>
              </w:rPr>
              <w:instrText xml:space="preserve"> ADDIN ZOTERO_ITEM CSL_CITATION {"citationID":"Y7ZKNu1W","properties":{"formattedCitation":"(2020)","plainCitation":"(2020)","noteIndex":0},"citationItems":[{"id":18498,"uris":["http://zotero.org/users/9224535/items/6UUKAHC3"],"itemData":{"id":18498,"type":"article-journal","abstract":"Tuberculosis (TB), a preventable and curable disease, is claimed as the second largest number of fatalities, and there are 9,025 cases reported in the United States in 2018. Many researchers have done a lot of research and achieved remarkable results, but TB is still a severe problem for human beings. The study is a further exploration of the prevention and control of tuberculosis.","container-title":"BMC Public Health","DOI":"10.1186/s12889-020-09260-w","ISSN":"1471-2458","issue":"1","journalAbbreviation":"BMC Public Health","page":"1173","source":"BioMed Central","title":"The prevention and control of tuberculosis: an analysis based on a tuberculosis dynamic model derived from the cases of Americans","title-short":"The prevention and control of tuberculosis","volume":"20","author":[{"family":"Wu","given":"Yan"},{"family":"Huang","given":"Meng"},{"family":"Wang","given":"Ximei"},{"family":"Li","given":"Yong"},{"family":"Jiang","given":"Lei"},{"family":"Yuan","given":"Yuan"}],"issued":{"date-parts":[["2020",7,28]]}},"suppress-author":true}],"schema":"https://github.com/citation-style-language/schema/raw/master/csl-citation.json"} </w:instrText>
            </w:r>
            <w:r w:rsidRPr="00071F51">
              <w:rPr>
                <w:rFonts w:ascii="Arial" w:hAnsi="Arial" w:cs="Arial"/>
              </w:rPr>
              <w:fldChar w:fldCharType="separate"/>
            </w:r>
            <w:r w:rsidRPr="00071F51">
              <w:rPr>
                <w:rFonts w:ascii="Arial" w:hAnsi="Arial" w:cs="Arial"/>
                <w:noProof/>
              </w:rPr>
              <w:t>(2020)</w:t>
            </w:r>
            <w:r w:rsidRPr="00071F51">
              <w:rPr>
                <w:rFonts w:ascii="Arial" w:hAnsi="Arial" w:cs="Arial"/>
              </w:rPr>
              <w:fldChar w:fldCharType="end"/>
            </w:r>
            <w:r w:rsidRPr="00071F51">
              <w:rPr>
                <w:rFonts w:ascii="Arial" w:hAnsi="Arial" w:cs="Arial"/>
              </w:rPr>
              <w:t xml:space="preserve"> explain: "DESQP, which combines differential evolution (DE) and local sequential quadratic programming (SQP), is a method used to search for the optimal solution of DE. In the method, DE is used as a base level search and SQP is used as a local search. DE is first applied to the short term of the problem to find the best solution. This optimal solution is given to SQP as an initial condition to fine tune the solution to reach the global optimum or near global optimum."</w:t>
            </w:r>
          </w:p>
        </w:tc>
        <w:tc>
          <w:tcPr>
            <w:tcW w:w="2602" w:type="dxa"/>
          </w:tcPr>
          <w:p w14:paraId="56325F23"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g3KA5r5w","properties":{"formattedCitation":"(Wu et al., 2020)","plainCitation":"(Wu et al., 2020)","noteIndex":0},"citationItems":[{"id":18498,"uris":["http://zotero.org/users/9224535/items/6UUKAHC3"],"itemData":{"id":18498,"type":"article-journal","abstract":"Tuberculosis (TB), a preventable and curable disease, is claimed as the second largest number of fatalities, and there are 9,025 cases reported in the United States in 2018. Many researchers have done a lot of research and achieved remarkable results, but TB is still a severe problem for human beings. The study is a further exploration of the prevention and control of tuberculosis.","container-title":"BMC Public Health","DOI":"10.1186/s12889-020-09260-w","ISSN":"1471-2458","issue":"1","journalAbbreviation":"BMC Public Health","page":"1173","source":"BioMed Central","title":"The prevention and control of tuberculosis: an analysis based on a tuberculosis dynamic model derived from the cases of Americans","title-short":"The prevention and control of tuberculosis","volume":"20","author":[{"family":"Wu","given":"Yan"},{"family":"Huang","given":"Meng"},{"family":"Wang","given":"Ximei"},{"family":"Li","given":"Yong"},{"family":"Jiang","given":"Lei"},{"family":"Yuan","given":"Yuan"}],"issued":{"date-parts":[["2020",7,28]]}}}],"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Wu et al., 2020)</w:t>
            </w:r>
            <w:r w:rsidRPr="00071F51">
              <w:rPr>
                <w:rFonts w:ascii="Arial" w:hAnsi="Arial" w:cs="Arial"/>
                <w:lang w:val="en-GB"/>
              </w:rPr>
              <w:fldChar w:fldCharType="end"/>
            </w:r>
          </w:p>
        </w:tc>
      </w:tr>
      <w:tr w:rsidR="008B1CBC" w:rsidRPr="00071F51" w14:paraId="0F072785" w14:textId="77777777" w:rsidTr="00327DA7">
        <w:trPr>
          <w:trHeight w:val="299"/>
        </w:trPr>
        <w:tc>
          <w:tcPr>
            <w:tcW w:w="483" w:type="dxa"/>
          </w:tcPr>
          <w:p w14:paraId="61D44726"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20</w:t>
            </w:r>
          </w:p>
        </w:tc>
        <w:tc>
          <w:tcPr>
            <w:tcW w:w="1790" w:type="dxa"/>
          </w:tcPr>
          <w:p w14:paraId="27BA6961"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Maximum-a-Posteriori (MAP) estimation</w:t>
            </w:r>
          </w:p>
        </w:tc>
        <w:tc>
          <w:tcPr>
            <w:tcW w:w="8792" w:type="dxa"/>
          </w:tcPr>
          <w:p w14:paraId="35696948" w14:textId="77777777" w:rsidR="008B1CBC" w:rsidRPr="00071F51" w:rsidRDefault="008B1CBC" w:rsidP="00327DA7">
            <w:pPr>
              <w:rPr>
                <w:rFonts w:ascii="Arial" w:hAnsi="Arial" w:cs="Arial"/>
                <w:lang w:val="en-GB"/>
              </w:rPr>
            </w:pPr>
            <w:r w:rsidRPr="00071F51">
              <w:rPr>
                <w:rFonts w:ascii="Arial" w:hAnsi="Arial" w:cs="Arial"/>
                <w:lang w:val="en-GB"/>
              </w:rPr>
              <w:t xml:space="preserve">MAP estimation, based on Bayes theorem, involves estimating the mode of a posterior density. In performing MAP estimation, one maximizes the posterior probability of the parameters </w:t>
            </w:r>
            <m:oMath>
              <m:r>
                <w:rPr>
                  <w:rFonts w:ascii="Cambria Math" w:hAnsi="Cambria Math" w:cs="Arial"/>
                  <w:lang w:val="en-GB"/>
                </w:rPr>
                <m:t xml:space="preserve">θ </m:t>
              </m:r>
            </m:oMath>
            <w:r w:rsidRPr="00071F51">
              <w:rPr>
                <w:rFonts w:ascii="Arial" w:hAnsi="Arial" w:cs="Arial"/>
                <w:lang w:val="en-GB"/>
              </w:rPr>
              <w:t xml:space="preserve">given the data set </w:t>
            </w:r>
            <m:oMath>
              <m:r>
                <w:rPr>
                  <w:rFonts w:ascii="Cambria Math" w:hAnsi="Cambria Math" w:cs="Arial"/>
                  <w:lang w:val="en-GB"/>
                </w:rPr>
                <m:t xml:space="preserve">X, </m:t>
              </m:r>
            </m:oMath>
            <w:r w:rsidRPr="00071F51">
              <w:rPr>
                <w:rFonts w:ascii="Arial" w:hAnsi="Arial" w:cs="Arial"/>
                <w:lang w:val="en-GB"/>
              </w:rPr>
              <w:t>given by P</w:t>
            </w:r>
            <m:oMath>
              <m:d>
                <m:dPr>
                  <m:ctrlPr>
                    <w:rPr>
                      <w:rFonts w:ascii="Cambria Math" w:hAnsi="Cambria Math" w:cs="Arial"/>
                      <w:i/>
                      <w:lang w:val="en-GB"/>
                    </w:rPr>
                  </m:ctrlPr>
                </m:dPr>
                <m:e>
                  <m:r>
                    <w:rPr>
                      <w:rFonts w:ascii="Cambria Math" w:hAnsi="Cambria Math" w:cs="Arial"/>
                      <w:lang w:val="en-GB"/>
                    </w:rPr>
                    <m:t>X</m:t>
                  </m:r>
                </m:e>
                <m:e>
                  <m:r>
                    <w:rPr>
                      <w:rFonts w:ascii="Cambria Math" w:hAnsi="Cambria Math" w:cs="Arial"/>
                      <w:lang w:val="en-GB"/>
                    </w:rPr>
                    <m:t>θ</m:t>
                  </m:r>
                </m:e>
              </m:d>
              <m:r>
                <w:rPr>
                  <w:rFonts w:ascii="Cambria Math" w:hAnsi="Cambria Math" w:cs="Arial"/>
                  <w:lang w:val="en-GB"/>
                </w:rPr>
                <m:t>*P</m:t>
              </m:r>
              <m:d>
                <m:dPr>
                  <m:ctrlPr>
                    <w:rPr>
                      <w:rFonts w:ascii="Cambria Math" w:hAnsi="Cambria Math" w:cs="Arial"/>
                      <w:i/>
                      <w:lang w:val="en-GB"/>
                    </w:rPr>
                  </m:ctrlPr>
                </m:dPr>
                <m:e>
                  <m:r>
                    <w:rPr>
                      <w:rFonts w:ascii="Cambria Math" w:hAnsi="Cambria Math" w:cs="Arial"/>
                      <w:lang w:val="en-GB"/>
                    </w:rPr>
                    <m:t>θ</m:t>
                  </m:r>
                </m:e>
              </m:d>
            </m:oMath>
            <w:r w:rsidRPr="00071F51">
              <w:rPr>
                <w:rFonts w:ascii="Arial" w:hAnsi="Arial" w:cs="Arial"/>
                <w:lang w:val="en-GB"/>
              </w:rPr>
              <w:t xml:space="preserve">, over a range of </w:t>
            </w:r>
            <m:oMath>
              <m:r>
                <w:rPr>
                  <w:rFonts w:ascii="Cambria Math" w:hAnsi="Cambria Math" w:cs="Arial"/>
                  <w:lang w:val="en-GB"/>
                </w:rPr>
                <m:t>θ</m:t>
              </m:r>
            </m:oMath>
            <w:r w:rsidRPr="00071F51">
              <w:rPr>
                <w:rFonts w:ascii="Arial" w:hAnsi="Arial" w:cs="Arial"/>
                <w:lang w:val="en-GB"/>
              </w:rPr>
              <w:t xml:space="preserve"> values. MAP estimation is equivalent to the maximum likelihood estimation under the assumption of a uniform prior: where all </w:t>
            </w:r>
            <m:oMath>
              <m:r>
                <w:rPr>
                  <w:rFonts w:ascii="Cambria Math" w:hAnsi="Cambria Math" w:cs="Arial"/>
                  <w:lang w:val="en-GB"/>
                </w:rPr>
                <m:t>θ</m:t>
              </m:r>
            </m:oMath>
            <w:r w:rsidRPr="00071F51">
              <w:rPr>
                <w:rFonts w:ascii="Arial" w:hAnsi="Arial" w:cs="Arial"/>
                <w:lang w:val="en-GB"/>
              </w:rPr>
              <w:t xml:space="preserve"> values are equally likely. </w:t>
            </w:r>
          </w:p>
        </w:tc>
        <w:tc>
          <w:tcPr>
            <w:tcW w:w="2602" w:type="dxa"/>
          </w:tcPr>
          <w:p w14:paraId="27F8CE18"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QTYq8oxE","properties":{"formattedCitation":"(Routledge et al., 2020)","plainCitation":"(Routledge et al., 2020)","noteIndex":0},"citationItems":[{"id":4015,"uris":["http://zotero.org/groups/5357072/items/CE97ZSK9"],"itemData":{"id":4015,"type":"article-journal","abstract":"In order to monitor progress towards malaria elimination, it is crucial to be able to measure changes in spatio-temporal transmission. However, common metrics of malaria transmission such as parasite prevalence are under powered in elimination contexts. China has achieved major reductions in malaria incidence and is on track to eliminate, having reporting zero locally-acquired malaria cases in 2017 and 2018. Understanding the spatio-temporal pattern underlying this decline, especially the relationship between locally-acquired and imported cases, can inform efforts to maintain elimination and prevent re-emergence. This is particularly pertinent in Yunnan province, where the potential for local transmission is highest. Using a geo-located individual-level dataset of cases recorded in Yunnan province between 2011 and 2016, we introduce a novel Bayesian framework to model a latent diffusion process and estimate the joint likelihood of transmission between cases and the number of cases with unobserved sources of infection. This is used to estimate the case reproduction number, Rc. We use these estimates within spatio-temporal geostatistical models to map how transmission varied over time and space, estimate the timeline to elimination and the risk of resurgence. We estimate the mean Rc between 2011 and 2016 to be 0.171 (95% CI = 0.165, 0.178) for P. vivax cases and 0.089 (95% CI = 0.076, 0.103) for P. falciparum cases. From 2014 onwards, no cases were estimated to have a Rc value above one. An unobserved source of infection was estimated to be moderately likely (p&gt;0.5) for 19/ 611 cases and high (p&gt;0.8) for 2 cases, suggesting very high levels of case ascertainment. Our estimates suggest that, maintaining current intervention efforts, Yunnan is unlikely to experience sustained local transmission up to 2020. However, even with a mean of 0.005 projected up to 2020, locally-acquired cases are possible due to high levels of importation. Author summary: Although malaria is still responsible for a great deal of death and illness in many parts of the world, many national control programmes have made great strides in controlling malaria and now are in a position to aim for elimination. However, in order to monitor progress towards elimination and plan interventions, it is crucial to measure malaria transmission and how it varies over space and time. However, traditional metrics used to measure malaria transmission are not suitable in elimination settings. China is one example of a country approaching elimination, with aims to eliminate the disease by 2020. Using a detailed individual level dataset of the times and locations of people showing symptoms of malaria, we use approaches adapted from the study of how information spreads through social networks to estimate the likelihood of transmission occurring between cases. This information is used to estimate how many people we expect each case to go on to infect. In elimination settings, this number is an indication of how quickly elimination will be reached and how likely we are to see a resurgence in cases once elimination is achieved. Our results show a decline in this metric over time, as well as seasonal changes in transmission which are different to the patterns in when the most cases were observed. [ABSTRACT FROM AUTHOR]","archive":"aph","archive_location":"WOS:000523480200037","container-title":"PLOS COMPUTATIONAL BIOLOGY","DOI":"10.1371/journal.pcbi.1007707","ISSN":"1553-7358 1553-734X","issue":"3","journalAbbreviation":"PLoS Computational Biology","language":"eng","note":"publisher-place: United States\nPMID: 32203520 \nPMCID: PMC7117777","page":"e1007707","source":"EBSCOhost","title":"Tracking progress towards malaria elimination in China: Individual-level estimates of transmission and its spatiotemporal variation using a diffusion  network approach.","volume":"16","author":[{"family":"Routledge","given":"I"},{"family":"Lai","given":"SJ"},{"family":"Battle","given":"KE"},{"family":"Ghani","given":"AC"},{"family":"Gomez-Rodriguez","given":"M"},{"family":"Gustafson","given":"KB"},{"family":"Mishra","given":"S"},{"family":"Unwin","given":"J"},{"family":"Proctor","given":"JL"},{"family":"Tatem","given":"AJ"},{"family":"Li","given":"ZJ"},{"family":"Bhatt","given":"S"}],"issued":{"date-parts":[["2020",3,2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Routledge et al., 2020)</w:t>
            </w:r>
            <w:r w:rsidRPr="00071F51">
              <w:rPr>
                <w:rFonts w:ascii="Arial" w:hAnsi="Arial" w:cs="Arial"/>
                <w:lang w:val="en-GB"/>
              </w:rPr>
              <w:fldChar w:fldCharType="end"/>
            </w:r>
          </w:p>
        </w:tc>
      </w:tr>
      <w:tr w:rsidR="008B1CBC" w:rsidRPr="00071F51" w14:paraId="086EC386" w14:textId="77777777" w:rsidTr="00327DA7">
        <w:trPr>
          <w:trHeight w:val="299"/>
        </w:trPr>
        <w:tc>
          <w:tcPr>
            <w:tcW w:w="483" w:type="dxa"/>
          </w:tcPr>
          <w:p w14:paraId="2083C0A8"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lastRenderedPageBreak/>
              <w:t>21</w:t>
            </w:r>
          </w:p>
        </w:tc>
        <w:tc>
          <w:tcPr>
            <w:tcW w:w="1790" w:type="dxa"/>
          </w:tcPr>
          <w:p w14:paraId="7982AE5E"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Mean square error with threshold</w:t>
            </w:r>
          </w:p>
        </w:tc>
        <w:tc>
          <w:tcPr>
            <w:tcW w:w="8792" w:type="dxa"/>
          </w:tcPr>
          <w:p w14:paraId="256834FA" w14:textId="77777777" w:rsidR="008B1CBC" w:rsidRPr="00071F51" w:rsidRDefault="008B1CBC" w:rsidP="00327DA7">
            <w:pPr>
              <w:spacing w:before="240" w:after="240"/>
              <w:rPr>
                <w:rFonts w:ascii="Arial" w:hAnsi="Arial" w:cs="Arial"/>
                <w:lang w:val="en-GB"/>
              </w:rPr>
            </w:pPr>
            <w:r w:rsidRPr="00071F51">
              <w:rPr>
                <w:rFonts w:ascii="Arial" w:hAnsi="Arial" w:cs="Arial"/>
                <w:lang w:val="en-GB"/>
              </w:rPr>
              <w:t>The mean square error estimation method is based on minimizing the mean square error: the squared distance between the observed data and the simulated data.</w:t>
            </w:r>
          </w:p>
        </w:tc>
        <w:tc>
          <w:tcPr>
            <w:tcW w:w="2602" w:type="dxa"/>
          </w:tcPr>
          <w:p w14:paraId="29C512CB"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yM87A0Vn","properties":{"formattedCitation":"(Zwick et al., 2021)","plainCitation":"(Zwick et al., 2021)","noteIndex":0},"citationItems":[{"id":181,"uris":["http://zotero.org/users/9224535/items/99JPBY8Q"],"itemData":{"id":181,"type":"article-journal","abstract":"OBJECTIVE: A recent study reported a tuberculosis (TB) outbreak in which, among newly infected individuals, exposure to additional active infections was associated with a higher probability of developing active disease. Referred to as complex contagion, multiple reexposures to TB within a short period after initial infection is hypothesized to confer a greater likelihood of developing active infection in 1 y. The purpose of this article is to develop and validate an agent-based simulation model (ABM) to study the effect of complex contagion on population-level TB transmission dynamics.\nMETHODS: We built an ABM of a TB epidemic using data from a series of outbreaks recorded in the 20th century in Saskatchewan, Canada. We fit 3 dynamical schemes: base, with no complex contagion; additive, in which each reexposure confers an independent risk of activated infection; and threshold, in which a small number of reexposures confers a low risk and a high number of reexposures confers a high risk of activation.\nRESULTS: We find that the base model fits the mortality and incidence output targets best, followed by the threshold and then the additive models. The threshold model fits the incidence better than the base model does but overestimates mortality. All 3 models produce qualitatively realistic epidemic curves.\nCONCLUSION: We find that complex contagion qualitatively changes the trajectory of a TB epidemic, although data from a high-incidence setting are reproduced better with the base model. Results from this model demonstrate the feasibility of using ABM to capture nuances in TB transmission.","container-title":"Medical Decision Making: An International Journal of the Society for Medical Decision Making","DOI":"10.1177/0272989X211007842","ISSN":"1552-681X","issue":"6","journalAbbreviation":"Med Decis Making","language":"eng","note":"PMID: 33904344\nPMCID: PMC8295181","page":"641-652","source":"PubMed","title":"Representing Tuberculosis Transmission with Complex Contagion: An Agent-Based Simulation Modeling Approach","title-short":"Representing Tuberculosis Transmission with Complex Contagion","volume":"41","author":[{"family":"Zwick","given":"Erin D."},{"family":"Pepperell","given":"Caitlin S."},{"family":"Alagoz","given":"Oguzhan"}],"issued":{"date-parts":[["2021",8]]}}}],"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Zwick et al., 2021)</w:t>
            </w:r>
            <w:r w:rsidRPr="00071F51">
              <w:rPr>
                <w:rFonts w:ascii="Arial" w:hAnsi="Arial" w:cs="Arial"/>
                <w:lang w:val="en-GB"/>
              </w:rPr>
              <w:fldChar w:fldCharType="end"/>
            </w:r>
          </w:p>
        </w:tc>
      </w:tr>
      <w:tr w:rsidR="008B1CBC" w:rsidRPr="00071F51" w14:paraId="320836F0" w14:textId="77777777" w:rsidTr="00327DA7">
        <w:trPr>
          <w:trHeight w:val="299"/>
        </w:trPr>
        <w:tc>
          <w:tcPr>
            <w:tcW w:w="483" w:type="dxa"/>
          </w:tcPr>
          <w:p w14:paraId="1C4FB3FD"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22</w:t>
            </w:r>
          </w:p>
        </w:tc>
        <w:tc>
          <w:tcPr>
            <w:tcW w:w="1790" w:type="dxa"/>
          </w:tcPr>
          <w:p w14:paraId="38B8AF40"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Method of moments</w:t>
            </w:r>
          </w:p>
        </w:tc>
        <w:tc>
          <w:tcPr>
            <w:tcW w:w="8792" w:type="dxa"/>
          </w:tcPr>
          <w:p w14:paraId="202808E3" w14:textId="77777777" w:rsidR="008B1CBC" w:rsidRPr="00071F51" w:rsidRDefault="008B1CBC" w:rsidP="00327DA7">
            <w:pPr>
              <w:rPr>
                <w:rFonts w:ascii="Arial" w:hAnsi="Arial" w:cs="Arial"/>
                <w:lang w:val="en-GB"/>
              </w:rPr>
            </w:pPr>
            <w:r w:rsidRPr="00071F51">
              <w:rPr>
                <w:rFonts w:ascii="Arial" w:hAnsi="Arial" w:cs="Arial"/>
                <w:lang w:val="en-GB"/>
              </w:rPr>
              <w:t xml:space="preserve">As used in </w:t>
            </w:r>
            <w:r w:rsidRPr="00071F51">
              <w:rPr>
                <w:rFonts w:ascii="Arial" w:hAnsi="Arial" w:cs="Arial"/>
                <w:lang w:val="en-GB"/>
              </w:rPr>
              <w:fldChar w:fldCharType="begin"/>
            </w:r>
            <w:r w:rsidRPr="00071F51">
              <w:rPr>
                <w:rFonts w:ascii="Arial" w:hAnsi="Arial" w:cs="Arial"/>
                <w:lang w:val="en-GB"/>
              </w:rPr>
              <w:instrText xml:space="preserve"> ADDIN ZOTERO_ITEM CSL_CITATION {"citationID":"nbPbuEoA","properties":{"formattedCitation":"(Adeyemo et al., 2023)","plainCitation":"(Adeyemo et al., 2023)","noteIndex":0},"citationItems":[{"id":18399,"uris":["http://zotero.org/users/9224535/items/DEQXFGT8"],"itemData":{"id":18399,"type":"article-journal","abstract":"South Africa has the highest number of people living with the human immunodeficiency virus (HIV) in the world, accounting for nearly one in five people living with HIV globally. As of 2021, 8 million people in South Africa were infected with HIV, which is 13% of the country’s total population. Approximately 450,000 people in the country develop tuberculosis (TB) disease every year, and 270,000 of those are HIV positive. This suggests that being HIV positive significantly increases one’s susceptibility to TB, accelerating the spread of the epidemic. To better understand the disease burden at the population level, a Susceptible–Infected–Recovered–Dead (SIRD) TB–HIV co-infection epidemic model is presented. Parameter values are estimated using the method of moments. The disease-free equilibrium and basic reproduction number of the model are also obtained. Finally, numeric simulations are carried out for a 30-year period to give insights into the transmission dynamics of the co-infection.","container-title":"Epidemiologia","DOI":"10.3390/epidemiologia4040036","ISSN":"2673-3986","issue":"4","language":"en","license":"http://creativecommons.org/licenses/by/3.0/","note":"number: 4\npublisher: Multidisciplinary Digital Publishing Institute","page":"408-419","source":"www.mdpi.com","title":"Modeling Transmission Dynamics of Tuberculosis–HIV Co-Infection in South Africa","volume":"4","author":[{"family":"Adeyemo","given":"Simeon"},{"family":"Sangotola","given":"Adekunle"},{"family":"Korosteleva","given":"Olga"}],"issued":{"date-parts":[["2023",12]]}}}],"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Adeyemo et al., 2023)</w:t>
            </w:r>
            <w:r w:rsidRPr="00071F51">
              <w:rPr>
                <w:rFonts w:ascii="Arial" w:hAnsi="Arial" w:cs="Arial"/>
                <w:lang w:val="en-GB"/>
              </w:rPr>
              <w:fldChar w:fldCharType="end"/>
            </w:r>
            <w:r w:rsidRPr="00071F51">
              <w:rPr>
                <w:rFonts w:ascii="Arial" w:hAnsi="Arial" w:cs="Arial"/>
                <w:lang w:val="en-GB"/>
              </w:rPr>
              <w:t>, the method of moments involves: (1) expressing population moments (in this case, the mean) as a function of parameters to be estimated, (2) equating expression from (1) to the sample mean, (3) solving equations to obtain solutions for parameters.</w:t>
            </w:r>
          </w:p>
        </w:tc>
        <w:tc>
          <w:tcPr>
            <w:tcW w:w="2602" w:type="dxa"/>
          </w:tcPr>
          <w:p w14:paraId="3AE9AFC0"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Ww76pwve","properties":{"formattedCitation":"(Adeyemo et al., 2023)","plainCitation":"(Adeyemo et al., 2023)","noteIndex":0},"citationItems":[{"id":18399,"uris":["http://zotero.org/users/9224535/items/DEQXFGT8"],"itemData":{"id":18399,"type":"article-journal","abstract":"South Africa has the highest number of people living with the human immunodeficiency virus (HIV) in the world, accounting for nearly one in five people living with HIV globally. As of 2021, 8 million people in South Africa were infected with HIV, which is 13% of the country’s total population. Approximately 450,000 people in the country develop tuberculosis (TB) disease every year, and 270,000 of those are HIV positive. This suggests that being HIV positive significantly increases one’s susceptibility to TB, accelerating the spread of the epidemic. To better understand the disease burden at the population level, a Susceptible–Infected–Recovered–Dead (SIRD) TB–HIV co-infection epidemic model is presented. Parameter values are estimated using the method of moments. The disease-free equilibrium and basic reproduction number of the model are also obtained. Finally, numeric simulations are carried out for a 30-year period to give insights into the transmission dynamics of the co-infection.","container-title":"Epidemiologia","DOI":"10.3390/epidemiologia4040036","ISSN":"2673-3986","issue":"4","language":"en","license":"http://creativecommons.org/licenses/by/3.0/","note":"number: 4\npublisher: Multidisciplinary Digital Publishing Institute","page":"408-419","source":"www.mdpi.com","title":"Modeling Transmission Dynamics of Tuberculosis–HIV Co-Infection in South Africa","volume":"4","author":[{"family":"Adeyemo","given":"Simeon"},{"family":"Sangotola","given":"Adekunle"},{"family":"Korosteleva","given":"Olga"}],"issued":{"date-parts":[["2023",12]]}}}],"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Adeyemo et al., 2023)</w:t>
            </w:r>
            <w:r w:rsidRPr="00071F51">
              <w:rPr>
                <w:rFonts w:ascii="Arial" w:hAnsi="Arial" w:cs="Arial"/>
                <w:lang w:val="en-GB"/>
              </w:rPr>
              <w:fldChar w:fldCharType="end"/>
            </w:r>
          </w:p>
        </w:tc>
      </w:tr>
      <w:tr w:rsidR="008B1CBC" w:rsidRPr="00071F51" w14:paraId="570EBE8A" w14:textId="77777777" w:rsidTr="00327DA7">
        <w:trPr>
          <w:trHeight w:val="299"/>
        </w:trPr>
        <w:tc>
          <w:tcPr>
            <w:tcW w:w="483" w:type="dxa"/>
          </w:tcPr>
          <w:p w14:paraId="00305508"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23</w:t>
            </w:r>
          </w:p>
        </w:tc>
        <w:tc>
          <w:tcPr>
            <w:tcW w:w="1790" w:type="dxa"/>
          </w:tcPr>
          <w:p w14:paraId="593ABE17"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Minimum Step Deviation</w:t>
            </w:r>
          </w:p>
        </w:tc>
        <w:tc>
          <w:tcPr>
            <w:tcW w:w="8792" w:type="dxa"/>
          </w:tcPr>
          <w:p w14:paraId="3D9B5C50" w14:textId="77777777" w:rsidR="008B1CBC" w:rsidRPr="00071F51" w:rsidRDefault="008B1CBC" w:rsidP="00327DA7">
            <w:pPr>
              <w:rPr>
                <w:rFonts w:ascii="Arial" w:hAnsi="Arial" w:cs="Arial"/>
                <w:lang w:val="en-GB"/>
              </w:rPr>
            </w:pPr>
            <w:r w:rsidRPr="00071F51">
              <w:rPr>
                <w:rFonts w:ascii="Arial" w:hAnsi="Arial" w:cs="Arial"/>
                <w:lang w:val="en-GB"/>
              </w:rPr>
              <w:t xml:space="preserve">See “Model Calibration” section in Supplementary material of </w:t>
            </w:r>
            <w:r w:rsidRPr="00071F51">
              <w:rPr>
                <w:rFonts w:ascii="Arial" w:hAnsi="Arial" w:cs="Arial"/>
                <w:lang w:val="en-GB"/>
              </w:rPr>
              <w:fldChar w:fldCharType="begin"/>
            </w:r>
            <w:r w:rsidRPr="00071F51">
              <w:rPr>
                <w:rFonts w:ascii="Arial" w:hAnsi="Arial" w:cs="Arial"/>
                <w:lang w:val="en-GB"/>
              </w:rPr>
              <w:instrText xml:space="preserve"> ADDIN ZOTERO_ITEM CSL_CITATION {"citationID":"82fizKbQ","properties":{"formattedCitation":"(Tan et al., 2019)","plainCitation":"(Tan et al., 2019)","noteIndex":0},"citationItems":[{"id":18404,"uris":["http://zotero.org/users/9224535/items/CYSRRF5L"],"itemData":{"id":18404,"type":"article-journal","abstract":"As HIV incidence and mortality continue to increase in Eastern Europe and Central Asia (EECA), especially among people who inject drugs (PWID), it is crucial to effectively scale-up opioid agonist therapies (OAT) to optimize HIV outcomes. With low ...","container-title":"The lancet. HIV","DOI":"10.1016/S2352-3018(19)30373-X","issue":"2","language":"en","note":"PMID: 31879250","page":"e121","source":"pmc.ncbi.nlm.nih.gov","title":"The Impact of Expanding Opioid Agonist Therapies on HIV epidemic and mortality in Ukraine: a Modeling study","title-short":"The Impact of Expanding Opioid Agonist Therapies on HIV epidemic and mortality in Ukraine","volume":"7","author":[{"family":"Tan","given":"Jiale"},{"family":"Altice","given":"Frederick L."},{"family":"Madden","given":"Lynn M."},{"family":"Zelenev","given":"Alexei"}],"issued":{"date-parts":[["2019",12,2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Tan et al., 2019)</w:t>
            </w:r>
            <w:r w:rsidRPr="00071F51">
              <w:rPr>
                <w:rFonts w:ascii="Arial" w:hAnsi="Arial" w:cs="Arial"/>
                <w:lang w:val="en-GB"/>
              </w:rPr>
              <w:fldChar w:fldCharType="end"/>
            </w:r>
            <w:r w:rsidRPr="00071F51">
              <w:rPr>
                <w:rFonts w:ascii="Arial" w:hAnsi="Arial" w:cs="Arial"/>
                <w:lang w:val="en-GB"/>
              </w:rPr>
              <w:t xml:space="preserve">. </w:t>
            </w:r>
          </w:p>
        </w:tc>
        <w:tc>
          <w:tcPr>
            <w:tcW w:w="2602" w:type="dxa"/>
          </w:tcPr>
          <w:p w14:paraId="0C3136C4"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2TPMYTrn","properties":{"formattedCitation":"(Tan et al., 2019)","plainCitation":"(Tan et al., 2019)","noteIndex":0},"citationItems":[{"id":18404,"uris":["http://zotero.org/users/9224535/items/CYSRRF5L"],"itemData":{"id":18404,"type":"article-journal","abstract":"As HIV incidence and mortality continue to increase in Eastern Europe and Central Asia (EECA), especially among people who inject drugs (PWID), it is crucial to effectively scale-up opioid agonist therapies (OAT) to optimize HIV outcomes. With low ...","container-title":"The lancet. HIV","DOI":"10.1016/S2352-3018(19)30373-X","issue":"2","language":"en","note":"PMID: 31879250","page":"e121","source":"pmc.ncbi.nlm.nih.gov","title":"The Impact of Expanding Opioid Agonist Therapies on HIV epidemic and mortality in Ukraine: a Modeling study","title-short":"The Impact of Expanding Opioid Agonist Therapies on HIV epidemic and mortality in Ukraine","volume":"7","author":[{"family":"Tan","given":"Jiale"},{"family":"Altice","given":"Frederick L."},{"family":"Madden","given":"Lynn M."},{"family":"Zelenev","given":"Alexei"}],"issued":{"date-parts":[["2019",12,23]]}}}],"schema":"https://github.com/citation-style-language/schema/raw/master/csl-citation.json"} </w:instrText>
            </w:r>
            <w:r w:rsidRPr="00071F51">
              <w:rPr>
                <w:rFonts w:ascii="Arial" w:hAnsi="Arial" w:cs="Arial"/>
                <w:lang w:val="en-GB"/>
              </w:rPr>
              <w:fldChar w:fldCharType="separate"/>
            </w:r>
            <w:r w:rsidRPr="00071F51">
              <w:rPr>
                <w:rFonts w:ascii="Arial" w:hAnsi="Arial" w:cs="Arial"/>
                <w:noProof/>
                <w:lang w:val="en-GB"/>
              </w:rPr>
              <w:t>(Tan et al., 2019)</w:t>
            </w:r>
            <w:r w:rsidRPr="00071F51">
              <w:rPr>
                <w:rFonts w:ascii="Arial" w:hAnsi="Arial" w:cs="Arial"/>
                <w:lang w:val="en-GB"/>
              </w:rPr>
              <w:fldChar w:fldCharType="end"/>
            </w:r>
          </w:p>
        </w:tc>
      </w:tr>
      <w:tr w:rsidR="008B1CBC" w:rsidRPr="00071F51" w14:paraId="55E287A7" w14:textId="77777777" w:rsidTr="00327DA7">
        <w:trPr>
          <w:trHeight w:val="299"/>
        </w:trPr>
        <w:tc>
          <w:tcPr>
            <w:tcW w:w="483" w:type="dxa"/>
          </w:tcPr>
          <w:p w14:paraId="6BB09CF5"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24</w:t>
            </w:r>
          </w:p>
        </w:tc>
        <w:tc>
          <w:tcPr>
            <w:tcW w:w="1790" w:type="dxa"/>
          </w:tcPr>
          <w:p w14:paraId="71824143"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Minimum contrast estimation</w:t>
            </w:r>
          </w:p>
        </w:tc>
        <w:tc>
          <w:tcPr>
            <w:tcW w:w="8792" w:type="dxa"/>
          </w:tcPr>
          <w:p w14:paraId="2D0E9483" w14:textId="77777777" w:rsidR="008B1CBC" w:rsidRPr="00071F51" w:rsidRDefault="008B1CBC" w:rsidP="00327DA7">
            <w:pPr>
              <w:rPr>
                <w:rFonts w:ascii="Arial" w:hAnsi="Arial" w:cs="Arial"/>
                <w:lang w:val="en-GB"/>
              </w:rPr>
            </w:pPr>
            <w:r w:rsidRPr="00071F51">
              <w:rPr>
                <w:rFonts w:ascii="Arial" w:hAnsi="Arial" w:cs="Arial"/>
                <w:color w:val="000000"/>
                <w:lang w:val="en-GB"/>
              </w:rPr>
              <w:t xml:space="preserve">Minimum contrast estimation is an inference method for diffusion models and suitable for cases in which transition probability densities are unavailable in closed form hence an approximation of the (log) likelihood is needed. This process is explained in detail and applied in </w:t>
            </w:r>
            <w:r w:rsidRPr="00071F51">
              <w:rPr>
                <w:rFonts w:ascii="Arial" w:hAnsi="Arial" w:cs="Arial"/>
                <w:color w:val="000000"/>
                <w:lang w:val="en-GB"/>
              </w:rPr>
              <w:fldChar w:fldCharType="begin"/>
            </w:r>
            <w:r w:rsidRPr="00071F51">
              <w:rPr>
                <w:rFonts w:ascii="Arial" w:hAnsi="Arial" w:cs="Arial"/>
                <w:color w:val="000000"/>
                <w:lang w:val="en-GB"/>
              </w:rPr>
              <w:instrText xml:space="preserve"> ADDIN ZOTERO_ITEM CSL_CITATION {"citationID":"ZigSxuEu","properties":{"formattedCitation":"(Abou-Bakre and El Maroufy, 2018)","plainCitation":"(Abou-Bakre and El Maroufy, 2018)","noteIndex":0},"citationItems":[{"id":18407,"uris":["http://zotero.org/users/9224535/items/TAJ8PR4G"],"itemData":{"id":18407,"type":"article-journal","abstract":"In this paper, we consider a model of HIV dynamic. We formulate the stochastic diffusion approximations process associated to the discrete model. Our aim is to estimate the parameters of this model, using a contrast function associated to the likelihood derived from the discretized continuous process. The consistency and asymptotic normality of the estimator are established. The theoretical results are illustrated by numerical simulations. A real application to Morocco's case has discussed.","container-title":"Mathematical Methods in the Applied Sciences","DOI":"10.1002/mma.4940","ISSN":"1099-1476","issue":"18","language":"en","note":"_eprint: https://onlinelibrary.wiley.com/doi/pdf/10.1002/mma.4940","page":"9081-9091","source":"Wiley Online Library","title":"Parameter inference for HIV stochastic diffusion model in closed heterosexual population","volume":"41","author":[{"family":"Abou-Bakre","given":"Abdellah"},{"family":"El Maroufy","given":"Hamid"}],"issued":{"date-parts":[["2018"]]}}}],"schema":"https://github.com/citation-style-language/schema/raw/master/csl-citation.json"} </w:instrText>
            </w:r>
            <w:r w:rsidRPr="00071F51">
              <w:rPr>
                <w:rFonts w:ascii="Arial" w:hAnsi="Arial" w:cs="Arial"/>
                <w:color w:val="000000"/>
                <w:lang w:val="en-GB"/>
              </w:rPr>
              <w:fldChar w:fldCharType="separate"/>
            </w:r>
            <w:r w:rsidRPr="00071F51">
              <w:rPr>
                <w:rFonts w:ascii="Arial" w:hAnsi="Arial" w:cs="Arial"/>
                <w:noProof/>
                <w:color w:val="000000"/>
                <w:lang w:val="en-GB"/>
              </w:rPr>
              <w:t>(Abou-Bakre and El Maroufy, 2018)</w:t>
            </w:r>
            <w:r w:rsidRPr="00071F51">
              <w:rPr>
                <w:rFonts w:ascii="Arial" w:hAnsi="Arial" w:cs="Arial"/>
                <w:color w:val="000000"/>
                <w:lang w:val="en-GB"/>
              </w:rPr>
              <w:fldChar w:fldCharType="end"/>
            </w:r>
            <w:r w:rsidRPr="00071F51">
              <w:rPr>
                <w:rFonts w:ascii="Arial" w:hAnsi="Arial" w:cs="Arial"/>
                <w:color w:val="000000"/>
                <w:lang w:val="en-GB"/>
              </w:rPr>
              <w:t>.</w:t>
            </w:r>
          </w:p>
        </w:tc>
        <w:tc>
          <w:tcPr>
            <w:tcW w:w="2602" w:type="dxa"/>
            <w:vAlign w:val="bottom"/>
          </w:tcPr>
          <w:p w14:paraId="23643218" w14:textId="77777777" w:rsidR="008B1CBC" w:rsidRPr="00071F51" w:rsidRDefault="008B1CBC" w:rsidP="00327DA7">
            <w:pPr>
              <w:rPr>
                <w:rFonts w:ascii="Arial" w:hAnsi="Arial" w:cs="Arial"/>
                <w:lang w:val="en-GB"/>
              </w:rPr>
            </w:pPr>
            <w:r w:rsidRPr="00071F51">
              <w:rPr>
                <w:rFonts w:ascii="Arial" w:hAnsi="Arial" w:cs="Arial"/>
                <w:color w:val="000000"/>
                <w:lang w:val="en-GB"/>
              </w:rPr>
              <w:fldChar w:fldCharType="begin"/>
            </w:r>
            <w:r w:rsidRPr="00071F51">
              <w:rPr>
                <w:rFonts w:ascii="Arial" w:hAnsi="Arial" w:cs="Arial"/>
                <w:color w:val="000000"/>
                <w:lang w:val="en-GB"/>
              </w:rPr>
              <w:instrText xml:space="preserve"> ADDIN ZOTERO_ITEM CSL_CITATION {"citationID":"JzeuaZZ9","properties":{"formattedCitation":"(Abou-Bakre and El Maroufy, 2018)","plainCitation":"(Abou-Bakre and El Maroufy, 2018)","noteIndex":0},"citationItems":[{"id":18407,"uris":["http://zotero.org/users/9224535/items/TAJ8PR4G"],"itemData":{"id":18407,"type":"article-journal","abstract":"In this paper, we consider a model of HIV dynamic. We formulate the stochastic diffusion approximations process associated to the discrete model. Our aim is to estimate the parameters of this model, using a contrast function associated to the likelihood derived from the discretized continuous process. The consistency and asymptotic normality of the estimator are established. The theoretical results are illustrated by numerical simulations. A real application to Morocco's case has discussed.","container-title":"Mathematical Methods in the Applied Sciences","DOI":"10.1002/mma.4940","ISSN":"1099-1476","issue":"18","language":"en","note":"_eprint: https://onlinelibrary.wiley.com/doi/pdf/10.1002/mma.4940","page":"9081-9091","source":"Wiley Online Library","title":"Parameter inference for HIV stochastic diffusion model in closed heterosexual population","volume":"41","author":[{"family":"Abou-Bakre","given":"Abdellah"},{"family":"El Maroufy","given":"Hamid"}],"issued":{"date-parts":[["2018"]]}}}],"schema":"https://github.com/citation-style-language/schema/raw/master/csl-citation.json"} </w:instrText>
            </w:r>
            <w:r w:rsidRPr="00071F51">
              <w:rPr>
                <w:rFonts w:ascii="Arial" w:hAnsi="Arial" w:cs="Arial"/>
                <w:color w:val="000000"/>
                <w:lang w:val="en-GB"/>
              </w:rPr>
              <w:fldChar w:fldCharType="separate"/>
            </w:r>
            <w:r w:rsidRPr="00071F51">
              <w:rPr>
                <w:rFonts w:ascii="Arial" w:hAnsi="Arial" w:cs="Arial"/>
                <w:noProof/>
                <w:color w:val="000000"/>
                <w:lang w:val="en-GB"/>
              </w:rPr>
              <w:t>(Abou-Bakre and El Maroufy, 2018)</w:t>
            </w:r>
            <w:r w:rsidRPr="00071F51">
              <w:rPr>
                <w:rFonts w:ascii="Arial" w:hAnsi="Arial" w:cs="Arial"/>
                <w:color w:val="000000"/>
                <w:lang w:val="en-GB"/>
              </w:rPr>
              <w:fldChar w:fldCharType="end"/>
            </w:r>
          </w:p>
        </w:tc>
      </w:tr>
      <w:tr w:rsidR="008B1CBC" w:rsidRPr="00071F51" w14:paraId="1BE1DE5E" w14:textId="77777777" w:rsidTr="00327DA7">
        <w:trPr>
          <w:trHeight w:val="299"/>
        </w:trPr>
        <w:tc>
          <w:tcPr>
            <w:tcW w:w="483" w:type="dxa"/>
          </w:tcPr>
          <w:p w14:paraId="6E7AEFB3"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25</w:t>
            </w:r>
          </w:p>
        </w:tc>
        <w:tc>
          <w:tcPr>
            <w:tcW w:w="1790" w:type="dxa"/>
          </w:tcPr>
          <w:p w14:paraId="7D4AA4A7" w14:textId="77777777" w:rsidR="008B1CBC" w:rsidRPr="00071F51" w:rsidRDefault="008B1CBC" w:rsidP="00327DA7">
            <w:pPr>
              <w:rPr>
                <w:rFonts w:ascii="Arial" w:hAnsi="Arial" w:cs="Arial"/>
                <w:color w:val="000000"/>
                <w:lang w:val="en-GB"/>
              </w:rPr>
            </w:pPr>
            <w:r w:rsidRPr="00071F51">
              <w:rPr>
                <w:rFonts w:ascii="Arial" w:hAnsi="Arial" w:cs="Arial"/>
                <w:color w:val="000000"/>
                <w:lang w:val="en-GB"/>
              </w:rPr>
              <w:t>Root Mean Squared (RMS) deviation</w:t>
            </w:r>
          </w:p>
        </w:tc>
        <w:tc>
          <w:tcPr>
            <w:tcW w:w="8792" w:type="dxa"/>
          </w:tcPr>
          <w:p w14:paraId="339B99D3" w14:textId="77777777" w:rsidR="008B1CBC" w:rsidRPr="00071F51" w:rsidRDefault="008B1CBC" w:rsidP="00327DA7">
            <w:pPr>
              <w:rPr>
                <w:rFonts w:ascii="Arial" w:hAnsi="Arial" w:cs="Arial"/>
                <w:lang w:val="en-GB"/>
              </w:rPr>
            </w:pPr>
            <w:r w:rsidRPr="00071F51">
              <w:rPr>
                <w:rFonts w:ascii="Arial" w:hAnsi="Arial" w:cs="Arial"/>
                <w:lang w:val="en-GB"/>
              </w:rPr>
              <w:t xml:space="preserve">The root mean squared (RMS) deviation method is based on minimizing </w:t>
            </w:r>
            <w:proofErr w:type="gramStart"/>
            <w:r w:rsidRPr="00071F51">
              <w:rPr>
                <w:rFonts w:ascii="Arial" w:hAnsi="Arial" w:cs="Arial"/>
                <w:lang w:val="en-GB"/>
              </w:rPr>
              <w:t>a</w:t>
            </w:r>
            <w:proofErr w:type="gramEnd"/>
            <w:r w:rsidRPr="00071F51">
              <w:rPr>
                <w:rFonts w:ascii="Arial" w:hAnsi="Arial" w:cs="Arial"/>
                <w:lang w:val="en-GB"/>
              </w:rPr>
              <w:t xml:space="preserve"> RMS objective function: the square root of the average squared residuals, which is the difference between the model prediction and the observed data (target).</w:t>
            </w:r>
          </w:p>
        </w:tc>
        <w:tc>
          <w:tcPr>
            <w:tcW w:w="2602" w:type="dxa"/>
            <w:vAlign w:val="bottom"/>
          </w:tcPr>
          <w:p w14:paraId="7368F091" w14:textId="77777777" w:rsidR="008B1CBC" w:rsidRPr="00071F51" w:rsidRDefault="008B1CBC" w:rsidP="00327DA7">
            <w:pPr>
              <w:rPr>
                <w:rFonts w:ascii="Arial" w:hAnsi="Arial" w:cs="Arial"/>
                <w:lang w:val="en-GB"/>
              </w:rPr>
            </w:pPr>
            <w:r w:rsidRPr="00071F51">
              <w:rPr>
                <w:rFonts w:ascii="Arial" w:hAnsi="Arial" w:cs="Arial"/>
                <w:lang w:val="en-GB"/>
              </w:rPr>
              <w:fldChar w:fldCharType="begin"/>
            </w:r>
            <w:r w:rsidRPr="00071F51">
              <w:rPr>
                <w:rFonts w:ascii="Arial" w:hAnsi="Arial" w:cs="Arial"/>
                <w:lang w:val="en-GB"/>
              </w:rPr>
              <w:instrText xml:space="preserve"> ADDIN ZOTERO_ITEM CSL_CITATION {"citationID":"jl3Dk6eW","properties":{"formattedCitation":"(N\\uc0\\u8217{}Diaye et al., 2019)","plainCitation":"(N’Diaye et al., 2019)","noteIndex":0},"citationItems":[{"id":139,"uris":["http://zotero.org/users/9224535/items/RICT8KVM"],"itemData":{"id":139,"type":"article-journal","abstract":"BACKGROUND: Tuberculosis (TB) remains a significant public health problem in Canadian Inuit communities. In 2016, Canadian Inuit had an incidence rate 35 times the Canadian average. Tobacco use is an important risk factor for TB, and over 60% of Inuit adults smoke. We aimed to estimate changes in TB-related outcomes and costs from reducing tobacco use in Inuit communities.\nMETHODS: Using a transmission model to estimate the initial prevalence of latent TB infection (LTBI), followed by decision analysis modelling, we conducted a cost-effectiveness analysis that compared the current standard of care for management of TB and LTBI without additional tobacco reduction intervention (Status Quo) with (1) increased tobacco taxation, (2) pharmacotherapy and counselling for smoking cessation, (3) pharmacotherapy, counselling plus mass media campaign, and (4) the combination of all these. Projected outcomes included the following: TB cases, TB-related deaths, quality-adjusted life years (QALYs), and health system costs, all over 20 years.\nRESULTS: The combined strategy was projected to reduce active TB cases by 6.1% (95% uncertainty range 4.9-7.0%) and TB deaths by 10.4% (9.5-11.4%) over 20 years, relative to the status quo. Increased taxation was the only cost-saving strategy.\nCONCLUSIONS: Currently available strategies to reduce commercial tobacco use will likely have a modest impact on TB-related outcomes in the medium term, but some may be cost saving.","container-title":"BMC medicine","DOI":"10.1186/s12916-019-1261-5","ISSN":"1741-7015","issue":"1","journalAbbreviation":"BMC Med","language":"eng","note":"PMID: 30712513\nPMCID: PMC6360759","page":"26","source":"PubMed","title":"The potential impact and cost-effectiveness of tobacco reduction strategies for tuberculosis prevention in Canadian Inuit communities","volume":"17","author":[{"family":"N'Diaye","given":"Dieynaba S."},{"family":"Nsengiyumva","given":"Ntwali Placide"},{"family":"Uppal","given":"Aashna"},{"family":"Oxlade","given":"Olivia"},{"family":"Alvarez","given":"Gonzalo G."},{"family":"Schwartzman","given":"Kevin"}],"issued":{"date-parts":[["2019",2,4]]}}}],"schema":"https://github.com/citation-style-language/schema/raw/master/csl-citation.json"} </w:instrText>
            </w:r>
            <w:r w:rsidRPr="00071F51">
              <w:rPr>
                <w:rFonts w:ascii="Arial" w:hAnsi="Arial" w:cs="Arial"/>
                <w:lang w:val="en-GB"/>
              </w:rPr>
              <w:fldChar w:fldCharType="separate"/>
            </w:r>
            <w:r w:rsidRPr="00071F51">
              <w:rPr>
                <w:rFonts w:ascii="Arial" w:hAnsi="Arial" w:cs="Arial"/>
                <w:lang w:val="en-GB"/>
              </w:rPr>
              <w:t>(N’Diaye et al., 2019)</w:t>
            </w:r>
            <w:r w:rsidRPr="00071F51">
              <w:rPr>
                <w:rFonts w:ascii="Arial" w:hAnsi="Arial" w:cs="Arial"/>
                <w:lang w:val="en-GB"/>
              </w:rPr>
              <w:fldChar w:fldCharType="end"/>
            </w:r>
          </w:p>
        </w:tc>
      </w:tr>
    </w:tbl>
    <w:p w14:paraId="38187581" w14:textId="77777777" w:rsidR="008B1CBC" w:rsidRPr="00071F51" w:rsidRDefault="008B1CBC" w:rsidP="008B1CBC">
      <w:pPr>
        <w:rPr>
          <w:rFonts w:ascii="Arial" w:hAnsi="Arial" w:cs="Arial"/>
        </w:rPr>
      </w:pPr>
    </w:p>
    <w:p w14:paraId="210DD66E" w14:textId="77777777" w:rsidR="007450AB" w:rsidRDefault="007450AB"/>
    <w:p w14:paraId="16658C10" w14:textId="3BF30E6F" w:rsidR="008B1CBC" w:rsidRPr="00071F51" w:rsidRDefault="008B1CBC" w:rsidP="008B1CBC">
      <w:pPr>
        <w:rPr>
          <w:rFonts w:ascii="Arial" w:hAnsi="Arial" w:cs="Arial"/>
          <w:b/>
          <w:bCs/>
        </w:rPr>
      </w:pPr>
      <w:r w:rsidRPr="00071F51">
        <w:rPr>
          <w:rFonts w:ascii="Arial" w:hAnsi="Arial" w:cs="Arial"/>
          <w:b/>
          <w:bCs/>
        </w:rPr>
        <w:t>References for S5</w:t>
      </w:r>
      <w:r>
        <w:rPr>
          <w:rFonts w:ascii="Arial" w:hAnsi="Arial" w:cs="Arial"/>
          <w:b/>
          <w:bCs/>
        </w:rPr>
        <w:t xml:space="preserve"> </w:t>
      </w:r>
      <w:r w:rsidRPr="00071F51">
        <w:rPr>
          <w:rFonts w:ascii="Arial" w:hAnsi="Arial" w:cs="Arial"/>
          <w:b/>
          <w:bCs/>
        </w:rPr>
        <w:t>Table</w:t>
      </w:r>
    </w:p>
    <w:p w14:paraId="50BAFD01" w14:textId="77777777" w:rsidR="008B1CBC" w:rsidRPr="00071F51" w:rsidRDefault="008B1CBC" w:rsidP="008B1CBC">
      <w:pPr>
        <w:rPr>
          <w:rFonts w:ascii="Arial" w:hAnsi="Arial" w:cs="Arial"/>
        </w:rPr>
      </w:pPr>
    </w:p>
    <w:p w14:paraId="3088FC3C" w14:textId="77777777" w:rsidR="008B1CBC" w:rsidRPr="00071F51" w:rsidRDefault="008B1CBC" w:rsidP="008B1CBC">
      <w:pPr>
        <w:ind w:left="720" w:hanging="720"/>
        <w:rPr>
          <w:rFonts w:ascii="Arial" w:hAnsi="Arial" w:cs="Arial"/>
        </w:rPr>
      </w:pPr>
      <w:r w:rsidRPr="00071F51">
        <w:rPr>
          <w:rFonts w:ascii="Arial" w:hAnsi="Arial" w:cs="Arial"/>
        </w:rPr>
        <w:fldChar w:fldCharType="begin"/>
      </w:r>
      <w:r w:rsidRPr="00071F51">
        <w:rPr>
          <w:rFonts w:ascii="Arial" w:hAnsi="Arial" w:cs="Arial"/>
        </w:rPr>
        <w:instrText xml:space="preserve"> ADDIN ZOTERO_BIBL {"uncited":[],"omitted":[],"custom":[]} CSL_BIBLIOGRAPHY </w:instrText>
      </w:r>
      <w:r w:rsidRPr="00071F51">
        <w:rPr>
          <w:rFonts w:ascii="Arial" w:hAnsi="Arial" w:cs="Arial"/>
        </w:rPr>
        <w:fldChar w:fldCharType="separate"/>
      </w:r>
      <w:r w:rsidRPr="00071F51">
        <w:rPr>
          <w:rFonts w:ascii="Arial" w:hAnsi="Arial" w:cs="Arial"/>
        </w:rPr>
        <w:t>Abou-</w:t>
      </w:r>
      <w:proofErr w:type="spellStart"/>
      <w:r w:rsidRPr="00071F51">
        <w:rPr>
          <w:rFonts w:ascii="Arial" w:hAnsi="Arial" w:cs="Arial"/>
        </w:rPr>
        <w:t>Bakre</w:t>
      </w:r>
      <w:proofErr w:type="spellEnd"/>
      <w:r w:rsidRPr="00071F51">
        <w:rPr>
          <w:rFonts w:ascii="Arial" w:hAnsi="Arial" w:cs="Arial"/>
        </w:rPr>
        <w:t xml:space="preserve">, A., El </w:t>
      </w:r>
      <w:proofErr w:type="spellStart"/>
      <w:r w:rsidRPr="00071F51">
        <w:rPr>
          <w:rFonts w:ascii="Arial" w:hAnsi="Arial" w:cs="Arial"/>
        </w:rPr>
        <w:t>Maroufy</w:t>
      </w:r>
      <w:proofErr w:type="spellEnd"/>
      <w:r w:rsidRPr="00071F51">
        <w:rPr>
          <w:rFonts w:ascii="Arial" w:hAnsi="Arial" w:cs="Arial"/>
        </w:rPr>
        <w:t>, H., 2018. Parameter inference for HIV stochastic diffusion model in closed heterosexual population. Math. Methods Appl. Sci. 41, 9081–9091. https://doi.org/10.1002/mma.4940</w:t>
      </w:r>
    </w:p>
    <w:p w14:paraId="124160B8" w14:textId="77777777" w:rsidR="008B1CBC" w:rsidRPr="00071F51" w:rsidRDefault="008B1CBC" w:rsidP="008B1CBC">
      <w:pPr>
        <w:ind w:left="720" w:hanging="720"/>
        <w:rPr>
          <w:rFonts w:ascii="Arial" w:hAnsi="Arial" w:cs="Arial"/>
        </w:rPr>
      </w:pPr>
      <w:r w:rsidRPr="00071F51">
        <w:rPr>
          <w:rFonts w:ascii="Arial" w:hAnsi="Arial" w:cs="Arial"/>
        </w:rPr>
        <w:t xml:space="preserve">Adeyemo, S., </w:t>
      </w:r>
      <w:proofErr w:type="spellStart"/>
      <w:r w:rsidRPr="00071F51">
        <w:rPr>
          <w:rFonts w:ascii="Arial" w:hAnsi="Arial" w:cs="Arial"/>
        </w:rPr>
        <w:t>Sangotola</w:t>
      </w:r>
      <w:proofErr w:type="spellEnd"/>
      <w:r w:rsidRPr="00071F51">
        <w:rPr>
          <w:rFonts w:ascii="Arial" w:hAnsi="Arial" w:cs="Arial"/>
        </w:rPr>
        <w:t xml:space="preserve">, A., </w:t>
      </w:r>
      <w:proofErr w:type="spellStart"/>
      <w:r w:rsidRPr="00071F51">
        <w:rPr>
          <w:rFonts w:ascii="Arial" w:hAnsi="Arial" w:cs="Arial"/>
        </w:rPr>
        <w:t>Korosteleva</w:t>
      </w:r>
      <w:proofErr w:type="spellEnd"/>
      <w:r w:rsidRPr="00071F51">
        <w:rPr>
          <w:rFonts w:ascii="Arial" w:hAnsi="Arial" w:cs="Arial"/>
        </w:rPr>
        <w:t xml:space="preserve">, O., 2023. Modeling Transmission Dynamics of Tuberculosis–HIV Co-Infection in South Africa. </w:t>
      </w:r>
      <w:proofErr w:type="spellStart"/>
      <w:r w:rsidRPr="00071F51">
        <w:rPr>
          <w:rFonts w:ascii="Arial" w:hAnsi="Arial" w:cs="Arial"/>
        </w:rPr>
        <w:t>Epidemiologia</w:t>
      </w:r>
      <w:proofErr w:type="spellEnd"/>
      <w:r w:rsidRPr="00071F51">
        <w:rPr>
          <w:rFonts w:ascii="Arial" w:hAnsi="Arial" w:cs="Arial"/>
        </w:rPr>
        <w:t xml:space="preserve"> 4, 408–419. https://doi.org/10.3390/epidemiologia4040036</w:t>
      </w:r>
    </w:p>
    <w:p w14:paraId="71281AED" w14:textId="77777777" w:rsidR="008B1CBC" w:rsidRPr="00071F51" w:rsidRDefault="008B1CBC" w:rsidP="008B1CBC">
      <w:pPr>
        <w:ind w:left="720" w:hanging="720"/>
        <w:rPr>
          <w:rFonts w:ascii="Arial" w:hAnsi="Arial" w:cs="Arial"/>
        </w:rPr>
      </w:pPr>
      <w:r w:rsidRPr="00071F51">
        <w:rPr>
          <w:rFonts w:ascii="Arial" w:hAnsi="Arial" w:cs="Arial"/>
        </w:rPr>
        <w:t xml:space="preserve">Akullian, A., Morrison, M., Garnett, G.P., Mnisi, Z., Lukhele, N., Bridenbecker, D., </w:t>
      </w:r>
      <w:proofErr w:type="spellStart"/>
      <w:r w:rsidRPr="00071F51">
        <w:rPr>
          <w:rFonts w:ascii="Arial" w:hAnsi="Arial" w:cs="Arial"/>
        </w:rPr>
        <w:t>Bershteyn</w:t>
      </w:r>
      <w:proofErr w:type="spellEnd"/>
      <w:r w:rsidRPr="00071F51">
        <w:rPr>
          <w:rFonts w:ascii="Arial" w:hAnsi="Arial" w:cs="Arial"/>
        </w:rPr>
        <w:t>, A., 2020. The effect of 90-90-90 on HIV-1 incidence and mortality in eSwatini: a mathematical modelling study. Lancet HIV 7, e348. https://doi.org/10.1016/S2352-3018(19)30436-9</w:t>
      </w:r>
    </w:p>
    <w:p w14:paraId="2A9DFD1F" w14:textId="77777777" w:rsidR="008B1CBC" w:rsidRPr="00071F51" w:rsidRDefault="008B1CBC" w:rsidP="008B1CBC">
      <w:pPr>
        <w:ind w:left="720" w:hanging="720"/>
        <w:rPr>
          <w:rFonts w:ascii="Arial" w:hAnsi="Arial" w:cs="Arial"/>
        </w:rPr>
      </w:pPr>
      <w:proofErr w:type="spellStart"/>
      <w:r w:rsidRPr="00071F51">
        <w:rPr>
          <w:rFonts w:ascii="Arial" w:hAnsi="Arial" w:cs="Arial"/>
        </w:rPr>
        <w:t>Alaeddini</w:t>
      </w:r>
      <w:proofErr w:type="spellEnd"/>
      <w:r w:rsidRPr="00071F51">
        <w:rPr>
          <w:rFonts w:ascii="Arial" w:hAnsi="Arial" w:cs="Arial"/>
        </w:rPr>
        <w:t>, A., Klein, D.J., 2019. Parallel Simultaneous Perturbation Optimization. Asia-Pac. J. Oper. Res. 36, 1950009. https://doi.org/10.1142/S021759591950009X</w:t>
      </w:r>
    </w:p>
    <w:p w14:paraId="0A044DE1" w14:textId="77777777" w:rsidR="008B1CBC" w:rsidRPr="00071F51" w:rsidRDefault="008B1CBC" w:rsidP="008B1CBC">
      <w:pPr>
        <w:ind w:left="720" w:hanging="720"/>
        <w:rPr>
          <w:rFonts w:ascii="Arial" w:hAnsi="Arial" w:cs="Arial"/>
        </w:rPr>
      </w:pPr>
      <w:proofErr w:type="spellStart"/>
      <w:r w:rsidRPr="00071F51">
        <w:rPr>
          <w:rFonts w:ascii="Arial" w:hAnsi="Arial" w:cs="Arial"/>
        </w:rPr>
        <w:lastRenderedPageBreak/>
        <w:t>Arinaminpathy</w:t>
      </w:r>
      <w:proofErr w:type="spellEnd"/>
      <w:r w:rsidRPr="00071F51">
        <w:rPr>
          <w:rFonts w:ascii="Arial" w:hAnsi="Arial" w:cs="Arial"/>
        </w:rPr>
        <w:t>, N., Rade, K., Kumar, R., Joshi, R.P., Rao, R., 2023. The potential impact of vaccination on tuberculosis burden in India: A modelling analysis. Indian J. Med. Res. 157, 119. https://doi.org/10.4103/ijmr.ijmr_328_23</w:t>
      </w:r>
    </w:p>
    <w:p w14:paraId="622C6C61" w14:textId="77777777" w:rsidR="008B1CBC" w:rsidRPr="00071F51" w:rsidRDefault="008B1CBC" w:rsidP="008B1CBC">
      <w:pPr>
        <w:ind w:left="720" w:hanging="720"/>
        <w:rPr>
          <w:rFonts w:ascii="Arial" w:hAnsi="Arial" w:cs="Arial"/>
        </w:rPr>
      </w:pPr>
      <w:r w:rsidRPr="00071F51">
        <w:rPr>
          <w:rFonts w:ascii="Arial" w:hAnsi="Arial" w:cs="Arial"/>
        </w:rPr>
        <w:t>Arregui, S., Iglesias, M.J., Samper, S., Marinova, D., Martin, C., Sanz, J., Moreno, Y., 2018. Data-driven model for the assessment of Mycobacterium tuberculosis transmission in evolving demographic structures. Proc. Natl. Acad. Sci. 115, E3238–E3245. https://doi.org/10.1073/pnas.1720606115</w:t>
      </w:r>
    </w:p>
    <w:p w14:paraId="5D46B58E" w14:textId="77777777" w:rsidR="008B1CBC" w:rsidRPr="00071F51" w:rsidRDefault="008B1CBC" w:rsidP="008B1CBC">
      <w:pPr>
        <w:ind w:left="720" w:hanging="720"/>
        <w:rPr>
          <w:rFonts w:ascii="Arial" w:hAnsi="Arial" w:cs="Arial"/>
        </w:rPr>
      </w:pPr>
      <w:proofErr w:type="spellStart"/>
      <w:r w:rsidRPr="00071F51">
        <w:rPr>
          <w:rFonts w:ascii="Arial" w:hAnsi="Arial" w:cs="Arial"/>
        </w:rPr>
        <w:t>Awine</w:t>
      </w:r>
      <w:proofErr w:type="spellEnd"/>
      <w:r w:rsidRPr="00071F51">
        <w:rPr>
          <w:rFonts w:ascii="Arial" w:hAnsi="Arial" w:cs="Arial"/>
        </w:rPr>
        <w:t xml:space="preserve">, T., </w:t>
      </w:r>
      <w:proofErr w:type="spellStart"/>
      <w:r w:rsidRPr="00071F51">
        <w:rPr>
          <w:rFonts w:ascii="Arial" w:hAnsi="Arial" w:cs="Arial"/>
        </w:rPr>
        <w:t>Silal</w:t>
      </w:r>
      <w:proofErr w:type="spellEnd"/>
      <w:r w:rsidRPr="00071F51">
        <w:rPr>
          <w:rFonts w:ascii="Arial" w:hAnsi="Arial" w:cs="Arial"/>
        </w:rPr>
        <w:t>, S.P., 2022. Assessing the effectiveness of malaria interventions at the regional level in Ghana using a mathematical modelling application. PLOS Glob. Public Health 2, e0000474. https://doi.org/10.1371/journal.pgph.0000474</w:t>
      </w:r>
    </w:p>
    <w:p w14:paraId="7CAFED23" w14:textId="77777777" w:rsidR="008B1CBC" w:rsidRPr="00071F51" w:rsidRDefault="008B1CBC" w:rsidP="008B1CBC">
      <w:pPr>
        <w:ind w:left="720" w:hanging="720"/>
        <w:rPr>
          <w:rFonts w:ascii="Arial" w:hAnsi="Arial" w:cs="Arial"/>
        </w:rPr>
      </w:pPr>
      <w:r w:rsidRPr="00071F51">
        <w:rPr>
          <w:rFonts w:ascii="Arial" w:hAnsi="Arial" w:cs="Arial"/>
        </w:rPr>
        <w:t>Beaumont, M.A., Zhang, W., Balding, D.J., 2002. Approximate Bayesian computation in population genetics. Genetics 162, 2025–2035.</w:t>
      </w:r>
    </w:p>
    <w:p w14:paraId="04294EC8" w14:textId="77777777" w:rsidR="008B1CBC" w:rsidRPr="00071F51" w:rsidRDefault="008B1CBC" w:rsidP="008B1CBC">
      <w:pPr>
        <w:ind w:left="720" w:hanging="720"/>
        <w:rPr>
          <w:rFonts w:ascii="Arial" w:hAnsi="Arial" w:cs="Arial"/>
        </w:rPr>
      </w:pPr>
      <w:r w:rsidRPr="00071F51">
        <w:rPr>
          <w:rFonts w:ascii="Arial" w:hAnsi="Arial" w:cs="Arial"/>
        </w:rPr>
        <w:t xml:space="preserve">Bershteyn, A., Mutai, K.K., Akullian, A.N., Klein, D.J., Jewell, B.L., </w:t>
      </w:r>
      <w:proofErr w:type="spellStart"/>
      <w:r w:rsidRPr="00071F51">
        <w:rPr>
          <w:rFonts w:ascii="Arial" w:hAnsi="Arial" w:cs="Arial"/>
        </w:rPr>
        <w:t>Mwalili</w:t>
      </w:r>
      <w:proofErr w:type="spellEnd"/>
      <w:r w:rsidRPr="00071F51">
        <w:rPr>
          <w:rFonts w:ascii="Arial" w:hAnsi="Arial" w:cs="Arial"/>
        </w:rPr>
        <w:t>, S.M., 2018. The influence of mobility among high-risk populations on HIV transmission in Western Kenya. Infect. Dis. Model. 3, 97–106. https://doi.org/10.1016/j.idm.2018.04.001</w:t>
      </w:r>
    </w:p>
    <w:p w14:paraId="3FBFF3E5" w14:textId="77777777" w:rsidR="008B1CBC" w:rsidRPr="00071F51" w:rsidRDefault="008B1CBC" w:rsidP="008B1CBC">
      <w:pPr>
        <w:ind w:left="720" w:hanging="720"/>
        <w:rPr>
          <w:rFonts w:ascii="Arial" w:hAnsi="Arial" w:cs="Arial"/>
        </w:rPr>
      </w:pPr>
      <w:r w:rsidRPr="00071F51">
        <w:rPr>
          <w:rFonts w:ascii="Arial" w:hAnsi="Arial" w:cs="Arial"/>
        </w:rPr>
        <w:t>Chang, S.T., Chihota, V.N., Fielding, K.L., Grant, A.D., Houben, R.M., White, R.G., Churchyard, G.J., Eckhoff, P.A., Wagner, B.G., 2018. Small contribution of gold mines to the ongoing tuberculosis epidemic in South Africa: a modeling-based study. BMC Med. 16, 52. https://doi.org/10.1186/s12916-018-1037-3</w:t>
      </w:r>
    </w:p>
    <w:p w14:paraId="41FC7C98" w14:textId="77777777" w:rsidR="008B1CBC" w:rsidRPr="00071F51" w:rsidRDefault="008B1CBC" w:rsidP="008B1CBC">
      <w:pPr>
        <w:ind w:left="720" w:hanging="720"/>
        <w:rPr>
          <w:rFonts w:ascii="Arial" w:hAnsi="Arial" w:cs="Arial"/>
        </w:rPr>
      </w:pPr>
      <w:r w:rsidRPr="00071F51">
        <w:rPr>
          <w:rFonts w:ascii="Arial" w:hAnsi="Arial" w:cs="Arial"/>
        </w:rPr>
        <w:t xml:space="preserve">Chen, N., Chen, S., Li, X., Li, Z., Chen, N., Chen, S., Li, X., Li, Z., 2023. Modelling and analysis of the HIV/AIDS epidemic with fast and slow asymptomatic infections in China from 2008 to 2021. Math. </w:t>
      </w:r>
      <w:proofErr w:type="spellStart"/>
      <w:r w:rsidRPr="00071F51">
        <w:rPr>
          <w:rFonts w:ascii="Arial" w:hAnsi="Arial" w:cs="Arial"/>
        </w:rPr>
        <w:t>Biosci</w:t>
      </w:r>
      <w:proofErr w:type="spellEnd"/>
      <w:r w:rsidRPr="00071F51">
        <w:rPr>
          <w:rFonts w:ascii="Arial" w:hAnsi="Arial" w:cs="Arial"/>
        </w:rPr>
        <w:t>. Eng. 20, 20770–20794. https://doi.org/10.3934/mbe.2023919</w:t>
      </w:r>
    </w:p>
    <w:p w14:paraId="0E44BC59" w14:textId="77777777" w:rsidR="008B1CBC" w:rsidRPr="00071F51" w:rsidRDefault="008B1CBC" w:rsidP="008B1CBC">
      <w:pPr>
        <w:ind w:left="720" w:hanging="720"/>
        <w:rPr>
          <w:rFonts w:ascii="Arial" w:hAnsi="Arial" w:cs="Arial"/>
        </w:rPr>
      </w:pPr>
      <w:proofErr w:type="spellStart"/>
      <w:r w:rsidRPr="00071F51">
        <w:rPr>
          <w:rFonts w:ascii="Arial" w:hAnsi="Arial" w:cs="Arial"/>
        </w:rPr>
        <w:t>Cilloni</w:t>
      </w:r>
      <w:proofErr w:type="spellEnd"/>
      <w:r w:rsidRPr="00071F51">
        <w:rPr>
          <w:rFonts w:ascii="Arial" w:hAnsi="Arial" w:cs="Arial"/>
        </w:rPr>
        <w:t xml:space="preserve">, L., </w:t>
      </w:r>
      <w:proofErr w:type="spellStart"/>
      <w:r w:rsidRPr="00071F51">
        <w:rPr>
          <w:rFonts w:ascii="Arial" w:hAnsi="Arial" w:cs="Arial"/>
        </w:rPr>
        <w:t>Kranzer</w:t>
      </w:r>
      <w:proofErr w:type="spellEnd"/>
      <w:r w:rsidRPr="00071F51">
        <w:rPr>
          <w:rFonts w:ascii="Arial" w:hAnsi="Arial" w:cs="Arial"/>
        </w:rPr>
        <w:t xml:space="preserve">, K., Stagg, H.R., </w:t>
      </w:r>
      <w:proofErr w:type="spellStart"/>
      <w:r w:rsidRPr="00071F51">
        <w:rPr>
          <w:rFonts w:ascii="Arial" w:hAnsi="Arial" w:cs="Arial"/>
        </w:rPr>
        <w:t>Arinaminpathy</w:t>
      </w:r>
      <w:proofErr w:type="spellEnd"/>
      <w:r w:rsidRPr="00071F51">
        <w:rPr>
          <w:rFonts w:ascii="Arial" w:hAnsi="Arial" w:cs="Arial"/>
        </w:rPr>
        <w:t xml:space="preserve">, N., 2020. Trade-offs between cost and accuracy in active case finding for tuberculosis: A dynamic modelling analysis. </w:t>
      </w:r>
      <w:proofErr w:type="spellStart"/>
      <w:r w:rsidRPr="00071F51">
        <w:rPr>
          <w:rFonts w:ascii="Arial" w:hAnsi="Arial" w:cs="Arial"/>
        </w:rPr>
        <w:t>PLoS</w:t>
      </w:r>
      <w:proofErr w:type="spellEnd"/>
      <w:r w:rsidRPr="00071F51">
        <w:rPr>
          <w:rFonts w:ascii="Arial" w:hAnsi="Arial" w:cs="Arial"/>
        </w:rPr>
        <w:t xml:space="preserve"> Med. 17, e1003456. https://doi.org/10.1371/journal.pmed.1003456</w:t>
      </w:r>
    </w:p>
    <w:p w14:paraId="7DFA4FBC" w14:textId="77777777" w:rsidR="008B1CBC" w:rsidRPr="00071F51" w:rsidRDefault="008B1CBC" w:rsidP="008B1CBC">
      <w:pPr>
        <w:ind w:left="720" w:hanging="720"/>
        <w:rPr>
          <w:rFonts w:ascii="Arial" w:hAnsi="Arial" w:cs="Arial"/>
        </w:rPr>
      </w:pPr>
      <w:r w:rsidRPr="00071F51">
        <w:rPr>
          <w:rFonts w:ascii="Arial" w:hAnsi="Arial" w:cs="Arial"/>
        </w:rPr>
        <w:t>de Oliveira, R.B., Rubio, F.A., Anderle, R., Sanchez, M., de Souza, L.E., Macinko, J., Dourado, I., Rasella, D., 2022. Incorporating social determinants of health into the mathematical modeling of HIV/AIDS. Sci. Rep. 12, 20541. https://doi.org/10.1038/s41598-022-24459-0</w:t>
      </w:r>
    </w:p>
    <w:p w14:paraId="06D1E25A" w14:textId="77777777" w:rsidR="008B1CBC" w:rsidRPr="00071F51" w:rsidRDefault="008B1CBC" w:rsidP="008B1CBC">
      <w:pPr>
        <w:ind w:left="720" w:hanging="720"/>
        <w:rPr>
          <w:rFonts w:ascii="Arial" w:hAnsi="Arial" w:cs="Arial"/>
        </w:rPr>
      </w:pPr>
      <w:r w:rsidRPr="00071F51">
        <w:rPr>
          <w:rFonts w:ascii="Arial" w:hAnsi="Arial" w:cs="Arial"/>
        </w:rPr>
        <w:t>Doucet, A., de Freitas, N., Gordon, N., 2001. Sequential Monte Carlo methods in practice, Statistics for engineering and information science. Springer, New York.</w:t>
      </w:r>
    </w:p>
    <w:p w14:paraId="3CE53E55" w14:textId="77777777" w:rsidR="008B1CBC" w:rsidRPr="00071F51" w:rsidRDefault="008B1CBC" w:rsidP="008B1CBC">
      <w:pPr>
        <w:ind w:left="720" w:hanging="720"/>
        <w:rPr>
          <w:rFonts w:ascii="Arial" w:hAnsi="Arial" w:cs="Arial"/>
        </w:rPr>
      </w:pPr>
      <w:r w:rsidRPr="00071F51">
        <w:rPr>
          <w:rFonts w:ascii="Arial" w:hAnsi="Arial" w:cs="Arial"/>
        </w:rPr>
        <w:t xml:space="preserve">Doyle, C., Cox, J., </w:t>
      </w:r>
      <w:proofErr w:type="spellStart"/>
      <w:r w:rsidRPr="00071F51">
        <w:rPr>
          <w:rFonts w:ascii="Arial" w:hAnsi="Arial" w:cs="Arial"/>
        </w:rPr>
        <w:t>Milwid</w:t>
      </w:r>
      <w:proofErr w:type="spellEnd"/>
      <w:r w:rsidRPr="00071F51">
        <w:rPr>
          <w:rFonts w:ascii="Arial" w:hAnsi="Arial" w:cs="Arial"/>
        </w:rPr>
        <w:t xml:space="preserve">, R., </w:t>
      </w:r>
      <w:proofErr w:type="spellStart"/>
      <w:r w:rsidRPr="00071F51">
        <w:rPr>
          <w:rFonts w:ascii="Arial" w:hAnsi="Arial" w:cs="Arial"/>
        </w:rPr>
        <w:t>Bitera</w:t>
      </w:r>
      <w:proofErr w:type="spellEnd"/>
      <w:r w:rsidRPr="00071F51">
        <w:rPr>
          <w:rFonts w:ascii="Arial" w:hAnsi="Arial" w:cs="Arial"/>
        </w:rPr>
        <w:t>, R., Delaunay, C., Alary, M., Lambert, G., Tremblay, C., Mishra, S., Maheu-Giroux, M., 2022. Measuring progress towards reaching zero new HIV acquisitions among key populations in Québec (Canada) using routine surveillance data: a mathematical  modelling study. J. Int. AIDS Soc. 25, e25994. https://doi.org/10.1002/jia2.25994</w:t>
      </w:r>
    </w:p>
    <w:p w14:paraId="41952017" w14:textId="77777777" w:rsidR="008B1CBC" w:rsidRPr="00071F51" w:rsidRDefault="008B1CBC" w:rsidP="008B1CBC">
      <w:pPr>
        <w:ind w:left="720" w:hanging="720"/>
        <w:rPr>
          <w:rFonts w:ascii="Arial" w:hAnsi="Arial" w:cs="Arial"/>
        </w:rPr>
      </w:pPr>
      <w:r w:rsidRPr="00071F51">
        <w:rPr>
          <w:rFonts w:ascii="Arial" w:hAnsi="Arial" w:cs="Arial"/>
        </w:rPr>
        <w:lastRenderedPageBreak/>
        <w:t xml:space="preserve">Estill, J., Xun, Y., Wu, S., Hu, L., Yang, N., Yang, S., Chen, Y., Li, G., 2023. Tuberculosis screening among children and adolescents in China: insights from a mathematical model. </w:t>
      </w:r>
      <w:proofErr w:type="spellStart"/>
      <w:r w:rsidRPr="00071F51">
        <w:rPr>
          <w:rFonts w:ascii="Arial" w:hAnsi="Arial" w:cs="Arial"/>
        </w:rPr>
        <w:t>Intell</w:t>
      </w:r>
      <w:proofErr w:type="spellEnd"/>
      <w:r w:rsidRPr="00071F51">
        <w:rPr>
          <w:rFonts w:ascii="Arial" w:hAnsi="Arial" w:cs="Arial"/>
        </w:rPr>
        <w:t>. Med. 3, 157–163. https://doi.org/10.1016/j.imed.2022.09.001</w:t>
      </w:r>
    </w:p>
    <w:p w14:paraId="10FCEAB3" w14:textId="77777777" w:rsidR="008B1CBC" w:rsidRPr="00071F51" w:rsidRDefault="008B1CBC" w:rsidP="008B1CBC">
      <w:pPr>
        <w:ind w:left="720" w:hanging="720"/>
        <w:rPr>
          <w:rFonts w:ascii="Arial" w:hAnsi="Arial" w:cs="Arial"/>
        </w:rPr>
      </w:pPr>
      <w:r w:rsidRPr="00071F51">
        <w:rPr>
          <w:rFonts w:ascii="Arial" w:hAnsi="Arial" w:cs="Arial"/>
        </w:rPr>
        <w:t>Fletcher, R. (Roger), 1987. Practical methods of optimization. Chichester ; New York : Wiley.</w:t>
      </w:r>
    </w:p>
    <w:p w14:paraId="51C48E6C" w14:textId="77777777" w:rsidR="008B1CBC" w:rsidRPr="00071F51" w:rsidRDefault="008B1CBC" w:rsidP="008B1CBC">
      <w:pPr>
        <w:ind w:left="720" w:hanging="720"/>
        <w:rPr>
          <w:rFonts w:ascii="Arial" w:hAnsi="Arial" w:cs="Arial"/>
        </w:rPr>
      </w:pPr>
      <w:r w:rsidRPr="00071F51">
        <w:rPr>
          <w:rFonts w:ascii="Arial" w:hAnsi="Arial" w:cs="Arial"/>
        </w:rPr>
        <w:t xml:space="preserve">Fraser, H., Borquez, A., Stone, J., Abramovitz, D., Brouwer, K.C., Goodman-Meza, D., Hickman, M., Patterson, T.L., Silverman, J., Smith, L., Strathdee, S.A., Martin, N.K., Vickerman, P., 2021. Overlapping Key Populations and HIV Transmission in Tijuana, Mexico: A Modelling Analysis of Epidemic Drivers. AIDS </w:t>
      </w:r>
      <w:proofErr w:type="spellStart"/>
      <w:r w:rsidRPr="00071F51">
        <w:rPr>
          <w:rFonts w:ascii="Arial" w:hAnsi="Arial" w:cs="Arial"/>
        </w:rPr>
        <w:t>Behav</w:t>
      </w:r>
      <w:proofErr w:type="spellEnd"/>
      <w:r w:rsidRPr="00071F51">
        <w:rPr>
          <w:rFonts w:ascii="Arial" w:hAnsi="Arial" w:cs="Arial"/>
        </w:rPr>
        <w:t>. 25, 3814–3827. https://doi.org/10.1007/s10461-021-03361-2</w:t>
      </w:r>
    </w:p>
    <w:p w14:paraId="7C98A451" w14:textId="77777777" w:rsidR="008B1CBC" w:rsidRPr="00071F51" w:rsidRDefault="008B1CBC" w:rsidP="008B1CBC">
      <w:pPr>
        <w:ind w:left="720" w:hanging="720"/>
        <w:rPr>
          <w:rFonts w:ascii="Arial" w:hAnsi="Arial" w:cs="Arial"/>
        </w:rPr>
      </w:pPr>
      <w:r w:rsidRPr="00071F51">
        <w:rPr>
          <w:rFonts w:ascii="Arial" w:hAnsi="Arial" w:cs="Arial"/>
        </w:rPr>
        <w:t>Gavin, H.P., 2024. The Levenberg-Marquardt algorithm for nonlinear least squares curve-fitting problems.</w:t>
      </w:r>
    </w:p>
    <w:p w14:paraId="06E4A486" w14:textId="77777777" w:rsidR="008B1CBC" w:rsidRPr="00071F51" w:rsidRDefault="008B1CBC" w:rsidP="008B1CBC">
      <w:pPr>
        <w:ind w:left="720" w:hanging="720"/>
        <w:rPr>
          <w:rFonts w:ascii="Arial" w:hAnsi="Arial" w:cs="Arial"/>
        </w:rPr>
      </w:pPr>
      <w:r w:rsidRPr="00071F51">
        <w:rPr>
          <w:rFonts w:ascii="Arial" w:hAnsi="Arial" w:cs="Arial"/>
        </w:rPr>
        <w:t xml:space="preserve">Guo, Z., Xiao, D., Xu, S., He, K., 2020. Analysis and forecast of the HIV/AIDS epidemic in Mainland China, 1985-2016. J. Public Health </w:t>
      </w:r>
      <w:proofErr w:type="spellStart"/>
      <w:r w:rsidRPr="00071F51">
        <w:rPr>
          <w:rFonts w:ascii="Arial" w:hAnsi="Arial" w:cs="Arial"/>
        </w:rPr>
        <w:t>Oxf</w:t>
      </w:r>
      <w:proofErr w:type="spellEnd"/>
      <w:r w:rsidRPr="00071F51">
        <w:rPr>
          <w:rFonts w:ascii="Arial" w:hAnsi="Arial" w:cs="Arial"/>
        </w:rPr>
        <w:t>. Engl. 42, E458–E467. https://doi.org/10.1093/pubmed/fdz116</w:t>
      </w:r>
    </w:p>
    <w:p w14:paraId="0C886E24" w14:textId="77777777" w:rsidR="008B1CBC" w:rsidRPr="00071F51" w:rsidRDefault="008B1CBC" w:rsidP="008B1CBC">
      <w:pPr>
        <w:ind w:left="720" w:hanging="720"/>
        <w:rPr>
          <w:rFonts w:ascii="Arial" w:hAnsi="Arial" w:cs="Arial"/>
        </w:rPr>
      </w:pPr>
      <w:r w:rsidRPr="00071F51">
        <w:rPr>
          <w:rFonts w:ascii="Arial" w:hAnsi="Arial" w:cs="Arial"/>
        </w:rPr>
        <w:t>Guo, Z., Zhang, L., 2023. Global Dynamics of an Age-Structured Tuberculosis Model with Vaccine Failure and Nonlinear Infection Force. Axioms 12, 805. https://doi.org/10.3390/axioms12090805</w:t>
      </w:r>
    </w:p>
    <w:p w14:paraId="68F61D2A" w14:textId="77777777" w:rsidR="008B1CBC" w:rsidRPr="00071F51" w:rsidRDefault="008B1CBC" w:rsidP="008B1CBC">
      <w:pPr>
        <w:ind w:left="720" w:hanging="720"/>
        <w:rPr>
          <w:rFonts w:ascii="Arial" w:hAnsi="Arial" w:cs="Arial"/>
        </w:rPr>
      </w:pPr>
      <w:r w:rsidRPr="00071F51">
        <w:rPr>
          <w:rFonts w:ascii="Arial" w:hAnsi="Arial" w:cs="Arial"/>
        </w:rPr>
        <w:t>Guo, Z.-K., Huo, H.-F., Xiang, H., Ren, Q.-Y., 2023. Global dynamics of a tuberculosis model with age-dependent latency and time delays in treatment. J. Math. Biol. 87, 66. https://doi.org/10.1007/s00285-023-01999-1</w:t>
      </w:r>
    </w:p>
    <w:p w14:paraId="44C9B60A" w14:textId="77777777" w:rsidR="008B1CBC" w:rsidRPr="00071F51" w:rsidRDefault="008B1CBC" w:rsidP="008B1CBC">
      <w:pPr>
        <w:ind w:left="720" w:hanging="720"/>
        <w:rPr>
          <w:rFonts w:ascii="Arial" w:hAnsi="Arial" w:cs="Arial"/>
        </w:rPr>
      </w:pPr>
      <w:r w:rsidRPr="00071F51">
        <w:rPr>
          <w:rFonts w:ascii="Arial" w:hAnsi="Arial" w:cs="Arial"/>
        </w:rPr>
        <w:t>Guo, Z.-K., Xiang, H., Huo, H.-F., 2021. Analysis of an age-structured tuberculosis model with treatment and relapse. J. Math. Biol. 82, 45. https://doi.org/10.1007/s00285-021-01595-1</w:t>
      </w:r>
    </w:p>
    <w:p w14:paraId="0959790D" w14:textId="77777777" w:rsidR="008B1CBC" w:rsidRPr="00071F51" w:rsidRDefault="008B1CBC" w:rsidP="008B1CBC">
      <w:pPr>
        <w:ind w:left="720" w:hanging="720"/>
        <w:rPr>
          <w:rFonts w:ascii="Arial" w:hAnsi="Arial" w:cs="Arial"/>
        </w:rPr>
      </w:pPr>
      <w:r w:rsidRPr="00071F51">
        <w:rPr>
          <w:rFonts w:ascii="Arial" w:hAnsi="Arial" w:cs="Arial"/>
        </w:rPr>
        <w:t xml:space="preserve">Hauser, A., Kusejko, K., Johnson, L.F., </w:t>
      </w:r>
      <w:proofErr w:type="spellStart"/>
      <w:r w:rsidRPr="00071F51">
        <w:rPr>
          <w:rFonts w:ascii="Arial" w:hAnsi="Arial" w:cs="Arial"/>
        </w:rPr>
        <w:t>Wandeler</w:t>
      </w:r>
      <w:proofErr w:type="spellEnd"/>
      <w:r w:rsidRPr="00071F51">
        <w:rPr>
          <w:rFonts w:ascii="Arial" w:hAnsi="Arial" w:cs="Arial"/>
        </w:rPr>
        <w:t xml:space="preserve">, G., Riou, J., Goldstein, F., Egger, M., </w:t>
      </w:r>
      <w:proofErr w:type="spellStart"/>
      <w:r w:rsidRPr="00071F51">
        <w:rPr>
          <w:rFonts w:ascii="Arial" w:hAnsi="Arial" w:cs="Arial"/>
        </w:rPr>
        <w:t>Kouyos</w:t>
      </w:r>
      <w:proofErr w:type="spellEnd"/>
      <w:r w:rsidRPr="00071F51">
        <w:rPr>
          <w:rFonts w:ascii="Arial" w:hAnsi="Arial" w:cs="Arial"/>
        </w:rPr>
        <w:t xml:space="preserve">, R.D., 2019. Bridging the gap between HIV epidemiology and antiretroviral resistance evolution: Modelling the spread of resistance in South Africa. </w:t>
      </w:r>
      <w:proofErr w:type="spellStart"/>
      <w:r w:rsidRPr="00071F51">
        <w:rPr>
          <w:rFonts w:ascii="Arial" w:hAnsi="Arial" w:cs="Arial"/>
        </w:rPr>
        <w:t>PLoS</w:t>
      </w:r>
      <w:proofErr w:type="spellEnd"/>
      <w:r w:rsidRPr="00071F51">
        <w:rPr>
          <w:rFonts w:ascii="Arial" w:hAnsi="Arial" w:cs="Arial"/>
        </w:rPr>
        <w:t xml:space="preserve"> </w:t>
      </w:r>
      <w:proofErr w:type="spellStart"/>
      <w:r w:rsidRPr="00071F51">
        <w:rPr>
          <w:rFonts w:ascii="Arial" w:hAnsi="Arial" w:cs="Arial"/>
        </w:rPr>
        <w:t>Comput</w:t>
      </w:r>
      <w:proofErr w:type="spellEnd"/>
      <w:r w:rsidRPr="00071F51">
        <w:rPr>
          <w:rFonts w:ascii="Arial" w:hAnsi="Arial" w:cs="Arial"/>
        </w:rPr>
        <w:t>. Biol. 15, e1007083. https://doi.org/10.1371/journal.pcbi.1007083</w:t>
      </w:r>
    </w:p>
    <w:p w14:paraId="48858BEA" w14:textId="77777777" w:rsidR="008B1CBC" w:rsidRPr="00071F51" w:rsidRDefault="008B1CBC" w:rsidP="008B1CBC">
      <w:pPr>
        <w:ind w:left="720" w:hanging="720"/>
        <w:rPr>
          <w:rFonts w:ascii="Arial" w:hAnsi="Arial" w:cs="Arial"/>
        </w:rPr>
      </w:pPr>
      <w:r w:rsidRPr="00071F51">
        <w:rPr>
          <w:rFonts w:ascii="Arial" w:hAnsi="Arial" w:cs="Arial"/>
        </w:rPr>
        <w:t>Horton, K.C., White, R.G., Hoa, N.B., Nguyen, H.V., Bakker, R., Sumner, T., Corbett, E.L., Houben, R.M.G.J., 2022. Population benefits of addressing programmatic and social determinants of gender disparities in tuberculosis in Viet Nam: A modelling study. PLOS Glob. Public Health 2, e0000784. https://doi.org/10.1371/journal.pgph.0000784</w:t>
      </w:r>
    </w:p>
    <w:p w14:paraId="46555F95" w14:textId="77777777" w:rsidR="008B1CBC" w:rsidRPr="00071F51" w:rsidRDefault="008B1CBC" w:rsidP="008B1CBC">
      <w:pPr>
        <w:ind w:left="720" w:hanging="720"/>
        <w:rPr>
          <w:rFonts w:ascii="Arial" w:hAnsi="Arial" w:cs="Arial"/>
        </w:rPr>
      </w:pPr>
      <w:r w:rsidRPr="00071F51">
        <w:rPr>
          <w:rFonts w:ascii="Arial" w:hAnsi="Arial" w:cs="Arial"/>
        </w:rPr>
        <w:t xml:space="preserve">Hsieh, Y., Jahn, A., Menzies, N., </w:t>
      </w:r>
      <w:proofErr w:type="spellStart"/>
      <w:r w:rsidRPr="00071F51">
        <w:rPr>
          <w:rFonts w:ascii="Arial" w:hAnsi="Arial" w:cs="Arial"/>
        </w:rPr>
        <w:t>Yaesoubi</w:t>
      </w:r>
      <w:proofErr w:type="spellEnd"/>
      <w:r w:rsidRPr="00071F51">
        <w:rPr>
          <w:rFonts w:ascii="Arial" w:hAnsi="Arial" w:cs="Arial"/>
        </w:rPr>
        <w:t xml:space="preserve">, R., Salomon, J., Girma, B., Gunde, L., Eaton, J., Auld, A., Odo, M., Kiyiika, C., Kalua, T., </w:t>
      </w:r>
      <w:proofErr w:type="spellStart"/>
      <w:r w:rsidRPr="00071F51">
        <w:rPr>
          <w:rFonts w:ascii="Arial" w:hAnsi="Arial" w:cs="Arial"/>
        </w:rPr>
        <w:t>Chiwandira</w:t>
      </w:r>
      <w:proofErr w:type="spellEnd"/>
      <w:r w:rsidRPr="00071F51">
        <w:rPr>
          <w:rFonts w:ascii="Arial" w:hAnsi="Arial" w:cs="Arial"/>
        </w:rPr>
        <w:t xml:space="preserve">, B., Mpunga, J., </w:t>
      </w:r>
      <w:proofErr w:type="spellStart"/>
      <w:r w:rsidRPr="00071F51">
        <w:rPr>
          <w:rFonts w:ascii="Arial" w:hAnsi="Arial" w:cs="Arial"/>
        </w:rPr>
        <w:t>Mbendra</w:t>
      </w:r>
      <w:proofErr w:type="spellEnd"/>
      <w:r w:rsidRPr="00071F51">
        <w:rPr>
          <w:rFonts w:ascii="Arial" w:hAnsi="Arial" w:cs="Arial"/>
        </w:rPr>
        <w:t xml:space="preserve">, K., Corbett, L., </w:t>
      </w:r>
      <w:proofErr w:type="spellStart"/>
      <w:r w:rsidRPr="00071F51">
        <w:rPr>
          <w:rFonts w:ascii="Arial" w:hAnsi="Arial" w:cs="Arial"/>
        </w:rPr>
        <w:t>Hosseinipour</w:t>
      </w:r>
      <w:proofErr w:type="spellEnd"/>
      <w:r w:rsidRPr="00071F51">
        <w:rPr>
          <w:rFonts w:ascii="Arial" w:hAnsi="Arial" w:cs="Arial"/>
        </w:rPr>
        <w:t xml:space="preserve">, M., Cohen, T., Kunkel, A., 2020. Evaluation of 6-Month Versus Continuous Isoniazid Preventive Therapy for Mycobacterium tuberculosis in Adults Living With HIV/AIDS in Malawi. JAIDS-J. </w:t>
      </w:r>
      <w:proofErr w:type="spellStart"/>
      <w:r w:rsidRPr="00071F51">
        <w:rPr>
          <w:rFonts w:ascii="Arial" w:hAnsi="Arial" w:cs="Arial"/>
        </w:rPr>
        <w:t>Acquir</w:t>
      </w:r>
      <w:proofErr w:type="spellEnd"/>
      <w:r w:rsidRPr="00071F51">
        <w:rPr>
          <w:rFonts w:ascii="Arial" w:hAnsi="Arial" w:cs="Arial"/>
        </w:rPr>
        <w:t xml:space="preserve">. IMMUNE </w:t>
      </w:r>
      <w:proofErr w:type="spellStart"/>
      <w:r w:rsidRPr="00071F51">
        <w:rPr>
          <w:rFonts w:ascii="Arial" w:hAnsi="Arial" w:cs="Arial"/>
        </w:rPr>
        <w:t>Defic</w:t>
      </w:r>
      <w:proofErr w:type="spellEnd"/>
      <w:r w:rsidRPr="00071F51">
        <w:rPr>
          <w:rFonts w:ascii="Arial" w:hAnsi="Arial" w:cs="Arial"/>
        </w:rPr>
        <w:t>. Syndr. 85, 643–650. https://doi.org/10.1097/QAI.0000000000002497</w:t>
      </w:r>
    </w:p>
    <w:p w14:paraId="5440AD38" w14:textId="77777777" w:rsidR="008B1CBC" w:rsidRPr="00071F51" w:rsidRDefault="008B1CBC" w:rsidP="008B1CBC">
      <w:pPr>
        <w:ind w:left="720" w:hanging="720"/>
        <w:rPr>
          <w:rFonts w:ascii="Arial" w:hAnsi="Arial" w:cs="Arial"/>
        </w:rPr>
      </w:pPr>
      <w:proofErr w:type="spellStart"/>
      <w:r w:rsidRPr="00071F51">
        <w:rPr>
          <w:rFonts w:ascii="Arial" w:hAnsi="Arial" w:cs="Arial"/>
        </w:rPr>
        <w:t>Iskauskas</w:t>
      </w:r>
      <w:proofErr w:type="spellEnd"/>
      <w:r w:rsidRPr="00071F51">
        <w:rPr>
          <w:rFonts w:ascii="Arial" w:hAnsi="Arial" w:cs="Arial"/>
        </w:rPr>
        <w:t xml:space="preserve">, A., Vernon, I., Goldstein, M., Scarponi, D., McKinley, T.J., White, R.G., McCreesh, N., 2023. Emulation and History Matching using the </w:t>
      </w:r>
      <w:proofErr w:type="spellStart"/>
      <w:r w:rsidRPr="00071F51">
        <w:rPr>
          <w:rFonts w:ascii="Arial" w:hAnsi="Arial" w:cs="Arial"/>
        </w:rPr>
        <w:t>hmer</w:t>
      </w:r>
      <w:proofErr w:type="spellEnd"/>
      <w:r w:rsidRPr="00071F51">
        <w:rPr>
          <w:rFonts w:ascii="Arial" w:hAnsi="Arial" w:cs="Arial"/>
        </w:rPr>
        <w:t xml:space="preserve"> Package. https://doi.org/10.48550/arXiv.2209.05265</w:t>
      </w:r>
    </w:p>
    <w:p w14:paraId="5042323B" w14:textId="77777777" w:rsidR="008B1CBC" w:rsidRPr="00071F51" w:rsidRDefault="008B1CBC" w:rsidP="008B1CBC">
      <w:pPr>
        <w:ind w:left="720" w:hanging="720"/>
        <w:rPr>
          <w:rFonts w:ascii="Arial" w:hAnsi="Arial" w:cs="Arial"/>
        </w:rPr>
      </w:pPr>
      <w:r w:rsidRPr="00071F51">
        <w:rPr>
          <w:rFonts w:ascii="Arial" w:hAnsi="Arial" w:cs="Arial"/>
        </w:rPr>
        <w:t xml:space="preserve">Krebs, E., Enns, B., Wang, L., Zang, X., Panagiotoglou, D., Del Rio, C., Dombrowski, J., Feaster, D.J., Golden, M., Granich, R., Marshall, B., Mehta, S.H., Metsch, L., Schackman, B.R., Strathdee, S.A., </w:t>
      </w:r>
      <w:proofErr w:type="spellStart"/>
      <w:r w:rsidRPr="00071F51">
        <w:rPr>
          <w:rFonts w:ascii="Arial" w:hAnsi="Arial" w:cs="Arial"/>
        </w:rPr>
        <w:t>Nosyk</w:t>
      </w:r>
      <w:proofErr w:type="spellEnd"/>
      <w:r w:rsidRPr="00071F51">
        <w:rPr>
          <w:rFonts w:ascii="Arial" w:hAnsi="Arial" w:cs="Arial"/>
        </w:rPr>
        <w:t xml:space="preserve">, B., localized HIV </w:t>
      </w:r>
      <w:r w:rsidRPr="00071F51">
        <w:rPr>
          <w:rFonts w:ascii="Arial" w:hAnsi="Arial" w:cs="Arial"/>
        </w:rPr>
        <w:lastRenderedPageBreak/>
        <w:t xml:space="preserve">modeling study group, 2019. Developing a dynamic HIV transmission model for 6 U.S. cities: An evidence synthesis. </w:t>
      </w:r>
      <w:proofErr w:type="spellStart"/>
      <w:r w:rsidRPr="00071F51">
        <w:rPr>
          <w:rFonts w:ascii="Arial" w:hAnsi="Arial" w:cs="Arial"/>
        </w:rPr>
        <w:t>PloS</w:t>
      </w:r>
      <w:proofErr w:type="spellEnd"/>
      <w:r w:rsidRPr="00071F51">
        <w:rPr>
          <w:rFonts w:ascii="Arial" w:hAnsi="Arial" w:cs="Arial"/>
        </w:rPr>
        <w:t xml:space="preserve"> One 14, e0217559. https://doi.org/10.1371/journal.pone.0217559</w:t>
      </w:r>
    </w:p>
    <w:p w14:paraId="168DE910" w14:textId="77777777" w:rsidR="008B1CBC" w:rsidRPr="00071F51" w:rsidRDefault="008B1CBC" w:rsidP="008B1CBC">
      <w:pPr>
        <w:ind w:left="720" w:hanging="720"/>
        <w:rPr>
          <w:rFonts w:ascii="Arial" w:hAnsi="Arial" w:cs="Arial"/>
        </w:rPr>
      </w:pPr>
      <w:r w:rsidRPr="00071F51">
        <w:rPr>
          <w:rFonts w:ascii="Arial" w:hAnsi="Arial" w:cs="Arial"/>
        </w:rPr>
        <w:t xml:space="preserve">Kristensen, K., Nielsen, A., Berg, C.W., Skaug, H., Bell, B.M., 2016. TMB: Automatic Differentiation and Laplace Approximation. J. Stat. </w:t>
      </w:r>
      <w:proofErr w:type="spellStart"/>
      <w:r w:rsidRPr="00071F51">
        <w:rPr>
          <w:rFonts w:ascii="Arial" w:hAnsi="Arial" w:cs="Arial"/>
        </w:rPr>
        <w:t>Softw</w:t>
      </w:r>
      <w:proofErr w:type="spellEnd"/>
      <w:r w:rsidRPr="00071F51">
        <w:rPr>
          <w:rFonts w:ascii="Arial" w:hAnsi="Arial" w:cs="Arial"/>
        </w:rPr>
        <w:t>. 70, 1–21. https://doi.org/10.18637/jss.v070.i05</w:t>
      </w:r>
    </w:p>
    <w:p w14:paraId="5D32C64E" w14:textId="77777777" w:rsidR="008B1CBC" w:rsidRPr="00071F51" w:rsidRDefault="008B1CBC" w:rsidP="008B1CBC">
      <w:pPr>
        <w:ind w:left="720" w:hanging="720"/>
        <w:rPr>
          <w:rFonts w:ascii="Arial" w:hAnsi="Arial" w:cs="Arial"/>
        </w:rPr>
      </w:pPr>
      <w:r w:rsidRPr="00071F51">
        <w:rPr>
          <w:rFonts w:ascii="Arial" w:hAnsi="Arial" w:cs="Arial"/>
        </w:rPr>
        <w:t>Levenberg, K., 1944. A method for the solution of certain non-linear problems in least squares. Q. Appl. Math. 2, 164–168. https://doi.org/10.1090/qam/10666</w:t>
      </w:r>
    </w:p>
    <w:p w14:paraId="7FEE80B7" w14:textId="77777777" w:rsidR="008B1CBC" w:rsidRPr="00071F51" w:rsidRDefault="008B1CBC" w:rsidP="008B1CBC">
      <w:pPr>
        <w:ind w:left="720" w:hanging="720"/>
        <w:rPr>
          <w:rFonts w:ascii="Arial" w:hAnsi="Arial" w:cs="Arial"/>
        </w:rPr>
      </w:pPr>
      <w:r w:rsidRPr="00071F51">
        <w:rPr>
          <w:rFonts w:ascii="Arial" w:hAnsi="Arial" w:cs="Arial"/>
        </w:rPr>
        <w:t xml:space="preserve">Lima, V.D., Zhu, J., Card, K.G., Lachowsky, N.J., </w:t>
      </w:r>
      <w:proofErr w:type="spellStart"/>
      <w:r w:rsidRPr="00071F51">
        <w:rPr>
          <w:rFonts w:ascii="Arial" w:hAnsi="Arial" w:cs="Arial"/>
        </w:rPr>
        <w:t>Chowell</w:t>
      </w:r>
      <w:proofErr w:type="spellEnd"/>
      <w:r w:rsidRPr="00071F51">
        <w:rPr>
          <w:rFonts w:ascii="Arial" w:hAnsi="Arial" w:cs="Arial"/>
        </w:rPr>
        <w:t xml:space="preserve">-Puente, G., Wu, Z., Montaner, J.S.G., 2021. Can the combination of </w:t>
      </w:r>
      <w:proofErr w:type="spellStart"/>
      <w:r w:rsidRPr="00071F51">
        <w:rPr>
          <w:rFonts w:ascii="Arial" w:hAnsi="Arial" w:cs="Arial"/>
        </w:rPr>
        <w:t>TasP</w:t>
      </w:r>
      <w:proofErr w:type="spellEnd"/>
      <w:r w:rsidRPr="00071F51">
        <w:rPr>
          <w:rFonts w:ascii="Arial" w:hAnsi="Arial" w:cs="Arial"/>
        </w:rPr>
        <w:t xml:space="preserve"> and </w:t>
      </w:r>
      <w:proofErr w:type="spellStart"/>
      <w:r w:rsidRPr="00071F51">
        <w:rPr>
          <w:rFonts w:ascii="Arial" w:hAnsi="Arial" w:cs="Arial"/>
        </w:rPr>
        <w:t>PrEP</w:t>
      </w:r>
      <w:proofErr w:type="spellEnd"/>
      <w:r w:rsidRPr="00071F51">
        <w:rPr>
          <w:rFonts w:ascii="Arial" w:hAnsi="Arial" w:cs="Arial"/>
        </w:rPr>
        <w:t xml:space="preserve"> eliminate HIV among MSM in British Columbia, Canada? Epidemics 35, 100461. https://doi.org/10.1016/j.epidem.2021.100461</w:t>
      </w:r>
    </w:p>
    <w:p w14:paraId="7BCCD946" w14:textId="77777777" w:rsidR="008B1CBC" w:rsidRPr="00071F51" w:rsidRDefault="008B1CBC" w:rsidP="008B1CBC">
      <w:pPr>
        <w:ind w:left="720" w:hanging="720"/>
        <w:rPr>
          <w:rFonts w:ascii="Arial" w:hAnsi="Arial" w:cs="Arial"/>
        </w:rPr>
      </w:pPr>
      <w:r w:rsidRPr="00071F51">
        <w:rPr>
          <w:rFonts w:ascii="Arial" w:hAnsi="Arial" w:cs="Arial"/>
        </w:rPr>
        <w:t xml:space="preserve">Lucasius, C.B., </w:t>
      </w:r>
      <w:proofErr w:type="spellStart"/>
      <w:r w:rsidRPr="00071F51">
        <w:rPr>
          <w:rFonts w:ascii="Arial" w:hAnsi="Arial" w:cs="Arial"/>
        </w:rPr>
        <w:t>Kateman</w:t>
      </w:r>
      <w:proofErr w:type="spellEnd"/>
      <w:r w:rsidRPr="00071F51">
        <w:rPr>
          <w:rFonts w:ascii="Arial" w:hAnsi="Arial" w:cs="Arial"/>
        </w:rPr>
        <w:t xml:space="preserve">, G., 1993. Understanding and using genetic algorithms Part 1. Concepts, properties and context. </w:t>
      </w:r>
      <w:proofErr w:type="spellStart"/>
      <w:r w:rsidRPr="00071F51">
        <w:rPr>
          <w:rFonts w:ascii="Arial" w:hAnsi="Arial" w:cs="Arial"/>
        </w:rPr>
        <w:t>Chemom</w:t>
      </w:r>
      <w:proofErr w:type="spellEnd"/>
      <w:r w:rsidRPr="00071F51">
        <w:rPr>
          <w:rFonts w:ascii="Arial" w:hAnsi="Arial" w:cs="Arial"/>
        </w:rPr>
        <w:t xml:space="preserve">. </w:t>
      </w:r>
      <w:proofErr w:type="spellStart"/>
      <w:r w:rsidRPr="00071F51">
        <w:rPr>
          <w:rFonts w:ascii="Arial" w:hAnsi="Arial" w:cs="Arial"/>
        </w:rPr>
        <w:t>Intell</w:t>
      </w:r>
      <w:proofErr w:type="spellEnd"/>
      <w:r w:rsidRPr="00071F51">
        <w:rPr>
          <w:rFonts w:ascii="Arial" w:hAnsi="Arial" w:cs="Arial"/>
        </w:rPr>
        <w:t>. Lab. Syst. 19, 1–33. https://doi.org/10.1016/0169-7439(93)80079-W</w:t>
      </w:r>
    </w:p>
    <w:p w14:paraId="7CB848BD" w14:textId="77777777" w:rsidR="008B1CBC" w:rsidRPr="00071F51" w:rsidRDefault="008B1CBC" w:rsidP="008B1CBC">
      <w:pPr>
        <w:ind w:left="720" w:hanging="720"/>
        <w:rPr>
          <w:rFonts w:ascii="Arial" w:hAnsi="Arial" w:cs="Arial"/>
        </w:rPr>
      </w:pPr>
      <w:r w:rsidRPr="00071F51">
        <w:rPr>
          <w:rFonts w:ascii="Arial" w:hAnsi="Arial" w:cs="Arial"/>
        </w:rPr>
        <w:t xml:space="preserve">Maheu-Giroux, M., Marsh, K., Doyle, C.M., Godin, A., </w:t>
      </w:r>
      <w:proofErr w:type="spellStart"/>
      <w:r w:rsidRPr="00071F51">
        <w:rPr>
          <w:rFonts w:ascii="Arial" w:hAnsi="Arial" w:cs="Arial"/>
        </w:rPr>
        <w:t>Lanièce</w:t>
      </w:r>
      <w:proofErr w:type="spellEnd"/>
      <w:r w:rsidRPr="00071F51">
        <w:rPr>
          <w:rFonts w:ascii="Arial" w:hAnsi="Arial" w:cs="Arial"/>
        </w:rPr>
        <w:t xml:space="preserve"> Delaunay, C., Johnson, L.F., Jahn, A., Abo, K., Mbofana, F., Boily, M.-C., Buckeridge, D.L., Hankins, C.A., Eaton, J.W., 2019. National HIV testing and diagnosis coverage in sub-Saharan Africa: a new modeling tool for estimating the “first 90” from program and survey data. AIDS Lond. Engl. 33 Suppl 3, S255–S269. https://doi.org/10.1097/QAD.0000000000002386</w:t>
      </w:r>
    </w:p>
    <w:p w14:paraId="44CB73AB" w14:textId="77777777" w:rsidR="008B1CBC" w:rsidRPr="00071F51" w:rsidRDefault="008B1CBC" w:rsidP="008B1CBC">
      <w:pPr>
        <w:ind w:left="720" w:hanging="720"/>
        <w:rPr>
          <w:rFonts w:ascii="Arial" w:hAnsi="Arial" w:cs="Arial"/>
        </w:rPr>
      </w:pPr>
      <w:r w:rsidRPr="00071F51">
        <w:rPr>
          <w:rFonts w:ascii="Arial" w:hAnsi="Arial" w:cs="Arial"/>
        </w:rPr>
        <w:t>Marquardt, D.W., 1963. An Algorithm for Least-Squares Estimation of Nonlinear Parameters. J. Soc. Ind. Appl. Math. 11, 431–441.</w:t>
      </w:r>
    </w:p>
    <w:p w14:paraId="4C214E72" w14:textId="77777777" w:rsidR="008B1CBC" w:rsidRPr="00071F51" w:rsidRDefault="008B1CBC" w:rsidP="008B1CBC">
      <w:pPr>
        <w:ind w:left="720" w:hanging="720"/>
        <w:rPr>
          <w:rFonts w:ascii="Arial" w:hAnsi="Arial" w:cs="Arial"/>
        </w:rPr>
      </w:pPr>
      <w:r w:rsidRPr="00071F51">
        <w:rPr>
          <w:rFonts w:ascii="Arial" w:hAnsi="Arial" w:cs="Arial"/>
        </w:rPr>
        <w:t xml:space="preserve">McCreesh, N., Andrianakis, I., Nsubuga, R., Strong, M., Vernon, I., McKinley, T., Oakley, J., Goldstein, M., Hayes, R., White, R., 2018. Choice of time horizon critical in estimating costs and effects of changes to HIV </w:t>
      </w:r>
      <w:proofErr w:type="spellStart"/>
      <w:r w:rsidRPr="00071F51">
        <w:rPr>
          <w:rFonts w:ascii="Arial" w:hAnsi="Arial" w:cs="Arial"/>
        </w:rPr>
        <w:t>programmes</w:t>
      </w:r>
      <w:proofErr w:type="spellEnd"/>
      <w:r w:rsidRPr="00071F51">
        <w:rPr>
          <w:rFonts w:ascii="Arial" w:hAnsi="Arial" w:cs="Arial"/>
        </w:rPr>
        <w:t>. PLOS ONE 13, e0196480. https://doi.org/10.1371/journal.pone.0196480</w:t>
      </w:r>
    </w:p>
    <w:p w14:paraId="34CB57C3" w14:textId="77777777" w:rsidR="008B1CBC" w:rsidRPr="00071F51" w:rsidRDefault="008B1CBC" w:rsidP="008B1CBC">
      <w:pPr>
        <w:ind w:left="720" w:hanging="720"/>
        <w:rPr>
          <w:rFonts w:ascii="Arial" w:hAnsi="Arial" w:cs="Arial"/>
        </w:rPr>
      </w:pPr>
      <w:r w:rsidRPr="00071F51">
        <w:rPr>
          <w:rFonts w:ascii="Arial" w:hAnsi="Arial" w:cs="Arial"/>
        </w:rPr>
        <w:t xml:space="preserve">McGillen, J., Stover, J., Klein, D., Xaba, S., Ncube, G., Mhangara, M., </w:t>
      </w:r>
      <w:proofErr w:type="spellStart"/>
      <w:r w:rsidRPr="00071F51">
        <w:rPr>
          <w:rFonts w:ascii="Arial" w:hAnsi="Arial" w:cs="Arial"/>
        </w:rPr>
        <w:t>Chipendo</w:t>
      </w:r>
      <w:proofErr w:type="spellEnd"/>
      <w:r w:rsidRPr="00071F51">
        <w:rPr>
          <w:rFonts w:ascii="Arial" w:hAnsi="Arial" w:cs="Arial"/>
        </w:rPr>
        <w:t xml:space="preserve">, G., </w:t>
      </w:r>
      <w:proofErr w:type="spellStart"/>
      <w:r w:rsidRPr="00071F51">
        <w:rPr>
          <w:rFonts w:ascii="Arial" w:hAnsi="Arial" w:cs="Arial"/>
        </w:rPr>
        <w:t>Taramusi</w:t>
      </w:r>
      <w:proofErr w:type="spellEnd"/>
      <w:r w:rsidRPr="00071F51">
        <w:rPr>
          <w:rFonts w:ascii="Arial" w:hAnsi="Arial" w:cs="Arial"/>
        </w:rPr>
        <w:t xml:space="preserve">, I., Beacroft, L., Hallett, T., </w:t>
      </w:r>
      <w:proofErr w:type="spellStart"/>
      <w:r w:rsidRPr="00071F51">
        <w:rPr>
          <w:rFonts w:ascii="Arial" w:hAnsi="Arial" w:cs="Arial"/>
        </w:rPr>
        <w:t>Odawo</w:t>
      </w:r>
      <w:proofErr w:type="spellEnd"/>
      <w:r w:rsidRPr="00071F51">
        <w:rPr>
          <w:rFonts w:ascii="Arial" w:hAnsi="Arial" w:cs="Arial"/>
        </w:rPr>
        <w:t xml:space="preserve">, P., Manzou, R., </w:t>
      </w:r>
      <w:proofErr w:type="spellStart"/>
      <w:r w:rsidRPr="00071F51">
        <w:rPr>
          <w:rFonts w:ascii="Arial" w:hAnsi="Arial" w:cs="Arial"/>
        </w:rPr>
        <w:t>Korenromp</w:t>
      </w:r>
      <w:proofErr w:type="spellEnd"/>
      <w:r w:rsidRPr="00071F51">
        <w:rPr>
          <w:rFonts w:ascii="Arial" w:hAnsi="Arial" w:cs="Arial"/>
        </w:rPr>
        <w:t>, E., 2018. The emerging health impact of voluntary medical male circumcision in Zimbabwe: An evaluation using three epidemiological models. PLOS ONE 13, e0199453. https://doi.org/10.1371/journal.pone.0199453</w:t>
      </w:r>
    </w:p>
    <w:p w14:paraId="77F2A057" w14:textId="77777777" w:rsidR="008B1CBC" w:rsidRPr="00071F51" w:rsidRDefault="008B1CBC" w:rsidP="008B1CBC">
      <w:pPr>
        <w:ind w:left="720" w:hanging="720"/>
        <w:rPr>
          <w:rFonts w:ascii="Arial" w:hAnsi="Arial" w:cs="Arial"/>
        </w:rPr>
      </w:pPr>
      <w:r w:rsidRPr="00071F51">
        <w:rPr>
          <w:rFonts w:ascii="Arial" w:hAnsi="Arial" w:cs="Arial"/>
        </w:rPr>
        <w:t>Menzies, N.A., Swartwood, N., Testa, C., Malyuta, Y., Hill, A.N., Marks, S.M., Cohen, T., Salomon, J.A., 2021. Time Since Infection and Risks of Future Disease for Individuals with Mycobacterium tuberculosis Infection in the United States. Epidemiol. Camb. Mass 32, 70–78. https://doi.org/10.1097/EDE.0000000000001271</w:t>
      </w:r>
    </w:p>
    <w:p w14:paraId="31FE14E7" w14:textId="77777777" w:rsidR="008B1CBC" w:rsidRPr="00071F51" w:rsidRDefault="008B1CBC" w:rsidP="008B1CBC">
      <w:pPr>
        <w:ind w:left="720" w:hanging="720"/>
        <w:rPr>
          <w:rFonts w:ascii="Arial" w:hAnsi="Arial" w:cs="Arial"/>
        </w:rPr>
      </w:pPr>
      <w:r w:rsidRPr="00071F51">
        <w:rPr>
          <w:rFonts w:ascii="Arial" w:hAnsi="Arial" w:cs="Arial"/>
        </w:rPr>
        <w:t xml:space="preserve">Mettle, F.O., Osei Affi, P., Twumasi, C., 2020. Modelling the Transmission Dynamics of Tuberculosis in the Ashanti Region of Ghana. </w:t>
      </w:r>
      <w:proofErr w:type="spellStart"/>
      <w:r w:rsidRPr="00071F51">
        <w:rPr>
          <w:rFonts w:ascii="Arial" w:hAnsi="Arial" w:cs="Arial"/>
        </w:rPr>
        <w:t>Interdiscip</w:t>
      </w:r>
      <w:proofErr w:type="spellEnd"/>
      <w:r w:rsidRPr="00071F51">
        <w:rPr>
          <w:rFonts w:ascii="Arial" w:hAnsi="Arial" w:cs="Arial"/>
        </w:rPr>
        <w:t xml:space="preserve">. </w:t>
      </w:r>
      <w:proofErr w:type="spellStart"/>
      <w:r w:rsidRPr="00071F51">
        <w:rPr>
          <w:rFonts w:ascii="Arial" w:hAnsi="Arial" w:cs="Arial"/>
        </w:rPr>
        <w:t>Perspect</w:t>
      </w:r>
      <w:proofErr w:type="spellEnd"/>
      <w:r w:rsidRPr="00071F51">
        <w:rPr>
          <w:rFonts w:ascii="Arial" w:hAnsi="Arial" w:cs="Arial"/>
        </w:rPr>
        <w:t>. Infect. Dis. 2020, 4513854. https://doi.org/10.1155/2020/4513854</w:t>
      </w:r>
    </w:p>
    <w:p w14:paraId="7B74BFF3" w14:textId="77777777" w:rsidR="008B1CBC" w:rsidRPr="00071F51" w:rsidRDefault="008B1CBC" w:rsidP="008B1CBC">
      <w:pPr>
        <w:ind w:left="720" w:hanging="720"/>
        <w:rPr>
          <w:rFonts w:ascii="Arial" w:hAnsi="Arial" w:cs="Arial"/>
        </w:rPr>
      </w:pPr>
      <w:proofErr w:type="spellStart"/>
      <w:r w:rsidRPr="00071F51">
        <w:rPr>
          <w:rFonts w:ascii="Arial" w:hAnsi="Arial" w:cs="Arial"/>
        </w:rPr>
        <w:t>Mirjalili</w:t>
      </w:r>
      <w:proofErr w:type="spellEnd"/>
      <w:r w:rsidRPr="00071F51">
        <w:rPr>
          <w:rFonts w:ascii="Arial" w:hAnsi="Arial" w:cs="Arial"/>
        </w:rPr>
        <w:t xml:space="preserve">, S., </w:t>
      </w:r>
      <w:proofErr w:type="spellStart"/>
      <w:r w:rsidRPr="00071F51">
        <w:rPr>
          <w:rFonts w:ascii="Arial" w:hAnsi="Arial" w:cs="Arial"/>
        </w:rPr>
        <w:t>Mirjalili</w:t>
      </w:r>
      <w:proofErr w:type="spellEnd"/>
      <w:r w:rsidRPr="00071F51">
        <w:rPr>
          <w:rFonts w:ascii="Arial" w:hAnsi="Arial" w:cs="Arial"/>
        </w:rPr>
        <w:t xml:space="preserve">, S.M., Lewis, A., 2014. Grey Wolf Optimizer. Adv. Eng. </w:t>
      </w:r>
      <w:proofErr w:type="spellStart"/>
      <w:r w:rsidRPr="00071F51">
        <w:rPr>
          <w:rFonts w:ascii="Arial" w:hAnsi="Arial" w:cs="Arial"/>
        </w:rPr>
        <w:t>Softw</w:t>
      </w:r>
      <w:proofErr w:type="spellEnd"/>
      <w:r w:rsidRPr="00071F51">
        <w:rPr>
          <w:rFonts w:ascii="Arial" w:hAnsi="Arial" w:cs="Arial"/>
        </w:rPr>
        <w:t>. 69, 46–61. https://doi.org/10.1016/j.advengsoft.2013.12.007</w:t>
      </w:r>
    </w:p>
    <w:p w14:paraId="48F4CBE8" w14:textId="77777777" w:rsidR="008B1CBC" w:rsidRPr="00071F51" w:rsidRDefault="008B1CBC" w:rsidP="008B1CBC">
      <w:pPr>
        <w:ind w:left="720" w:hanging="720"/>
        <w:rPr>
          <w:rFonts w:ascii="Arial" w:hAnsi="Arial" w:cs="Arial"/>
        </w:rPr>
      </w:pPr>
      <w:r w:rsidRPr="00071F51">
        <w:rPr>
          <w:rFonts w:ascii="Arial" w:hAnsi="Arial" w:cs="Arial"/>
        </w:rPr>
        <w:t>Modu, B., Polovina, N., Konur, S., 2023. Agent-Based Modeling of Malaria Transmission. IEEE ACCESS 11, 19794–19808. https://doi.org/10.1109/ACCESS.2023.3248292</w:t>
      </w:r>
    </w:p>
    <w:p w14:paraId="723F5C12" w14:textId="77777777" w:rsidR="008B1CBC" w:rsidRPr="00071F51" w:rsidRDefault="008B1CBC" w:rsidP="008B1CBC">
      <w:pPr>
        <w:ind w:left="720" w:hanging="720"/>
        <w:rPr>
          <w:rFonts w:ascii="Arial" w:hAnsi="Arial" w:cs="Arial"/>
        </w:rPr>
      </w:pPr>
      <w:r w:rsidRPr="00071F51">
        <w:rPr>
          <w:rFonts w:ascii="Arial" w:hAnsi="Arial" w:cs="Arial"/>
        </w:rPr>
        <w:lastRenderedPageBreak/>
        <w:t>Myung, I.J., 2003. Tutorial on maximum likelihood estimation. J. Math. Psychol. 47, 90–100. https://doi.org/10.1016/S0022-2496(02)00028-7</w:t>
      </w:r>
    </w:p>
    <w:p w14:paraId="03BC01C0" w14:textId="77777777" w:rsidR="008B1CBC" w:rsidRPr="00071F51" w:rsidRDefault="008B1CBC" w:rsidP="008B1CBC">
      <w:pPr>
        <w:ind w:left="720" w:hanging="720"/>
        <w:rPr>
          <w:rFonts w:ascii="Arial" w:hAnsi="Arial" w:cs="Arial"/>
        </w:rPr>
      </w:pPr>
      <w:r w:rsidRPr="00071F51">
        <w:rPr>
          <w:rFonts w:ascii="Arial" w:hAnsi="Arial" w:cs="Arial"/>
        </w:rPr>
        <w:t>N’Diaye, D.S., Nsengiyumva, N.P., Uppal, A., Oxlade, O., Alvarez, G.G., Schwartzman, K., 2019. The potential impact and cost-effectiveness of tobacco reduction strategies for tuberculosis prevention in Canadian Inuit communities. BMC Med. 17, 26. https://doi.org/10.1186/s12916-019-1261-5</w:t>
      </w:r>
    </w:p>
    <w:p w14:paraId="5E9BC2BE" w14:textId="77777777" w:rsidR="008B1CBC" w:rsidRPr="00071F51" w:rsidRDefault="008B1CBC" w:rsidP="008B1CBC">
      <w:pPr>
        <w:ind w:left="720" w:hanging="720"/>
        <w:rPr>
          <w:rFonts w:ascii="Arial" w:hAnsi="Arial" w:cs="Arial"/>
        </w:rPr>
      </w:pPr>
      <w:r w:rsidRPr="00071F51">
        <w:rPr>
          <w:rFonts w:ascii="Arial" w:hAnsi="Arial" w:cs="Arial"/>
        </w:rPr>
        <w:t xml:space="preserve">Nelder, J.A., Mead, R., 1965. A Simplex Method for Function Minimization. </w:t>
      </w:r>
      <w:proofErr w:type="spellStart"/>
      <w:r w:rsidRPr="00071F51">
        <w:rPr>
          <w:rFonts w:ascii="Arial" w:hAnsi="Arial" w:cs="Arial"/>
        </w:rPr>
        <w:t>Comput</w:t>
      </w:r>
      <w:proofErr w:type="spellEnd"/>
      <w:r w:rsidRPr="00071F51">
        <w:rPr>
          <w:rFonts w:ascii="Arial" w:hAnsi="Arial" w:cs="Arial"/>
        </w:rPr>
        <w:t>. J. 7, 308–313. https://doi.org/10.1093/comjnl/7.4.308</w:t>
      </w:r>
    </w:p>
    <w:p w14:paraId="188AE25F" w14:textId="77777777" w:rsidR="008B1CBC" w:rsidRPr="00071F51" w:rsidRDefault="008B1CBC" w:rsidP="008B1CBC">
      <w:pPr>
        <w:ind w:left="720" w:hanging="720"/>
        <w:rPr>
          <w:rFonts w:ascii="Arial" w:hAnsi="Arial" w:cs="Arial"/>
        </w:rPr>
      </w:pPr>
      <w:r w:rsidRPr="00071F51">
        <w:rPr>
          <w:rFonts w:ascii="Arial" w:hAnsi="Arial" w:cs="Arial"/>
        </w:rPr>
        <w:t xml:space="preserve">Nsengiyumva, N.P., Campbell, J.R., Oxlade, O., Vesga, J.F., Lienhardt, C., </w:t>
      </w:r>
      <w:proofErr w:type="spellStart"/>
      <w:r w:rsidRPr="00071F51">
        <w:rPr>
          <w:rFonts w:ascii="Arial" w:hAnsi="Arial" w:cs="Arial"/>
        </w:rPr>
        <w:t>Trajman</w:t>
      </w:r>
      <w:proofErr w:type="spellEnd"/>
      <w:r w:rsidRPr="00071F51">
        <w:rPr>
          <w:rFonts w:ascii="Arial" w:hAnsi="Arial" w:cs="Arial"/>
        </w:rPr>
        <w:t xml:space="preserve">, A., Falzon, D., Boon, S.D., </w:t>
      </w:r>
      <w:proofErr w:type="spellStart"/>
      <w:r w:rsidRPr="00071F51">
        <w:rPr>
          <w:rFonts w:ascii="Arial" w:hAnsi="Arial" w:cs="Arial"/>
        </w:rPr>
        <w:t>Arinaminpathy</w:t>
      </w:r>
      <w:proofErr w:type="spellEnd"/>
      <w:r w:rsidRPr="00071F51">
        <w:rPr>
          <w:rFonts w:ascii="Arial" w:hAnsi="Arial" w:cs="Arial"/>
        </w:rPr>
        <w:t>, N., Schwartzman, K., 2022. Scaling up target regimens for tuberculosis preventive treatment in Brazil and South Africa: An analysis of costs and cost-effectiveness. PLOS Med. 19, e1004032. https://doi.org/10.1371/journal.pmed.1004032</w:t>
      </w:r>
    </w:p>
    <w:p w14:paraId="231B06D8" w14:textId="77777777" w:rsidR="008B1CBC" w:rsidRPr="00071F51" w:rsidRDefault="008B1CBC" w:rsidP="008B1CBC">
      <w:pPr>
        <w:ind w:left="720" w:hanging="720"/>
        <w:rPr>
          <w:rFonts w:ascii="Arial" w:hAnsi="Arial" w:cs="Arial"/>
        </w:rPr>
      </w:pPr>
      <w:r w:rsidRPr="00071F51">
        <w:rPr>
          <w:rFonts w:ascii="Arial" w:hAnsi="Arial" w:cs="Arial"/>
        </w:rPr>
        <w:t>Ochieng, F.O., 2024. SEIRS model for malaria transmission dynamics incorporating seasonality and awareness campaign. Infect. Dis. Model. 9, 84–102. https://doi.org/10.1016/j.idm.2023.11.010</w:t>
      </w:r>
    </w:p>
    <w:p w14:paraId="5EE24603" w14:textId="77777777" w:rsidR="008B1CBC" w:rsidRPr="00071F51" w:rsidRDefault="008B1CBC" w:rsidP="008B1CBC">
      <w:pPr>
        <w:ind w:left="720" w:hanging="720"/>
        <w:rPr>
          <w:rFonts w:ascii="Arial" w:hAnsi="Arial" w:cs="Arial"/>
        </w:rPr>
      </w:pPr>
      <w:r w:rsidRPr="00071F51">
        <w:rPr>
          <w:rFonts w:ascii="Arial" w:hAnsi="Arial" w:cs="Arial"/>
        </w:rPr>
        <w:t>Raftery, A.E., Bao, L., 2010. Estimating and Projecting Trends in HIV/AIDS Generalized Epidemics Using Incremental Mixture Importance Sampling. Biometrics 66, 1162–1173. https://doi.org/10.1111/j.1541-0420.2010.01399.x</w:t>
      </w:r>
    </w:p>
    <w:p w14:paraId="29A4CE1D" w14:textId="77777777" w:rsidR="008B1CBC" w:rsidRPr="00071F51" w:rsidRDefault="008B1CBC" w:rsidP="008B1CBC">
      <w:pPr>
        <w:ind w:left="720" w:hanging="720"/>
        <w:rPr>
          <w:rFonts w:ascii="Arial" w:hAnsi="Arial" w:cs="Arial"/>
        </w:rPr>
      </w:pPr>
      <w:r w:rsidRPr="00071F51">
        <w:rPr>
          <w:rFonts w:ascii="Arial" w:hAnsi="Arial" w:cs="Arial"/>
        </w:rPr>
        <w:t>Rodó, X., Martinez, P., Siraj, A., Pascual, M., 2021. Malaria trends in Ethiopian highlands track the 2000 “slowdown” in global warming. Nat. Commun. 12, 1555. https://doi.org/10.1038/s41467-021-21815-y</w:t>
      </w:r>
    </w:p>
    <w:p w14:paraId="3283ED07" w14:textId="77777777" w:rsidR="008B1CBC" w:rsidRPr="00071F51" w:rsidRDefault="008B1CBC" w:rsidP="008B1CBC">
      <w:pPr>
        <w:ind w:left="720" w:hanging="720"/>
        <w:rPr>
          <w:rFonts w:ascii="Arial" w:hAnsi="Arial" w:cs="Arial"/>
        </w:rPr>
      </w:pPr>
      <w:r w:rsidRPr="00071F51">
        <w:rPr>
          <w:rFonts w:ascii="Arial" w:hAnsi="Arial" w:cs="Arial"/>
        </w:rPr>
        <w:t xml:space="preserve">Routledge, I., Lai, S., Battle, K., Ghani, A., Gomez-Rodriguez, M., Gustafson, K., Mishra, S., Unwin, J., Proctor, J., Tatem, A., Li, Z., Bhatt, S., 2020. Tracking progress towards malaria elimination in China: Individual-level estimates of transmission and its spatiotemporal variation using a diffusion  network approach. PLOS </w:t>
      </w:r>
      <w:proofErr w:type="spellStart"/>
      <w:r w:rsidRPr="00071F51">
        <w:rPr>
          <w:rFonts w:ascii="Arial" w:hAnsi="Arial" w:cs="Arial"/>
        </w:rPr>
        <w:t>Comput</w:t>
      </w:r>
      <w:proofErr w:type="spellEnd"/>
      <w:r w:rsidRPr="00071F51">
        <w:rPr>
          <w:rFonts w:ascii="Arial" w:hAnsi="Arial" w:cs="Arial"/>
        </w:rPr>
        <w:t>. Biol. 16, e1007707. https://doi.org/10.1371/journal.pcbi.1007707</w:t>
      </w:r>
    </w:p>
    <w:p w14:paraId="0A28EBC1" w14:textId="77777777" w:rsidR="008B1CBC" w:rsidRPr="00071F51" w:rsidRDefault="008B1CBC" w:rsidP="008B1CBC">
      <w:pPr>
        <w:ind w:left="720" w:hanging="720"/>
        <w:rPr>
          <w:rFonts w:ascii="Arial" w:hAnsi="Arial" w:cs="Arial"/>
        </w:rPr>
      </w:pPr>
      <w:r w:rsidRPr="00071F51">
        <w:rPr>
          <w:rFonts w:ascii="Arial" w:hAnsi="Arial" w:cs="Arial"/>
        </w:rPr>
        <w:t xml:space="preserve">Sahu, M., Bayer, C.J., Roberts, D.A., Rooyen, H. van, Heerden, A. van, Shahmanesh, M., Asiimwe, S., Sausi, K., Sithole, N., Ying, R., Rao, D.W., Krows, M.L., Shapiro, A.E., Baeten, J.M., </w:t>
      </w:r>
      <w:proofErr w:type="spellStart"/>
      <w:r w:rsidRPr="00071F51">
        <w:rPr>
          <w:rFonts w:ascii="Arial" w:hAnsi="Arial" w:cs="Arial"/>
        </w:rPr>
        <w:t>Celum</w:t>
      </w:r>
      <w:proofErr w:type="spellEnd"/>
      <w:r w:rsidRPr="00071F51">
        <w:rPr>
          <w:rFonts w:ascii="Arial" w:hAnsi="Arial" w:cs="Arial"/>
        </w:rPr>
        <w:t>, C., Revill, P., Barnabas, R.V., 2023. Population health impact, cost-effectiveness, and affordability of community-based HIV treatment and monitoring in South Africa: A health economics modelling study. PLOS Glob. Public Health 3, e0000610. https://doi.org/10.1371/journal.pgph.0000610</w:t>
      </w:r>
    </w:p>
    <w:p w14:paraId="5EE90628" w14:textId="77777777" w:rsidR="008B1CBC" w:rsidRPr="00071F51" w:rsidRDefault="008B1CBC" w:rsidP="008B1CBC">
      <w:pPr>
        <w:ind w:left="720" w:hanging="720"/>
        <w:rPr>
          <w:rFonts w:ascii="Arial" w:hAnsi="Arial" w:cs="Arial"/>
        </w:rPr>
      </w:pPr>
      <w:r w:rsidRPr="00071F51">
        <w:rPr>
          <w:rFonts w:ascii="Arial" w:hAnsi="Arial" w:cs="Arial"/>
        </w:rPr>
        <w:t>Salvatore, P.P., Kendall, E.A., Seabrook, D., Brown, J., Durham, G.H., Dowdy, D.W., 2019. Projecting the impact of variable MDR-TB transmission efficiency on long-term epidemic trends in South Africa and Vietnam. Sci. Rep. 9, 18099. https://doi.org/10.1038/s41598-019-54561-9</w:t>
      </w:r>
    </w:p>
    <w:p w14:paraId="2C9E0B78" w14:textId="77777777" w:rsidR="008B1CBC" w:rsidRPr="00071F51" w:rsidRDefault="008B1CBC" w:rsidP="008B1CBC">
      <w:pPr>
        <w:ind w:left="720" w:hanging="720"/>
        <w:rPr>
          <w:rFonts w:ascii="Arial" w:hAnsi="Arial" w:cs="Arial"/>
        </w:rPr>
      </w:pPr>
      <w:r w:rsidRPr="00071F51">
        <w:rPr>
          <w:rFonts w:ascii="Arial" w:hAnsi="Arial" w:cs="Arial"/>
        </w:rPr>
        <w:t xml:space="preserve">Scarponi, D., Clark, R.A., </w:t>
      </w:r>
      <w:proofErr w:type="spellStart"/>
      <w:r w:rsidRPr="00071F51">
        <w:rPr>
          <w:rFonts w:ascii="Arial" w:hAnsi="Arial" w:cs="Arial"/>
        </w:rPr>
        <w:t>Weerasuriya</w:t>
      </w:r>
      <w:proofErr w:type="spellEnd"/>
      <w:r w:rsidRPr="00071F51">
        <w:rPr>
          <w:rFonts w:ascii="Arial" w:hAnsi="Arial" w:cs="Arial"/>
        </w:rPr>
        <w:t>, C.K., Emery, J., Houben, R.M.G.J., White, R., McCreesh, N., 2023a. Is neglect of self-clearance biasing TB vaccine impact estimates? BMJ Glob. Health 8, e012799. https://doi.org/10.1136/bmjgh-2023-012799</w:t>
      </w:r>
    </w:p>
    <w:p w14:paraId="462AB364" w14:textId="77777777" w:rsidR="008B1CBC" w:rsidRPr="00071F51" w:rsidRDefault="008B1CBC" w:rsidP="008B1CBC">
      <w:pPr>
        <w:ind w:left="720" w:hanging="720"/>
        <w:rPr>
          <w:rFonts w:ascii="Arial" w:hAnsi="Arial" w:cs="Arial"/>
        </w:rPr>
      </w:pPr>
      <w:r w:rsidRPr="00071F51">
        <w:rPr>
          <w:rFonts w:ascii="Arial" w:hAnsi="Arial" w:cs="Arial"/>
        </w:rPr>
        <w:lastRenderedPageBreak/>
        <w:t xml:space="preserve">Scarponi, D., </w:t>
      </w:r>
      <w:proofErr w:type="spellStart"/>
      <w:r w:rsidRPr="00071F51">
        <w:rPr>
          <w:rFonts w:ascii="Arial" w:hAnsi="Arial" w:cs="Arial"/>
        </w:rPr>
        <w:t>Iskauskas</w:t>
      </w:r>
      <w:proofErr w:type="spellEnd"/>
      <w:r w:rsidRPr="00071F51">
        <w:rPr>
          <w:rFonts w:ascii="Arial" w:hAnsi="Arial" w:cs="Arial"/>
        </w:rPr>
        <w:t xml:space="preserve">, A., Clark, R.A., Vernon, I., McKinley, T.J., Goldstein, M., </w:t>
      </w:r>
      <w:proofErr w:type="spellStart"/>
      <w:r w:rsidRPr="00071F51">
        <w:rPr>
          <w:rFonts w:ascii="Arial" w:hAnsi="Arial" w:cs="Arial"/>
        </w:rPr>
        <w:t>Mukandavire</w:t>
      </w:r>
      <w:proofErr w:type="spellEnd"/>
      <w:r w:rsidRPr="00071F51">
        <w:rPr>
          <w:rFonts w:ascii="Arial" w:hAnsi="Arial" w:cs="Arial"/>
        </w:rPr>
        <w:t xml:space="preserve">, C., Deol, A., </w:t>
      </w:r>
      <w:proofErr w:type="spellStart"/>
      <w:r w:rsidRPr="00071F51">
        <w:rPr>
          <w:rFonts w:ascii="Arial" w:hAnsi="Arial" w:cs="Arial"/>
        </w:rPr>
        <w:t>Weerasuriya</w:t>
      </w:r>
      <w:proofErr w:type="spellEnd"/>
      <w:r w:rsidRPr="00071F51">
        <w:rPr>
          <w:rFonts w:ascii="Arial" w:hAnsi="Arial" w:cs="Arial"/>
        </w:rPr>
        <w:t xml:space="preserve">, C., Bakker, R., White, R.G., McCreesh, N., 2023b. Demonstrating multi-country calibration of a tuberculosis model using new history matching and emulation package - </w:t>
      </w:r>
      <w:proofErr w:type="spellStart"/>
      <w:r w:rsidRPr="00071F51">
        <w:rPr>
          <w:rFonts w:ascii="Arial" w:hAnsi="Arial" w:cs="Arial"/>
          <w:i/>
          <w:iCs/>
        </w:rPr>
        <w:t>hmer</w:t>
      </w:r>
      <w:proofErr w:type="spellEnd"/>
      <w:r w:rsidRPr="00071F51">
        <w:rPr>
          <w:rFonts w:ascii="Arial" w:hAnsi="Arial" w:cs="Arial"/>
        </w:rPr>
        <w:t>. Epidemics 43, 100678. https://doi.org/10.1016/j.epidem.2023.100678</w:t>
      </w:r>
    </w:p>
    <w:p w14:paraId="6F30D107" w14:textId="77777777" w:rsidR="008B1CBC" w:rsidRPr="00071F51" w:rsidRDefault="008B1CBC" w:rsidP="008B1CBC">
      <w:pPr>
        <w:ind w:left="720" w:hanging="720"/>
        <w:rPr>
          <w:rFonts w:ascii="Arial" w:hAnsi="Arial" w:cs="Arial"/>
        </w:rPr>
      </w:pPr>
      <w:proofErr w:type="spellStart"/>
      <w:r w:rsidRPr="00071F51">
        <w:rPr>
          <w:rFonts w:ascii="Arial" w:hAnsi="Arial" w:cs="Arial"/>
        </w:rPr>
        <w:t>Silhol</w:t>
      </w:r>
      <w:proofErr w:type="spellEnd"/>
      <w:r w:rsidRPr="00071F51">
        <w:rPr>
          <w:rFonts w:ascii="Arial" w:hAnsi="Arial" w:cs="Arial"/>
        </w:rPr>
        <w:t xml:space="preserve">, R., </w:t>
      </w:r>
      <w:proofErr w:type="spellStart"/>
      <w:r w:rsidRPr="00071F51">
        <w:rPr>
          <w:rFonts w:ascii="Arial" w:hAnsi="Arial" w:cs="Arial"/>
        </w:rPr>
        <w:t>Geidelberg</w:t>
      </w:r>
      <w:proofErr w:type="spellEnd"/>
      <w:r w:rsidRPr="00071F51">
        <w:rPr>
          <w:rFonts w:ascii="Arial" w:hAnsi="Arial" w:cs="Arial"/>
        </w:rPr>
        <w:t xml:space="preserve">, L., Mitchell, K., Mishra, S., Dimitrov, D., Bowring, A., </w:t>
      </w:r>
      <w:proofErr w:type="spellStart"/>
      <w:r w:rsidRPr="00071F51">
        <w:rPr>
          <w:rFonts w:ascii="Arial" w:hAnsi="Arial" w:cs="Arial"/>
        </w:rPr>
        <w:t>Béhanzin</w:t>
      </w:r>
      <w:proofErr w:type="spellEnd"/>
      <w:r w:rsidRPr="00071F51">
        <w:rPr>
          <w:rFonts w:ascii="Arial" w:hAnsi="Arial" w:cs="Arial"/>
        </w:rPr>
        <w:t xml:space="preserve">, L., </w:t>
      </w:r>
      <w:proofErr w:type="spellStart"/>
      <w:r w:rsidRPr="00071F51">
        <w:rPr>
          <w:rFonts w:ascii="Arial" w:hAnsi="Arial" w:cs="Arial"/>
        </w:rPr>
        <w:t>Guédou</w:t>
      </w:r>
      <w:proofErr w:type="spellEnd"/>
      <w:r w:rsidRPr="00071F51">
        <w:rPr>
          <w:rFonts w:ascii="Arial" w:hAnsi="Arial" w:cs="Arial"/>
        </w:rPr>
        <w:t xml:space="preserve">, F., Diabaté, S., Schwartz, S., </w:t>
      </w:r>
      <w:proofErr w:type="spellStart"/>
      <w:r w:rsidRPr="00071F51">
        <w:rPr>
          <w:rFonts w:ascii="Arial" w:hAnsi="Arial" w:cs="Arial"/>
        </w:rPr>
        <w:t>Billong</w:t>
      </w:r>
      <w:proofErr w:type="spellEnd"/>
      <w:r w:rsidRPr="00071F51">
        <w:rPr>
          <w:rFonts w:ascii="Arial" w:hAnsi="Arial" w:cs="Arial"/>
        </w:rPr>
        <w:t xml:space="preserve">, S., </w:t>
      </w:r>
      <w:proofErr w:type="spellStart"/>
      <w:r w:rsidRPr="00071F51">
        <w:rPr>
          <w:rFonts w:ascii="Arial" w:hAnsi="Arial" w:cs="Arial"/>
        </w:rPr>
        <w:t>Njindam</w:t>
      </w:r>
      <w:proofErr w:type="spellEnd"/>
      <w:r w:rsidRPr="00071F51">
        <w:rPr>
          <w:rFonts w:ascii="Arial" w:hAnsi="Arial" w:cs="Arial"/>
        </w:rPr>
        <w:t xml:space="preserve">, I., Levitt, D., </w:t>
      </w:r>
      <w:proofErr w:type="spellStart"/>
      <w:r w:rsidRPr="00071F51">
        <w:rPr>
          <w:rFonts w:ascii="Arial" w:hAnsi="Arial" w:cs="Arial"/>
        </w:rPr>
        <w:t>Mukandavire</w:t>
      </w:r>
      <w:proofErr w:type="spellEnd"/>
      <w:r w:rsidRPr="00071F51">
        <w:rPr>
          <w:rFonts w:ascii="Arial" w:hAnsi="Arial" w:cs="Arial"/>
        </w:rPr>
        <w:t xml:space="preserve">, C., Maheu-Giroux, M., </w:t>
      </w:r>
      <w:proofErr w:type="spellStart"/>
      <w:r w:rsidRPr="00071F51">
        <w:rPr>
          <w:rFonts w:ascii="Arial" w:hAnsi="Arial" w:cs="Arial"/>
        </w:rPr>
        <w:t>Rönn</w:t>
      </w:r>
      <w:proofErr w:type="spellEnd"/>
      <w:r w:rsidRPr="00071F51">
        <w:rPr>
          <w:rFonts w:ascii="Arial" w:hAnsi="Arial" w:cs="Arial"/>
        </w:rPr>
        <w:t xml:space="preserve">, M., Dalal, S., Vickerman, P., Baral, S., Alary, M., Boily, M., 2021. Assessing the Potential Impact of Disruptions Due to COVID-19 on HIV Among Key and Lower-Risk Populations in the Largest Cities of Cameroon and Benin. JAIDS J. </w:t>
      </w:r>
      <w:proofErr w:type="spellStart"/>
      <w:r w:rsidRPr="00071F51">
        <w:rPr>
          <w:rFonts w:ascii="Arial" w:hAnsi="Arial" w:cs="Arial"/>
        </w:rPr>
        <w:t>Acquir</w:t>
      </w:r>
      <w:proofErr w:type="spellEnd"/>
      <w:r w:rsidRPr="00071F51">
        <w:rPr>
          <w:rFonts w:ascii="Arial" w:hAnsi="Arial" w:cs="Arial"/>
        </w:rPr>
        <w:t xml:space="preserve">. Immune </w:t>
      </w:r>
      <w:proofErr w:type="spellStart"/>
      <w:r w:rsidRPr="00071F51">
        <w:rPr>
          <w:rFonts w:ascii="Arial" w:hAnsi="Arial" w:cs="Arial"/>
        </w:rPr>
        <w:t>Defic</w:t>
      </w:r>
      <w:proofErr w:type="spellEnd"/>
      <w:r w:rsidRPr="00071F51">
        <w:rPr>
          <w:rFonts w:ascii="Arial" w:hAnsi="Arial" w:cs="Arial"/>
        </w:rPr>
        <w:t>. Syndr. 87, 899–911. https://doi.org/10.1097/QAI.0000000000002663</w:t>
      </w:r>
    </w:p>
    <w:p w14:paraId="3ECFE13E" w14:textId="77777777" w:rsidR="008B1CBC" w:rsidRPr="00071F51" w:rsidRDefault="008B1CBC" w:rsidP="008B1CBC">
      <w:pPr>
        <w:ind w:left="720" w:hanging="720"/>
        <w:rPr>
          <w:rFonts w:ascii="Arial" w:hAnsi="Arial" w:cs="Arial"/>
        </w:rPr>
      </w:pPr>
      <w:r w:rsidRPr="00071F51">
        <w:rPr>
          <w:rFonts w:ascii="Arial" w:hAnsi="Arial" w:cs="Arial"/>
        </w:rPr>
        <w:t xml:space="preserve">Skare, Ø., </w:t>
      </w:r>
      <w:proofErr w:type="spellStart"/>
      <w:r w:rsidRPr="00071F51">
        <w:rPr>
          <w:rFonts w:ascii="Arial" w:hAnsi="Arial" w:cs="Arial"/>
        </w:rPr>
        <w:t>Bølviken</w:t>
      </w:r>
      <w:proofErr w:type="spellEnd"/>
      <w:r w:rsidRPr="00071F51">
        <w:rPr>
          <w:rFonts w:ascii="Arial" w:hAnsi="Arial" w:cs="Arial"/>
        </w:rPr>
        <w:t>, E., Holden, L., 2003. Improved Sampling-Importance Resampling and Reduced Bias Importance Sampling. Scand. J. Stat. 30, 719–737. https://doi.org/10.1111/1467-9469.00360</w:t>
      </w:r>
    </w:p>
    <w:p w14:paraId="4800F059" w14:textId="77777777" w:rsidR="008B1CBC" w:rsidRPr="00071F51" w:rsidRDefault="008B1CBC" w:rsidP="008B1CBC">
      <w:pPr>
        <w:ind w:left="720" w:hanging="720"/>
        <w:rPr>
          <w:rFonts w:ascii="Arial" w:hAnsi="Arial" w:cs="Arial"/>
        </w:rPr>
      </w:pPr>
      <w:r w:rsidRPr="00071F51">
        <w:rPr>
          <w:rFonts w:ascii="Arial" w:hAnsi="Arial" w:cs="Arial"/>
        </w:rPr>
        <w:t xml:space="preserve">Smith, J., </w:t>
      </w:r>
      <w:proofErr w:type="spellStart"/>
      <w:r w:rsidRPr="00071F51">
        <w:rPr>
          <w:rFonts w:ascii="Arial" w:hAnsi="Arial" w:cs="Arial"/>
        </w:rPr>
        <w:t>Oeltmann</w:t>
      </w:r>
      <w:proofErr w:type="spellEnd"/>
      <w:r w:rsidRPr="00071F51">
        <w:rPr>
          <w:rFonts w:ascii="Arial" w:hAnsi="Arial" w:cs="Arial"/>
        </w:rPr>
        <w:t xml:space="preserve">, J., Hill, A., Tobias, J., Boyd, R., Click, E., Finlay, A., Mondongo, C., </w:t>
      </w:r>
      <w:proofErr w:type="spellStart"/>
      <w:r w:rsidRPr="00071F51">
        <w:rPr>
          <w:rFonts w:ascii="Arial" w:hAnsi="Arial" w:cs="Arial"/>
        </w:rPr>
        <w:t>Zetola</w:t>
      </w:r>
      <w:proofErr w:type="spellEnd"/>
      <w:r w:rsidRPr="00071F51">
        <w:rPr>
          <w:rFonts w:ascii="Arial" w:hAnsi="Arial" w:cs="Arial"/>
        </w:rPr>
        <w:t>, N., Moonan, P., 2022. Characterizing tuberculosis transmission dynamics in high-burden urban and rural settings. Sci. Rep. 12, 1–12. https://doi.org/10.1038/s41598-022-10488-2</w:t>
      </w:r>
    </w:p>
    <w:p w14:paraId="67116497" w14:textId="77777777" w:rsidR="008B1CBC" w:rsidRPr="00071F51" w:rsidRDefault="008B1CBC" w:rsidP="008B1CBC">
      <w:pPr>
        <w:ind w:left="720" w:hanging="720"/>
        <w:rPr>
          <w:rFonts w:ascii="Arial" w:hAnsi="Arial" w:cs="Arial"/>
        </w:rPr>
      </w:pPr>
      <w:r w:rsidRPr="00071F51">
        <w:rPr>
          <w:rFonts w:ascii="Arial" w:hAnsi="Arial" w:cs="Arial"/>
        </w:rPr>
        <w:t>Tan, J., Altice, F.L., Madden, L.M., Zelenev, A., 2019. The Impact of Expanding Opioid Agonist Therapies on HIV epidemic and mortality in Ukraine: a Modeling study. Lancet HIV 7, e121. https://doi.org/10.1016/S2352-3018(19)30373-X</w:t>
      </w:r>
    </w:p>
    <w:p w14:paraId="214CE207" w14:textId="77777777" w:rsidR="008B1CBC" w:rsidRPr="00071F51" w:rsidRDefault="008B1CBC" w:rsidP="008B1CBC">
      <w:pPr>
        <w:ind w:left="720" w:hanging="720"/>
        <w:rPr>
          <w:rFonts w:ascii="Arial" w:hAnsi="Arial" w:cs="Arial"/>
        </w:rPr>
      </w:pPr>
      <w:r w:rsidRPr="00071F51">
        <w:rPr>
          <w:rFonts w:ascii="Arial" w:hAnsi="Arial" w:cs="Arial"/>
        </w:rPr>
        <w:t xml:space="preserve">Torres, M., Tubay, J., de </w:t>
      </w:r>
      <w:proofErr w:type="spellStart"/>
      <w:r w:rsidRPr="00071F51">
        <w:rPr>
          <w:rFonts w:ascii="Arial" w:hAnsi="Arial" w:cs="Arial"/>
        </w:rPr>
        <w:t>losReyes</w:t>
      </w:r>
      <w:proofErr w:type="spellEnd"/>
      <w:r w:rsidRPr="00071F51">
        <w:rPr>
          <w:rFonts w:ascii="Arial" w:hAnsi="Arial" w:cs="Arial"/>
        </w:rPr>
        <w:t>, A., 2023. Quantitative Assessment of a Dual Epidemic Caused by Tuberculosis and HIV in the Philippines. Bull. Math. Biol. 85, 56. https://doi.org/10.1007/s11538-023-01156-1</w:t>
      </w:r>
    </w:p>
    <w:p w14:paraId="1D87F2F9" w14:textId="77777777" w:rsidR="008B1CBC" w:rsidRPr="00071F51" w:rsidRDefault="008B1CBC" w:rsidP="008B1CBC">
      <w:pPr>
        <w:ind w:left="720" w:hanging="720"/>
        <w:rPr>
          <w:rFonts w:ascii="Arial" w:hAnsi="Arial" w:cs="Arial"/>
        </w:rPr>
      </w:pPr>
      <w:r w:rsidRPr="00071F51">
        <w:rPr>
          <w:rFonts w:ascii="Arial" w:hAnsi="Arial" w:cs="Arial"/>
        </w:rPr>
        <w:t>van de Geer, S.A., 2005. Least Squares Estimation, in: Encyclopedia of Statistics in Behavioral Science. John Wiley &amp; Sons, Ltd. https://doi.org/10.1002/0470013192.bsa199</w:t>
      </w:r>
    </w:p>
    <w:p w14:paraId="0380F86D" w14:textId="77777777" w:rsidR="008B1CBC" w:rsidRPr="00071F51" w:rsidRDefault="008B1CBC" w:rsidP="008B1CBC">
      <w:pPr>
        <w:ind w:left="720" w:hanging="720"/>
        <w:rPr>
          <w:rFonts w:ascii="Arial" w:hAnsi="Arial" w:cs="Arial"/>
        </w:rPr>
      </w:pPr>
      <w:r w:rsidRPr="00071F51">
        <w:rPr>
          <w:rFonts w:ascii="Arial" w:hAnsi="Arial" w:cs="Arial"/>
        </w:rPr>
        <w:t xml:space="preserve">van de Schoot, R., Depaoli, S., King, R., Kramer, B., </w:t>
      </w:r>
      <w:proofErr w:type="spellStart"/>
      <w:r w:rsidRPr="00071F51">
        <w:rPr>
          <w:rFonts w:ascii="Arial" w:hAnsi="Arial" w:cs="Arial"/>
        </w:rPr>
        <w:t>Märtens</w:t>
      </w:r>
      <w:proofErr w:type="spellEnd"/>
      <w:r w:rsidRPr="00071F51">
        <w:rPr>
          <w:rFonts w:ascii="Arial" w:hAnsi="Arial" w:cs="Arial"/>
        </w:rPr>
        <w:t>, K., Tadesse, M.G., Vannucci, M., Gelman, A., Veen, D., Willemsen, J., Yau, C., 2021. Bayesian statistics and modelling. Nat. Rev. Methods Primer 1, 1–26. https://doi.org/10.1038/s43586-020-00001-2</w:t>
      </w:r>
    </w:p>
    <w:p w14:paraId="05C72965" w14:textId="77777777" w:rsidR="008B1CBC" w:rsidRPr="00071F51" w:rsidRDefault="008B1CBC" w:rsidP="008B1CBC">
      <w:pPr>
        <w:ind w:left="720" w:hanging="720"/>
        <w:rPr>
          <w:rFonts w:ascii="Arial" w:hAnsi="Arial" w:cs="Arial"/>
        </w:rPr>
      </w:pPr>
      <w:proofErr w:type="spellStart"/>
      <w:r w:rsidRPr="00071F51">
        <w:rPr>
          <w:rFonts w:ascii="Arial" w:hAnsi="Arial" w:cs="Arial"/>
        </w:rPr>
        <w:t>Vikhar</w:t>
      </w:r>
      <w:proofErr w:type="spellEnd"/>
      <w:r w:rsidRPr="00071F51">
        <w:rPr>
          <w:rFonts w:ascii="Arial" w:hAnsi="Arial" w:cs="Arial"/>
        </w:rPr>
        <w:t xml:space="preserve">, P.A., 2016. Evolutionary algorithms: A critical review and its </w:t>
      </w:r>
      <w:proofErr w:type="gramStart"/>
      <w:r w:rsidRPr="00071F51">
        <w:rPr>
          <w:rFonts w:ascii="Arial" w:hAnsi="Arial" w:cs="Arial"/>
        </w:rPr>
        <w:t>future prospects</w:t>
      </w:r>
      <w:proofErr w:type="gramEnd"/>
      <w:r w:rsidRPr="00071F51">
        <w:rPr>
          <w:rFonts w:ascii="Arial" w:hAnsi="Arial" w:cs="Arial"/>
        </w:rPr>
        <w:t xml:space="preserve">, </w:t>
      </w:r>
      <w:proofErr w:type="gramStart"/>
      <w:r w:rsidRPr="00071F51">
        <w:rPr>
          <w:rFonts w:ascii="Arial" w:hAnsi="Arial" w:cs="Arial"/>
        </w:rPr>
        <w:t>in:</w:t>
      </w:r>
      <w:proofErr w:type="gramEnd"/>
      <w:r w:rsidRPr="00071F51">
        <w:rPr>
          <w:rFonts w:ascii="Arial" w:hAnsi="Arial" w:cs="Arial"/>
        </w:rPr>
        <w:t xml:space="preserve"> 2016 International Conference on Global Trends in Signal Processing, Information Computing and Communication (ICGTSPICC). Presented at the 2016 International Conference on Global Trends in Signal Processing, Information Computing and Communication (ICGTSPICC), pp. 261–265. https://doi.org/10.1109/ICGTSPICC.2016.7955308</w:t>
      </w:r>
    </w:p>
    <w:p w14:paraId="448BB938" w14:textId="77777777" w:rsidR="008B1CBC" w:rsidRPr="00071F51" w:rsidRDefault="008B1CBC" w:rsidP="008B1CBC">
      <w:pPr>
        <w:ind w:left="720" w:hanging="720"/>
        <w:rPr>
          <w:rFonts w:ascii="Arial" w:hAnsi="Arial" w:cs="Arial"/>
        </w:rPr>
      </w:pPr>
      <w:r w:rsidRPr="00071F51">
        <w:rPr>
          <w:rFonts w:ascii="Arial" w:hAnsi="Arial" w:cs="Arial"/>
        </w:rPr>
        <w:t>Vliet, M.M., Hendrickson, C., Nichols, B.E., Boucher, C.A., Peters, R.P., Vijver, D.A., 2019. Epidemiological impact and cost</w:t>
      </w:r>
      <w:r w:rsidRPr="00071F51">
        <w:rPr>
          <w:rFonts w:ascii="Cambria Math" w:hAnsi="Cambria Math" w:cs="Cambria Math"/>
        </w:rPr>
        <w:t>‐</w:t>
      </w:r>
      <w:r w:rsidRPr="00071F51">
        <w:rPr>
          <w:rFonts w:ascii="Arial" w:hAnsi="Arial" w:cs="Arial"/>
        </w:rPr>
        <w:t>effectiveness of providing long</w:t>
      </w:r>
      <w:r w:rsidRPr="00071F51">
        <w:rPr>
          <w:rFonts w:ascii="Cambria Math" w:hAnsi="Cambria Math" w:cs="Cambria Math"/>
        </w:rPr>
        <w:t>‐</w:t>
      </w:r>
      <w:r w:rsidRPr="00071F51">
        <w:rPr>
          <w:rFonts w:ascii="Arial" w:hAnsi="Arial" w:cs="Arial"/>
        </w:rPr>
        <w:t>acting pre</w:t>
      </w:r>
      <w:r w:rsidRPr="00071F51">
        <w:rPr>
          <w:rFonts w:ascii="Cambria Math" w:hAnsi="Cambria Math" w:cs="Cambria Math"/>
        </w:rPr>
        <w:t>‐</w:t>
      </w:r>
      <w:r w:rsidRPr="00071F51">
        <w:rPr>
          <w:rFonts w:ascii="Arial" w:hAnsi="Arial" w:cs="Arial"/>
        </w:rPr>
        <w:t>exposure prophylaxis to injectable contraceptive users for HIV prevention in South Africa: a modelling study. J. Int. AIDS Soc. 22, N.PAG-N.PAG.</w:t>
      </w:r>
    </w:p>
    <w:p w14:paraId="3F4D75A8" w14:textId="77777777" w:rsidR="008B1CBC" w:rsidRPr="00071F51" w:rsidRDefault="008B1CBC" w:rsidP="008B1CBC">
      <w:pPr>
        <w:ind w:left="720" w:hanging="720"/>
        <w:rPr>
          <w:rFonts w:ascii="Arial" w:hAnsi="Arial" w:cs="Arial"/>
        </w:rPr>
      </w:pPr>
      <w:r w:rsidRPr="00071F51">
        <w:rPr>
          <w:rFonts w:ascii="Arial" w:hAnsi="Arial" w:cs="Arial"/>
        </w:rPr>
        <w:t xml:space="preserve">Wang, Y., 2012. Gauss–Newton method. WIREs </w:t>
      </w:r>
      <w:proofErr w:type="spellStart"/>
      <w:r w:rsidRPr="00071F51">
        <w:rPr>
          <w:rFonts w:ascii="Arial" w:hAnsi="Arial" w:cs="Arial"/>
        </w:rPr>
        <w:t>Comput</w:t>
      </w:r>
      <w:proofErr w:type="spellEnd"/>
      <w:r w:rsidRPr="00071F51">
        <w:rPr>
          <w:rFonts w:ascii="Arial" w:hAnsi="Arial" w:cs="Arial"/>
        </w:rPr>
        <w:t>. Stat. 4, 415–420. https://doi.org/10.1002/wics.1202</w:t>
      </w:r>
    </w:p>
    <w:p w14:paraId="19A77F7B" w14:textId="77777777" w:rsidR="008B1CBC" w:rsidRPr="00071F51" w:rsidRDefault="008B1CBC" w:rsidP="008B1CBC">
      <w:pPr>
        <w:ind w:left="720" w:hanging="720"/>
        <w:rPr>
          <w:rFonts w:ascii="Arial" w:hAnsi="Arial" w:cs="Arial"/>
        </w:rPr>
      </w:pPr>
      <w:r w:rsidRPr="00071F51">
        <w:rPr>
          <w:rFonts w:ascii="Arial" w:hAnsi="Arial" w:cs="Arial"/>
        </w:rPr>
        <w:lastRenderedPageBreak/>
        <w:t>Wang, Y., Tanuma, J., Li, J., Iwahashi, K., Peng, L., Chen, C., Hao, Y., Gilmour, S., 2022. Elimination of HIV transmission in Japanese MSM with combination interventions. Lancet Reg. Health – West. Pac. 23. https://doi.org/10.1016/j.lanwpc.2022.100467</w:t>
      </w:r>
    </w:p>
    <w:p w14:paraId="49D2562B" w14:textId="77777777" w:rsidR="008B1CBC" w:rsidRPr="00071F51" w:rsidRDefault="008B1CBC" w:rsidP="008B1CBC">
      <w:pPr>
        <w:ind w:left="720" w:hanging="720"/>
        <w:rPr>
          <w:rFonts w:ascii="Arial" w:hAnsi="Arial" w:cs="Arial"/>
        </w:rPr>
      </w:pPr>
      <w:r w:rsidRPr="00071F51">
        <w:rPr>
          <w:rFonts w:ascii="Arial" w:hAnsi="Arial" w:cs="Arial"/>
        </w:rPr>
        <w:t>Wright, S.J., 2015. Coordinate descent algorithms. Math. Program. 151, 3–34. https://doi.org/10.1007/s10107-015-0892-3</w:t>
      </w:r>
    </w:p>
    <w:p w14:paraId="25408A36" w14:textId="77777777" w:rsidR="008B1CBC" w:rsidRPr="00071F51" w:rsidRDefault="008B1CBC" w:rsidP="008B1CBC">
      <w:pPr>
        <w:ind w:left="720" w:hanging="720"/>
        <w:rPr>
          <w:rFonts w:ascii="Arial" w:hAnsi="Arial" w:cs="Arial"/>
        </w:rPr>
      </w:pPr>
      <w:r w:rsidRPr="00071F51">
        <w:rPr>
          <w:rFonts w:ascii="Arial" w:hAnsi="Arial" w:cs="Arial"/>
        </w:rPr>
        <w:t>Wu, Y., Huang, M., Wang, X., Li, Y., Jiang, L., Yuan, Y., 2020. The prevention and control of tuberculosis: an analysis based on a tuberculosis dynamic model derived from the cases of Americans. BMC Public Health 20, 1173. https://doi.org/10.1186/s12889-020-09260-w</w:t>
      </w:r>
    </w:p>
    <w:p w14:paraId="3803043F" w14:textId="77777777" w:rsidR="008B1CBC" w:rsidRPr="00071F51" w:rsidRDefault="008B1CBC" w:rsidP="008B1CBC">
      <w:pPr>
        <w:ind w:left="720" w:hanging="720"/>
        <w:rPr>
          <w:rFonts w:ascii="Arial" w:hAnsi="Arial" w:cs="Arial"/>
        </w:rPr>
      </w:pPr>
      <w:r w:rsidRPr="00071F51">
        <w:rPr>
          <w:rFonts w:ascii="Arial" w:hAnsi="Arial" w:cs="Arial"/>
        </w:rPr>
        <w:t xml:space="preserve">Xue, L., Jing, S., Wang, H., 2022. Evaluating Strategies </w:t>
      </w:r>
      <w:proofErr w:type="gramStart"/>
      <w:r w:rsidRPr="00071F51">
        <w:rPr>
          <w:rFonts w:ascii="Arial" w:hAnsi="Arial" w:cs="Arial"/>
        </w:rPr>
        <w:t>For</w:t>
      </w:r>
      <w:proofErr w:type="gramEnd"/>
      <w:r w:rsidRPr="00071F51">
        <w:rPr>
          <w:rFonts w:ascii="Arial" w:hAnsi="Arial" w:cs="Arial"/>
        </w:rPr>
        <w:t xml:space="preserve"> Tuberculosis to Achieve the Goals of WHO in China: A Seasonal Age-Structured Model Study. Bull. Math. Biol. 84, 61. https://doi.org/10.1007/s11538-022-01019-1</w:t>
      </w:r>
    </w:p>
    <w:p w14:paraId="66C6BB6D" w14:textId="77777777" w:rsidR="008B1CBC" w:rsidRPr="00071F51" w:rsidRDefault="008B1CBC" w:rsidP="008B1CBC">
      <w:pPr>
        <w:ind w:left="720" w:hanging="720"/>
        <w:rPr>
          <w:rFonts w:ascii="Arial" w:hAnsi="Arial" w:cs="Arial"/>
        </w:rPr>
      </w:pPr>
      <w:r w:rsidRPr="00071F51">
        <w:rPr>
          <w:rFonts w:ascii="Arial" w:hAnsi="Arial" w:cs="Arial"/>
        </w:rPr>
        <w:t>Yang, C., Kang, J., Lu, L., Guo, X., Shen, X., Cohen, T., Menzies, N.A., 2021. The positive externalities of migrant-based TB control strategy in a Chinese urban population with internal migration: a transmission-dynamic modeling study. BMC Med. 19, 95. https://doi.org/10.1186/s12916-021-01968-9</w:t>
      </w:r>
    </w:p>
    <w:p w14:paraId="71113CEE" w14:textId="77777777" w:rsidR="008B1CBC" w:rsidRPr="00071F51" w:rsidRDefault="008B1CBC" w:rsidP="008B1CBC">
      <w:pPr>
        <w:ind w:left="720" w:hanging="720"/>
        <w:rPr>
          <w:rFonts w:ascii="Arial" w:hAnsi="Arial" w:cs="Arial"/>
        </w:rPr>
      </w:pPr>
      <w:r w:rsidRPr="00071F51">
        <w:rPr>
          <w:rFonts w:ascii="Arial" w:hAnsi="Arial" w:cs="Arial"/>
        </w:rPr>
        <w:t xml:space="preserve">Zang, X., Krebs, E., Min, J.E., Pandya, A., Marshall, B.D.L., Schackman, B.R., Behrends, C.N., Feaster, D.J., </w:t>
      </w:r>
      <w:proofErr w:type="spellStart"/>
      <w:r w:rsidRPr="00071F51">
        <w:rPr>
          <w:rFonts w:ascii="Arial" w:hAnsi="Arial" w:cs="Arial"/>
        </w:rPr>
        <w:t>Nosyk</w:t>
      </w:r>
      <w:proofErr w:type="spellEnd"/>
      <w:r w:rsidRPr="00071F51">
        <w:rPr>
          <w:rFonts w:ascii="Arial" w:hAnsi="Arial" w:cs="Arial"/>
        </w:rPr>
        <w:t xml:space="preserve">, B., Localized HIV Modeling Study Group, 2020. Development and Calibration of a Dynamic HIV Transmission Model for 6 US Cities. Med. </w:t>
      </w:r>
      <w:proofErr w:type="spellStart"/>
      <w:r w:rsidRPr="00071F51">
        <w:rPr>
          <w:rFonts w:ascii="Arial" w:hAnsi="Arial" w:cs="Arial"/>
        </w:rPr>
        <w:t>Decis</w:t>
      </w:r>
      <w:proofErr w:type="spellEnd"/>
      <w:r w:rsidRPr="00071F51">
        <w:rPr>
          <w:rFonts w:ascii="Arial" w:hAnsi="Arial" w:cs="Arial"/>
        </w:rPr>
        <w:t xml:space="preserve">. Mak. Int. J. Soc. Med. </w:t>
      </w:r>
      <w:proofErr w:type="spellStart"/>
      <w:r w:rsidRPr="00071F51">
        <w:rPr>
          <w:rFonts w:ascii="Arial" w:hAnsi="Arial" w:cs="Arial"/>
        </w:rPr>
        <w:t>Decis</w:t>
      </w:r>
      <w:proofErr w:type="spellEnd"/>
      <w:r w:rsidRPr="00071F51">
        <w:rPr>
          <w:rFonts w:ascii="Arial" w:hAnsi="Arial" w:cs="Arial"/>
        </w:rPr>
        <w:t>. Mak. 40, 3–16. https://doi.org/10.1177/0272989X19889356</w:t>
      </w:r>
    </w:p>
    <w:p w14:paraId="3D5B6BB9" w14:textId="77777777" w:rsidR="008B1CBC" w:rsidRPr="00071F51" w:rsidRDefault="008B1CBC" w:rsidP="008B1CBC">
      <w:pPr>
        <w:ind w:left="720" w:hanging="720"/>
        <w:rPr>
          <w:rFonts w:ascii="Arial" w:hAnsi="Arial" w:cs="Arial"/>
        </w:rPr>
      </w:pPr>
      <w:r w:rsidRPr="00071F51">
        <w:rPr>
          <w:rFonts w:ascii="Arial" w:hAnsi="Arial" w:cs="Arial"/>
        </w:rPr>
        <w:t xml:space="preserve">Zwick, E.D., Pepperell, C.S., Alagoz, O., 2021. Representing Tuberculosis Transmission with Complex Contagion: An Agent-Based Simulation Modeling Approach. Med. </w:t>
      </w:r>
      <w:proofErr w:type="spellStart"/>
      <w:r w:rsidRPr="00071F51">
        <w:rPr>
          <w:rFonts w:ascii="Arial" w:hAnsi="Arial" w:cs="Arial"/>
        </w:rPr>
        <w:t>Decis</w:t>
      </w:r>
      <w:proofErr w:type="spellEnd"/>
      <w:r w:rsidRPr="00071F51">
        <w:rPr>
          <w:rFonts w:ascii="Arial" w:hAnsi="Arial" w:cs="Arial"/>
        </w:rPr>
        <w:t xml:space="preserve">. Mak. Int. J. Soc. Med. </w:t>
      </w:r>
      <w:proofErr w:type="spellStart"/>
      <w:r w:rsidRPr="00071F51">
        <w:rPr>
          <w:rFonts w:ascii="Arial" w:hAnsi="Arial" w:cs="Arial"/>
        </w:rPr>
        <w:t>Decis</w:t>
      </w:r>
      <w:proofErr w:type="spellEnd"/>
      <w:r w:rsidRPr="00071F51">
        <w:rPr>
          <w:rFonts w:ascii="Arial" w:hAnsi="Arial" w:cs="Arial"/>
        </w:rPr>
        <w:t>. Mak. 41, 641–652. https://doi.org/10.1177/0272989X211007842</w:t>
      </w:r>
    </w:p>
    <w:p w14:paraId="77407C62" w14:textId="77777777" w:rsidR="008B1CBC" w:rsidRPr="00071F51" w:rsidRDefault="008B1CBC" w:rsidP="008B1CBC">
      <w:pPr>
        <w:rPr>
          <w:rFonts w:ascii="Arial" w:hAnsi="Arial" w:cs="Arial"/>
        </w:rPr>
      </w:pPr>
      <w:r w:rsidRPr="00071F51">
        <w:rPr>
          <w:rFonts w:ascii="Arial" w:hAnsi="Arial" w:cs="Arial"/>
        </w:rPr>
        <w:fldChar w:fldCharType="end"/>
      </w:r>
    </w:p>
    <w:p w14:paraId="7FF0B62E" w14:textId="77777777" w:rsidR="008B1CBC" w:rsidRPr="00001D80" w:rsidRDefault="008B1CBC" w:rsidP="008B1CBC">
      <w:pPr>
        <w:rPr>
          <w:rFonts w:ascii="Arial" w:hAnsi="Arial" w:cs="Arial"/>
        </w:rPr>
      </w:pPr>
    </w:p>
    <w:p w14:paraId="508A0935" w14:textId="77777777" w:rsidR="008B1CBC" w:rsidRPr="00001D80" w:rsidRDefault="008B1CBC" w:rsidP="008B1CBC">
      <w:pPr>
        <w:rPr>
          <w:rFonts w:ascii="Arial" w:hAnsi="Arial" w:cs="Arial"/>
        </w:rPr>
      </w:pPr>
    </w:p>
    <w:p w14:paraId="5A9011E4" w14:textId="77777777" w:rsidR="008B1CBC" w:rsidRPr="00001D80" w:rsidRDefault="008B1CBC" w:rsidP="008B1CBC">
      <w:pPr>
        <w:rPr>
          <w:rFonts w:ascii="Arial" w:hAnsi="Arial" w:cs="Arial"/>
        </w:rPr>
      </w:pPr>
    </w:p>
    <w:p w14:paraId="640B3749" w14:textId="77777777" w:rsidR="008B1CBC" w:rsidRPr="00001D80" w:rsidRDefault="008B1CBC" w:rsidP="008B1CBC">
      <w:pPr>
        <w:rPr>
          <w:rFonts w:ascii="Arial" w:hAnsi="Arial" w:cs="Arial"/>
        </w:rPr>
      </w:pPr>
    </w:p>
    <w:p w14:paraId="1D54D519" w14:textId="77777777" w:rsidR="008B1CBC" w:rsidRPr="00001D80" w:rsidRDefault="008B1CBC" w:rsidP="008B1CBC">
      <w:pPr>
        <w:rPr>
          <w:rFonts w:ascii="Arial" w:hAnsi="Arial" w:cs="Arial"/>
        </w:rPr>
      </w:pPr>
    </w:p>
    <w:p w14:paraId="5A7FD0EF" w14:textId="77777777" w:rsidR="008B1CBC" w:rsidRPr="00001D80" w:rsidRDefault="008B1CBC" w:rsidP="008B1CBC">
      <w:pPr>
        <w:rPr>
          <w:rFonts w:ascii="Arial" w:hAnsi="Arial" w:cs="Arial"/>
        </w:rPr>
      </w:pPr>
    </w:p>
    <w:p w14:paraId="747F4B25" w14:textId="77777777" w:rsidR="008B1CBC" w:rsidRPr="00001D80" w:rsidRDefault="008B1CBC" w:rsidP="008B1CBC">
      <w:pPr>
        <w:rPr>
          <w:rFonts w:ascii="Arial" w:hAnsi="Arial" w:cs="Arial"/>
        </w:rPr>
      </w:pPr>
    </w:p>
    <w:p w14:paraId="5272C0FA" w14:textId="77777777" w:rsidR="008B1CBC" w:rsidRPr="00001D80" w:rsidRDefault="008B1CBC" w:rsidP="008B1CBC">
      <w:pPr>
        <w:rPr>
          <w:rFonts w:ascii="Arial" w:hAnsi="Arial" w:cs="Arial"/>
        </w:rPr>
      </w:pPr>
    </w:p>
    <w:p w14:paraId="07B06D80" w14:textId="77777777" w:rsidR="008B1CBC" w:rsidRDefault="008B1CBC"/>
    <w:sectPr w:rsidR="008B1CBC" w:rsidSect="008B1CBC">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F7D19" w14:textId="77777777" w:rsidR="008B1CBC" w:rsidRDefault="008B1CBC" w:rsidP="008B1CBC">
      <w:r>
        <w:separator/>
      </w:r>
    </w:p>
  </w:endnote>
  <w:endnote w:type="continuationSeparator" w:id="0">
    <w:p w14:paraId="32B12A01" w14:textId="77777777" w:rsidR="008B1CBC" w:rsidRDefault="008B1CBC" w:rsidP="008B1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5951960"/>
      <w:docPartObj>
        <w:docPartGallery w:val="Page Numbers (Bottom of Page)"/>
        <w:docPartUnique/>
      </w:docPartObj>
    </w:sdtPr>
    <w:sdtContent>
      <w:p w14:paraId="4C0ACB31" w14:textId="116FFCE2" w:rsidR="008B1CBC" w:rsidRDefault="008B1CBC" w:rsidP="00037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8ADBBCF" w14:textId="77777777" w:rsidR="008B1CBC" w:rsidRDefault="008B1CBC" w:rsidP="008B1C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6247286"/>
      <w:docPartObj>
        <w:docPartGallery w:val="Page Numbers (Bottom of Page)"/>
        <w:docPartUnique/>
      </w:docPartObj>
    </w:sdtPr>
    <w:sdtContent>
      <w:p w14:paraId="67147F25" w14:textId="762C2043" w:rsidR="008B1CBC" w:rsidRDefault="008B1CBC" w:rsidP="00037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66C15B" w14:textId="77777777" w:rsidR="008B1CBC" w:rsidRDefault="008B1CBC" w:rsidP="008B1C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7AE0F" w14:textId="77777777" w:rsidR="008B1CBC" w:rsidRDefault="008B1CBC" w:rsidP="008B1CBC">
      <w:r>
        <w:separator/>
      </w:r>
    </w:p>
  </w:footnote>
  <w:footnote w:type="continuationSeparator" w:id="0">
    <w:p w14:paraId="104DF60F" w14:textId="77777777" w:rsidR="008B1CBC" w:rsidRDefault="008B1CBC" w:rsidP="008B1C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CBC"/>
    <w:rsid w:val="00220831"/>
    <w:rsid w:val="00660348"/>
    <w:rsid w:val="007450AB"/>
    <w:rsid w:val="008B1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0BDBA8"/>
  <w15:chartTrackingRefBased/>
  <w15:docId w15:val="{D66350D4-19F5-2649-911F-F26117137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CB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B1CB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1CB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1CB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1CB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1CB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1CB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1CB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1CB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1CB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C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1C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1C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1C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1C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1C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1C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1C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1CBC"/>
    <w:rPr>
      <w:rFonts w:eastAsiaTheme="majorEastAsia" w:cstheme="majorBidi"/>
      <w:color w:val="272727" w:themeColor="text1" w:themeTint="D8"/>
    </w:rPr>
  </w:style>
  <w:style w:type="paragraph" w:styleId="Title">
    <w:name w:val="Title"/>
    <w:basedOn w:val="Normal"/>
    <w:next w:val="Normal"/>
    <w:link w:val="TitleChar"/>
    <w:uiPriority w:val="10"/>
    <w:qFormat/>
    <w:rsid w:val="008B1CB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1C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CB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1C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1CB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B1CBC"/>
    <w:rPr>
      <w:i/>
      <w:iCs/>
      <w:color w:val="404040" w:themeColor="text1" w:themeTint="BF"/>
    </w:rPr>
  </w:style>
  <w:style w:type="paragraph" w:styleId="ListParagraph">
    <w:name w:val="List Paragraph"/>
    <w:basedOn w:val="Normal"/>
    <w:uiPriority w:val="34"/>
    <w:qFormat/>
    <w:rsid w:val="008B1CB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B1CBC"/>
    <w:rPr>
      <w:i/>
      <w:iCs/>
      <w:color w:val="0F4761" w:themeColor="accent1" w:themeShade="BF"/>
    </w:rPr>
  </w:style>
  <w:style w:type="paragraph" w:styleId="IntenseQuote">
    <w:name w:val="Intense Quote"/>
    <w:basedOn w:val="Normal"/>
    <w:next w:val="Normal"/>
    <w:link w:val="IntenseQuoteChar"/>
    <w:uiPriority w:val="30"/>
    <w:qFormat/>
    <w:rsid w:val="008B1CB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1CBC"/>
    <w:rPr>
      <w:i/>
      <w:iCs/>
      <w:color w:val="0F4761" w:themeColor="accent1" w:themeShade="BF"/>
    </w:rPr>
  </w:style>
  <w:style w:type="character" w:styleId="IntenseReference">
    <w:name w:val="Intense Reference"/>
    <w:basedOn w:val="DefaultParagraphFont"/>
    <w:uiPriority w:val="32"/>
    <w:qFormat/>
    <w:rsid w:val="008B1CBC"/>
    <w:rPr>
      <w:b/>
      <w:bCs/>
      <w:smallCaps/>
      <w:color w:val="0F4761" w:themeColor="accent1" w:themeShade="BF"/>
      <w:spacing w:val="5"/>
    </w:rPr>
  </w:style>
  <w:style w:type="table" w:styleId="TableGrid">
    <w:name w:val="Table Grid"/>
    <w:basedOn w:val="TableNormal"/>
    <w:uiPriority w:val="39"/>
    <w:rsid w:val="008B1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B1CBC"/>
    <w:pPr>
      <w:tabs>
        <w:tab w:val="center" w:pos="4680"/>
        <w:tab w:val="right" w:pos="9360"/>
      </w:tabs>
    </w:pPr>
  </w:style>
  <w:style w:type="character" w:customStyle="1" w:styleId="FooterChar">
    <w:name w:val="Footer Char"/>
    <w:basedOn w:val="DefaultParagraphFont"/>
    <w:link w:val="Footer"/>
    <w:uiPriority w:val="99"/>
    <w:rsid w:val="008B1CB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B1C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1887</Words>
  <Characters>181762</Characters>
  <Application>Microsoft Office Word</Application>
  <DocSecurity>0</DocSecurity>
  <Lines>1514</Lines>
  <Paragraphs>426</Paragraphs>
  <ScaleCrop>false</ScaleCrop>
  <Company/>
  <LinksUpToDate>false</LinksUpToDate>
  <CharactersWithSpaces>21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wa, Emmanuelle</dc:creator>
  <cp:keywords/>
  <dc:description/>
  <cp:lastModifiedBy>Dankwa, Emmanuelle</cp:lastModifiedBy>
  <cp:revision>1</cp:revision>
  <dcterms:created xsi:type="dcterms:W3CDTF">2025-10-28T15:41:00Z</dcterms:created>
  <dcterms:modified xsi:type="dcterms:W3CDTF">2025-10-28T15:44:00Z</dcterms:modified>
</cp:coreProperties>
</file>